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945FC3" w14:textId="77777777" w:rsidR="000A1176" w:rsidRDefault="000A1176" w:rsidP="009A5F73">
      <w:pPr>
        <w:jc w:val="center"/>
        <w:rPr>
          <w:rFonts w:ascii="Times New Roman" w:hAnsi="Times New Roman"/>
          <w:b/>
          <w:color w:val="000000"/>
          <w:sz w:val="32"/>
          <w:szCs w:val="32"/>
        </w:rPr>
      </w:pPr>
      <w:bookmarkStart w:id="0" w:name="OLE_LINK271"/>
      <w:bookmarkStart w:id="1" w:name="OLE_LINK272"/>
      <w:bookmarkStart w:id="2" w:name="OLE_LINK273"/>
      <w:bookmarkStart w:id="3" w:name="OLE_LINK278"/>
      <w:bookmarkStart w:id="4" w:name="OLE_LINK297"/>
      <w:bookmarkStart w:id="5" w:name="OLE_LINK891"/>
      <w:bookmarkStart w:id="6" w:name="OLE_LINK901"/>
      <w:bookmarkStart w:id="7" w:name="OLE_LINK88"/>
      <w:bookmarkStart w:id="8" w:name="OLE_LINK108"/>
      <w:r w:rsidRPr="00DB3B24">
        <w:rPr>
          <w:rFonts w:ascii="Times New Roman" w:hAnsi="Times New Roman"/>
          <w:b/>
          <w:color w:val="000000"/>
          <w:sz w:val="32"/>
          <w:szCs w:val="32"/>
        </w:rPr>
        <w:t>Supplementary</w:t>
      </w:r>
      <w:r>
        <w:rPr>
          <w:rFonts w:ascii="Times New Roman" w:hAnsi="Times New Roman" w:hint="eastAsia"/>
          <w:b/>
          <w:color w:val="000000"/>
          <w:sz w:val="32"/>
          <w:szCs w:val="32"/>
        </w:rPr>
        <w:t xml:space="preserve"> data</w:t>
      </w:r>
    </w:p>
    <w:p w14:paraId="722AAACE" w14:textId="77777777" w:rsidR="000A1176" w:rsidRDefault="000A1176" w:rsidP="000A1176">
      <w:pPr>
        <w:jc w:val="left"/>
        <w:rPr>
          <w:rFonts w:ascii="Times New Roman" w:hAnsi="Times New Roman"/>
          <w:b/>
          <w:color w:val="000000"/>
          <w:sz w:val="24"/>
          <w:szCs w:val="24"/>
        </w:rPr>
      </w:pPr>
    </w:p>
    <w:p w14:paraId="69E7A169" w14:textId="77777777" w:rsidR="000A1176" w:rsidRPr="000A1176" w:rsidRDefault="000A1176" w:rsidP="000A1176">
      <w:pPr>
        <w:spacing w:line="360" w:lineRule="auto"/>
        <w:jc w:val="left"/>
        <w:rPr>
          <w:rFonts w:ascii="Times New Roman" w:eastAsia="SimSun" w:hAnsi="Times New Roman"/>
          <w:b/>
          <w:bCs/>
          <w:sz w:val="24"/>
          <w:szCs w:val="24"/>
        </w:rPr>
      </w:pPr>
      <w:r w:rsidRPr="000A1176">
        <w:rPr>
          <w:rFonts w:ascii="Times New Roman" w:hAnsi="Times New Roman" w:hint="eastAsia"/>
          <w:b/>
          <w:color w:val="000000"/>
          <w:sz w:val="24"/>
          <w:szCs w:val="24"/>
        </w:rPr>
        <w:t>Manuscript title:</w:t>
      </w:r>
    </w:p>
    <w:p w14:paraId="76282DA8" w14:textId="77777777" w:rsidR="00A4595F" w:rsidRPr="000A1176" w:rsidRDefault="006C407C" w:rsidP="000A1176">
      <w:pPr>
        <w:spacing w:line="360" w:lineRule="auto"/>
        <w:rPr>
          <w:rFonts w:ascii="Times New Roman" w:eastAsia="SimSun" w:hAnsi="Times New Roman"/>
          <w:sz w:val="24"/>
          <w:szCs w:val="24"/>
        </w:rPr>
      </w:pPr>
      <w:r w:rsidRPr="000A1176">
        <w:rPr>
          <w:rFonts w:ascii="Times New Roman" w:eastAsia="SimSun" w:hAnsi="Times New Roman" w:hint="eastAsia"/>
          <w:bCs/>
          <w:sz w:val="24"/>
          <w:szCs w:val="24"/>
        </w:rPr>
        <w:t>Phytolith</w:t>
      </w:r>
      <w:bookmarkEnd w:id="0"/>
      <w:bookmarkEnd w:id="1"/>
      <w:bookmarkEnd w:id="2"/>
      <w:r w:rsidRPr="000A1176">
        <w:rPr>
          <w:rFonts w:ascii="Times New Roman" w:eastAsia="SimSun" w:hAnsi="Times New Roman" w:hint="eastAsia"/>
          <w:bCs/>
          <w:sz w:val="24"/>
          <w:szCs w:val="24"/>
        </w:rPr>
        <w:t xml:space="preserve"> occluded </w:t>
      </w:r>
      <w:r w:rsidRPr="000A1176">
        <w:rPr>
          <w:rFonts w:ascii="Times New Roman" w:eastAsia="SimSun" w:hAnsi="Times New Roman"/>
          <w:bCs/>
          <w:sz w:val="24"/>
          <w:szCs w:val="24"/>
        </w:rPr>
        <w:t>organic</w:t>
      </w:r>
      <w:r w:rsidRPr="000A1176">
        <w:rPr>
          <w:rFonts w:ascii="Times New Roman" w:eastAsia="SimSun" w:hAnsi="Times New Roman" w:hint="eastAsia"/>
          <w:bCs/>
          <w:sz w:val="24"/>
          <w:szCs w:val="24"/>
        </w:rPr>
        <w:t xml:space="preserve"> carbon</w:t>
      </w:r>
      <w:bookmarkEnd w:id="3"/>
      <w:bookmarkEnd w:id="4"/>
      <w:r w:rsidRPr="000A1176">
        <w:rPr>
          <w:rFonts w:ascii="Times New Roman" w:eastAsia="SimSun" w:hAnsi="Times New Roman" w:hint="eastAsia"/>
          <w:bCs/>
          <w:sz w:val="24"/>
          <w:szCs w:val="24"/>
        </w:rPr>
        <w:t xml:space="preserve"> in </w:t>
      </w:r>
      <w:bookmarkStart w:id="9" w:name="OLE_LINK415"/>
      <w:bookmarkStart w:id="10" w:name="OLE_LINK298"/>
      <w:bookmarkStart w:id="11" w:name="OLE_LINK299"/>
      <w:bookmarkStart w:id="12" w:name="OLE_LINK1236"/>
      <w:bookmarkStart w:id="13" w:name="OLE_LINK1237"/>
      <w:bookmarkStart w:id="14" w:name="OLE_LINK1238"/>
      <w:r w:rsidRPr="000A1176">
        <w:rPr>
          <w:rFonts w:ascii="Times New Roman" w:eastAsia="SimSun" w:hAnsi="Times New Roman"/>
          <w:bCs/>
          <w:i/>
          <w:sz w:val="24"/>
          <w:szCs w:val="24"/>
        </w:rPr>
        <w:t>Fagopyrum</w:t>
      </w:r>
      <w:bookmarkEnd w:id="9"/>
      <w:bookmarkEnd w:id="10"/>
      <w:bookmarkEnd w:id="11"/>
      <w:bookmarkEnd w:id="12"/>
      <w:bookmarkEnd w:id="13"/>
      <w:bookmarkEnd w:id="14"/>
      <w:r w:rsidRPr="000A1176">
        <w:rPr>
          <w:rFonts w:ascii="Times New Roman" w:eastAsia="SimSun" w:hAnsi="Times New Roman" w:hint="eastAsia"/>
          <w:bCs/>
          <w:sz w:val="24"/>
          <w:szCs w:val="24"/>
        </w:rPr>
        <w:t xml:space="preserve"> (</w:t>
      </w:r>
      <w:proofErr w:type="spellStart"/>
      <w:r w:rsidRPr="000A1176">
        <w:rPr>
          <w:rFonts w:ascii="Times New Roman" w:eastAsia="SimSun" w:hAnsi="Times New Roman"/>
          <w:bCs/>
          <w:sz w:val="24"/>
          <w:szCs w:val="24"/>
        </w:rPr>
        <w:t>Polygonaceae</w:t>
      </w:r>
      <w:proofErr w:type="spellEnd"/>
      <w:r w:rsidRPr="000A1176">
        <w:rPr>
          <w:rFonts w:ascii="Times New Roman" w:eastAsia="SimSun" w:hAnsi="Times New Roman" w:hint="eastAsia"/>
          <w:bCs/>
          <w:sz w:val="24"/>
          <w:szCs w:val="24"/>
        </w:rPr>
        <w:t xml:space="preserve">) plants: insights for </w:t>
      </w:r>
      <w:bookmarkStart w:id="15" w:name="OLE_LINK1217"/>
      <w:bookmarkStart w:id="16" w:name="OLE_LINK19"/>
      <w:bookmarkStart w:id="17" w:name="OLE_LINK20"/>
      <w:bookmarkStart w:id="18" w:name="OLE_LINK1218"/>
      <w:bookmarkStart w:id="19" w:name="OLE_LINK1219"/>
      <w:bookmarkStart w:id="20" w:name="OLE_LINK1220"/>
      <w:bookmarkStart w:id="21" w:name="OLE_LINK1221"/>
      <w:bookmarkStart w:id="22" w:name="OLE_LINK1134"/>
      <w:r w:rsidRPr="000A1176">
        <w:rPr>
          <w:rFonts w:ascii="Times New Roman" w:eastAsia="SimSun" w:hAnsi="Times New Roman" w:hint="eastAsia"/>
          <w:bCs/>
          <w:sz w:val="24"/>
          <w:szCs w:val="24"/>
        </w:rPr>
        <w:t xml:space="preserve">carbon sink </w:t>
      </w:r>
      <w:bookmarkEnd w:id="15"/>
      <w:bookmarkEnd w:id="16"/>
      <w:bookmarkEnd w:id="17"/>
      <w:r w:rsidRPr="000A1176">
        <w:rPr>
          <w:rFonts w:ascii="Times New Roman" w:eastAsia="SimSun" w:hAnsi="Times New Roman"/>
          <w:bCs/>
          <w:sz w:val="24"/>
          <w:szCs w:val="24"/>
        </w:rPr>
        <w:t>potential</w:t>
      </w:r>
      <w:r w:rsidRPr="000A1176">
        <w:rPr>
          <w:rFonts w:ascii="Times New Roman" w:eastAsia="SimSun" w:hAnsi="Times New Roman" w:hint="eastAsia"/>
          <w:bCs/>
          <w:sz w:val="24"/>
          <w:szCs w:val="24"/>
        </w:rPr>
        <w:t xml:space="preserve"> of buckwheat </w:t>
      </w:r>
      <w:bookmarkEnd w:id="18"/>
      <w:bookmarkEnd w:id="19"/>
      <w:bookmarkEnd w:id="20"/>
      <w:bookmarkEnd w:id="21"/>
      <w:bookmarkEnd w:id="22"/>
      <w:r w:rsidRPr="000A1176">
        <w:rPr>
          <w:rFonts w:ascii="Times New Roman" w:eastAsia="SimSun" w:hAnsi="Times New Roman" w:hint="eastAsia"/>
          <w:bCs/>
          <w:sz w:val="24"/>
          <w:szCs w:val="24"/>
        </w:rPr>
        <w:t>planting</w:t>
      </w:r>
      <w:bookmarkEnd w:id="5"/>
      <w:bookmarkEnd w:id="6"/>
    </w:p>
    <w:p w14:paraId="7E6C712D" w14:textId="77777777" w:rsidR="00663C3D" w:rsidRPr="00A4595F" w:rsidRDefault="00663C3D" w:rsidP="000A1176">
      <w:pPr>
        <w:spacing w:line="360" w:lineRule="auto"/>
        <w:rPr>
          <w:rFonts w:ascii="Times New Roman" w:hAnsi="Times New Roman"/>
          <w:b/>
          <w:bCs/>
          <w:sz w:val="28"/>
          <w:szCs w:val="36"/>
        </w:rPr>
      </w:pPr>
    </w:p>
    <w:p w14:paraId="213EC1F6" w14:textId="77777777" w:rsidR="00663C3D" w:rsidRPr="000A1176" w:rsidRDefault="000A1176" w:rsidP="000A1176">
      <w:pPr>
        <w:spacing w:line="36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 w:rsidRPr="000A1176">
        <w:rPr>
          <w:rFonts w:ascii="Times New Roman" w:hAnsi="Times New Roman" w:hint="eastAsia"/>
          <w:b/>
          <w:color w:val="000000"/>
          <w:sz w:val="28"/>
          <w:szCs w:val="28"/>
        </w:rPr>
        <w:t>A</w:t>
      </w:r>
      <w:r w:rsidRPr="000A1176">
        <w:rPr>
          <w:rFonts w:ascii="Times New Roman" w:hAnsi="Times New Roman" w:hint="eastAsia"/>
          <w:b/>
          <w:color w:val="000000"/>
          <w:sz w:val="24"/>
          <w:szCs w:val="24"/>
        </w:rPr>
        <w:t>uthors:</w:t>
      </w:r>
    </w:p>
    <w:p w14:paraId="7FA3C285" w14:textId="77777777" w:rsidR="00663C3D" w:rsidRPr="000A1176" w:rsidRDefault="006C407C" w:rsidP="000A1176">
      <w:pPr>
        <w:spacing w:line="360" w:lineRule="auto"/>
        <w:jc w:val="left"/>
        <w:rPr>
          <w:rFonts w:ascii="Times New Roman" w:hAnsi="Times New Roman"/>
          <w:sz w:val="24"/>
          <w:szCs w:val="24"/>
          <w:vertAlign w:val="superscript"/>
        </w:rPr>
      </w:pPr>
      <w:bookmarkStart w:id="23" w:name="OLE_LINK34"/>
      <w:bookmarkStart w:id="24" w:name="OLE_LINK35"/>
      <w:bookmarkStart w:id="25" w:name="OLE_LINK111"/>
      <w:bookmarkStart w:id="26" w:name="OLE_LINK113"/>
      <w:proofErr w:type="spellStart"/>
      <w:r w:rsidRPr="000A1176">
        <w:rPr>
          <w:rFonts w:ascii="Times New Roman" w:hAnsi="Times New Roman"/>
          <w:sz w:val="24"/>
          <w:szCs w:val="24"/>
        </w:rPr>
        <w:t>Linjiao</w:t>
      </w:r>
      <w:proofErr w:type="spellEnd"/>
      <w:r w:rsidRPr="000A1176">
        <w:rPr>
          <w:rFonts w:ascii="Times New Roman" w:hAnsi="Times New Roman"/>
          <w:sz w:val="24"/>
          <w:szCs w:val="24"/>
        </w:rPr>
        <w:t xml:space="preserve"> Wang,</w:t>
      </w:r>
      <w:r w:rsidR="00A4595F" w:rsidRPr="000A117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A4595F" w:rsidRPr="000A1176">
        <w:rPr>
          <w:rFonts w:ascii="Times New Roman" w:hAnsi="Times New Roman"/>
          <w:sz w:val="24"/>
          <w:szCs w:val="24"/>
        </w:rPr>
        <w:t>Maoyin</w:t>
      </w:r>
      <w:proofErr w:type="spellEnd"/>
      <w:r w:rsidR="00A4595F" w:rsidRPr="000A1176">
        <w:rPr>
          <w:rFonts w:ascii="Times New Roman" w:hAnsi="Times New Roman"/>
          <w:sz w:val="24"/>
          <w:szCs w:val="24"/>
        </w:rPr>
        <w:t xml:space="preserve"> Sheng</w:t>
      </w:r>
      <w:bookmarkStart w:id="27" w:name="OLE_LINK377"/>
      <w:bookmarkStart w:id="28" w:name="OLE_LINK318"/>
      <w:bookmarkStart w:id="29" w:name="OLE_LINK193"/>
      <w:r w:rsidR="00A4595F" w:rsidRPr="000A1176">
        <w:rPr>
          <w:rFonts w:ascii="Times New Roman" w:hAnsi="Times New Roman"/>
          <w:sz w:val="24"/>
          <w:szCs w:val="24"/>
          <w:vertAlign w:val="superscript"/>
        </w:rPr>
        <w:t>*</w:t>
      </w:r>
      <w:bookmarkEnd w:id="23"/>
      <w:bookmarkEnd w:id="24"/>
      <w:bookmarkEnd w:id="25"/>
      <w:bookmarkEnd w:id="26"/>
      <w:bookmarkEnd w:id="27"/>
      <w:bookmarkEnd w:id="28"/>
      <w:bookmarkEnd w:id="29"/>
    </w:p>
    <w:p w14:paraId="486A6572" w14:textId="77777777" w:rsidR="000A1176" w:rsidRDefault="000A1176" w:rsidP="000A1176">
      <w:pPr>
        <w:jc w:val="left"/>
        <w:rPr>
          <w:rFonts w:ascii="Times New Roman" w:hAnsi="Times New Roman"/>
          <w:szCs w:val="21"/>
          <w:vertAlign w:val="superscript"/>
        </w:rPr>
      </w:pPr>
    </w:p>
    <w:p w14:paraId="34C2AD71" w14:textId="77777777" w:rsidR="000A1176" w:rsidRDefault="000A1176" w:rsidP="000A1176">
      <w:pPr>
        <w:jc w:val="left"/>
        <w:rPr>
          <w:rFonts w:ascii="Times New Roman" w:hAnsi="Times New Roman"/>
          <w:szCs w:val="21"/>
          <w:vertAlign w:val="superscript"/>
        </w:rPr>
      </w:pPr>
    </w:p>
    <w:p w14:paraId="2B849886" w14:textId="77777777" w:rsidR="000A1176" w:rsidRPr="000A1176" w:rsidRDefault="000A1176" w:rsidP="000A1176">
      <w:pPr>
        <w:jc w:val="left"/>
        <w:rPr>
          <w:rFonts w:ascii="Times New Roman" w:hAnsi="Times New Roman"/>
          <w:sz w:val="24"/>
          <w:szCs w:val="24"/>
        </w:rPr>
      </w:pPr>
      <w:r w:rsidRPr="000A1176">
        <w:rPr>
          <w:rFonts w:ascii="Times New Roman" w:hAnsi="Times New Roman"/>
          <w:b/>
          <w:color w:val="000000"/>
          <w:sz w:val="24"/>
          <w:szCs w:val="24"/>
        </w:rPr>
        <w:t>Contents</w:t>
      </w:r>
      <w:r w:rsidRPr="000A1176">
        <w:rPr>
          <w:rFonts w:ascii="Times New Roman" w:hAnsi="Times New Roman" w:hint="eastAsia"/>
          <w:b/>
          <w:color w:val="000000"/>
          <w:sz w:val="24"/>
          <w:szCs w:val="24"/>
        </w:rPr>
        <w:t>:</w:t>
      </w:r>
    </w:p>
    <w:bookmarkEnd w:id="7"/>
    <w:bookmarkEnd w:id="8"/>
    <w:p w14:paraId="18DC29AB" w14:textId="77777777" w:rsidR="000A1176" w:rsidRPr="000A1176" w:rsidRDefault="000A1176" w:rsidP="000A1176">
      <w:pPr>
        <w:widowControl/>
        <w:spacing w:line="360" w:lineRule="auto"/>
        <w:rPr>
          <w:sz w:val="22"/>
          <w:szCs w:val="24"/>
        </w:rPr>
      </w:pPr>
      <w:r w:rsidRPr="000A1176">
        <w:rPr>
          <w:rFonts w:ascii="Times New Roman" w:hAnsi="Times New Roman"/>
          <w:b/>
          <w:sz w:val="22"/>
          <w:szCs w:val="24"/>
        </w:rPr>
        <w:t>Supplementary table S1</w:t>
      </w:r>
      <w:r w:rsidRPr="000A1176">
        <w:rPr>
          <w:rFonts w:ascii="Times New Roman" w:hAnsi="Times New Roman"/>
          <w:sz w:val="22"/>
          <w:szCs w:val="24"/>
        </w:rPr>
        <w:t xml:space="preserve">: </w:t>
      </w:r>
      <w:r w:rsidRPr="000A1176">
        <w:rPr>
          <w:rFonts w:ascii="Times New Roman" w:hAnsi="Times New Roman" w:hint="eastAsia"/>
          <w:sz w:val="22"/>
          <w:szCs w:val="24"/>
        </w:rPr>
        <w:t xml:space="preserve">Soil physical and chemical properties of </w:t>
      </w:r>
      <w:r w:rsidRPr="000A1176">
        <w:rPr>
          <w:rFonts w:ascii="Times New Roman" w:eastAsia="SimSun" w:hAnsi="Times New Roman"/>
          <w:sz w:val="22"/>
          <w:szCs w:val="24"/>
        </w:rPr>
        <w:t>sample plots</w:t>
      </w:r>
    </w:p>
    <w:p w14:paraId="5137488E" w14:textId="77777777" w:rsidR="000A1176" w:rsidRPr="000A1176" w:rsidRDefault="000A1176" w:rsidP="000A1176">
      <w:pPr>
        <w:widowControl/>
        <w:spacing w:line="360" w:lineRule="auto"/>
        <w:rPr>
          <w:sz w:val="22"/>
          <w:szCs w:val="24"/>
        </w:rPr>
      </w:pPr>
      <w:r w:rsidRPr="000A1176">
        <w:rPr>
          <w:rFonts w:ascii="Times New Roman" w:hAnsi="Times New Roman"/>
          <w:b/>
          <w:sz w:val="22"/>
          <w:szCs w:val="24"/>
        </w:rPr>
        <w:t>Supplementary table S</w:t>
      </w:r>
      <w:r w:rsidRPr="000A1176">
        <w:rPr>
          <w:rFonts w:ascii="Times New Roman" w:hAnsi="Times New Roman" w:hint="eastAsia"/>
          <w:b/>
          <w:sz w:val="22"/>
          <w:szCs w:val="24"/>
        </w:rPr>
        <w:t>2</w:t>
      </w:r>
      <w:r w:rsidRPr="000A1176">
        <w:rPr>
          <w:rFonts w:ascii="Times New Roman" w:hAnsi="Times New Roman"/>
          <w:sz w:val="22"/>
          <w:szCs w:val="24"/>
        </w:rPr>
        <w:t xml:space="preserve">: </w:t>
      </w:r>
      <w:r w:rsidRPr="000A1176">
        <w:rPr>
          <w:rFonts w:ascii="Times New Roman" w:hAnsi="Times New Roman" w:hint="eastAsia"/>
          <w:kern w:val="0"/>
          <w:sz w:val="22"/>
          <w:szCs w:val="24"/>
        </w:rPr>
        <w:t xml:space="preserve">pH, TP, TN, TSOC and </w:t>
      </w:r>
      <w:proofErr w:type="spellStart"/>
      <w:r w:rsidRPr="000A1176">
        <w:rPr>
          <w:rFonts w:ascii="Times New Roman" w:hAnsi="Times New Roman" w:hint="eastAsia"/>
          <w:kern w:val="0"/>
          <w:sz w:val="22"/>
          <w:szCs w:val="24"/>
        </w:rPr>
        <w:t>Asi</w:t>
      </w:r>
      <w:proofErr w:type="spellEnd"/>
      <w:r w:rsidRPr="000A1176">
        <w:rPr>
          <w:rFonts w:ascii="Times New Roman" w:hAnsi="Times New Roman" w:hint="eastAsia"/>
          <w:kern w:val="0"/>
          <w:sz w:val="22"/>
          <w:szCs w:val="24"/>
        </w:rPr>
        <w:t xml:space="preserve"> content </w:t>
      </w:r>
      <w:r w:rsidRPr="000A1176">
        <w:rPr>
          <w:rFonts w:ascii="Times New Roman" w:hAnsi="Times New Roman"/>
          <w:kern w:val="0"/>
          <w:sz w:val="22"/>
          <w:szCs w:val="24"/>
        </w:rPr>
        <w:t xml:space="preserve">of </w:t>
      </w:r>
      <w:r w:rsidRPr="000A1176">
        <w:rPr>
          <w:rFonts w:ascii="Times New Roman" w:eastAsia="SimSun" w:hAnsi="Times New Roman"/>
          <w:kern w:val="0"/>
          <w:sz w:val="22"/>
          <w:szCs w:val="24"/>
        </w:rPr>
        <w:t>sample</w:t>
      </w:r>
      <w:r w:rsidRPr="000A1176">
        <w:rPr>
          <w:rFonts w:ascii="Times New Roman" w:eastAsia="SimSun" w:hAnsi="Times New Roman" w:hint="eastAsia"/>
          <w:kern w:val="0"/>
          <w:sz w:val="22"/>
          <w:szCs w:val="24"/>
        </w:rPr>
        <w:t xml:space="preserve"> </w:t>
      </w:r>
      <w:r w:rsidRPr="000A1176">
        <w:rPr>
          <w:rFonts w:ascii="Times New Roman" w:eastAsia="SimSun" w:hAnsi="Times New Roman"/>
          <w:kern w:val="0"/>
          <w:sz w:val="22"/>
          <w:szCs w:val="24"/>
        </w:rPr>
        <w:t>rhizosphere</w:t>
      </w:r>
      <w:r w:rsidRPr="000A1176">
        <w:rPr>
          <w:rFonts w:ascii="Times New Roman" w:eastAsia="SimSun" w:hAnsi="Times New Roman" w:hint="eastAsia"/>
          <w:kern w:val="0"/>
          <w:sz w:val="22"/>
          <w:szCs w:val="24"/>
        </w:rPr>
        <w:t xml:space="preserve"> soils</w:t>
      </w:r>
      <w:r w:rsidRPr="000A1176">
        <w:rPr>
          <w:sz w:val="22"/>
          <w:szCs w:val="24"/>
        </w:rPr>
        <w:t xml:space="preserve"> </w:t>
      </w:r>
    </w:p>
    <w:p w14:paraId="50E75BB5" w14:textId="77777777" w:rsidR="000A1176" w:rsidRPr="000A1176" w:rsidRDefault="000A1176" w:rsidP="000A1176">
      <w:pPr>
        <w:widowControl/>
        <w:spacing w:line="360" w:lineRule="auto"/>
        <w:rPr>
          <w:rFonts w:ascii="Times New Roman" w:eastAsia="SimSun" w:hAnsi="SimSun"/>
          <w:color w:val="000000"/>
          <w:kern w:val="0"/>
          <w:sz w:val="22"/>
          <w:szCs w:val="24"/>
        </w:rPr>
      </w:pPr>
      <w:r w:rsidRPr="000A1176">
        <w:rPr>
          <w:rFonts w:ascii="Times New Roman" w:hAnsi="Times New Roman"/>
          <w:b/>
          <w:sz w:val="22"/>
          <w:szCs w:val="24"/>
        </w:rPr>
        <w:t>Supplementary table S</w:t>
      </w:r>
      <w:r w:rsidRPr="000A1176">
        <w:rPr>
          <w:rFonts w:ascii="Times New Roman" w:hAnsi="Times New Roman" w:hint="eastAsia"/>
          <w:b/>
          <w:sz w:val="22"/>
          <w:szCs w:val="24"/>
        </w:rPr>
        <w:t>3</w:t>
      </w:r>
      <w:r w:rsidRPr="000A1176">
        <w:rPr>
          <w:rFonts w:ascii="Times New Roman" w:hAnsi="Times New Roman"/>
          <w:sz w:val="22"/>
          <w:szCs w:val="24"/>
        </w:rPr>
        <w:t>:</w:t>
      </w:r>
      <w:r w:rsidRPr="000A1176">
        <w:rPr>
          <w:rFonts w:ascii="Times New Roman" w:hAnsi="Times New Roman" w:hint="eastAsia"/>
          <w:sz w:val="22"/>
          <w:szCs w:val="24"/>
        </w:rPr>
        <w:t xml:space="preserve"> Total Si content of </w:t>
      </w:r>
      <w:r w:rsidRPr="000A1176">
        <w:rPr>
          <w:rFonts w:ascii="Times New Roman" w:eastAsia="SimSun" w:hAnsi="SimSun" w:hint="eastAsia"/>
          <w:i/>
          <w:color w:val="000000"/>
          <w:kern w:val="0"/>
          <w:sz w:val="22"/>
          <w:szCs w:val="24"/>
        </w:rPr>
        <w:t xml:space="preserve">Fagopyrum </w:t>
      </w:r>
      <w:r w:rsidRPr="000A1176">
        <w:rPr>
          <w:rFonts w:ascii="Times New Roman" w:eastAsia="SimSun" w:hAnsi="SimSun" w:hint="eastAsia"/>
          <w:color w:val="000000"/>
          <w:kern w:val="0"/>
          <w:sz w:val="22"/>
          <w:szCs w:val="24"/>
        </w:rPr>
        <w:t>plants studied</w:t>
      </w:r>
    </w:p>
    <w:p w14:paraId="56B60CB7" w14:textId="77777777" w:rsidR="000A1176" w:rsidRPr="000A1176" w:rsidRDefault="000A1176" w:rsidP="000A1176">
      <w:pPr>
        <w:widowControl/>
        <w:spacing w:line="360" w:lineRule="auto"/>
        <w:rPr>
          <w:sz w:val="22"/>
          <w:szCs w:val="24"/>
        </w:rPr>
      </w:pPr>
      <w:r w:rsidRPr="000A1176">
        <w:rPr>
          <w:rFonts w:ascii="Times New Roman" w:hAnsi="Times New Roman"/>
          <w:b/>
          <w:sz w:val="22"/>
          <w:szCs w:val="24"/>
        </w:rPr>
        <w:t>Supplementary table S</w:t>
      </w:r>
      <w:r w:rsidRPr="000A1176">
        <w:rPr>
          <w:rFonts w:ascii="Times New Roman" w:hAnsi="Times New Roman" w:hint="eastAsia"/>
          <w:b/>
          <w:sz w:val="22"/>
          <w:szCs w:val="24"/>
        </w:rPr>
        <w:t>4</w:t>
      </w:r>
      <w:r w:rsidRPr="000A1176">
        <w:rPr>
          <w:rFonts w:ascii="Times New Roman" w:hAnsi="Times New Roman"/>
          <w:sz w:val="22"/>
          <w:szCs w:val="24"/>
        </w:rPr>
        <w:t>:</w:t>
      </w:r>
      <w:r w:rsidRPr="000A1176">
        <w:rPr>
          <w:rFonts w:ascii="Times New Roman" w:hAnsi="Times New Roman" w:hint="eastAsia"/>
          <w:sz w:val="22"/>
          <w:szCs w:val="24"/>
        </w:rPr>
        <w:t xml:space="preserve"> </w:t>
      </w:r>
      <w:r w:rsidRPr="000A1176">
        <w:rPr>
          <w:rFonts w:ascii="Times New Roman" w:eastAsia="SimSun" w:hAnsi="SimSun" w:hint="eastAsia"/>
          <w:color w:val="000000"/>
          <w:kern w:val="0"/>
          <w:sz w:val="22"/>
          <w:szCs w:val="24"/>
        </w:rPr>
        <w:t xml:space="preserve">Phytolith content </w:t>
      </w:r>
      <w:r w:rsidRPr="000A1176">
        <w:rPr>
          <w:rFonts w:ascii="Times New Roman" w:hAnsi="Times New Roman" w:hint="eastAsia"/>
          <w:sz w:val="22"/>
          <w:szCs w:val="24"/>
        </w:rPr>
        <w:t xml:space="preserve">of </w:t>
      </w:r>
      <w:r w:rsidRPr="000A1176">
        <w:rPr>
          <w:rFonts w:ascii="Times New Roman" w:eastAsia="SimSun" w:hAnsi="SimSun" w:hint="eastAsia"/>
          <w:i/>
          <w:color w:val="000000"/>
          <w:kern w:val="0"/>
          <w:sz w:val="22"/>
          <w:szCs w:val="24"/>
        </w:rPr>
        <w:t xml:space="preserve">Fagopyrum </w:t>
      </w:r>
      <w:r w:rsidRPr="000A1176">
        <w:rPr>
          <w:rFonts w:ascii="Times New Roman" w:eastAsia="SimSun" w:hAnsi="SimSun" w:hint="eastAsia"/>
          <w:color w:val="000000"/>
          <w:kern w:val="0"/>
          <w:sz w:val="22"/>
          <w:szCs w:val="24"/>
        </w:rPr>
        <w:t>plants studied</w:t>
      </w:r>
      <w:r w:rsidRPr="000A1176">
        <w:rPr>
          <w:sz w:val="22"/>
          <w:szCs w:val="24"/>
        </w:rPr>
        <w:t xml:space="preserve"> </w:t>
      </w:r>
    </w:p>
    <w:p w14:paraId="211299C8" w14:textId="77777777" w:rsidR="000A1176" w:rsidRPr="000A1176" w:rsidRDefault="000A1176" w:rsidP="000A1176">
      <w:pPr>
        <w:widowControl/>
        <w:spacing w:line="360" w:lineRule="auto"/>
        <w:rPr>
          <w:rFonts w:ascii="Times New Roman" w:hAnsi="Times New Roman"/>
          <w:sz w:val="22"/>
          <w:szCs w:val="24"/>
        </w:rPr>
      </w:pPr>
      <w:r w:rsidRPr="000A1176">
        <w:rPr>
          <w:rFonts w:ascii="Times New Roman" w:hAnsi="Times New Roman"/>
          <w:b/>
          <w:sz w:val="22"/>
          <w:szCs w:val="24"/>
        </w:rPr>
        <w:t>Supplementary table S</w:t>
      </w:r>
      <w:r w:rsidRPr="000A1176">
        <w:rPr>
          <w:rFonts w:ascii="Times New Roman" w:hAnsi="Times New Roman" w:hint="eastAsia"/>
          <w:b/>
          <w:sz w:val="22"/>
          <w:szCs w:val="24"/>
        </w:rPr>
        <w:t>5</w:t>
      </w:r>
      <w:r w:rsidRPr="000A1176">
        <w:rPr>
          <w:rFonts w:ascii="Times New Roman" w:hAnsi="Times New Roman"/>
          <w:sz w:val="22"/>
          <w:szCs w:val="24"/>
        </w:rPr>
        <w:t>:</w:t>
      </w:r>
      <w:r w:rsidRPr="000A1176">
        <w:rPr>
          <w:rFonts w:ascii="Times New Roman" w:eastAsia="SimSun" w:hAnsi="SimSun" w:hint="eastAsia"/>
          <w:color w:val="000000"/>
          <w:kern w:val="0"/>
          <w:sz w:val="22"/>
          <w:szCs w:val="24"/>
        </w:rPr>
        <w:t xml:space="preserve"> </w:t>
      </w:r>
      <w:proofErr w:type="spellStart"/>
      <w:r w:rsidRPr="000A1176">
        <w:rPr>
          <w:rFonts w:ascii="Times New Roman" w:eastAsia="SimSun" w:hAnsi="SimSun" w:hint="eastAsia"/>
          <w:color w:val="000000"/>
          <w:kern w:val="0"/>
          <w:sz w:val="22"/>
          <w:szCs w:val="24"/>
        </w:rPr>
        <w:t>PhytOC</w:t>
      </w:r>
      <w:proofErr w:type="spellEnd"/>
      <w:r w:rsidRPr="000A1176">
        <w:rPr>
          <w:rFonts w:ascii="Times New Roman" w:eastAsia="SimSun" w:hAnsi="SimSun" w:hint="eastAsia"/>
          <w:color w:val="000000"/>
          <w:kern w:val="0"/>
          <w:sz w:val="22"/>
          <w:szCs w:val="24"/>
        </w:rPr>
        <w:t xml:space="preserve"> content </w:t>
      </w:r>
      <w:r w:rsidRPr="000A1176">
        <w:rPr>
          <w:rFonts w:ascii="Times New Roman" w:hAnsi="Times New Roman" w:hint="eastAsia"/>
          <w:sz w:val="22"/>
          <w:szCs w:val="24"/>
        </w:rPr>
        <w:t xml:space="preserve">of </w:t>
      </w:r>
      <w:r w:rsidRPr="000A1176">
        <w:rPr>
          <w:rFonts w:ascii="Times New Roman" w:eastAsia="SimSun" w:hAnsi="SimSun" w:hint="eastAsia"/>
          <w:i/>
          <w:color w:val="000000"/>
          <w:kern w:val="0"/>
          <w:sz w:val="22"/>
          <w:szCs w:val="24"/>
        </w:rPr>
        <w:t xml:space="preserve">Fagopyrum </w:t>
      </w:r>
      <w:r w:rsidRPr="000A1176">
        <w:rPr>
          <w:rFonts w:ascii="Times New Roman" w:eastAsia="SimSun" w:hAnsi="SimSun" w:hint="eastAsia"/>
          <w:color w:val="000000"/>
          <w:kern w:val="0"/>
          <w:sz w:val="22"/>
          <w:szCs w:val="24"/>
        </w:rPr>
        <w:t>plants studied</w:t>
      </w:r>
    </w:p>
    <w:p w14:paraId="61A24434" w14:textId="77777777" w:rsidR="00663C3D" w:rsidRDefault="00663C3D">
      <w:pPr>
        <w:widowControl/>
        <w:jc w:val="left"/>
      </w:pPr>
      <w:r>
        <w:br w:type="page"/>
      </w:r>
    </w:p>
    <w:p w14:paraId="291F61B9" w14:textId="77777777" w:rsidR="00663C3D" w:rsidRPr="00B16E57" w:rsidRDefault="00663C3D">
      <w:pPr>
        <w:sectPr w:rsidR="00663C3D" w:rsidRPr="00B16E57" w:rsidSect="00B8532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3F4C016" w14:textId="77777777" w:rsidR="00715BB1" w:rsidRDefault="00663C3D" w:rsidP="00265F78">
      <w:pPr>
        <w:rPr>
          <w:rFonts w:ascii="Times New Roman" w:eastAsia="SimSun" w:hAnsi="Times New Roman"/>
        </w:rPr>
      </w:pPr>
      <w:bookmarkStart w:id="30" w:name="OLE_LINK25"/>
      <w:bookmarkStart w:id="31" w:name="OLE_LINK26"/>
      <w:bookmarkStart w:id="32" w:name="OLE_LINK401"/>
      <w:bookmarkStart w:id="33" w:name="OLE_LINK416"/>
      <w:bookmarkStart w:id="34" w:name="OLE_LINK956"/>
      <w:bookmarkStart w:id="35" w:name="OLE_LINK957"/>
      <w:bookmarkStart w:id="36" w:name="OLE_LINK137"/>
      <w:bookmarkStart w:id="37" w:name="OLE_LINK138"/>
      <w:bookmarkStart w:id="38" w:name="OLE_LINK139"/>
      <w:bookmarkStart w:id="39" w:name="OLE_LINK21"/>
      <w:bookmarkStart w:id="40" w:name="OLE_LINK22"/>
      <w:bookmarkStart w:id="41" w:name="OLE_LINK23"/>
      <w:bookmarkStart w:id="42" w:name="OLE_LINK24"/>
      <w:bookmarkStart w:id="43" w:name="OLE_LINK27"/>
      <w:bookmarkStart w:id="44" w:name="OLE_LINK408"/>
      <w:bookmarkStart w:id="45" w:name="OLE_LINK581"/>
      <w:bookmarkStart w:id="46" w:name="OLE_LINK582"/>
      <w:bookmarkStart w:id="47" w:name="OLE_LINK1222"/>
      <w:r w:rsidRPr="00BD45C0">
        <w:rPr>
          <w:rFonts w:ascii="Times New Roman" w:hAnsi="Times New Roman"/>
          <w:b/>
        </w:rPr>
        <w:lastRenderedPageBreak/>
        <w:t>Supplementary table S1</w:t>
      </w:r>
      <w:bookmarkEnd w:id="30"/>
      <w:bookmarkEnd w:id="31"/>
      <w:bookmarkEnd w:id="32"/>
      <w:bookmarkEnd w:id="33"/>
      <w:bookmarkEnd w:id="34"/>
      <w:bookmarkEnd w:id="35"/>
      <w:r w:rsidRPr="00274A32">
        <w:rPr>
          <w:rFonts w:ascii="Times New Roman" w:hAnsi="Times New Roman"/>
        </w:rPr>
        <w:t>:</w:t>
      </w:r>
      <w:bookmarkStart w:id="48" w:name="OLE_LINK411"/>
      <w:bookmarkStart w:id="49" w:name="OLE_LINK412"/>
      <w:bookmarkEnd w:id="36"/>
      <w:bookmarkEnd w:id="37"/>
      <w:bookmarkEnd w:id="38"/>
      <w:r w:rsidRPr="00274A32">
        <w:rPr>
          <w:rFonts w:ascii="Times New Roman" w:hAnsi="Times New Roman"/>
        </w:rPr>
        <w:t xml:space="preserve"> </w:t>
      </w:r>
      <w:bookmarkStart w:id="50" w:name="OLE_LINK1144"/>
      <w:bookmarkStart w:id="51" w:name="OLE_LINK1145"/>
      <w:bookmarkEnd w:id="39"/>
      <w:bookmarkEnd w:id="40"/>
      <w:bookmarkEnd w:id="41"/>
      <w:bookmarkEnd w:id="42"/>
      <w:bookmarkEnd w:id="43"/>
      <w:bookmarkEnd w:id="44"/>
      <w:bookmarkEnd w:id="48"/>
      <w:bookmarkEnd w:id="49"/>
      <w:r w:rsidR="004169A4">
        <w:rPr>
          <w:rFonts w:ascii="Times New Roman" w:hAnsi="Times New Roman" w:hint="eastAsia"/>
        </w:rPr>
        <w:t>S</w:t>
      </w:r>
      <w:r w:rsidR="00C62248">
        <w:rPr>
          <w:rFonts w:ascii="Times New Roman" w:hAnsi="Times New Roman" w:hint="eastAsia"/>
        </w:rPr>
        <w:t>oil</w:t>
      </w:r>
      <w:r w:rsidR="00E85090">
        <w:rPr>
          <w:rFonts w:ascii="Times New Roman" w:hAnsi="Times New Roman" w:hint="eastAsia"/>
        </w:rPr>
        <w:t xml:space="preserve"> physical and chemical properties of </w:t>
      </w:r>
      <w:r w:rsidR="00715BB1">
        <w:rPr>
          <w:rFonts w:ascii="Times New Roman" w:eastAsia="SimSun" w:hAnsi="Times New Roman"/>
        </w:rPr>
        <w:t>sample plots</w:t>
      </w:r>
      <w:bookmarkEnd w:id="45"/>
      <w:bookmarkEnd w:id="46"/>
      <w:bookmarkEnd w:id="47"/>
      <w:bookmarkEnd w:id="50"/>
      <w:bookmarkEnd w:id="51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47"/>
        <w:gridCol w:w="915"/>
        <w:gridCol w:w="837"/>
        <w:gridCol w:w="837"/>
        <w:gridCol w:w="884"/>
        <w:gridCol w:w="731"/>
        <w:gridCol w:w="544"/>
        <w:gridCol w:w="544"/>
        <w:gridCol w:w="552"/>
        <w:gridCol w:w="552"/>
        <w:gridCol w:w="555"/>
        <w:gridCol w:w="675"/>
        <w:gridCol w:w="675"/>
        <w:gridCol w:w="678"/>
        <w:gridCol w:w="544"/>
        <w:gridCol w:w="544"/>
        <w:gridCol w:w="547"/>
        <w:gridCol w:w="731"/>
        <w:gridCol w:w="731"/>
        <w:gridCol w:w="725"/>
      </w:tblGrid>
      <w:tr w:rsidR="00C62248" w:rsidRPr="00265F78" w14:paraId="167A1B50" w14:textId="77777777" w:rsidTr="00C62248">
        <w:trPr>
          <w:trHeight w:val="585"/>
        </w:trPr>
        <w:tc>
          <w:tcPr>
            <w:tcW w:w="411" w:type="pct"/>
            <w:vMerge w:val="restart"/>
            <w:shd w:val="clear" w:color="auto" w:fill="auto"/>
            <w:noWrap/>
            <w:vAlign w:val="center"/>
            <w:hideMark/>
          </w:tcPr>
          <w:p w14:paraId="4F79E994" w14:textId="77777777" w:rsidR="00C62248" w:rsidRPr="00C62248" w:rsidRDefault="00C62248" w:rsidP="00265F78">
            <w:pPr>
              <w:widowControl/>
              <w:jc w:val="center"/>
              <w:rPr>
                <w:rFonts w:ascii="Times New Roman" w:eastAsia="SimSun" w:hAnsi="SimSun"/>
                <w:i/>
                <w:color w:val="000000"/>
                <w:kern w:val="0"/>
                <w:sz w:val="18"/>
                <w:szCs w:val="18"/>
              </w:rPr>
            </w:pPr>
            <w:r w:rsidRPr="00C62248">
              <w:rPr>
                <w:rFonts w:ascii="Times New Roman" w:eastAsia="SimSun" w:hAnsi="SimSun" w:hint="eastAsia"/>
                <w:i/>
                <w:color w:val="000000"/>
                <w:kern w:val="0"/>
                <w:sz w:val="18"/>
                <w:szCs w:val="18"/>
              </w:rPr>
              <w:t>Fagopyrum</w:t>
            </w:r>
          </w:p>
          <w:p w14:paraId="1302A796" w14:textId="77777777" w:rsidR="00C62248" w:rsidRPr="00265F78" w:rsidRDefault="00C62248" w:rsidP="00265F78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plants</w:t>
            </w:r>
          </w:p>
        </w:tc>
        <w:tc>
          <w:tcPr>
            <w:tcW w:w="328" w:type="pct"/>
            <w:vMerge w:val="restart"/>
            <w:shd w:val="clear" w:color="auto" w:fill="auto"/>
            <w:noWrap/>
            <w:vAlign w:val="center"/>
            <w:hideMark/>
          </w:tcPr>
          <w:p w14:paraId="67E3F0A5" w14:textId="77777777" w:rsidR="00C62248" w:rsidRPr="00265F78" w:rsidRDefault="00C62248" w:rsidP="00C62248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 xml:space="preserve">Soil </w:t>
            </w:r>
            <w:r w:rsidRPr="00C62248"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  <w:t>layer</w:t>
            </w:r>
          </w:p>
        </w:tc>
        <w:tc>
          <w:tcPr>
            <w:tcW w:w="300" w:type="pct"/>
            <w:vMerge w:val="restart"/>
            <w:shd w:val="clear" w:color="auto" w:fill="auto"/>
            <w:vAlign w:val="center"/>
            <w:hideMark/>
          </w:tcPr>
          <w:p w14:paraId="2E93CAE6" w14:textId="77777777" w:rsidR="00C62248" w:rsidRDefault="00C62248" w:rsidP="00265F78">
            <w:pPr>
              <w:widowControl/>
              <w:jc w:val="center"/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BD</w:t>
            </w:r>
          </w:p>
          <w:p w14:paraId="76DBB50A" w14:textId="77777777" w:rsidR="00C62248" w:rsidRPr="004169A4" w:rsidRDefault="00C62248" w:rsidP="004169A4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4169A4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(</w:t>
            </w:r>
            <w:bookmarkStart w:id="52" w:name="OLE_LINK1177"/>
            <w:bookmarkStart w:id="53" w:name="OLE_LINK1178"/>
            <w:r w:rsidRPr="004169A4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g</w:t>
            </w:r>
            <w:bookmarkStart w:id="54" w:name="OLE_LINK1139"/>
            <w:bookmarkStart w:id="55" w:name="OLE_LINK1140"/>
            <w:r w:rsidR="004169A4" w:rsidRPr="004169A4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·</w:t>
            </w:r>
            <w:bookmarkEnd w:id="54"/>
            <w:bookmarkEnd w:id="55"/>
            <w:r w:rsidRPr="004169A4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m</w:t>
            </w:r>
            <w:r w:rsidR="004169A4" w:rsidRPr="004169A4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4169A4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bookmarkEnd w:id="52"/>
            <w:bookmarkEnd w:id="53"/>
            <w:r w:rsidRPr="004169A4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00" w:type="pct"/>
            <w:vMerge w:val="restart"/>
            <w:shd w:val="clear" w:color="auto" w:fill="auto"/>
            <w:noWrap/>
            <w:vAlign w:val="center"/>
            <w:hideMark/>
          </w:tcPr>
          <w:p w14:paraId="65BD3884" w14:textId="77777777" w:rsidR="00C62248" w:rsidRDefault="00C62248" w:rsidP="00265F78">
            <w:pPr>
              <w:widowControl/>
              <w:jc w:val="center"/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NWC</w:t>
            </w:r>
          </w:p>
          <w:p w14:paraId="272E11C5" w14:textId="77777777" w:rsidR="00C62248" w:rsidRPr="00265F78" w:rsidRDefault="00C62248" w:rsidP="00C62248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%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17" w:type="pct"/>
            <w:vMerge w:val="restart"/>
            <w:shd w:val="clear" w:color="auto" w:fill="auto"/>
            <w:vAlign w:val="center"/>
            <w:hideMark/>
          </w:tcPr>
          <w:p w14:paraId="2D6C8909" w14:textId="77777777" w:rsidR="00C62248" w:rsidRDefault="00C62248" w:rsidP="00265F78">
            <w:pPr>
              <w:widowControl/>
              <w:jc w:val="center"/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FWC</w:t>
            </w:r>
          </w:p>
          <w:p w14:paraId="37D1E946" w14:textId="77777777" w:rsidR="00C62248" w:rsidRPr="00265F78" w:rsidRDefault="00C62248" w:rsidP="00C62248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(</w:t>
            </w: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%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52" w:type="pct"/>
            <w:gridSpan w:val="3"/>
            <w:shd w:val="clear" w:color="auto" w:fill="auto"/>
            <w:noWrap/>
            <w:vAlign w:val="center"/>
            <w:hideMark/>
          </w:tcPr>
          <w:p w14:paraId="0AEEF574" w14:textId="77777777" w:rsidR="00C62248" w:rsidRPr="00265F78" w:rsidRDefault="00C62248" w:rsidP="00265F78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H</w:t>
            </w:r>
          </w:p>
        </w:tc>
        <w:tc>
          <w:tcPr>
            <w:tcW w:w="595" w:type="pct"/>
            <w:gridSpan w:val="3"/>
            <w:shd w:val="clear" w:color="auto" w:fill="auto"/>
            <w:noWrap/>
            <w:vAlign w:val="center"/>
            <w:hideMark/>
          </w:tcPr>
          <w:p w14:paraId="0C4B2083" w14:textId="77777777" w:rsidR="00C62248" w:rsidRDefault="00C62248" w:rsidP="00265F78">
            <w:pPr>
              <w:widowControl/>
              <w:jc w:val="center"/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TP</w:t>
            </w:r>
          </w:p>
          <w:p w14:paraId="392AEC00" w14:textId="77777777" w:rsidR="00C62248" w:rsidRPr="00265F78" w:rsidRDefault="00C62248" w:rsidP="004169A4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bookmarkStart w:id="56" w:name="OLE_LINK1141"/>
            <w:bookmarkStart w:id="57" w:name="OLE_LINK1142"/>
            <w:bookmarkStart w:id="58" w:name="OLE_LINK1143"/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(</w:t>
            </w: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g</w:t>
            </w:r>
            <w:r w:rsidR="004169A4" w:rsidRPr="004169A4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·</w:t>
            </w: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kg</w:t>
            </w:r>
            <w:r w:rsidR="004169A4" w:rsidRPr="004169A4"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)</w:t>
            </w:r>
            <w:bookmarkEnd w:id="56"/>
            <w:bookmarkEnd w:id="57"/>
            <w:bookmarkEnd w:id="58"/>
          </w:p>
        </w:tc>
        <w:tc>
          <w:tcPr>
            <w:tcW w:w="727" w:type="pct"/>
            <w:gridSpan w:val="3"/>
            <w:shd w:val="clear" w:color="auto" w:fill="auto"/>
            <w:noWrap/>
            <w:vAlign w:val="center"/>
            <w:hideMark/>
          </w:tcPr>
          <w:p w14:paraId="3EAC8E7F" w14:textId="77777777" w:rsidR="00C62248" w:rsidRDefault="00C62248" w:rsidP="00265F78">
            <w:pPr>
              <w:widowControl/>
              <w:jc w:val="center"/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TSOC</w:t>
            </w:r>
          </w:p>
          <w:p w14:paraId="7CE37773" w14:textId="77777777" w:rsidR="00C62248" w:rsidRPr="00265F78" w:rsidRDefault="004169A4" w:rsidP="00C62248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(</w:t>
            </w: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g</w:t>
            </w:r>
            <w:r w:rsidRPr="004169A4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·</w:t>
            </w: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kg</w:t>
            </w:r>
            <w:r w:rsidRPr="004169A4"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86" w:type="pct"/>
            <w:gridSpan w:val="3"/>
            <w:shd w:val="clear" w:color="auto" w:fill="auto"/>
            <w:noWrap/>
            <w:vAlign w:val="center"/>
            <w:hideMark/>
          </w:tcPr>
          <w:p w14:paraId="3D6A6466" w14:textId="77777777" w:rsidR="00C62248" w:rsidRDefault="00C62248" w:rsidP="00265F78">
            <w:pPr>
              <w:widowControl/>
              <w:jc w:val="center"/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TN</w:t>
            </w:r>
          </w:p>
          <w:p w14:paraId="359A6D01" w14:textId="77777777" w:rsidR="00C62248" w:rsidRPr="00265F78" w:rsidRDefault="004169A4" w:rsidP="00C62248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(</w:t>
            </w: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g</w:t>
            </w:r>
            <w:r w:rsidRPr="004169A4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·</w:t>
            </w: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kg</w:t>
            </w:r>
            <w:r w:rsidRPr="004169A4"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84" w:type="pct"/>
            <w:gridSpan w:val="3"/>
            <w:shd w:val="clear" w:color="auto" w:fill="auto"/>
            <w:noWrap/>
            <w:vAlign w:val="center"/>
            <w:hideMark/>
          </w:tcPr>
          <w:p w14:paraId="005491F0" w14:textId="77777777" w:rsidR="00C62248" w:rsidRDefault="00C62248" w:rsidP="00265F78">
            <w:pPr>
              <w:widowControl/>
              <w:jc w:val="center"/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ASi</w:t>
            </w:r>
            <w:proofErr w:type="spellEnd"/>
          </w:p>
          <w:p w14:paraId="476F5E1B" w14:textId="77777777" w:rsidR="00C62248" w:rsidRPr="00265F78" w:rsidRDefault="004169A4" w:rsidP="00C62248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g·kg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C62248" w:rsidRPr="00265F78" w14:paraId="5191E703" w14:textId="77777777" w:rsidTr="00C62248">
        <w:trPr>
          <w:trHeight w:val="270"/>
        </w:trPr>
        <w:tc>
          <w:tcPr>
            <w:tcW w:w="411" w:type="pct"/>
            <w:vMerge/>
            <w:shd w:val="clear" w:color="auto" w:fill="auto"/>
            <w:noWrap/>
            <w:vAlign w:val="center"/>
            <w:hideMark/>
          </w:tcPr>
          <w:p w14:paraId="65768455" w14:textId="77777777" w:rsidR="00C62248" w:rsidRPr="00265F78" w:rsidRDefault="00C62248" w:rsidP="00265F78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8" w:type="pct"/>
            <w:vMerge/>
            <w:shd w:val="clear" w:color="auto" w:fill="auto"/>
            <w:noWrap/>
            <w:vAlign w:val="center"/>
            <w:hideMark/>
          </w:tcPr>
          <w:p w14:paraId="0EBF9A88" w14:textId="77777777" w:rsidR="00C62248" w:rsidRPr="00265F78" w:rsidRDefault="00C62248" w:rsidP="00265F78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vMerge/>
            <w:shd w:val="clear" w:color="auto" w:fill="auto"/>
            <w:vAlign w:val="center"/>
            <w:hideMark/>
          </w:tcPr>
          <w:p w14:paraId="67980B3A" w14:textId="77777777" w:rsidR="00C62248" w:rsidRPr="00265F78" w:rsidRDefault="00C62248" w:rsidP="00265F78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vMerge/>
            <w:shd w:val="clear" w:color="auto" w:fill="auto"/>
            <w:noWrap/>
            <w:vAlign w:val="center"/>
            <w:hideMark/>
          </w:tcPr>
          <w:p w14:paraId="4EF39646" w14:textId="77777777" w:rsidR="00C62248" w:rsidRPr="00265F78" w:rsidRDefault="00C62248" w:rsidP="00265F78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" w:type="pct"/>
            <w:vMerge/>
            <w:shd w:val="clear" w:color="auto" w:fill="auto"/>
            <w:vAlign w:val="center"/>
            <w:hideMark/>
          </w:tcPr>
          <w:p w14:paraId="71D8CBFA" w14:textId="77777777" w:rsidR="00C62248" w:rsidRPr="00265F78" w:rsidRDefault="00C62248" w:rsidP="00265F78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51619C7" w14:textId="77777777" w:rsidR="00C62248" w:rsidRPr="00265F78" w:rsidRDefault="00C62248" w:rsidP="00265F78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5BE7A6C1" w14:textId="77777777" w:rsidR="00C62248" w:rsidRPr="00265F78" w:rsidRDefault="00C62248" w:rsidP="00265F78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60F5348B" w14:textId="77777777" w:rsidR="00C62248" w:rsidRPr="00265F78" w:rsidRDefault="00C62248" w:rsidP="00265F78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39EDB10E" w14:textId="77777777" w:rsidR="00C62248" w:rsidRPr="00265F78" w:rsidRDefault="00C62248" w:rsidP="00265F78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6EAE49E3" w14:textId="77777777" w:rsidR="00C62248" w:rsidRPr="00265F78" w:rsidRDefault="00C62248" w:rsidP="00265F78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2F558792" w14:textId="77777777" w:rsidR="00C62248" w:rsidRPr="00265F78" w:rsidRDefault="00C62248" w:rsidP="00265F78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7F3EBA7C" w14:textId="77777777" w:rsidR="00C62248" w:rsidRPr="00265F78" w:rsidRDefault="00C62248" w:rsidP="00265F78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24852E12" w14:textId="77777777" w:rsidR="00C62248" w:rsidRPr="00265F78" w:rsidRDefault="00C62248" w:rsidP="00265F78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445284E" w14:textId="77777777" w:rsidR="00C62248" w:rsidRPr="00265F78" w:rsidRDefault="00C62248" w:rsidP="00265F78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0C2801EB" w14:textId="77777777" w:rsidR="00C62248" w:rsidRPr="00265F78" w:rsidRDefault="00C62248" w:rsidP="00265F78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75DE5615" w14:textId="77777777" w:rsidR="00C62248" w:rsidRPr="00265F78" w:rsidRDefault="00C62248" w:rsidP="00265F78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6D9948EE" w14:textId="77777777" w:rsidR="00C62248" w:rsidRPr="00265F78" w:rsidRDefault="00C62248" w:rsidP="00265F78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C8FC27B" w14:textId="77777777" w:rsidR="00C62248" w:rsidRPr="00265F78" w:rsidRDefault="00C62248" w:rsidP="00265F78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224B171" w14:textId="77777777" w:rsidR="00C62248" w:rsidRPr="00265F78" w:rsidRDefault="00C62248" w:rsidP="00265F78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74B7FDD6" w14:textId="77777777" w:rsidR="00C62248" w:rsidRPr="00265F78" w:rsidRDefault="00C62248" w:rsidP="00265F78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C62248" w:rsidRPr="00265F78" w14:paraId="68ADD5DE" w14:textId="77777777" w:rsidTr="00C62248">
        <w:trPr>
          <w:trHeight w:val="270"/>
        </w:trPr>
        <w:tc>
          <w:tcPr>
            <w:tcW w:w="411" w:type="pct"/>
            <w:vMerge w:val="restart"/>
            <w:shd w:val="clear" w:color="auto" w:fill="auto"/>
            <w:noWrap/>
            <w:vAlign w:val="center"/>
            <w:hideMark/>
          </w:tcPr>
          <w:p w14:paraId="65584A0F" w14:textId="77777777" w:rsidR="00265F78" w:rsidRPr="00265F78" w:rsidRDefault="00C6224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bookmarkStart w:id="59" w:name="OLE_LINK430"/>
            <w:bookmarkStart w:id="60" w:name="OLE_LINK429"/>
            <w:proofErr w:type="spellStart"/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Hongtian</w:t>
            </w:r>
            <w:proofErr w:type="spellEnd"/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 xml:space="preserve"> 5#</w:t>
            </w:r>
            <w:bookmarkEnd w:id="59"/>
            <w:bookmarkEnd w:id="60"/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71E17D7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-5</w:t>
            </w:r>
            <w:r w:rsidR="00C62248"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bookmarkStart w:id="61" w:name="OLE_LINK909"/>
            <w:bookmarkStart w:id="62" w:name="OLE_LINK910"/>
            <w:r w:rsidR="00C62248"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cm</w:t>
            </w:r>
            <w:bookmarkEnd w:id="61"/>
            <w:bookmarkEnd w:id="62"/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28854649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.15 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1BE61452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32.01 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64A6514C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30.88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B89C3B3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80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4F2583DE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78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6D40AD51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81 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6545FC2D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81 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48E83F03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78 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10C628D0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79 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1D187B6C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3.93 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4F439921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6.17 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6F5657FC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4.84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5E7A45F2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13DA483B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3811C7D1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D2B623D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77.60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4647250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76.54 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3C822AB9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76.23 </w:t>
            </w:r>
          </w:p>
        </w:tc>
      </w:tr>
      <w:tr w:rsidR="00C62248" w:rsidRPr="00265F78" w14:paraId="34938E4A" w14:textId="77777777" w:rsidTr="00C62248">
        <w:trPr>
          <w:trHeight w:val="270"/>
        </w:trPr>
        <w:tc>
          <w:tcPr>
            <w:tcW w:w="411" w:type="pct"/>
            <w:vMerge/>
            <w:vAlign w:val="center"/>
            <w:hideMark/>
          </w:tcPr>
          <w:p w14:paraId="6FF29D9B" w14:textId="77777777" w:rsidR="00265F78" w:rsidRPr="00265F78" w:rsidRDefault="00265F78" w:rsidP="00E8509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9953C18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-10</w:t>
            </w:r>
            <w:r w:rsidR="00C62248"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 xml:space="preserve"> cm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7D2F3710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.27 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1760528E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41.42 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654BE13C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33.05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B0C97DC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75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1D2A9D54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76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06E26128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74 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35B5F381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93 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204B69A4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92 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082080E3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87 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61FD42CE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3.59 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4BF8B778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3.55 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1FA3603F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4.25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59B008B5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514AEDF5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4297A08D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DF7252D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74.13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D5A1507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74.86 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23E573AE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72.50 </w:t>
            </w:r>
          </w:p>
        </w:tc>
      </w:tr>
      <w:tr w:rsidR="00C62248" w:rsidRPr="00265F78" w14:paraId="645AE0E9" w14:textId="77777777" w:rsidTr="00C62248">
        <w:trPr>
          <w:trHeight w:val="270"/>
        </w:trPr>
        <w:tc>
          <w:tcPr>
            <w:tcW w:w="411" w:type="pct"/>
            <w:vMerge/>
            <w:vAlign w:val="center"/>
            <w:hideMark/>
          </w:tcPr>
          <w:p w14:paraId="1BC66994" w14:textId="77777777" w:rsidR="00265F78" w:rsidRPr="00265F78" w:rsidRDefault="00265F78" w:rsidP="00E8509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5CD0B30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0-20</w:t>
            </w:r>
            <w:r w:rsidR="00C62248"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 xml:space="preserve"> cm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463301A9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.30 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2DD38657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40.05 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26D57832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40.09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670DFAB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61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1341843B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64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537A8E7E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63 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1FB9676B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72 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26C14013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75 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5EC3E853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73 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1CB4A6AD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3.55 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596AEB40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3.25 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5CFDD20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3.89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4262FD86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6AA4E2E8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52A1C754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368D4AF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83.96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7B3F806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80.97 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1E3EA55F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82.48 </w:t>
            </w:r>
          </w:p>
        </w:tc>
      </w:tr>
      <w:tr w:rsidR="00C62248" w:rsidRPr="00265F78" w14:paraId="477A8FC0" w14:textId="77777777" w:rsidTr="00C62248">
        <w:trPr>
          <w:trHeight w:val="270"/>
        </w:trPr>
        <w:tc>
          <w:tcPr>
            <w:tcW w:w="411" w:type="pct"/>
            <w:vMerge w:val="restart"/>
            <w:shd w:val="clear" w:color="auto" w:fill="auto"/>
            <w:noWrap/>
            <w:vAlign w:val="center"/>
            <w:hideMark/>
          </w:tcPr>
          <w:p w14:paraId="0D733BB7" w14:textId="77777777" w:rsidR="00265F78" w:rsidRPr="00265F78" w:rsidRDefault="00C6224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Hongtian</w:t>
            </w:r>
            <w:proofErr w:type="spellEnd"/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 xml:space="preserve"> 2#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8C692A1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-5</w:t>
            </w:r>
            <w:r w:rsidR="00C62248"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 xml:space="preserve"> cm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14F3F857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.20 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6E8AF0E1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7.20 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6347C852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5.54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3DCD0DF" w14:textId="77777777" w:rsidR="00265F78" w:rsidRPr="00265F78" w:rsidRDefault="00265F78" w:rsidP="00101898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</w:t>
            </w:r>
            <w:r w:rsidR="00101898"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78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5945E81B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75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69E63FA1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76 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4123EBF0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.04 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1A1F37F9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91 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3AB30082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97 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002745C9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9.39 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7DACD93A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8.12 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6B168286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9.05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599A5207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1049C06B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78679598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8E2E86C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74.59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3FB48FA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77.73 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0A2BA58C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74.36 </w:t>
            </w:r>
          </w:p>
        </w:tc>
      </w:tr>
      <w:tr w:rsidR="00C62248" w:rsidRPr="00265F78" w14:paraId="6B2486E8" w14:textId="77777777" w:rsidTr="00C62248">
        <w:trPr>
          <w:trHeight w:val="270"/>
        </w:trPr>
        <w:tc>
          <w:tcPr>
            <w:tcW w:w="411" w:type="pct"/>
            <w:vMerge/>
            <w:vAlign w:val="center"/>
            <w:hideMark/>
          </w:tcPr>
          <w:p w14:paraId="43E992D0" w14:textId="77777777" w:rsidR="00265F78" w:rsidRPr="00265F78" w:rsidRDefault="00265F78" w:rsidP="00E8509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2B21C23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-10</w:t>
            </w:r>
            <w:r w:rsidR="00C62248"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 xml:space="preserve"> cm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35EE5E1B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.17 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149D0129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30.74 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66424315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7.41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7145785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66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026E4976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69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5C04D38F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66 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40350EC9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81 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4E850CD6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81 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614A4315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86 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78FC788F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7.43 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08A9F06D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8.11 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A793D6A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7.47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18361813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6E466173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1D155CBC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79357C3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71.32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A9AA7E9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73.04 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2A2867D8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70.95 </w:t>
            </w:r>
          </w:p>
        </w:tc>
      </w:tr>
      <w:tr w:rsidR="00C62248" w:rsidRPr="00265F78" w14:paraId="770EBFC4" w14:textId="77777777" w:rsidTr="00C62248">
        <w:trPr>
          <w:trHeight w:val="270"/>
        </w:trPr>
        <w:tc>
          <w:tcPr>
            <w:tcW w:w="411" w:type="pct"/>
            <w:vMerge/>
            <w:vAlign w:val="center"/>
            <w:hideMark/>
          </w:tcPr>
          <w:p w14:paraId="73587062" w14:textId="77777777" w:rsidR="00265F78" w:rsidRPr="00265F78" w:rsidRDefault="00265F78" w:rsidP="00E8509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2DC546B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0-20</w:t>
            </w:r>
            <w:r w:rsidR="00C62248"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 xml:space="preserve"> cm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799F473D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.31 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6E7CDC1A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30.97 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4714D5D8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8.62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55C97D0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49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4C38BFF5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51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3828F917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51 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16E8AE17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77 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776B6DD0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80 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6F60AD03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6ADA2E05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6.48 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4F245F3D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7.13 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416696E1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7.13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17B708E9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63DD9DF2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48013BCF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2604771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88.36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2A1B2AF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77.52 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4050CE7F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81.16 </w:t>
            </w:r>
          </w:p>
        </w:tc>
      </w:tr>
      <w:tr w:rsidR="00C62248" w:rsidRPr="00265F78" w14:paraId="2EF9650E" w14:textId="77777777" w:rsidTr="00C62248">
        <w:trPr>
          <w:trHeight w:val="270"/>
        </w:trPr>
        <w:tc>
          <w:tcPr>
            <w:tcW w:w="411" w:type="pct"/>
            <w:vMerge w:val="restart"/>
            <w:shd w:val="clear" w:color="auto" w:fill="auto"/>
            <w:noWrap/>
            <w:vAlign w:val="center"/>
            <w:hideMark/>
          </w:tcPr>
          <w:p w14:paraId="0BDFB60C" w14:textId="77777777" w:rsidR="00265F78" w:rsidRPr="00265F78" w:rsidRDefault="00C6224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FA5A4D">
              <w:rPr>
                <w:rFonts w:ascii="Times New Roman" w:eastAsia="SimSun" w:hAnsi="Times New Roman" w:hint="eastAsia"/>
                <w:kern w:val="0"/>
                <w:sz w:val="18"/>
                <w:szCs w:val="18"/>
              </w:rPr>
              <w:t>Heimi</w:t>
            </w:r>
            <w:r w:rsidRPr="00FA5A4D">
              <w:rPr>
                <w:rFonts w:ascii="Times New Roman" w:eastAsia="SimSun" w:hAnsi="Times New Roman"/>
                <w:kern w:val="0"/>
                <w:sz w:val="18"/>
                <w:szCs w:val="18"/>
              </w:rPr>
              <w:t>-15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05796F2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-5</w:t>
            </w:r>
            <w:r w:rsidR="00C62248"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 xml:space="preserve"> cm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5B467850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.23 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398269F5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30.05 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5B27AE20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30.18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C4FDE77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94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3F1630BB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87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515843EF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96 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42330509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66 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3A55029C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66 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6A51FA6E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66 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66012D0B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8.09 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5629EC17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7.46 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1531A2E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8.40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0C2018CD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46642BE4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0BF4A53F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3740614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71.61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519FCD7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70.81 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61059A32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75.42 </w:t>
            </w:r>
          </w:p>
        </w:tc>
      </w:tr>
      <w:tr w:rsidR="00C62248" w:rsidRPr="00265F78" w14:paraId="2351C23A" w14:textId="77777777" w:rsidTr="00C62248">
        <w:trPr>
          <w:trHeight w:val="270"/>
        </w:trPr>
        <w:tc>
          <w:tcPr>
            <w:tcW w:w="411" w:type="pct"/>
            <w:vMerge/>
            <w:vAlign w:val="center"/>
            <w:hideMark/>
          </w:tcPr>
          <w:p w14:paraId="30A68B5A" w14:textId="77777777" w:rsidR="00265F78" w:rsidRPr="00265F78" w:rsidRDefault="00265F78" w:rsidP="00E8509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03CB731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-10</w:t>
            </w:r>
            <w:r w:rsidR="00C62248"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 xml:space="preserve"> cm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344C8ED2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.60 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780FD4B8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31.62 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12609B8B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9.53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F3BF159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85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59A6B29B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84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6B1EC4E4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83 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16743DD7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73 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047520E0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73 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1C7AD498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69 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2F3A8CEF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8.72 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743D6BC3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8.45 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35C07DB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8.43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2CA64BAE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02B21414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04B8E9C8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4ED5F12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96.34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16515F6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96.86 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7E086684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93.59 </w:t>
            </w:r>
          </w:p>
        </w:tc>
      </w:tr>
      <w:tr w:rsidR="00C62248" w:rsidRPr="00265F78" w14:paraId="2B550E2B" w14:textId="77777777" w:rsidTr="00C62248">
        <w:trPr>
          <w:trHeight w:val="270"/>
        </w:trPr>
        <w:tc>
          <w:tcPr>
            <w:tcW w:w="411" w:type="pct"/>
            <w:vMerge/>
            <w:vAlign w:val="center"/>
            <w:hideMark/>
          </w:tcPr>
          <w:p w14:paraId="1294F0AF" w14:textId="77777777" w:rsidR="00265F78" w:rsidRPr="00265F78" w:rsidRDefault="00265F78" w:rsidP="00E8509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6E2133B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0-20</w:t>
            </w:r>
            <w:r w:rsidR="00C62248"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 xml:space="preserve"> cm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5A08BE56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.47 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1C7AC57B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32.26 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2CF6CA2A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31.19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2B675DE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85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7CD4797F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77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7E45F1A6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72 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5C545887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68 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2AD50A30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69 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49F4906E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71 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4655A041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7.13 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5DF1C4B7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7.76 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1F1477ED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7.74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6F497199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6F97E4C1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312FA8CA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C6B1DC9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05.98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46257AE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02.34 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4BCA4F67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00.41 </w:t>
            </w:r>
          </w:p>
        </w:tc>
      </w:tr>
      <w:tr w:rsidR="00C62248" w:rsidRPr="00265F78" w14:paraId="04BA7C2E" w14:textId="77777777" w:rsidTr="00C62248">
        <w:trPr>
          <w:trHeight w:val="289"/>
        </w:trPr>
        <w:tc>
          <w:tcPr>
            <w:tcW w:w="411" w:type="pct"/>
            <w:vMerge w:val="restart"/>
            <w:shd w:val="clear" w:color="auto" w:fill="auto"/>
            <w:vAlign w:val="center"/>
            <w:hideMark/>
          </w:tcPr>
          <w:p w14:paraId="790D42BD" w14:textId="77777777" w:rsidR="00265F78" w:rsidRPr="00265F78" w:rsidRDefault="00C6224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Yunku</w:t>
            </w:r>
            <w:proofErr w:type="spellEnd"/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 xml:space="preserve"> 1#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CC63291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-5</w:t>
            </w:r>
            <w:r w:rsidR="00C62248"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 xml:space="preserve"> cm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2A8E995A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.22 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3B9DDFC5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7.12 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329E6CBF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36.03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2BEAF9C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6.07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6863AD70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6.05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5301A39D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6.05 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00EEAD88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97 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5F83F8AC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96 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64E7B626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96 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2843C90A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6.78 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4B845A6D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6.79 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F8DE09D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7.48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70EEB8C7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1133B104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071AB0B6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5F9E9D2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25.65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F8BDD80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24.51 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33BD6AE4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25.79 </w:t>
            </w:r>
          </w:p>
        </w:tc>
      </w:tr>
      <w:tr w:rsidR="00C62248" w:rsidRPr="00265F78" w14:paraId="1C0CF070" w14:textId="77777777" w:rsidTr="00C62248">
        <w:trPr>
          <w:trHeight w:val="270"/>
        </w:trPr>
        <w:tc>
          <w:tcPr>
            <w:tcW w:w="411" w:type="pct"/>
            <w:vMerge/>
            <w:vAlign w:val="center"/>
            <w:hideMark/>
          </w:tcPr>
          <w:p w14:paraId="013AB1E7" w14:textId="77777777" w:rsidR="00265F78" w:rsidRPr="00265F78" w:rsidRDefault="00265F78" w:rsidP="00E8509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3C79F71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-10</w:t>
            </w:r>
            <w:r w:rsidR="00C62248"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 xml:space="preserve"> cm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5C3C988D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.31 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1BB5511C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6.83 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15F56AA1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35.67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3085299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6.03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71555C38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6.06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72BFC9BA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6.03 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42AADF61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92 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30485AFD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94 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62D77213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93 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7E403EC1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5.83 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01B47BFC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6.18 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04052E6B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5.83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55D2775E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063A4056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03C2DCB7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59A182B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09.91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39E1298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03.53 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423C3D6A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06.42 </w:t>
            </w:r>
          </w:p>
        </w:tc>
      </w:tr>
      <w:tr w:rsidR="00C62248" w:rsidRPr="00265F78" w14:paraId="7E2D9D27" w14:textId="77777777" w:rsidTr="00C62248">
        <w:trPr>
          <w:trHeight w:val="270"/>
        </w:trPr>
        <w:tc>
          <w:tcPr>
            <w:tcW w:w="411" w:type="pct"/>
            <w:vMerge/>
            <w:vAlign w:val="center"/>
            <w:hideMark/>
          </w:tcPr>
          <w:p w14:paraId="3770C5DD" w14:textId="77777777" w:rsidR="00265F78" w:rsidRPr="00265F78" w:rsidRDefault="00265F78" w:rsidP="00E8509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C638C91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0-20</w:t>
            </w:r>
            <w:r w:rsidR="00C62248"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 xml:space="preserve"> cm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12149C5A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.35 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3BBEDDF8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31.10 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2456528E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9.85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EA9D4CD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6.04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74556D53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6.05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0C4FF37B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6.03 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723C5F91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79 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112B2C20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83 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40487136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78 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362BF730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3.87 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4FB6CCB8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4.54 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2D89858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3.88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3A593838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0BCE846E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0CBB1966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0CA22B1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97.19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5A1A276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95.23 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04E2719F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91.91 </w:t>
            </w:r>
          </w:p>
        </w:tc>
      </w:tr>
      <w:tr w:rsidR="00C62248" w:rsidRPr="00265F78" w14:paraId="35147F07" w14:textId="77777777" w:rsidTr="00C62248">
        <w:trPr>
          <w:trHeight w:val="289"/>
        </w:trPr>
        <w:tc>
          <w:tcPr>
            <w:tcW w:w="411" w:type="pct"/>
            <w:vMerge w:val="restart"/>
            <w:shd w:val="clear" w:color="auto" w:fill="auto"/>
            <w:vAlign w:val="center"/>
            <w:hideMark/>
          </w:tcPr>
          <w:p w14:paraId="36F2CA71" w14:textId="77777777" w:rsidR="00265F78" w:rsidRPr="00265F78" w:rsidRDefault="00C6224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Kuqiao</w:t>
            </w:r>
            <w:proofErr w:type="spellEnd"/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 xml:space="preserve"> YZX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B4D32D6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-5</w:t>
            </w:r>
            <w:r w:rsidR="00C62248"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 xml:space="preserve"> cm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7BA3F0CA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.21 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5B59664C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7.15 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0FB667A0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37.13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3B21BD2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6.05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42E2380E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6.07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7B8D5915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6.05 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789F7F53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94 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19E4875E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98 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6F29F07F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90 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36FC1FB0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6.48 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01587DFB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7.45 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AE5ADE5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7.44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184D0E60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5F2D3232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63EB8047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CA51502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64.91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423D92C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69.39 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2E4F58F5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75.37 </w:t>
            </w:r>
          </w:p>
        </w:tc>
      </w:tr>
      <w:tr w:rsidR="00C62248" w:rsidRPr="00265F78" w14:paraId="2B5B0130" w14:textId="77777777" w:rsidTr="00C62248">
        <w:trPr>
          <w:trHeight w:val="270"/>
        </w:trPr>
        <w:tc>
          <w:tcPr>
            <w:tcW w:w="411" w:type="pct"/>
            <w:vMerge/>
            <w:vAlign w:val="center"/>
            <w:hideMark/>
          </w:tcPr>
          <w:p w14:paraId="6E5A0914" w14:textId="77777777" w:rsidR="00265F78" w:rsidRPr="00265F78" w:rsidRDefault="00265F78" w:rsidP="00E8509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F1B46CB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-10</w:t>
            </w:r>
            <w:r w:rsidR="00C62248"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 xml:space="preserve"> cm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24779D69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.15 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1BDE7972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31.20 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40E5DC03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30.34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D363183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6.06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331640F0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6.04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77C60290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6.05 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025D442E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92 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4F0D418C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98 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4A98717A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94 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55462917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2.91 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7FA3340A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3.57 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31057EC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2.90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1509CEFB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34562948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687A8E8A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0BB26BD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66.36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6C9FBFF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66.37 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6DD54F95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61.43 </w:t>
            </w:r>
          </w:p>
        </w:tc>
      </w:tr>
      <w:tr w:rsidR="00C62248" w:rsidRPr="00265F78" w14:paraId="50A24ACF" w14:textId="77777777" w:rsidTr="00C62248">
        <w:trPr>
          <w:trHeight w:val="270"/>
        </w:trPr>
        <w:tc>
          <w:tcPr>
            <w:tcW w:w="411" w:type="pct"/>
            <w:vMerge/>
            <w:vAlign w:val="center"/>
            <w:hideMark/>
          </w:tcPr>
          <w:p w14:paraId="5D49643B" w14:textId="77777777" w:rsidR="00265F78" w:rsidRPr="00265F78" w:rsidRDefault="00265F78" w:rsidP="00E8509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3970472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0-20</w:t>
            </w:r>
            <w:r w:rsidR="00C62248"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 xml:space="preserve"> cm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33928186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.18 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167FD20A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32.25 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40A993BD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37.03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49585CA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6.01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373A5ED7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6.01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55552A62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6.02 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3F47C7FF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85 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3FD045AC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87 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340DAEA1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86 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0BF1137C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6.14 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3A8529FB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6.48 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1A842EC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6.44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4F1C2F2D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074AAA37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5670C3CA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F1404FC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78.84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E1000E6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86.59 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46FF7117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73.72 </w:t>
            </w:r>
          </w:p>
        </w:tc>
      </w:tr>
    </w:tbl>
    <w:p w14:paraId="7D1CBDAA" w14:textId="77777777" w:rsidR="00E85090" w:rsidRDefault="00E85090"/>
    <w:p w14:paraId="52A51420" w14:textId="77777777" w:rsidR="00E85090" w:rsidRPr="004169A4" w:rsidRDefault="00E85090">
      <w:bookmarkStart w:id="63" w:name="OLE_LINK960"/>
      <w:bookmarkStart w:id="64" w:name="OLE_LINK961"/>
      <w:r w:rsidRPr="00BD45C0">
        <w:rPr>
          <w:rFonts w:ascii="Times New Roman" w:hAnsi="Times New Roman"/>
          <w:b/>
        </w:rPr>
        <w:lastRenderedPageBreak/>
        <w:t>Supplementary table S1</w:t>
      </w:r>
      <w:bookmarkStart w:id="65" w:name="OLE_LINK1136"/>
      <w:bookmarkStart w:id="66" w:name="OLE_LINK1137"/>
      <w:bookmarkStart w:id="67" w:name="OLE_LINK1138"/>
      <w:r w:rsidRPr="004169A4">
        <w:rPr>
          <w:rFonts w:ascii="Times New Roman" w:hAnsi="Times New Roman" w:hint="eastAsia"/>
        </w:rPr>
        <w:t xml:space="preserve"> (Continu</w:t>
      </w:r>
      <w:r w:rsidR="004169A4" w:rsidRPr="004169A4">
        <w:rPr>
          <w:rFonts w:ascii="Times New Roman" w:hAnsi="Times New Roman" w:hint="eastAsia"/>
        </w:rPr>
        <w:t>a</w:t>
      </w:r>
      <w:r w:rsidRPr="004169A4">
        <w:rPr>
          <w:rFonts w:ascii="Times New Roman" w:hAnsi="Times New Roman" w:hint="eastAsia"/>
        </w:rPr>
        <w:t>l)</w:t>
      </w:r>
      <w:bookmarkEnd w:id="63"/>
      <w:bookmarkEnd w:id="64"/>
      <w:bookmarkEnd w:id="65"/>
      <w:bookmarkEnd w:id="66"/>
      <w:bookmarkEnd w:id="67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47"/>
        <w:gridCol w:w="915"/>
        <w:gridCol w:w="837"/>
        <w:gridCol w:w="837"/>
        <w:gridCol w:w="884"/>
        <w:gridCol w:w="731"/>
        <w:gridCol w:w="544"/>
        <w:gridCol w:w="544"/>
        <w:gridCol w:w="552"/>
        <w:gridCol w:w="552"/>
        <w:gridCol w:w="555"/>
        <w:gridCol w:w="675"/>
        <w:gridCol w:w="675"/>
        <w:gridCol w:w="678"/>
        <w:gridCol w:w="544"/>
        <w:gridCol w:w="544"/>
        <w:gridCol w:w="547"/>
        <w:gridCol w:w="731"/>
        <w:gridCol w:w="731"/>
        <w:gridCol w:w="725"/>
      </w:tblGrid>
      <w:tr w:rsidR="00E85090" w:rsidRPr="00265F78" w14:paraId="43DB34FA" w14:textId="77777777" w:rsidTr="009A5F73">
        <w:trPr>
          <w:trHeight w:val="585"/>
        </w:trPr>
        <w:tc>
          <w:tcPr>
            <w:tcW w:w="411" w:type="pct"/>
            <w:vMerge w:val="restart"/>
            <w:shd w:val="clear" w:color="auto" w:fill="auto"/>
            <w:noWrap/>
            <w:vAlign w:val="center"/>
            <w:hideMark/>
          </w:tcPr>
          <w:p w14:paraId="2201E2B9" w14:textId="77777777" w:rsidR="00E85090" w:rsidRPr="00C62248" w:rsidRDefault="00E85090" w:rsidP="009A5F73">
            <w:pPr>
              <w:widowControl/>
              <w:jc w:val="center"/>
              <w:rPr>
                <w:rFonts w:ascii="Times New Roman" w:eastAsia="SimSun" w:hAnsi="SimSun"/>
                <w:i/>
                <w:color w:val="000000"/>
                <w:kern w:val="0"/>
                <w:sz w:val="18"/>
                <w:szCs w:val="18"/>
              </w:rPr>
            </w:pPr>
            <w:bookmarkStart w:id="68" w:name="_Hlk103354179"/>
            <w:r w:rsidRPr="00C62248">
              <w:rPr>
                <w:rFonts w:ascii="Times New Roman" w:eastAsia="SimSun" w:hAnsi="SimSun" w:hint="eastAsia"/>
                <w:i/>
                <w:color w:val="000000"/>
                <w:kern w:val="0"/>
                <w:sz w:val="18"/>
                <w:szCs w:val="18"/>
              </w:rPr>
              <w:t>Fagopyrum</w:t>
            </w:r>
          </w:p>
          <w:p w14:paraId="3D63978B" w14:textId="77777777" w:rsidR="00E85090" w:rsidRPr="00265F78" w:rsidRDefault="00E85090" w:rsidP="009A5F73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plants</w:t>
            </w:r>
          </w:p>
        </w:tc>
        <w:tc>
          <w:tcPr>
            <w:tcW w:w="328" w:type="pct"/>
            <w:vMerge w:val="restart"/>
            <w:shd w:val="clear" w:color="auto" w:fill="auto"/>
            <w:noWrap/>
            <w:vAlign w:val="center"/>
            <w:hideMark/>
          </w:tcPr>
          <w:p w14:paraId="30B97C26" w14:textId="77777777" w:rsidR="00E85090" w:rsidRPr="00265F78" w:rsidRDefault="00E85090" w:rsidP="009A5F73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 xml:space="preserve">Soil </w:t>
            </w:r>
            <w:r w:rsidRPr="00C62248"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  <w:t>layer</w:t>
            </w:r>
          </w:p>
        </w:tc>
        <w:tc>
          <w:tcPr>
            <w:tcW w:w="300" w:type="pct"/>
            <w:vMerge w:val="restart"/>
            <w:shd w:val="clear" w:color="auto" w:fill="auto"/>
            <w:vAlign w:val="center"/>
            <w:hideMark/>
          </w:tcPr>
          <w:p w14:paraId="56DC90AD" w14:textId="77777777" w:rsidR="00E85090" w:rsidRDefault="00E85090" w:rsidP="009A5F73">
            <w:pPr>
              <w:widowControl/>
              <w:jc w:val="center"/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BD</w:t>
            </w:r>
          </w:p>
          <w:p w14:paraId="66A712A3" w14:textId="77777777" w:rsidR="00E85090" w:rsidRPr="00265F78" w:rsidRDefault="00E85090" w:rsidP="004A481C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(</w:t>
            </w:r>
            <w:r w:rsidR="004A481C" w:rsidRPr="004169A4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g·cm</w:t>
            </w:r>
            <w:r w:rsidR="004A481C" w:rsidRPr="004169A4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>-3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00" w:type="pct"/>
            <w:vMerge w:val="restart"/>
            <w:shd w:val="clear" w:color="auto" w:fill="auto"/>
            <w:noWrap/>
            <w:vAlign w:val="center"/>
            <w:hideMark/>
          </w:tcPr>
          <w:p w14:paraId="3282F698" w14:textId="77777777" w:rsidR="00E85090" w:rsidRDefault="00E85090" w:rsidP="009A5F73">
            <w:pPr>
              <w:widowControl/>
              <w:jc w:val="center"/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NWC</w:t>
            </w:r>
          </w:p>
          <w:p w14:paraId="653AF6F7" w14:textId="77777777" w:rsidR="00E85090" w:rsidRPr="00265F78" w:rsidRDefault="00E85090" w:rsidP="009A5F73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%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17" w:type="pct"/>
            <w:vMerge w:val="restart"/>
            <w:shd w:val="clear" w:color="auto" w:fill="auto"/>
            <w:vAlign w:val="center"/>
            <w:hideMark/>
          </w:tcPr>
          <w:p w14:paraId="22214217" w14:textId="77777777" w:rsidR="00E85090" w:rsidRDefault="00E85090" w:rsidP="009A5F73">
            <w:pPr>
              <w:widowControl/>
              <w:jc w:val="center"/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FWC</w:t>
            </w:r>
          </w:p>
          <w:p w14:paraId="70F13675" w14:textId="77777777" w:rsidR="00E85090" w:rsidRPr="00265F78" w:rsidRDefault="00E85090" w:rsidP="009A5F73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(</w:t>
            </w: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%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52" w:type="pct"/>
            <w:gridSpan w:val="3"/>
            <w:shd w:val="clear" w:color="auto" w:fill="auto"/>
            <w:noWrap/>
            <w:vAlign w:val="center"/>
            <w:hideMark/>
          </w:tcPr>
          <w:p w14:paraId="70C318FE" w14:textId="77777777" w:rsidR="00E85090" w:rsidRPr="00265F78" w:rsidRDefault="00E85090" w:rsidP="009A5F73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H</w:t>
            </w:r>
          </w:p>
        </w:tc>
        <w:tc>
          <w:tcPr>
            <w:tcW w:w="595" w:type="pct"/>
            <w:gridSpan w:val="3"/>
            <w:shd w:val="clear" w:color="auto" w:fill="auto"/>
            <w:noWrap/>
            <w:vAlign w:val="center"/>
            <w:hideMark/>
          </w:tcPr>
          <w:p w14:paraId="07A2B719" w14:textId="77777777" w:rsidR="00E85090" w:rsidRDefault="00E85090" w:rsidP="009A5F73">
            <w:pPr>
              <w:widowControl/>
              <w:jc w:val="center"/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TP</w:t>
            </w:r>
          </w:p>
          <w:p w14:paraId="0856E013" w14:textId="77777777" w:rsidR="00E85090" w:rsidRPr="00265F78" w:rsidRDefault="004169A4" w:rsidP="009A5F73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g·kg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27" w:type="pct"/>
            <w:gridSpan w:val="3"/>
            <w:shd w:val="clear" w:color="auto" w:fill="auto"/>
            <w:noWrap/>
            <w:vAlign w:val="center"/>
            <w:hideMark/>
          </w:tcPr>
          <w:p w14:paraId="07DEEFE7" w14:textId="77777777" w:rsidR="00E85090" w:rsidRDefault="00E85090" w:rsidP="009A5F73">
            <w:pPr>
              <w:widowControl/>
              <w:jc w:val="center"/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TSOC</w:t>
            </w:r>
          </w:p>
          <w:p w14:paraId="0EA630D6" w14:textId="77777777" w:rsidR="00E85090" w:rsidRPr="00265F78" w:rsidRDefault="004169A4" w:rsidP="009A5F73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g·kg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86" w:type="pct"/>
            <w:gridSpan w:val="3"/>
            <w:shd w:val="clear" w:color="auto" w:fill="auto"/>
            <w:noWrap/>
            <w:vAlign w:val="center"/>
            <w:hideMark/>
          </w:tcPr>
          <w:p w14:paraId="18AC32E6" w14:textId="77777777" w:rsidR="00E85090" w:rsidRDefault="00E85090" w:rsidP="009A5F73">
            <w:pPr>
              <w:widowControl/>
              <w:jc w:val="center"/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TN</w:t>
            </w:r>
          </w:p>
          <w:p w14:paraId="21295B07" w14:textId="77777777" w:rsidR="00E85090" w:rsidRPr="00265F78" w:rsidRDefault="004169A4" w:rsidP="009A5F73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g·kg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84" w:type="pct"/>
            <w:gridSpan w:val="3"/>
            <w:shd w:val="clear" w:color="auto" w:fill="auto"/>
            <w:noWrap/>
            <w:vAlign w:val="center"/>
            <w:hideMark/>
          </w:tcPr>
          <w:p w14:paraId="4A95DB3B" w14:textId="77777777" w:rsidR="00E85090" w:rsidRDefault="00E85090" w:rsidP="009A5F73">
            <w:pPr>
              <w:widowControl/>
              <w:jc w:val="center"/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ASi</w:t>
            </w:r>
            <w:proofErr w:type="spellEnd"/>
          </w:p>
          <w:p w14:paraId="72084F68" w14:textId="77777777" w:rsidR="00E85090" w:rsidRPr="00265F78" w:rsidRDefault="004169A4" w:rsidP="009A5F73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g·kg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E85090" w:rsidRPr="00265F78" w14:paraId="08C79DD4" w14:textId="77777777" w:rsidTr="009A5F73">
        <w:trPr>
          <w:trHeight w:val="270"/>
        </w:trPr>
        <w:tc>
          <w:tcPr>
            <w:tcW w:w="411" w:type="pct"/>
            <w:vMerge/>
            <w:shd w:val="clear" w:color="auto" w:fill="auto"/>
            <w:noWrap/>
            <w:vAlign w:val="center"/>
            <w:hideMark/>
          </w:tcPr>
          <w:p w14:paraId="4B8C3FC0" w14:textId="77777777" w:rsidR="00E85090" w:rsidRPr="00265F78" w:rsidRDefault="00E85090" w:rsidP="009A5F73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8" w:type="pct"/>
            <w:vMerge/>
            <w:shd w:val="clear" w:color="auto" w:fill="auto"/>
            <w:noWrap/>
            <w:vAlign w:val="center"/>
            <w:hideMark/>
          </w:tcPr>
          <w:p w14:paraId="5E7675ED" w14:textId="77777777" w:rsidR="00E85090" w:rsidRPr="00265F78" w:rsidRDefault="00E85090" w:rsidP="009A5F73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vMerge/>
            <w:shd w:val="clear" w:color="auto" w:fill="auto"/>
            <w:vAlign w:val="center"/>
            <w:hideMark/>
          </w:tcPr>
          <w:p w14:paraId="0196E263" w14:textId="77777777" w:rsidR="00E85090" w:rsidRPr="00265F78" w:rsidRDefault="00E85090" w:rsidP="009A5F73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vMerge/>
            <w:shd w:val="clear" w:color="auto" w:fill="auto"/>
            <w:noWrap/>
            <w:vAlign w:val="center"/>
            <w:hideMark/>
          </w:tcPr>
          <w:p w14:paraId="1477A8EA" w14:textId="77777777" w:rsidR="00E85090" w:rsidRPr="00265F78" w:rsidRDefault="00E85090" w:rsidP="009A5F73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" w:type="pct"/>
            <w:vMerge/>
            <w:shd w:val="clear" w:color="auto" w:fill="auto"/>
            <w:vAlign w:val="center"/>
            <w:hideMark/>
          </w:tcPr>
          <w:p w14:paraId="4D97CE48" w14:textId="77777777" w:rsidR="00E85090" w:rsidRPr="00265F78" w:rsidRDefault="00E85090" w:rsidP="009A5F73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3D18B1E" w14:textId="77777777" w:rsidR="00E85090" w:rsidRPr="00265F78" w:rsidRDefault="00E85090" w:rsidP="009A5F73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28D2CFB9" w14:textId="77777777" w:rsidR="00E85090" w:rsidRPr="00265F78" w:rsidRDefault="00E85090" w:rsidP="009A5F73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3A77AD2C" w14:textId="77777777" w:rsidR="00E85090" w:rsidRPr="00265F78" w:rsidRDefault="00E85090" w:rsidP="009A5F73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1C3B36F8" w14:textId="77777777" w:rsidR="00E85090" w:rsidRPr="00265F78" w:rsidRDefault="00E85090" w:rsidP="009A5F73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26B89499" w14:textId="77777777" w:rsidR="00E85090" w:rsidRPr="00265F78" w:rsidRDefault="00E85090" w:rsidP="009A5F73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12297685" w14:textId="77777777" w:rsidR="00E85090" w:rsidRPr="00265F78" w:rsidRDefault="00E85090" w:rsidP="009A5F73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5BB483FD" w14:textId="77777777" w:rsidR="00E85090" w:rsidRPr="00265F78" w:rsidRDefault="00E85090" w:rsidP="009A5F73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3738592D" w14:textId="77777777" w:rsidR="00E85090" w:rsidRPr="00265F78" w:rsidRDefault="00E85090" w:rsidP="009A5F73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07C1EC24" w14:textId="77777777" w:rsidR="00E85090" w:rsidRPr="00265F78" w:rsidRDefault="00E85090" w:rsidP="009A5F73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358CDDEC" w14:textId="77777777" w:rsidR="00E85090" w:rsidRPr="00265F78" w:rsidRDefault="00E85090" w:rsidP="009A5F73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782A6D17" w14:textId="77777777" w:rsidR="00E85090" w:rsidRPr="00265F78" w:rsidRDefault="00E85090" w:rsidP="009A5F73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0EA7FAB4" w14:textId="77777777" w:rsidR="00E85090" w:rsidRPr="00265F78" w:rsidRDefault="00E85090" w:rsidP="009A5F73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D497BDE" w14:textId="77777777" w:rsidR="00E85090" w:rsidRPr="00265F78" w:rsidRDefault="00E85090" w:rsidP="009A5F73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721E17E" w14:textId="77777777" w:rsidR="00E85090" w:rsidRPr="00265F78" w:rsidRDefault="00E85090" w:rsidP="009A5F73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19D4838E" w14:textId="77777777" w:rsidR="00E85090" w:rsidRPr="00265F78" w:rsidRDefault="00E85090" w:rsidP="009A5F73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C62248" w:rsidRPr="00265F78" w14:paraId="63E3A3D0" w14:textId="77777777" w:rsidTr="00C62248">
        <w:trPr>
          <w:trHeight w:val="270"/>
        </w:trPr>
        <w:tc>
          <w:tcPr>
            <w:tcW w:w="411" w:type="pct"/>
            <w:vMerge w:val="restart"/>
            <w:shd w:val="clear" w:color="auto" w:fill="auto"/>
            <w:noWrap/>
            <w:vAlign w:val="center"/>
            <w:hideMark/>
          </w:tcPr>
          <w:p w14:paraId="6CFE8D2E" w14:textId="77777777" w:rsidR="00C62248" w:rsidRDefault="00C6224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bookmarkStart w:id="69" w:name="OLE_LINK931"/>
            <w:bookmarkStart w:id="70" w:name="OLE_LINK932"/>
            <w:bookmarkEnd w:id="68"/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GJK</w:t>
            </w:r>
            <w:bookmarkEnd w:id="69"/>
            <w:bookmarkEnd w:id="70"/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 xml:space="preserve"> </w:t>
            </w:r>
          </w:p>
          <w:p w14:paraId="7C7AFC44" w14:textId="77777777" w:rsidR="00265F78" w:rsidRPr="00265F78" w:rsidRDefault="00C6224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2012-2294</w:t>
            </w:r>
            <w:bookmarkStart w:id="71" w:name="OLE_LINK1133"/>
            <w:bookmarkStart w:id="72" w:name="OLE_LINK1135"/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#</w:t>
            </w:r>
            <w:bookmarkEnd w:id="71"/>
            <w:bookmarkEnd w:id="72"/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52CC5E6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-5</w:t>
            </w:r>
            <w:r w:rsidR="00C62248"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 xml:space="preserve"> cm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71B0D282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.06 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2788A9C8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33.86 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40E62E81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45.26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992E454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78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734E3FB5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76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1BEEF0C0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78 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3896C21A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96 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0AA13CCF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98 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66A6911C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89 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1F19DD0E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2.96 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3E421B8E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2.93 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0927FCA4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2.30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5E13E230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3BD937A2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173826C8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03493D5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96.96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C182FAA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94.83 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26E96C12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97.43 </w:t>
            </w:r>
          </w:p>
        </w:tc>
      </w:tr>
      <w:tr w:rsidR="00C62248" w:rsidRPr="00265F78" w14:paraId="25AC034A" w14:textId="77777777" w:rsidTr="00C62248">
        <w:trPr>
          <w:trHeight w:val="270"/>
        </w:trPr>
        <w:tc>
          <w:tcPr>
            <w:tcW w:w="411" w:type="pct"/>
            <w:vMerge/>
            <w:vAlign w:val="center"/>
            <w:hideMark/>
          </w:tcPr>
          <w:p w14:paraId="2F104206" w14:textId="77777777" w:rsidR="00265F78" w:rsidRPr="00265F78" w:rsidRDefault="00265F78" w:rsidP="00E8509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DC1A365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-10</w:t>
            </w:r>
            <w:r w:rsidR="00C62248"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 xml:space="preserve"> cm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28A60A8C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.33 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04EF60D3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36.15 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6E622876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38.30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6B71E58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76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7A13E9F6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75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690373F5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75 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448465EE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95 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264732D4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.01 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1475C0EA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97 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047698F1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4.91 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54D61769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4.60 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44D0A63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5.20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0A943961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736A07AA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45B50543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C97A299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03.31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0459774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01.25 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38D02F1B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03.39 </w:t>
            </w:r>
          </w:p>
        </w:tc>
      </w:tr>
      <w:tr w:rsidR="00C62248" w:rsidRPr="00265F78" w14:paraId="6369B9CA" w14:textId="77777777" w:rsidTr="00C62248">
        <w:trPr>
          <w:trHeight w:val="270"/>
        </w:trPr>
        <w:tc>
          <w:tcPr>
            <w:tcW w:w="411" w:type="pct"/>
            <w:vMerge/>
            <w:vAlign w:val="center"/>
            <w:hideMark/>
          </w:tcPr>
          <w:p w14:paraId="5306F79D" w14:textId="77777777" w:rsidR="00265F78" w:rsidRPr="00265F78" w:rsidRDefault="00265F78" w:rsidP="00E8509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D5611AF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0-20</w:t>
            </w:r>
            <w:r w:rsidR="00C62248"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 xml:space="preserve"> cm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79F143A2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.21 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37BC8E9F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32.94 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57B82B79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38.62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F68A642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68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7CBF21FE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65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4B87FC51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66 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3AE790C2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84 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60A93A71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88 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5733E454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83 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7CCB5E34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2.01 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20E9DC1E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2.65 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46AE1BAD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2.58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20689F34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68B0622F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51B38C2D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01571C9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04.31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1BB2B40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01.37 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0476FA37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98.19 </w:t>
            </w:r>
          </w:p>
        </w:tc>
      </w:tr>
      <w:tr w:rsidR="00C62248" w:rsidRPr="00265F78" w14:paraId="2F503F05" w14:textId="77777777" w:rsidTr="00C62248">
        <w:trPr>
          <w:trHeight w:val="270"/>
        </w:trPr>
        <w:tc>
          <w:tcPr>
            <w:tcW w:w="411" w:type="pct"/>
            <w:vMerge w:val="restart"/>
            <w:shd w:val="clear" w:color="auto" w:fill="auto"/>
            <w:noWrap/>
            <w:vAlign w:val="center"/>
            <w:hideMark/>
          </w:tcPr>
          <w:p w14:paraId="6A0978DA" w14:textId="77777777" w:rsidR="00C62248" w:rsidRDefault="00C6224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GJK</w:t>
            </w:r>
          </w:p>
          <w:p w14:paraId="086E2521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012-2298</w:t>
            </w:r>
            <w:r w:rsidR="004169A4">
              <w:rPr>
                <w:rFonts w:ascii="Times New Roman" w:eastAsia="SimSun" w:hAnsi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49325FA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-5</w:t>
            </w:r>
            <w:r w:rsidR="00C62248"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 xml:space="preserve"> cm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1C24AA22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.01 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459FAAAD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33.56 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19637DE6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47.49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8E1AC3C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81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24993ECF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86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260B49D7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81 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1A1C9141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92 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54FD1D6A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91 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0D5E4B32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94 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75776EEA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0.35 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01E6F83B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0.08 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14CD8E3B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9.40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2CD63A04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317C67FF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0CAE727D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B6AD884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86.54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D00EEC8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88.72 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57D55CA6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89.75 </w:t>
            </w:r>
          </w:p>
        </w:tc>
      </w:tr>
      <w:tr w:rsidR="00C62248" w:rsidRPr="00265F78" w14:paraId="198830D5" w14:textId="77777777" w:rsidTr="00C62248">
        <w:trPr>
          <w:trHeight w:val="270"/>
        </w:trPr>
        <w:tc>
          <w:tcPr>
            <w:tcW w:w="411" w:type="pct"/>
            <w:vMerge/>
            <w:vAlign w:val="center"/>
            <w:hideMark/>
          </w:tcPr>
          <w:p w14:paraId="348E802E" w14:textId="77777777" w:rsidR="00265F78" w:rsidRPr="00265F78" w:rsidRDefault="00265F78" w:rsidP="00E8509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9D824A0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-10</w:t>
            </w:r>
            <w:r w:rsidR="00C62248"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 xml:space="preserve"> cm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5401E5A4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.08 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67D3A469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35.24 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3D573633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34.96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5C70523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76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4F1CFBE9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75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25F8FE93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75 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5C4B1A94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84 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48477D0D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86 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79953B07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87 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6D067D8B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2.34 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2D0B1D08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1.99 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1E65862A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2.25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37D8ACF6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0E701996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7D923627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D346BE1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84.83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F1B7E5E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88.71 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2CCB97B8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85.43 </w:t>
            </w:r>
          </w:p>
        </w:tc>
      </w:tr>
      <w:tr w:rsidR="00C62248" w:rsidRPr="00265F78" w14:paraId="6A30C470" w14:textId="77777777" w:rsidTr="00C62248">
        <w:trPr>
          <w:trHeight w:val="270"/>
        </w:trPr>
        <w:tc>
          <w:tcPr>
            <w:tcW w:w="411" w:type="pct"/>
            <w:vMerge/>
            <w:vAlign w:val="center"/>
            <w:hideMark/>
          </w:tcPr>
          <w:p w14:paraId="18C61DB1" w14:textId="77777777" w:rsidR="00265F78" w:rsidRPr="00265F78" w:rsidRDefault="00265F78" w:rsidP="00E8509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36DDFA1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0-20</w:t>
            </w:r>
            <w:r w:rsidR="00C62248"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 xml:space="preserve"> cm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2928CC2D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.09 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1D2DA607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35.18 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7B471F8C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34.14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2924939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73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71100A36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74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0F64B939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75 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26228013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79 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14980D81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82 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284AD4F9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83 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59D91665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9.09 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783CF488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8.40 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57E0F6C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8.38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6022928D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295D0FC7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723315FD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CDF7CCD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90.08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4C3A1E9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95.97 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30272E87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94.42 </w:t>
            </w:r>
          </w:p>
        </w:tc>
      </w:tr>
      <w:tr w:rsidR="00C62248" w:rsidRPr="00265F78" w14:paraId="2774AA11" w14:textId="77777777" w:rsidTr="00C62248">
        <w:trPr>
          <w:trHeight w:val="270"/>
        </w:trPr>
        <w:tc>
          <w:tcPr>
            <w:tcW w:w="411" w:type="pct"/>
            <w:vMerge w:val="restart"/>
            <w:shd w:val="clear" w:color="auto" w:fill="auto"/>
            <w:noWrap/>
            <w:vAlign w:val="center"/>
            <w:hideMark/>
          </w:tcPr>
          <w:p w14:paraId="6BECDCE5" w14:textId="77777777" w:rsidR="00C62248" w:rsidRDefault="00C6224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GJK</w:t>
            </w:r>
          </w:p>
          <w:p w14:paraId="78E31FB8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012-1206</w:t>
            </w:r>
            <w:r w:rsidR="004169A4">
              <w:rPr>
                <w:rFonts w:ascii="Times New Roman" w:eastAsia="SimSun" w:hAnsi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C44D0A7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-5</w:t>
            </w:r>
            <w:r w:rsidR="00C62248"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 xml:space="preserve"> cm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3705656B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65109009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.53 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4772A520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41.18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435A022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6.11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684CF438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6.10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6B41E733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6.11 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5A4F8E14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84 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390A8D87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80 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64E43BF9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85 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22DDA7AF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8.38 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2C76B174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8.72 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6082708D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8.09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0724C105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280D9098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2B70DE67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410DE53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30.39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62DE5E1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31.26 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19D8A668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30.22 </w:t>
            </w:r>
          </w:p>
        </w:tc>
      </w:tr>
      <w:tr w:rsidR="00C62248" w:rsidRPr="00265F78" w14:paraId="469F0EE8" w14:textId="77777777" w:rsidTr="00C62248">
        <w:trPr>
          <w:trHeight w:val="270"/>
        </w:trPr>
        <w:tc>
          <w:tcPr>
            <w:tcW w:w="411" w:type="pct"/>
            <w:vMerge/>
            <w:vAlign w:val="center"/>
            <w:hideMark/>
          </w:tcPr>
          <w:p w14:paraId="41AD1030" w14:textId="77777777" w:rsidR="00265F78" w:rsidRPr="00265F78" w:rsidRDefault="00265F78" w:rsidP="00E8509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752DC41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-10</w:t>
            </w:r>
            <w:r w:rsidR="00C62248"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 xml:space="preserve"> cm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30D862C9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.03 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78528332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39.43 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10800EA0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0.81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BBDD489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6.08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5C8F5F63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6.11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034B4E15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6.09 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7AFF2B6E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83 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2A3216D2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83 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5EA24A6F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80 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130E5D7E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7.43 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29256418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6.48 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1A7DC4D6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7.12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65F51098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058A82AB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2DC39FBB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4D398F5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96.39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49FC88C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97.90 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00DD58A9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95.90 </w:t>
            </w:r>
          </w:p>
        </w:tc>
      </w:tr>
      <w:tr w:rsidR="00C62248" w:rsidRPr="00265F78" w14:paraId="7F7128F8" w14:textId="77777777" w:rsidTr="00C62248">
        <w:trPr>
          <w:trHeight w:val="270"/>
        </w:trPr>
        <w:tc>
          <w:tcPr>
            <w:tcW w:w="411" w:type="pct"/>
            <w:vMerge/>
            <w:vAlign w:val="center"/>
            <w:hideMark/>
          </w:tcPr>
          <w:p w14:paraId="5F0BA702" w14:textId="77777777" w:rsidR="00265F78" w:rsidRPr="00265F78" w:rsidRDefault="00265F78" w:rsidP="00E8509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D12DD07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0-20</w:t>
            </w:r>
            <w:r w:rsidR="00C62248"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 xml:space="preserve"> cm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37B64590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.02 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66976DFE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38.30 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5A638A74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36.86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7C37489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6.01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605A70ED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6.02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08AB270B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6.02 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29057689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77 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51A13FAF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73 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3214F537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75 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6910143F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6.12 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28E5A9DA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6.77 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0DB1D86E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6.18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7AC8AB54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7F61BEA2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63DB3646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BBE0B25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13.51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4BE83F9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09.74 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4BD9D946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07.40 </w:t>
            </w:r>
          </w:p>
        </w:tc>
      </w:tr>
      <w:tr w:rsidR="00C62248" w:rsidRPr="00265F78" w14:paraId="1DB99DD9" w14:textId="77777777" w:rsidTr="00C62248">
        <w:trPr>
          <w:trHeight w:val="270"/>
        </w:trPr>
        <w:tc>
          <w:tcPr>
            <w:tcW w:w="411" w:type="pct"/>
            <w:vMerge w:val="restart"/>
            <w:shd w:val="clear" w:color="auto" w:fill="auto"/>
            <w:noWrap/>
            <w:vAlign w:val="center"/>
            <w:hideMark/>
          </w:tcPr>
          <w:p w14:paraId="333DAA6E" w14:textId="77777777" w:rsidR="00C62248" w:rsidRDefault="00C6224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bookmarkStart w:id="73" w:name="OLE_LINK431"/>
            <w:bookmarkStart w:id="74" w:name="OLE_LINK432"/>
            <w:r w:rsidRPr="00FA5A4D">
              <w:rPr>
                <w:rFonts w:ascii="Times New Roman" w:eastAsia="SimSun" w:hAnsi="Times New Roman" w:hint="eastAsia"/>
                <w:kern w:val="0"/>
                <w:sz w:val="18"/>
                <w:szCs w:val="18"/>
              </w:rPr>
              <w:t>GMK</w:t>
            </w:r>
            <w:bookmarkEnd w:id="73"/>
            <w:bookmarkEnd w:id="74"/>
          </w:p>
          <w:p w14:paraId="5FC00D02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010-2002</w:t>
            </w:r>
            <w:r w:rsidR="004169A4">
              <w:rPr>
                <w:rFonts w:ascii="Times New Roman" w:eastAsia="SimSun" w:hAnsi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5BFF7C4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-5</w:t>
            </w:r>
            <w:r w:rsidR="00C62248"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 xml:space="preserve"> cm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10910594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.29 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268FBD68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7.45 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736212EC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43.71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47CE744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67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16C0D52D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65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7EBEDF09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67 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7B7F453E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.01 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5C9047CB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.04 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261F22B8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.03 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1383BCDF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1.32 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3FF16A30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1.94 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B838F9A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1.93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7128CA74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44EBB73B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21E12C46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66C4B1A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69.96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389FDD6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67.21 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2FDBC8F8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67.08 </w:t>
            </w:r>
          </w:p>
        </w:tc>
      </w:tr>
      <w:tr w:rsidR="00C62248" w:rsidRPr="00265F78" w14:paraId="6232E441" w14:textId="77777777" w:rsidTr="00C62248">
        <w:trPr>
          <w:trHeight w:val="270"/>
        </w:trPr>
        <w:tc>
          <w:tcPr>
            <w:tcW w:w="411" w:type="pct"/>
            <w:vMerge/>
            <w:vAlign w:val="center"/>
            <w:hideMark/>
          </w:tcPr>
          <w:p w14:paraId="74E959CE" w14:textId="77777777" w:rsidR="00265F78" w:rsidRPr="00265F78" w:rsidRDefault="00265F78" w:rsidP="00E8509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7273B15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-10</w:t>
            </w:r>
            <w:r w:rsidR="00C62248"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 xml:space="preserve"> cm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77126938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.37 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185B8C52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.34 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0B22ECC0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31.28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5E135C0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58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3BD7E2D6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62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64260EA5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54 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230CC728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91 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3C40FCA2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91 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2428A80C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95 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46C39BFE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2.93 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59442BA0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2.93 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74A767D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3.55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6EB05952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7E5F9CAA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350A2BF5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24515C4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71.73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F60F026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73.70 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14E9A385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79.06 </w:t>
            </w:r>
          </w:p>
        </w:tc>
      </w:tr>
      <w:tr w:rsidR="00C62248" w:rsidRPr="00265F78" w14:paraId="307208A4" w14:textId="77777777" w:rsidTr="00C62248">
        <w:trPr>
          <w:trHeight w:val="270"/>
        </w:trPr>
        <w:tc>
          <w:tcPr>
            <w:tcW w:w="411" w:type="pct"/>
            <w:vMerge/>
            <w:vAlign w:val="center"/>
            <w:hideMark/>
          </w:tcPr>
          <w:p w14:paraId="556B81A1" w14:textId="77777777" w:rsidR="00265F78" w:rsidRPr="00265F78" w:rsidRDefault="00265F78" w:rsidP="00E8509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858EC89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0-20</w:t>
            </w:r>
            <w:r w:rsidR="00C62248"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 xml:space="preserve"> cm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2676FE97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.54 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3E11B0E3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30.35 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47BBB9A0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36.70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7CCFBB5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51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5DE0F44B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50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1A08BB2A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49 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5C00EC89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87 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2A7F190A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81 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68F0633B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87 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691BBD07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2.93 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682F9347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3.89 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0431ED8D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3.26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0A72FD23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7865E30E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77C48AE4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A1141F1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88.57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31B90CC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73.74 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238E9836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81.14 </w:t>
            </w:r>
          </w:p>
        </w:tc>
      </w:tr>
      <w:tr w:rsidR="00C62248" w:rsidRPr="00265F78" w14:paraId="3696A2AD" w14:textId="77777777" w:rsidTr="00C62248">
        <w:trPr>
          <w:trHeight w:val="270"/>
        </w:trPr>
        <w:tc>
          <w:tcPr>
            <w:tcW w:w="411" w:type="pct"/>
            <w:vMerge w:val="restart"/>
            <w:shd w:val="clear" w:color="auto" w:fill="auto"/>
            <w:noWrap/>
            <w:vAlign w:val="center"/>
            <w:hideMark/>
          </w:tcPr>
          <w:p w14:paraId="21C237D3" w14:textId="77777777" w:rsidR="00C62248" w:rsidRDefault="00C6224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FA5A4D">
              <w:rPr>
                <w:rFonts w:ascii="Times New Roman" w:eastAsia="SimSun" w:hAnsi="Times New Roman" w:hint="eastAsia"/>
                <w:kern w:val="0"/>
                <w:sz w:val="18"/>
                <w:szCs w:val="18"/>
              </w:rPr>
              <w:t>GMK</w:t>
            </w:r>
          </w:p>
          <w:p w14:paraId="32E44EA1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012-2163</w:t>
            </w:r>
            <w:r w:rsidR="004169A4">
              <w:rPr>
                <w:rFonts w:ascii="Times New Roman" w:eastAsia="SimSun" w:hAnsi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BA93A12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-5</w:t>
            </w:r>
            <w:r w:rsidR="00C62248"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 xml:space="preserve"> cm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2625BE99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.22 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110DC961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5.67 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58F340E3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38.87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70D3C94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89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21D9B3C3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90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37D209F2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90 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0FD4550B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96 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5FCF4F73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94 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2F27E16B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93 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27FF9C44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5.15 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141AA0BE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5.82 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C9549CD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5.48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663D20D3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5221394F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5FA072CD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960F9EA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62.49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8605EE0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63.45 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74247B2F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70.37 </w:t>
            </w:r>
          </w:p>
        </w:tc>
      </w:tr>
      <w:tr w:rsidR="00C62248" w:rsidRPr="00265F78" w14:paraId="120EF1E6" w14:textId="77777777" w:rsidTr="00C62248">
        <w:trPr>
          <w:trHeight w:val="270"/>
        </w:trPr>
        <w:tc>
          <w:tcPr>
            <w:tcW w:w="411" w:type="pct"/>
            <w:vMerge/>
            <w:vAlign w:val="center"/>
            <w:hideMark/>
          </w:tcPr>
          <w:p w14:paraId="4BEB9034" w14:textId="77777777" w:rsidR="00265F78" w:rsidRPr="00265F78" w:rsidRDefault="00265F78" w:rsidP="00E8509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707EE10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-10</w:t>
            </w:r>
            <w:r w:rsidR="00C62248"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 xml:space="preserve"> cm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7644A71D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.26 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42CBF26E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5.88 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25203935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36.57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03F7886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6.84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7DFF9773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6.86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516210C3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6.86 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3A29D797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88 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72409205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92 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322EC5AD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93 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47623B10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5.80 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1E80BE04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6.49 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4C0653D4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6.80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29CAC495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62E4566D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6CD48CAE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125DD6F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6.68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4ACA64C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42.81 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3E746336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45.41 </w:t>
            </w:r>
          </w:p>
        </w:tc>
      </w:tr>
      <w:tr w:rsidR="00C62248" w:rsidRPr="00265F78" w14:paraId="578E7D4E" w14:textId="77777777" w:rsidTr="00C62248">
        <w:trPr>
          <w:trHeight w:val="270"/>
        </w:trPr>
        <w:tc>
          <w:tcPr>
            <w:tcW w:w="411" w:type="pct"/>
            <w:vMerge/>
            <w:vAlign w:val="center"/>
            <w:hideMark/>
          </w:tcPr>
          <w:p w14:paraId="6262D1E1" w14:textId="77777777" w:rsidR="00265F78" w:rsidRPr="00265F78" w:rsidRDefault="00265F78" w:rsidP="00E8509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41A8FF7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0-20</w:t>
            </w:r>
            <w:r w:rsidR="00C62248"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 xml:space="preserve"> cm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0A11A770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.31 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625129B6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8.93 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5EBA0388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32.93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1265F23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79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581C7650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82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56F3C888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86 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6160F1B4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85 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5F258099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83 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3CC3513D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81 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2C105AF7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7.77 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0A7E8C5A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8.10 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3DB0B46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8.14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754C4735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0A54A0BD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6BA71619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407BA11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3.47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779D0C1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4.73 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574A46E4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9.54 </w:t>
            </w:r>
          </w:p>
        </w:tc>
      </w:tr>
    </w:tbl>
    <w:p w14:paraId="106A096F" w14:textId="77777777" w:rsidR="00000E19" w:rsidRDefault="00000E19"/>
    <w:p w14:paraId="4EF8909C" w14:textId="77777777" w:rsidR="00000E19" w:rsidRDefault="00000E19">
      <w:bookmarkStart w:id="75" w:name="OLE_LINK964"/>
      <w:bookmarkStart w:id="76" w:name="OLE_LINK965"/>
      <w:r w:rsidRPr="00BD45C0">
        <w:rPr>
          <w:rFonts w:ascii="Times New Roman" w:hAnsi="Times New Roman"/>
          <w:b/>
        </w:rPr>
        <w:lastRenderedPageBreak/>
        <w:t>Supplementary table S1</w:t>
      </w:r>
      <w:bookmarkEnd w:id="75"/>
      <w:bookmarkEnd w:id="76"/>
      <w:r w:rsidR="004169A4" w:rsidRPr="004169A4">
        <w:rPr>
          <w:rFonts w:ascii="Times New Roman" w:hAnsi="Times New Roman" w:hint="eastAsia"/>
        </w:rPr>
        <w:t xml:space="preserve"> </w:t>
      </w:r>
      <w:bookmarkStart w:id="77" w:name="OLE_LINK1175"/>
      <w:bookmarkStart w:id="78" w:name="OLE_LINK1176"/>
      <w:r w:rsidR="004169A4" w:rsidRPr="004169A4">
        <w:rPr>
          <w:rFonts w:ascii="Times New Roman" w:hAnsi="Times New Roman" w:hint="eastAsia"/>
        </w:rPr>
        <w:t>(Continual)</w:t>
      </w:r>
      <w:bookmarkEnd w:id="77"/>
      <w:bookmarkEnd w:id="78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47"/>
        <w:gridCol w:w="915"/>
        <w:gridCol w:w="837"/>
        <w:gridCol w:w="837"/>
        <w:gridCol w:w="884"/>
        <w:gridCol w:w="731"/>
        <w:gridCol w:w="544"/>
        <w:gridCol w:w="544"/>
        <w:gridCol w:w="552"/>
        <w:gridCol w:w="552"/>
        <w:gridCol w:w="555"/>
        <w:gridCol w:w="675"/>
        <w:gridCol w:w="675"/>
        <w:gridCol w:w="678"/>
        <w:gridCol w:w="544"/>
        <w:gridCol w:w="544"/>
        <w:gridCol w:w="547"/>
        <w:gridCol w:w="731"/>
        <w:gridCol w:w="731"/>
        <w:gridCol w:w="725"/>
      </w:tblGrid>
      <w:tr w:rsidR="00000E19" w:rsidRPr="00265F78" w14:paraId="50FF0689" w14:textId="77777777" w:rsidTr="009A5F73">
        <w:trPr>
          <w:trHeight w:val="585"/>
        </w:trPr>
        <w:tc>
          <w:tcPr>
            <w:tcW w:w="411" w:type="pct"/>
            <w:vMerge w:val="restart"/>
            <w:shd w:val="clear" w:color="auto" w:fill="auto"/>
            <w:noWrap/>
            <w:vAlign w:val="center"/>
            <w:hideMark/>
          </w:tcPr>
          <w:p w14:paraId="30D08DBC" w14:textId="77777777" w:rsidR="00000E19" w:rsidRPr="00C62248" w:rsidRDefault="00000E19" w:rsidP="009A5F73">
            <w:pPr>
              <w:widowControl/>
              <w:jc w:val="center"/>
              <w:rPr>
                <w:rFonts w:ascii="Times New Roman" w:eastAsia="SimSun" w:hAnsi="SimSun"/>
                <w:i/>
                <w:color w:val="000000"/>
                <w:kern w:val="0"/>
                <w:sz w:val="18"/>
                <w:szCs w:val="18"/>
              </w:rPr>
            </w:pPr>
            <w:bookmarkStart w:id="79" w:name="_Hlk103354206"/>
            <w:r w:rsidRPr="00C62248">
              <w:rPr>
                <w:rFonts w:ascii="Times New Roman" w:eastAsia="SimSun" w:hAnsi="SimSun" w:hint="eastAsia"/>
                <w:i/>
                <w:color w:val="000000"/>
                <w:kern w:val="0"/>
                <w:sz w:val="18"/>
                <w:szCs w:val="18"/>
              </w:rPr>
              <w:t>Fagopyrum</w:t>
            </w:r>
          </w:p>
          <w:p w14:paraId="4BDA2FB3" w14:textId="77777777" w:rsidR="00000E19" w:rsidRPr="00265F78" w:rsidRDefault="00000E19" w:rsidP="009A5F73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plants</w:t>
            </w:r>
          </w:p>
        </w:tc>
        <w:tc>
          <w:tcPr>
            <w:tcW w:w="328" w:type="pct"/>
            <w:vMerge w:val="restart"/>
            <w:shd w:val="clear" w:color="auto" w:fill="auto"/>
            <w:noWrap/>
            <w:vAlign w:val="center"/>
            <w:hideMark/>
          </w:tcPr>
          <w:p w14:paraId="0C64CE08" w14:textId="77777777" w:rsidR="00000E19" w:rsidRPr="00265F78" w:rsidRDefault="00000E19" w:rsidP="009A5F73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 xml:space="preserve">Soil </w:t>
            </w:r>
            <w:r w:rsidRPr="00C62248"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  <w:t>layer</w:t>
            </w:r>
          </w:p>
        </w:tc>
        <w:tc>
          <w:tcPr>
            <w:tcW w:w="300" w:type="pct"/>
            <w:vMerge w:val="restart"/>
            <w:shd w:val="clear" w:color="auto" w:fill="auto"/>
            <w:vAlign w:val="center"/>
            <w:hideMark/>
          </w:tcPr>
          <w:p w14:paraId="1240C0E1" w14:textId="77777777" w:rsidR="00000E19" w:rsidRDefault="00000E19" w:rsidP="009A5F73">
            <w:pPr>
              <w:widowControl/>
              <w:jc w:val="center"/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BD</w:t>
            </w:r>
          </w:p>
          <w:p w14:paraId="59344583" w14:textId="77777777" w:rsidR="00000E19" w:rsidRPr="00265F78" w:rsidRDefault="00000E19" w:rsidP="004A481C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(</w:t>
            </w:r>
            <w:r w:rsidR="004A481C" w:rsidRPr="004169A4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g·cm</w:t>
            </w:r>
            <w:r w:rsidR="004A481C" w:rsidRPr="004169A4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>-3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00" w:type="pct"/>
            <w:vMerge w:val="restart"/>
            <w:shd w:val="clear" w:color="auto" w:fill="auto"/>
            <w:noWrap/>
            <w:vAlign w:val="center"/>
            <w:hideMark/>
          </w:tcPr>
          <w:p w14:paraId="455BA142" w14:textId="77777777" w:rsidR="00000E19" w:rsidRDefault="00000E19" w:rsidP="009A5F73">
            <w:pPr>
              <w:widowControl/>
              <w:jc w:val="center"/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NWC</w:t>
            </w:r>
          </w:p>
          <w:p w14:paraId="674645AE" w14:textId="77777777" w:rsidR="00000E19" w:rsidRPr="00265F78" w:rsidRDefault="00000E19" w:rsidP="009A5F73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%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17" w:type="pct"/>
            <w:vMerge w:val="restart"/>
            <w:shd w:val="clear" w:color="auto" w:fill="auto"/>
            <w:vAlign w:val="center"/>
            <w:hideMark/>
          </w:tcPr>
          <w:p w14:paraId="0DEC02D9" w14:textId="77777777" w:rsidR="00000E19" w:rsidRDefault="00000E19" w:rsidP="009A5F73">
            <w:pPr>
              <w:widowControl/>
              <w:jc w:val="center"/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FWC</w:t>
            </w:r>
          </w:p>
          <w:p w14:paraId="3236021E" w14:textId="77777777" w:rsidR="00000E19" w:rsidRPr="00265F78" w:rsidRDefault="00000E19" w:rsidP="009A5F73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(</w:t>
            </w: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%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52" w:type="pct"/>
            <w:gridSpan w:val="3"/>
            <w:shd w:val="clear" w:color="auto" w:fill="auto"/>
            <w:noWrap/>
            <w:vAlign w:val="center"/>
            <w:hideMark/>
          </w:tcPr>
          <w:p w14:paraId="5CFC1715" w14:textId="77777777" w:rsidR="00000E19" w:rsidRPr="00265F78" w:rsidRDefault="00000E19" w:rsidP="009A5F73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H</w:t>
            </w:r>
          </w:p>
        </w:tc>
        <w:tc>
          <w:tcPr>
            <w:tcW w:w="595" w:type="pct"/>
            <w:gridSpan w:val="3"/>
            <w:shd w:val="clear" w:color="auto" w:fill="auto"/>
            <w:noWrap/>
            <w:vAlign w:val="center"/>
            <w:hideMark/>
          </w:tcPr>
          <w:p w14:paraId="4E0E66D5" w14:textId="77777777" w:rsidR="00000E19" w:rsidRDefault="00000E19" w:rsidP="009A5F73">
            <w:pPr>
              <w:widowControl/>
              <w:jc w:val="center"/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TP</w:t>
            </w:r>
          </w:p>
          <w:p w14:paraId="198BC9EE" w14:textId="77777777" w:rsidR="00000E19" w:rsidRPr="00265F78" w:rsidRDefault="004169A4" w:rsidP="009A5F73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g·kg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27" w:type="pct"/>
            <w:gridSpan w:val="3"/>
            <w:shd w:val="clear" w:color="auto" w:fill="auto"/>
            <w:noWrap/>
            <w:vAlign w:val="center"/>
            <w:hideMark/>
          </w:tcPr>
          <w:p w14:paraId="22CE6D0E" w14:textId="77777777" w:rsidR="00000E19" w:rsidRDefault="00000E19" w:rsidP="009A5F73">
            <w:pPr>
              <w:widowControl/>
              <w:jc w:val="center"/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TSOC</w:t>
            </w:r>
          </w:p>
          <w:p w14:paraId="643A7166" w14:textId="77777777" w:rsidR="00000E19" w:rsidRPr="00265F78" w:rsidRDefault="004169A4" w:rsidP="009A5F73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g·kg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86" w:type="pct"/>
            <w:gridSpan w:val="3"/>
            <w:shd w:val="clear" w:color="auto" w:fill="auto"/>
            <w:noWrap/>
            <w:vAlign w:val="center"/>
            <w:hideMark/>
          </w:tcPr>
          <w:p w14:paraId="311D428D" w14:textId="77777777" w:rsidR="00000E19" w:rsidRDefault="00000E19" w:rsidP="009A5F73">
            <w:pPr>
              <w:widowControl/>
              <w:jc w:val="center"/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TN</w:t>
            </w:r>
          </w:p>
          <w:p w14:paraId="4A8EF5A9" w14:textId="77777777" w:rsidR="00000E19" w:rsidRPr="00265F78" w:rsidRDefault="004169A4" w:rsidP="009A5F73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g·kg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84" w:type="pct"/>
            <w:gridSpan w:val="3"/>
            <w:shd w:val="clear" w:color="auto" w:fill="auto"/>
            <w:noWrap/>
            <w:vAlign w:val="center"/>
            <w:hideMark/>
          </w:tcPr>
          <w:p w14:paraId="69733773" w14:textId="77777777" w:rsidR="00000E19" w:rsidRDefault="00000E19" w:rsidP="009A5F73">
            <w:pPr>
              <w:widowControl/>
              <w:jc w:val="center"/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ASi</w:t>
            </w:r>
            <w:proofErr w:type="spellEnd"/>
          </w:p>
          <w:p w14:paraId="04231591" w14:textId="77777777" w:rsidR="00000E19" w:rsidRPr="00265F78" w:rsidRDefault="004169A4" w:rsidP="009A5F73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g·kg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bookmarkEnd w:id="79"/>
      <w:tr w:rsidR="00000E19" w:rsidRPr="00265F78" w14:paraId="66F2A5E0" w14:textId="77777777" w:rsidTr="009A5F73">
        <w:trPr>
          <w:trHeight w:val="270"/>
        </w:trPr>
        <w:tc>
          <w:tcPr>
            <w:tcW w:w="411" w:type="pct"/>
            <w:vMerge/>
            <w:shd w:val="clear" w:color="auto" w:fill="auto"/>
            <w:noWrap/>
            <w:vAlign w:val="center"/>
            <w:hideMark/>
          </w:tcPr>
          <w:p w14:paraId="62AA8BB6" w14:textId="77777777" w:rsidR="00000E19" w:rsidRPr="00265F78" w:rsidRDefault="00000E19" w:rsidP="009A5F73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8" w:type="pct"/>
            <w:vMerge/>
            <w:shd w:val="clear" w:color="auto" w:fill="auto"/>
            <w:noWrap/>
            <w:vAlign w:val="center"/>
            <w:hideMark/>
          </w:tcPr>
          <w:p w14:paraId="43BEAC12" w14:textId="77777777" w:rsidR="00000E19" w:rsidRPr="00265F78" w:rsidRDefault="00000E19" w:rsidP="009A5F73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vMerge/>
            <w:shd w:val="clear" w:color="auto" w:fill="auto"/>
            <w:vAlign w:val="center"/>
            <w:hideMark/>
          </w:tcPr>
          <w:p w14:paraId="04DBF80C" w14:textId="77777777" w:rsidR="00000E19" w:rsidRPr="00265F78" w:rsidRDefault="00000E19" w:rsidP="009A5F73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vMerge/>
            <w:shd w:val="clear" w:color="auto" w:fill="auto"/>
            <w:noWrap/>
            <w:vAlign w:val="center"/>
            <w:hideMark/>
          </w:tcPr>
          <w:p w14:paraId="05C79F1B" w14:textId="77777777" w:rsidR="00000E19" w:rsidRPr="00265F78" w:rsidRDefault="00000E19" w:rsidP="009A5F73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" w:type="pct"/>
            <w:vMerge/>
            <w:shd w:val="clear" w:color="auto" w:fill="auto"/>
            <w:vAlign w:val="center"/>
            <w:hideMark/>
          </w:tcPr>
          <w:p w14:paraId="562F91DE" w14:textId="77777777" w:rsidR="00000E19" w:rsidRPr="00265F78" w:rsidRDefault="00000E19" w:rsidP="009A5F73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9FBE14A" w14:textId="77777777" w:rsidR="00000E19" w:rsidRPr="00265F78" w:rsidRDefault="00000E19" w:rsidP="009A5F73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4EFEC673" w14:textId="77777777" w:rsidR="00000E19" w:rsidRPr="00265F78" w:rsidRDefault="00000E19" w:rsidP="009A5F73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1F0FF947" w14:textId="77777777" w:rsidR="00000E19" w:rsidRPr="00265F78" w:rsidRDefault="00000E19" w:rsidP="009A5F73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42DAE7EB" w14:textId="77777777" w:rsidR="00000E19" w:rsidRPr="00265F78" w:rsidRDefault="00000E19" w:rsidP="009A5F73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62FFF504" w14:textId="77777777" w:rsidR="00000E19" w:rsidRPr="00265F78" w:rsidRDefault="00000E19" w:rsidP="009A5F73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106781B5" w14:textId="77777777" w:rsidR="00000E19" w:rsidRPr="00265F78" w:rsidRDefault="00000E19" w:rsidP="009A5F73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6DE7BBC4" w14:textId="77777777" w:rsidR="00000E19" w:rsidRPr="00265F78" w:rsidRDefault="00000E19" w:rsidP="009A5F73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6E1B4530" w14:textId="77777777" w:rsidR="00000E19" w:rsidRPr="00265F78" w:rsidRDefault="00000E19" w:rsidP="009A5F73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73A2D5D" w14:textId="77777777" w:rsidR="00000E19" w:rsidRPr="00265F78" w:rsidRDefault="00000E19" w:rsidP="009A5F73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7DEB040D" w14:textId="77777777" w:rsidR="00000E19" w:rsidRPr="00265F78" w:rsidRDefault="00000E19" w:rsidP="009A5F73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3C075A90" w14:textId="77777777" w:rsidR="00000E19" w:rsidRPr="00265F78" w:rsidRDefault="00000E19" w:rsidP="009A5F73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012A1943" w14:textId="77777777" w:rsidR="00000E19" w:rsidRPr="00265F78" w:rsidRDefault="00000E19" w:rsidP="009A5F73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717D5BD" w14:textId="77777777" w:rsidR="00000E19" w:rsidRPr="00265F78" w:rsidRDefault="00000E19" w:rsidP="009A5F73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86F888D" w14:textId="77777777" w:rsidR="00000E19" w:rsidRPr="00265F78" w:rsidRDefault="00000E19" w:rsidP="009A5F73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69D68D2B" w14:textId="77777777" w:rsidR="00000E19" w:rsidRPr="00265F78" w:rsidRDefault="00000E19" w:rsidP="009A5F73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C62248" w:rsidRPr="00265F78" w14:paraId="3985614E" w14:textId="77777777" w:rsidTr="00C62248">
        <w:trPr>
          <w:trHeight w:val="270"/>
        </w:trPr>
        <w:tc>
          <w:tcPr>
            <w:tcW w:w="411" w:type="pct"/>
            <w:vMerge w:val="restart"/>
            <w:shd w:val="clear" w:color="auto" w:fill="auto"/>
            <w:noWrap/>
            <w:vAlign w:val="center"/>
            <w:hideMark/>
          </w:tcPr>
          <w:p w14:paraId="05D27ADD" w14:textId="77777777" w:rsidR="00C62248" w:rsidRDefault="00C6224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FA5A4D">
              <w:rPr>
                <w:rFonts w:ascii="Times New Roman" w:eastAsia="SimSun" w:hAnsi="Times New Roman" w:hint="eastAsia"/>
                <w:kern w:val="0"/>
                <w:sz w:val="18"/>
                <w:szCs w:val="18"/>
              </w:rPr>
              <w:t>GMK</w:t>
            </w:r>
          </w:p>
          <w:p w14:paraId="76C026C1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012-19</w:t>
            </w:r>
            <w:r w:rsidR="004169A4">
              <w:rPr>
                <w:rFonts w:ascii="Times New Roman" w:eastAsia="SimSun" w:hAnsi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49BBC57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-5</w:t>
            </w:r>
            <w:r w:rsidR="00C62248"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 xml:space="preserve"> cm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259523C2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.33 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65898E42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5.23 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69237070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39.70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F9D5933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79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2273AB35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77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4A7BD423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77 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0B863249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.03 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3643DFC1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96 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64EBC2A8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98 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4397952D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7.44 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2942B9A3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8.12 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FD87754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7.11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2E66DEE8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3B823AD4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0E17BAF9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F6CA1C6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9.69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586EF10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7.24 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648E1340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7.73 </w:t>
            </w:r>
          </w:p>
        </w:tc>
      </w:tr>
      <w:tr w:rsidR="00C62248" w:rsidRPr="00265F78" w14:paraId="0F1FA4C9" w14:textId="77777777" w:rsidTr="00C62248">
        <w:trPr>
          <w:trHeight w:val="270"/>
        </w:trPr>
        <w:tc>
          <w:tcPr>
            <w:tcW w:w="411" w:type="pct"/>
            <w:vMerge/>
            <w:vAlign w:val="center"/>
            <w:hideMark/>
          </w:tcPr>
          <w:p w14:paraId="4CF2CC1F" w14:textId="77777777" w:rsidR="00265F78" w:rsidRPr="00265F78" w:rsidRDefault="00265F78" w:rsidP="00E8509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98D927D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-10</w:t>
            </w:r>
            <w:r w:rsidR="00C62248"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 xml:space="preserve"> cm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673974FD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.17 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2249F4DD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4.51 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0A438BCB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40.64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C56A57D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74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031795D7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78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3ADBFC06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78 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24603E63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88 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1B461C08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85 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6BAE1DFE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85 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11C1973B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7.81 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4AD372F2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7.11 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CED96D1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7.73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31BF8ECB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1CD5C46F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4FDDA320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4C7E370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4.85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36CE6E1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3.42 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03E1F925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3.86 </w:t>
            </w:r>
          </w:p>
        </w:tc>
      </w:tr>
      <w:tr w:rsidR="00C62248" w:rsidRPr="00265F78" w14:paraId="72755B05" w14:textId="77777777" w:rsidTr="00C62248">
        <w:trPr>
          <w:trHeight w:val="270"/>
        </w:trPr>
        <w:tc>
          <w:tcPr>
            <w:tcW w:w="411" w:type="pct"/>
            <w:vMerge/>
            <w:vAlign w:val="center"/>
            <w:hideMark/>
          </w:tcPr>
          <w:p w14:paraId="4C016A2B" w14:textId="77777777" w:rsidR="00265F78" w:rsidRPr="00265F78" w:rsidRDefault="00265F78" w:rsidP="00E8509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D52C178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0-20</w:t>
            </w:r>
            <w:r w:rsidR="00C62248"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 xml:space="preserve"> cm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1AD50E3C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.29 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7A8FCE2A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6.63 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79E50E33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36.72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35EBEEC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75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44CF6270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77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63004272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75 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1C01EE80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81 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11276B3C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81 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3049A242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83 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13E28011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5.15 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7357C797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5.87 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0990EDA3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4.88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17F92A68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4CDCA75B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480D2427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B30BAB2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4.19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776FFED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2.54 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0B4508F5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2.84 </w:t>
            </w:r>
          </w:p>
        </w:tc>
      </w:tr>
      <w:tr w:rsidR="00C62248" w:rsidRPr="00265F78" w14:paraId="385A2342" w14:textId="77777777" w:rsidTr="00C62248">
        <w:trPr>
          <w:trHeight w:val="289"/>
        </w:trPr>
        <w:tc>
          <w:tcPr>
            <w:tcW w:w="411" w:type="pct"/>
            <w:vMerge w:val="restart"/>
            <w:shd w:val="clear" w:color="auto" w:fill="auto"/>
            <w:vAlign w:val="center"/>
            <w:hideMark/>
          </w:tcPr>
          <w:p w14:paraId="1B31BB9D" w14:textId="77777777" w:rsidR="00265F78" w:rsidRPr="00265F78" w:rsidRDefault="00C6224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bookmarkStart w:id="80" w:name="OLE_LINK936"/>
            <w:bookmarkStart w:id="81" w:name="OLE_LINK935"/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HXJQ</w:t>
            </w:r>
            <w:bookmarkEnd w:id="80"/>
            <w:bookmarkEnd w:id="81"/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DF745FB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-5</w:t>
            </w:r>
            <w:r w:rsidR="00C62248"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 xml:space="preserve"> cm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7244A71D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.16 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4ECC0A2E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35.73 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04AF704A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43.62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97377BC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75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3DC5519F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69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55D910EF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72 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036B884E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.07 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4F58C5E4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.04 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1BACA674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.02 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497A75D3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3.54 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7A06F6A4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3.87 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830ED5B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3.29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080EBEF6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38C0A36F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514A986A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5C5F21A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73.97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5E58FE3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70.33 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52CDB308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68.31 </w:t>
            </w:r>
          </w:p>
        </w:tc>
      </w:tr>
      <w:tr w:rsidR="00C62248" w:rsidRPr="00265F78" w14:paraId="2B730AC3" w14:textId="77777777" w:rsidTr="00C62248">
        <w:trPr>
          <w:trHeight w:val="270"/>
        </w:trPr>
        <w:tc>
          <w:tcPr>
            <w:tcW w:w="411" w:type="pct"/>
            <w:vMerge/>
            <w:vAlign w:val="center"/>
            <w:hideMark/>
          </w:tcPr>
          <w:p w14:paraId="75075D49" w14:textId="77777777" w:rsidR="00265F78" w:rsidRPr="00265F78" w:rsidRDefault="00265F78" w:rsidP="00E8509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692B035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-10</w:t>
            </w:r>
            <w:r w:rsidR="00C62248"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 xml:space="preserve"> cm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347EB04E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.20 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7B3E6C03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37.49 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24C29A77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43.17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8AC85F2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71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6D9B7006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68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7F259195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70 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5F4F07A0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84 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75E460C2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81 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5560F84C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82 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04226556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3.56 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36965308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3.91 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FFC3BFD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2.96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4A9629D5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7DCFB0CF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23BEECA3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E88F15E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73.03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6A0A048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73.62 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2B31AAD2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73.24 </w:t>
            </w:r>
          </w:p>
        </w:tc>
      </w:tr>
      <w:tr w:rsidR="00C62248" w:rsidRPr="00265F78" w14:paraId="038B3BE7" w14:textId="77777777" w:rsidTr="00C62248">
        <w:trPr>
          <w:trHeight w:val="270"/>
        </w:trPr>
        <w:tc>
          <w:tcPr>
            <w:tcW w:w="411" w:type="pct"/>
            <w:vMerge/>
            <w:vAlign w:val="center"/>
            <w:hideMark/>
          </w:tcPr>
          <w:p w14:paraId="7770B7D3" w14:textId="77777777" w:rsidR="00265F78" w:rsidRPr="00265F78" w:rsidRDefault="00265F78" w:rsidP="00E8509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A490374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0-20</w:t>
            </w:r>
            <w:r w:rsidR="00C62248"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 xml:space="preserve"> cm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1E163EE7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.35 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5677DB84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36.18 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4F2D2840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35.19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26DFC2A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63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206F93BA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63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73831072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65 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061AE95E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74 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517769AE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74 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6D1E0A54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71 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347F3BB7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4.58 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1022B76C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4.18 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1EE358D8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3.57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12D40933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6B719BE0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0075E2FB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5915B60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87.32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46B4172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77.30 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51BABA55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74.50 </w:t>
            </w:r>
          </w:p>
        </w:tc>
      </w:tr>
      <w:tr w:rsidR="00C62248" w:rsidRPr="00265F78" w14:paraId="62DC8C89" w14:textId="77777777" w:rsidTr="00C62248">
        <w:trPr>
          <w:trHeight w:val="270"/>
        </w:trPr>
        <w:tc>
          <w:tcPr>
            <w:tcW w:w="411" w:type="pct"/>
            <w:vMerge w:val="restart"/>
            <w:shd w:val="clear" w:color="auto" w:fill="auto"/>
            <w:noWrap/>
            <w:vAlign w:val="center"/>
            <w:hideMark/>
          </w:tcPr>
          <w:p w14:paraId="0F85CB69" w14:textId="77777777" w:rsidR="00265F78" w:rsidRPr="00265F78" w:rsidRDefault="00C6224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JQ 1#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AD9415B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-5</w:t>
            </w:r>
            <w:r w:rsidR="00C62248"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 xml:space="preserve"> cm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1BACFB1B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.21 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5629F361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35.83 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226AAF66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46.28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1D7A9C1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6.04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799838D0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6.02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5FC86C63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6.03 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26F2F04D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77 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50F987BF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80 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0FD9990F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77 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29D192CB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2.60 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67F92E04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0.68 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D67391A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1.61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5C0678A1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7F4E9EB0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062ABCDA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09BB4DD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24.45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0764891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31.76 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34CACB0D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20.81 </w:t>
            </w:r>
          </w:p>
        </w:tc>
      </w:tr>
      <w:tr w:rsidR="00C62248" w:rsidRPr="00265F78" w14:paraId="5954F3AC" w14:textId="77777777" w:rsidTr="00C62248">
        <w:trPr>
          <w:trHeight w:val="270"/>
        </w:trPr>
        <w:tc>
          <w:tcPr>
            <w:tcW w:w="411" w:type="pct"/>
            <w:vMerge/>
            <w:vAlign w:val="center"/>
            <w:hideMark/>
          </w:tcPr>
          <w:p w14:paraId="4208434E" w14:textId="77777777" w:rsidR="00265F78" w:rsidRPr="00265F78" w:rsidRDefault="00265F78" w:rsidP="00E8509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20AD184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-10</w:t>
            </w:r>
            <w:r w:rsidR="00C62248"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 xml:space="preserve"> cm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0414880D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.16 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22B41F0F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41.48 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73184F19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46.69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69F6B52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90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2CE4D85F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89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624D7519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89 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50922FF3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78 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13465E63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79 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0D9FBF07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77 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447038D3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9.69 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2040C2DB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9.36 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6F801AFB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0.67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2097FDB4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01ECB93D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718AFA47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BB05A92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10.78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78F8FA5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09.20 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1986897B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12.83 </w:t>
            </w:r>
          </w:p>
        </w:tc>
      </w:tr>
      <w:tr w:rsidR="00C62248" w:rsidRPr="00265F78" w14:paraId="4F8314DF" w14:textId="77777777" w:rsidTr="00C62248">
        <w:trPr>
          <w:trHeight w:val="270"/>
        </w:trPr>
        <w:tc>
          <w:tcPr>
            <w:tcW w:w="411" w:type="pct"/>
            <w:vMerge/>
            <w:vAlign w:val="center"/>
            <w:hideMark/>
          </w:tcPr>
          <w:p w14:paraId="2B14EBF8" w14:textId="77777777" w:rsidR="00265F78" w:rsidRPr="00265F78" w:rsidRDefault="00265F78" w:rsidP="00E8509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CAD64CE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0-20</w:t>
            </w:r>
            <w:r w:rsidR="00C62248"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 xml:space="preserve"> cm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03011944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.49 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5C3304CB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37.71 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2C4BB757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37.26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FC55C0B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69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0169113A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68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36C6A208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68 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7D42DD14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72 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09283B36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70 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67742C4E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75 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6ED4942F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1.00 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6C45C5D5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0.32 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4BC378D6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0.96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24FF7858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77B89032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7E80D242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F0F372C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99.65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5C45CF0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00.42 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092E47BF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97.97 </w:t>
            </w:r>
          </w:p>
        </w:tc>
      </w:tr>
      <w:tr w:rsidR="00C62248" w:rsidRPr="00265F78" w14:paraId="616151CA" w14:textId="77777777" w:rsidTr="00C62248">
        <w:trPr>
          <w:trHeight w:val="270"/>
        </w:trPr>
        <w:tc>
          <w:tcPr>
            <w:tcW w:w="411" w:type="pct"/>
            <w:vMerge w:val="restart"/>
            <w:shd w:val="clear" w:color="auto" w:fill="auto"/>
            <w:noWrap/>
            <w:vAlign w:val="center"/>
            <w:hideMark/>
          </w:tcPr>
          <w:p w14:paraId="72C48879" w14:textId="77777777" w:rsidR="00265F78" w:rsidRPr="00265F78" w:rsidRDefault="00C6224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JQ 3#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8B48583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-5</w:t>
            </w:r>
            <w:r w:rsidR="00C62248"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 xml:space="preserve"> cm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4072E0A9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.07 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122186CB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3.89 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2B3CD398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5.35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78E2A63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57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03FCEC57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55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190366F4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56 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32914B99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67 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0B0E05D3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65 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34022FF1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65 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52F6048B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9.35 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43193A16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0.63 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9D645EB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0.64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6C451FBC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32DF678F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3F94A0F5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3EF9FD6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88.12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AD39D7F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85.59 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034DF94B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83.97 </w:t>
            </w:r>
          </w:p>
        </w:tc>
      </w:tr>
      <w:tr w:rsidR="00C62248" w:rsidRPr="00265F78" w14:paraId="7C50CCCD" w14:textId="77777777" w:rsidTr="00C62248">
        <w:trPr>
          <w:trHeight w:val="270"/>
        </w:trPr>
        <w:tc>
          <w:tcPr>
            <w:tcW w:w="411" w:type="pct"/>
            <w:vMerge/>
            <w:vAlign w:val="center"/>
            <w:hideMark/>
          </w:tcPr>
          <w:p w14:paraId="6D8B9E48" w14:textId="77777777" w:rsidR="00265F78" w:rsidRPr="00265F78" w:rsidRDefault="00265F78" w:rsidP="00E8509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0441037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-10</w:t>
            </w:r>
            <w:r w:rsidR="00C62248"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 xml:space="preserve"> cm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6E2EE2B9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.03 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17BCBDC2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6.17 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3EC87A58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6.84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C0A44A8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54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20F8ADD6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52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7F31A52F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52 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2E9AEFFD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68 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08F596C1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65 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50A5156C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65 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6833A99F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1.64 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20FF2D5A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1.32 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87BA172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2.30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39ED84C1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680AC125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7FA08AE5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CFD66F5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87.14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06390E8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84.07 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76BAEE31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76.03 </w:t>
            </w:r>
          </w:p>
        </w:tc>
      </w:tr>
      <w:tr w:rsidR="00C62248" w:rsidRPr="00265F78" w14:paraId="55931D24" w14:textId="77777777" w:rsidTr="00C62248">
        <w:trPr>
          <w:trHeight w:val="270"/>
        </w:trPr>
        <w:tc>
          <w:tcPr>
            <w:tcW w:w="411" w:type="pct"/>
            <w:vMerge/>
            <w:vAlign w:val="center"/>
            <w:hideMark/>
          </w:tcPr>
          <w:p w14:paraId="42CDD02E" w14:textId="77777777" w:rsidR="00265F78" w:rsidRPr="00265F78" w:rsidRDefault="00265F78" w:rsidP="00E8509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CB84A5A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0-20</w:t>
            </w:r>
            <w:r w:rsidR="00C62248"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 xml:space="preserve"> cm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75095022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.28 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015428DC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30.07 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14B020D2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30.65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3E7C1CD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41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2D02AC94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42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5AA3767E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41 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4C05999D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59 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0DE2EDB6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60 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55C61224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61 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2AB2E3AB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9.08 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2BD4E2E0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9.10 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110775B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8.74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0FBF9895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444D3A49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61C1D829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48E8E56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79.49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BF7533B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87.02 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6A40DE0A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73.71 </w:t>
            </w:r>
          </w:p>
        </w:tc>
      </w:tr>
      <w:tr w:rsidR="00C62248" w:rsidRPr="00265F78" w14:paraId="2CEE1192" w14:textId="77777777" w:rsidTr="00C62248">
        <w:trPr>
          <w:trHeight w:val="270"/>
        </w:trPr>
        <w:tc>
          <w:tcPr>
            <w:tcW w:w="411" w:type="pct"/>
            <w:vMerge w:val="restart"/>
            <w:shd w:val="clear" w:color="auto" w:fill="auto"/>
            <w:noWrap/>
            <w:vAlign w:val="center"/>
            <w:hideMark/>
          </w:tcPr>
          <w:p w14:paraId="07D1E36B" w14:textId="77777777" w:rsidR="00265F78" w:rsidRPr="00265F78" w:rsidRDefault="00C6224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Low JQ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A0E4495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-5</w:t>
            </w:r>
            <w:r w:rsidR="00C62248"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 xml:space="preserve"> cm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3069D143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.19 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668DB59A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37.00 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657CD2F9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43.03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0B6883B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78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7594F6E1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79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6ECFFF76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79 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3C8842A3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92 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527128ED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93 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5A3BF166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95 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48A8C613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2.94 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0DC38F96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2.32 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2682850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2.95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10DF4F18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61EA10E0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6B965450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12D7355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84.23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7AE3781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81.58 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01942F7A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80.88 </w:t>
            </w:r>
          </w:p>
        </w:tc>
      </w:tr>
      <w:tr w:rsidR="00C62248" w:rsidRPr="00265F78" w14:paraId="30A7258B" w14:textId="77777777" w:rsidTr="00C62248">
        <w:trPr>
          <w:trHeight w:val="270"/>
        </w:trPr>
        <w:tc>
          <w:tcPr>
            <w:tcW w:w="411" w:type="pct"/>
            <w:vMerge/>
            <w:vAlign w:val="center"/>
            <w:hideMark/>
          </w:tcPr>
          <w:p w14:paraId="4424D4FF" w14:textId="77777777" w:rsidR="00265F78" w:rsidRPr="00265F78" w:rsidRDefault="00265F78" w:rsidP="00E8509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40C2080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-10</w:t>
            </w:r>
            <w:r w:rsidR="00C62248"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 xml:space="preserve"> cm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7047B932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.39 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0A98A62F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36.23 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1D2C05A9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36.58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CE1DACB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70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3F9372A4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68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16A1CFB4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72 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58A9E2DD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84 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08711427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87 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751EC3CD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89 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384A930C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2.61 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1FF80BB4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2.59 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09E5B1CA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2.28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4BE24B1A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4368118B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0A75C6F5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35E6717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85.54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7A5BF23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77.06 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6CA27D20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83.05 </w:t>
            </w:r>
          </w:p>
        </w:tc>
      </w:tr>
      <w:tr w:rsidR="00C62248" w:rsidRPr="00265F78" w14:paraId="05EB61D0" w14:textId="77777777" w:rsidTr="00C62248">
        <w:trPr>
          <w:trHeight w:val="270"/>
        </w:trPr>
        <w:tc>
          <w:tcPr>
            <w:tcW w:w="411" w:type="pct"/>
            <w:vMerge/>
            <w:vAlign w:val="center"/>
            <w:hideMark/>
          </w:tcPr>
          <w:p w14:paraId="17581526" w14:textId="77777777" w:rsidR="00265F78" w:rsidRPr="00265F78" w:rsidRDefault="00265F78" w:rsidP="00E8509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9300981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0-20</w:t>
            </w:r>
            <w:r w:rsidR="00C62248"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 xml:space="preserve"> cm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32E96445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.45 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3EB86CB4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34.31 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442F13BA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34.22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D149458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66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798BE2A2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61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06826BEC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64 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5472F501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74 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592E1103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72 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574F7E46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77 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1FAC29A2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7.45 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2AC5FC67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6.81 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0870B903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6.16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67766767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4469C6EA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2900D973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0A2CD79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76.33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0B15361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84.18 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4DD88176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94.56 </w:t>
            </w:r>
          </w:p>
        </w:tc>
      </w:tr>
    </w:tbl>
    <w:p w14:paraId="32142927" w14:textId="77777777" w:rsidR="00000E19" w:rsidRDefault="00000E19"/>
    <w:p w14:paraId="4A7B86AC" w14:textId="77777777" w:rsidR="00000E19" w:rsidRDefault="00000E19">
      <w:r w:rsidRPr="00BD45C0">
        <w:rPr>
          <w:rFonts w:ascii="Times New Roman" w:hAnsi="Times New Roman"/>
          <w:b/>
        </w:rPr>
        <w:lastRenderedPageBreak/>
        <w:t>Supplementary table S1</w:t>
      </w:r>
      <w:r>
        <w:rPr>
          <w:rFonts w:ascii="Times New Roman" w:hAnsi="Times New Roman" w:hint="eastAsia"/>
          <w:b/>
        </w:rPr>
        <w:t xml:space="preserve"> </w:t>
      </w:r>
      <w:r w:rsidR="004169A4" w:rsidRPr="004169A4">
        <w:rPr>
          <w:rFonts w:ascii="Times New Roman" w:hAnsi="Times New Roman" w:hint="eastAsia"/>
        </w:rPr>
        <w:t>(Continual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47"/>
        <w:gridCol w:w="915"/>
        <w:gridCol w:w="837"/>
        <w:gridCol w:w="837"/>
        <w:gridCol w:w="884"/>
        <w:gridCol w:w="731"/>
        <w:gridCol w:w="544"/>
        <w:gridCol w:w="544"/>
        <w:gridCol w:w="552"/>
        <w:gridCol w:w="552"/>
        <w:gridCol w:w="555"/>
        <w:gridCol w:w="675"/>
        <w:gridCol w:w="675"/>
        <w:gridCol w:w="678"/>
        <w:gridCol w:w="544"/>
        <w:gridCol w:w="544"/>
        <w:gridCol w:w="547"/>
        <w:gridCol w:w="731"/>
        <w:gridCol w:w="731"/>
        <w:gridCol w:w="725"/>
      </w:tblGrid>
      <w:tr w:rsidR="00000E19" w:rsidRPr="00265F78" w14:paraId="512CC346" w14:textId="77777777" w:rsidTr="009A5F73">
        <w:trPr>
          <w:trHeight w:val="585"/>
        </w:trPr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FEA5596" w14:textId="77777777" w:rsidR="00000E19" w:rsidRPr="00C62248" w:rsidRDefault="00000E19" w:rsidP="009A5F73">
            <w:pPr>
              <w:widowControl/>
              <w:jc w:val="center"/>
              <w:rPr>
                <w:rFonts w:ascii="Times New Roman" w:eastAsia="SimSun" w:hAnsi="SimSun"/>
                <w:i/>
                <w:color w:val="000000"/>
                <w:kern w:val="0"/>
                <w:sz w:val="18"/>
                <w:szCs w:val="18"/>
              </w:rPr>
            </w:pPr>
            <w:bookmarkStart w:id="82" w:name="_Hlk103355704"/>
            <w:r w:rsidRPr="00C62248">
              <w:rPr>
                <w:rFonts w:ascii="Times New Roman" w:eastAsia="SimSun" w:hAnsi="SimSun" w:hint="eastAsia"/>
                <w:i/>
                <w:color w:val="000000"/>
                <w:kern w:val="0"/>
                <w:sz w:val="18"/>
                <w:szCs w:val="18"/>
              </w:rPr>
              <w:t>Fagopyrum</w:t>
            </w:r>
          </w:p>
          <w:p w14:paraId="5BE26B47" w14:textId="77777777" w:rsidR="00000E19" w:rsidRPr="00265F78" w:rsidRDefault="00000E19" w:rsidP="009A5F73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plants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83A7284" w14:textId="77777777" w:rsidR="00000E19" w:rsidRPr="00265F78" w:rsidRDefault="00000E19" w:rsidP="009A5F73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 xml:space="preserve">Soil </w:t>
            </w:r>
            <w:r w:rsidRPr="00C62248"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  <w:t>layer</w:t>
            </w:r>
          </w:p>
        </w:tc>
        <w:tc>
          <w:tcPr>
            <w:tcW w:w="300" w:type="pct"/>
            <w:shd w:val="clear" w:color="auto" w:fill="auto"/>
            <w:vAlign w:val="center"/>
            <w:hideMark/>
          </w:tcPr>
          <w:p w14:paraId="1547DEC3" w14:textId="77777777" w:rsidR="00000E19" w:rsidRDefault="00000E19" w:rsidP="009A5F73">
            <w:pPr>
              <w:widowControl/>
              <w:jc w:val="center"/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BD</w:t>
            </w:r>
          </w:p>
          <w:p w14:paraId="0139AA26" w14:textId="77777777" w:rsidR="00000E19" w:rsidRPr="00265F78" w:rsidRDefault="00000E19" w:rsidP="009A5F73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(</w:t>
            </w: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g/cm</w:t>
            </w: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1C4115F9" w14:textId="77777777" w:rsidR="00000E19" w:rsidRDefault="00000E19" w:rsidP="009A5F73">
            <w:pPr>
              <w:widowControl/>
              <w:jc w:val="center"/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NWC</w:t>
            </w:r>
          </w:p>
          <w:p w14:paraId="07F4C4B5" w14:textId="77777777" w:rsidR="00000E19" w:rsidRPr="00265F78" w:rsidRDefault="00000E19" w:rsidP="009A5F73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%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17" w:type="pct"/>
            <w:shd w:val="clear" w:color="auto" w:fill="auto"/>
            <w:vAlign w:val="center"/>
            <w:hideMark/>
          </w:tcPr>
          <w:p w14:paraId="542B0B2A" w14:textId="77777777" w:rsidR="00000E19" w:rsidRDefault="00000E19" w:rsidP="009A5F73">
            <w:pPr>
              <w:widowControl/>
              <w:jc w:val="center"/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FWC</w:t>
            </w:r>
          </w:p>
          <w:p w14:paraId="12581D52" w14:textId="77777777" w:rsidR="00000E19" w:rsidRPr="00265F78" w:rsidRDefault="00000E19" w:rsidP="009A5F73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(</w:t>
            </w: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%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52" w:type="pct"/>
            <w:gridSpan w:val="3"/>
            <w:shd w:val="clear" w:color="auto" w:fill="auto"/>
            <w:noWrap/>
            <w:vAlign w:val="center"/>
            <w:hideMark/>
          </w:tcPr>
          <w:p w14:paraId="5969807E" w14:textId="77777777" w:rsidR="00000E19" w:rsidRPr="00265F78" w:rsidRDefault="00000E19" w:rsidP="009A5F73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H</w:t>
            </w:r>
          </w:p>
        </w:tc>
        <w:tc>
          <w:tcPr>
            <w:tcW w:w="595" w:type="pct"/>
            <w:gridSpan w:val="3"/>
            <w:shd w:val="clear" w:color="auto" w:fill="auto"/>
            <w:noWrap/>
            <w:vAlign w:val="center"/>
            <w:hideMark/>
          </w:tcPr>
          <w:p w14:paraId="3F735A55" w14:textId="77777777" w:rsidR="00000E19" w:rsidRDefault="00000E19" w:rsidP="009A5F73">
            <w:pPr>
              <w:widowControl/>
              <w:jc w:val="center"/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TP</w:t>
            </w:r>
          </w:p>
          <w:p w14:paraId="475D52AF" w14:textId="77777777" w:rsidR="00000E19" w:rsidRPr="00265F78" w:rsidRDefault="004169A4" w:rsidP="009A5F73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g·kg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27" w:type="pct"/>
            <w:gridSpan w:val="3"/>
            <w:shd w:val="clear" w:color="auto" w:fill="auto"/>
            <w:noWrap/>
            <w:vAlign w:val="center"/>
            <w:hideMark/>
          </w:tcPr>
          <w:p w14:paraId="6239DB50" w14:textId="77777777" w:rsidR="00000E19" w:rsidRDefault="00000E19" w:rsidP="009A5F73">
            <w:pPr>
              <w:widowControl/>
              <w:jc w:val="center"/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TSOC</w:t>
            </w:r>
          </w:p>
          <w:p w14:paraId="609F80CD" w14:textId="77777777" w:rsidR="00000E19" w:rsidRPr="00265F78" w:rsidRDefault="004169A4" w:rsidP="009A5F73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g·kg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86" w:type="pct"/>
            <w:gridSpan w:val="3"/>
            <w:shd w:val="clear" w:color="auto" w:fill="auto"/>
            <w:noWrap/>
            <w:vAlign w:val="center"/>
            <w:hideMark/>
          </w:tcPr>
          <w:p w14:paraId="621D1229" w14:textId="77777777" w:rsidR="00000E19" w:rsidRDefault="00000E19" w:rsidP="009A5F73">
            <w:pPr>
              <w:widowControl/>
              <w:jc w:val="center"/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TN</w:t>
            </w:r>
          </w:p>
          <w:p w14:paraId="104E98FF" w14:textId="77777777" w:rsidR="00000E19" w:rsidRPr="00265F78" w:rsidRDefault="004169A4" w:rsidP="009A5F73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g·kg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84" w:type="pct"/>
            <w:gridSpan w:val="3"/>
            <w:shd w:val="clear" w:color="auto" w:fill="auto"/>
            <w:noWrap/>
            <w:vAlign w:val="center"/>
            <w:hideMark/>
          </w:tcPr>
          <w:p w14:paraId="325029E8" w14:textId="77777777" w:rsidR="00000E19" w:rsidRDefault="00000E19" w:rsidP="009A5F73">
            <w:pPr>
              <w:widowControl/>
              <w:jc w:val="center"/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ASi</w:t>
            </w:r>
            <w:proofErr w:type="spellEnd"/>
          </w:p>
          <w:p w14:paraId="486476C2" w14:textId="77777777" w:rsidR="00000E19" w:rsidRPr="00265F78" w:rsidRDefault="004169A4" w:rsidP="009A5F73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g·kg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bookmarkEnd w:id="82"/>
      <w:tr w:rsidR="00C62248" w:rsidRPr="00265F78" w14:paraId="742624C7" w14:textId="77777777" w:rsidTr="00C62248">
        <w:trPr>
          <w:trHeight w:val="270"/>
        </w:trPr>
        <w:tc>
          <w:tcPr>
            <w:tcW w:w="411" w:type="pct"/>
            <w:vMerge w:val="restart"/>
            <w:shd w:val="clear" w:color="auto" w:fill="auto"/>
            <w:noWrap/>
            <w:vAlign w:val="center"/>
            <w:hideMark/>
          </w:tcPr>
          <w:p w14:paraId="3D4C2341" w14:textId="77777777" w:rsidR="00265F78" w:rsidRPr="00265F78" w:rsidRDefault="00C6224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MYQ 1#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CF151C0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-5</w:t>
            </w:r>
            <w:r w:rsidR="00C62248"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 xml:space="preserve"> cm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40DA041F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.27 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06DCFD25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4.41 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66E82CC9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6.02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40B0BA2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99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66CA4647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98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78F6F884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98 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35A8E148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79 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2AD74E6A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80 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20E80862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77 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00966335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0.37 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2468A64C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2.59 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DC0745F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9.38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3B3D3FC9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37C4C6F4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13115CAE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C1D311E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73.06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6F1FE54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68.93 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2CB6995C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71.30 </w:t>
            </w:r>
          </w:p>
        </w:tc>
      </w:tr>
      <w:tr w:rsidR="00C62248" w:rsidRPr="00265F78" w14:paraId="350BCE17" w14:textId="77777777" w:rsidTr="00C62248">
        <w:trPr>
          <w:trHeight w:val="270"/>
        </w:trPr>
        <w:tc>
          <w:tcPr>
            <w:tcW w:w="411" w:type="pct"/>
            <w:vMerge/>
            <w:vAlign w:val="center"/>
            <w:hideMark/>
          </w:tcPr>
          <w:p w14:paraId="765DD5A2" w14:textId="77777777" w:rsidR="00265F78" w:rsidRPr="00265F78" w:rsidRDefault="00265F78" w:rsidP="00E8509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8D9A50F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-10</w:t>
            </w:r>
            <w:r w:rsidR="00C62248"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 xml:space="preserve"> cm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209DF802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.06 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67402A1C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5.20 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239C55A8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6.86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F8ECD92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98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64713513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99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660E0E57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97 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444903C9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82 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40230A3D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87 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1B4CA64C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82 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669466CE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9.67 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6638EBB0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8.42 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0B6ACA2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9.36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6B0999B1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6A5A0925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1B1DB55F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DC3CAB0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67.34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B439F39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78.79 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2C402D04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73.88 </w:t>
            </w:r>
          </w:p>
        </w:tc>
      </w:tr>
      <w:tr w:rsidR="00C62248" w:rsidRPr="00265F78" w14:paraId="2B4A40BF" w14:textId="77777777" w:rsidTr="00C62248">
        <w:trPr>
          <w:trHeight w:val="270"/>
        </w:trPr>
        <w:tc>
          <w:tcPr>
            <w:tcW w:w="411" w:type="pct"/>
            <w:vMerge/>
            <w:vAlign w:val="center"/>
            <w:hideMark/>
          </w:tcPr>
          <w:p w14:paraId="20EE27D1" w14:textId="77777777" w:rsidR="00265F78" w:rsidRPr="00265F78" w:rsidRDefault="00265F78" w:rsidP="00E8509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B7A4022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0-20</w:t>
            </w:r>
            <w:r w:rsidR="00C62248"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 xml:space="preserve"> cm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4BFB55EE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.18 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041C75CA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9.28 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52DF7031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30.64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0DFEF46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92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09EB4AB7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93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229E12BE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90 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2541C8B5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73 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67BD9EBE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75 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707FDACD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73 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73F9ED5F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8.09 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56143BF0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9.09 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614C4BB7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9.06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47018A0A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21198451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6AF5D35E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3BAA2F9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64.95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A0B24F7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65.41 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7895F0F8" w14:textId="77777777" w:rsidR="00265F78" w:rsidRPr="00265F78" w:rsidRDefault="00265F78" w:rsidP="00E8509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65F7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65.34 </w:t>
            </w:r>
          </w:p>
        </w:tc>
      </w:tr>
    </w:tbl>
    <w:p w14:paraId="5AA2B388" w14:textId="77777777" w:rsidR="00000E19" w:rsidRDefault="004169A4" w:rsidP="006C407C">
      <w:pPr>
        <w:widowControl/>
        <w:jc w:val="left"/>
        <w:rPr>
          <w:rFonts w:ascii="Times New Roman" w:hAnsi="Times New Roman"/>
          <w:b/>
        </w:rPr>
      </w:pPr>
      <w:r>
        <w:rPr>
          <w:rFonts w:ascii="Times New Roman" w:eastAsia="SimSun" w:hAnsi="Times New Roman" w:hint="eastAsia"/>
          <w:szCs w:val="21"/>
        </w:rPr>
        <w:t xml:space="preserve">Note: </w:t>
      </w:r>
      <w:r w:rsidRPr="00EA2EF6">
        <w:rPr>
          <w:rFonts w:ascii="Times New Roman" w:eastAsia="SimSun" w:hAnsi="Times New Roman"/>
          <w:szCs w:val="21"/>
        </w:rPr>
        <w:t>BD</w:t>
      </w:r>
      <w:r>
        <w:rPr>
          <w:rFonts w:ascii="Times New Roman" w:eastAsia="SimSun" w:hAnsi="Times New Roman" w:hint="eastAsia"/>
          <w:szCs w:val="21"/>
        </w:rPr>
        <w:t xml:space="preserve">, </w:t>
      </w:r>
      <w:r w:rsidRPr="00021328">
        <w:rPr>
          <w:rFonts w:ascii="Times New Roman" w:eastAsia="SimSun" w:hAnsi="Times New Roman"/>
          <w:szCs w:val="21"/>
        </w:rPr>
        <w:t>bulk density</w:t>
      </w:r>
      <w:r>
        <w:rPr>
          <w:rFonts w:ascii="Times New Roman" w:eastAsia="SimSun" w:hAnsi="Times New Roman" w:hint="eastAsia"/>
          <w:szCs w:val="21"/>
        </w:rPr>
        <w:t xml:space="preserve">; </w:t>
      </w:r>
      <w:r w:rsidRPr="00EA2EF6">
        <w:rPr>
          <w:rFonts w:ascii="Times New Roman" w:eastAsia="SimSun" w:hAnsi="Times New Roman"/>
          <w:szCs w:val="21"/>
        </w:rPr>
        <w:t>NWC</w:t>
      </w:r>
      <w:r>
        <w:rPr>
          <w:rFonts w:ascii="Times New Roman" w:eastAsia="SimSun" w:hAnsi="Times New Roman" w:hint="eastAsia"/>
          <w:szCs w:val="21"/>
        </w:rPr>
        <w:t>, n</w:t>
      </w:r>
      <w:r w:rsidRPr="00021328">
        <w:rPr>
          <w:rFonts w:ascii="Times New Roman" w:eastAsia="SimSun" w:hAnsi="Times New Roman"/>
          <w:szCs w:val="21"/>
        </w:rPr>
        <w:t>atural water content</w:t>
      </w:r>
      <w:r>
        <w:rPr>
          <w:rFonts w:ascii="Times New Roman" w:eastAsia="SimSun" w:hAnsi="Times New Roman" w:hint="eastAsia"/>
          <w:szCs w:val="21"/>
        </w:rPr>
        <w:t>;</w:t>
      </w:r>
      <w:r w:rsidRPr="00021328">
        <w:rPr>
          <w:rFonts w:ascii="Times New Roman" w:eastAsia="SimSun" w:hAnsi="Times New Roman"/>
          <w:szCs w:val="21"/>
        </w:rPr>
        <w:t xml:space="preserve"> </w:t>
      </w:r>
      <w:r w:rsidRPr="00EA2EF6">
        <w:rPr>
          <w:rFonts w:ascii="Times New Roman" w:eastAsia="SimSun" w:hAnsi="Times New Roman"/>
          <w:szCs w:val="21"/>
        </w:rPr>
        <w:t>FMC</w:t>
      </w:r>
      <w:r>
        <w:rPr>
          <w:rFonts w:ascii="Times New Roman" w:eastAsia="SimSun" w:hAnsi="Times New Roman" w:hint="eastAsia"/>
          <w:szCs w:val="21"/>
        </w:rPr>
        <w:t xml:space="preserve">, </w:t>
      </w:r>
      <w:r w:rsidRPr="00021328">
        <w:rPr>
          <w:rFonts w:ascii="Times New Roman" w:eastAsia="SimSun" w:hAnsi="Times New Roman"/>
          <w:szCs w:val="21"/>
        </w:rPr>
        <w:t>field moisture capacity</w:t>
      </w:r>
      <w:r>
        <w:rPr>
          <w:rFonts w:ascii="Times New Roman" w:eastAsia="SimSun" w:hAnsi="Times New Roman" w:hint="eastAsia"/>
          <w:szCs w:val="21"/>
        </w:rPr>
        <w:t xml:space="preserve">; </w:t>
      </w:r>
      <w:r w:rsidRPr="00EA2EF6">
        <w:rPr>
          <w:rFonts w:ascii="Times New Roman" w:eastAsia="SimSun" w:hAnsi="Times New Roman"/>
          <w:szCs w:val="21"/>
        </w:rPr>
        <w:t>TP</w:t>
      </w:r>
      <w:r>
        <w:rPr>
          <w:rFonts w:ascii="Times New Roman" w:eastAsia="SimSun" w:hAnsi="Times New Roman" w:hint="eastAsia"/>
          <w:szCs w:val="21"/>
        </w:rPr>
        <w:t xml:space="preserve">, total </w:t>
      </w:r>
      <w:r w:rsidRPr="00021328">
        <w:rPr>
          <w:rFonts w:ascii="Times New Roman" w:eastAsia="SimSun" w:hAnsi="Times New Roman"/>
          <w:szCs w:val="21"/>
        </w:rPr>
        <w:t>phosphor</w:t>
      </w:r>
      <w:r>
        <w:rPr>
          <w:rFonts w:ascii="Times New Roman" w:eastAsia="SimSun" w:hAnsi="Times New Roman" w:hint="eastAsia"/>
          <w:szCs w:val="21"/>
        </w:rPr>
        <w:t>;</w:t>
      </w:r>
      <w:r w:rsidRPr="00021328">
        <w:rPr>
          <w:rFonts w:ascii="Times New Roman" w:eastAsia="SimSun" w:hAnsi="Times New Roman"/>
          <w:szCs w:val="21"/>
        </w:rPr>
        <w:t xml:space="preserve"> </w:t>
      </w:r>
      <w:r w:rsidRPr="00EA2EF6">
        <w:rPr>
          <w:rFonts w:ascii="Times New Roman" w:eastAsia="SimSun" w:hAnsi="Times New Roman"/>
          <w:szCs w:val="21"/>
        </w:rPr>
        <w:t>TSOC</w:t>
      </w:r>
      <w:r>
        <w:rPr>
          <w:rFonts w:ascii="Times New Roman" w:eastAsia="SimSun" w:hAnsi="Times New Roman" w:hint="eastAsia"/>
          <w:szCs w:val="21"/>
        </w:rPr>
        <w:t xml:space="preserve">, total soil organic carbon; </w:t>
      </w:r>
      <w:r w:rsidRPr="00EA2EF6">
        <w:rPr>
          <w:rFonts w:ascii="Times New Roman" w:eastAsia="SimSun" w:hAnsi="Times New Roman"/>
          <w:szCs w:val="21"/>
        </w:rPr>
        <w:t>TN</w:t>
      </w:r>
      <w:r>
        <w:rPr>
          <w:rFonts w:ascii="Times New Roman" w:eastAsia="SimSun" w:hAnsi="Times New Roman" w:hint="eastAsia"/>
          <w:szCs w:val="21"/>
        </w:rPr>
        <w:t xml:space="preserve">, total </w:t>
      </w:r>
      <w:r w:rsidRPr="00021328">
        <w:rPr>
          <w:rFonts w:ascii="Times New Roman" w:eastAsia="SimSun" w:hAnsi="Times New Roman"/>
          <w:szCs w:val="21"/>
        </w:rPr>
        <w:t>nitrogen</w:t>
      </w:r>
      <w:r>
        <w:rPr>
          <w:rFonts w:ascii="Times New Roman" w:eastAsia="SimSun" w:hAnsi="Times New Roman" w:hint="eastAsia"/>
          <w:szCs w:val="21"/>
        </w:rPr>
        <w:t xml:space="preserve">; </w:t>
      </w:r>
      <w:proofErr w:type="spellStart"/>
      <w:r>
        <w:rPr>
          <w:rFonts w:ascii="Times New Roman" w:eastAsia="SimSun" w:hAnsi="Times New Roman" w:hint="eastAsia"/>
          <w:szCs w:val="21"/>
        </w:rPr>
        <w:t>A</w:t>
      </w:r>
      <w:r w:rsidRPr="00EA2EF6">
        <w:rPr>
          <w:rFonts w:ascii="Times New Roman" w:eastAsia="SimSun" w:hAnsi="Times New Roman"/>
          <w:szCs w:val="21"/>
        </w:rPr>
        <w:t>S</w:t>
      </w:r>
      <w:r>
        <w:rPr>
          <w:rFonts w:ascii="Times New Roman" w:eastAsia="SimSun" w:hAnsi="Times New Roman" w:hint="eastAsia"/>
          <w:szCs w:val="21"/>
        </w:rPr>
        <w:t>i</w:t>
      </w:r>
      <w:proofErr w:type="spellEnd"/>
      <w:r>
        <w:rPr>
          <w:rFonts w:ascii="Times New Roman" w:eastAsia="SimSun" w:hAnsi="Times New Roman" w:hint="eastAsia"/>
          <w:szCs w:val="21"/>
        </w:rPr>
        <w:t xml:space="preserve">, </w:t>
      </w:r>
      <w:r w:rsidRPr="006C38CD">
        <w:rPr>
          <w:rFonts w:ascii="Times New Roman" w:eastAsia="SimSun" w:hAnsi="Times New Roman"/>
          <w:szCs w:val="21"/>
        </w:rPr>
        <w:t>available</w:t>
      </w:r>
      <w:r w:rsidRPr="00021328">
        <w:rPr>
          <w:rFonts w:ascii="Times New Roman" w:eastAsia="SimSun" w:hAnsi="Times New Roman"/>
          <w:szCs w:val="21"/>
        </w:rPr>
        <w:t xml:space="preserve"> silicon</w:t>
      </w:r>
      <w:r>
        <w:rPr>
          <w:rFonts w:ascii="Times New Roman" w:eastAsia="SimSun" w:hAnsi="Times New Roman" w:hint="eastAsia"/>
          <w:szCs w:val="21"/>
        </w:rPr>
        <w:t>.</w:t>
      </w:r>
    </w:p>
    <w:p w14:paraId="2ECE4193" w14:textId="77777777" w:rsidR="00000E19" w:rsidRDefault="00000E19">
      <w:pPr>
        <w:widowControl/>
        <w:jc w:val="left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14:paraId="39B65DB9" w14:textId="77777777" w:rsidR="000976B9" w:rsidRDefault="00715BB1" w:rsidP="006C407C">
      <w:pPr>
        <w:widowControl/>
        <w:jc w:val="left"/>
        <w:rPr>
          <w:rFonts w:ascii="Times New Roman" w:eastAsia="SimSun" w:hAnsi="Times New Roman"/>
        </w:rPr>
      </w:pPr>
      <w:bookmarkStart w:id="83" w:name="OLE_LINK1223"/>
      <w:r w:rsidRPr="00BD45C0">
        <w:rPr>
          <w:rFonts w:ascii="Times New Roman" w:hAnsi="Times New Roman"/>
          <w:b/>
        </w:rPr>
        <w:lastRenderedPageBreak/>
        <w:t>Supplementary table S</w:t>
      </w:r>
      <w:r w:rsidR="000750D6">
        <w:rPr>
          <w:rFonts w:ascii="Times New Roman" w:hAnsi="Times New Roman" w:hint="eastAsia"/>
          <w:b/>
        </w:rPr>
        <w:t>2</w:t>
      </w:r>
      <w:r w:rsidRPr="00274A32">
        <w:rPr>
          <w:rFonts w:ascii="Times New Roman" w:hAnsi="Times New Roman"/>
        </w:rPr>
        <w:t xml:space="preserve">: </w:t>
      </w:r>
      <w:bookmarkStart w:id="84" w:name="OLE_LINK1146"/>
      <w:bookmarkStart w:id="85" w:name="OLE_LINK1147"/>
      <w:r w:rsidR="004169A4">
        <w:rPr>
          <w:rFonts w:ascii="Times New Roman" w:hAnsi="Times New Roman" w:hint="eastAsia"/>
          <w:kern w:val="0"/>
        </w:rPr>
        <w:t xml:space="preserve">pH, TP, TN, TSOC and </w:t>
      </w:r>
      <w:proofErr w:type="spellStart"/>
      <w:r w:rsidR="004169A4">
        <w:rPr>
          <w:rFonts w:ascii="Times New Roman" w:hAnsi="Times New Roman" w:hint="eastAsia"/>
          <w:kern w:val="0"/>
        </w:rPr>
        <w:t>Asi</w:t>
      </w:r>
      <w:proofErr w:type="spellEnd"/>
      <w:r w:rsidR="004169A4">
        <w:rPr>
          <w:rFonts w:ascii="Times New Roman" w:hAnsi="Times New Roman" w:hint="eastAsia"/>
          <w:kern w:val="0"/>
        </w:rPr>
        <w:t xml:space="preserve"> content </w:t>
      </w:r>
      <w:bookmarkEnd w:id="84"/>
      <w:bookmarkEnd w:id="85"/>
      <w:r w:rsidR="004169A4">
        <w:rPr>
          <w:rFonts w:ascii="Times New Roman" w:hAnsi="Times New Roman"/>
          <w:kern w:val="0"/>
        </w:rPr>
        <w:t xml:space="preserve">of </w:t>
      </w:r>
      <w:r w:rsidR="004169A4">
        <w:rPr>
          <w:rFonts w:ascii="Times New Roman" w:eastAsia="SimSun" w:hAnsi="Times New Roman"/>
          <w:kern w:val="0"/>
        </w:rPr>
        <w:t>sample</w:t>
      </w:r>
      <w:r w:rsidR="004169A4">
        <w:rPr>
          <w:rFonts w:ascii="Times New Roman" w:eastAsia="SimSun" w:hAnsi="Times New Roman" w:hint="eastAsia"/>
          <w:kern w:val="0"/>
        </w:rPr>
        <w:t xml:space="preserve"> </w:t>
      </w:r>
      <w:r w:rsidR="004169A4" w:rsidRPr="004169A4">
        <w:rPr>
          <w:rFonts w:ascii="Times New Roman" w:eastAsia="SimSun" w:hAnsi="Times New Roman"/>
          <w:kern w:val="0"/>
        </w:rPr>
        <w:t>rhizosphere</w:t>
      </w:r>
      <w:r w:rsidR="004169A4">
        <w:rPr>
          <w:rFonts w:ascii="Times New Roman" w:eastAsia="SimSun" w:hAnsi="Times New Roman" w:hint="eastAsia"/>
          <w:kern w:val="0"/>
        </w:rPr>
        <w:t xml:space="preserve"> soils</w:t>
      </w:r>
      <w:bookmarkEnd w:id="83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1"/>
        <w:gridCol w:w="952"/>
        <w:gridCol w:w="952"/>
        <w:gridCol w:w="955"/>
        <w:gridCol w:w="793"/>
        <w:gridCol w:w="793"/>
        <w:gridCol w:w="799"/>
        <w:gridCol w:w="793"/>
        <w:gridCol w:w="796"/>
        <w:gridCol w:w="799"/>
        <w:gridCol w:w="796"/>
        <w:gridCol w:w="796"/>
        <w:gridCol w:w="796"/>
        <w:gridCol w:w="797"/>
        <w:gridCol w:w="797"/>
        <w:gridCol w:w="783"/>
      </w:tblGrid>
      <w:tr w:rsidR="009A5F73" w:rsidRPr="009A5F73" w14:paraId="4EDA36CA" w14:textId="77777777" w:rsidTr="00D272BD">
        <w:trPr>
          <w:trHeight w:val="270"/>
        </w:trPr>
        <w:tc>
          <w:tcPr>
            <w:tcW w:w="547" w:type="pct"/>
            <w:vMerge w:val="restart"/>
            <w:shd w:val="clear" w:color="auto" w:fill="auto"/>
            <w:noWrap/>
            <w:vAlign w:val="center"/>
            <w:hideMark/>
          </w:tcPr>
          <w:p w14:paraId="24365A53" w14:textId="77777777" w:rsidR="009A5F73" w:rsidRPr="00C62248" w:rsidRDefault="009A5F73" w:rsidP="009A5F73">
            <w:pPr>
              <w:widowControl/>
              <w:jc w:val="center"/>
              <w:rPr>
                <w:rFonts w:ascii="Times New Roman" w:eastAsia="SimSun" w:hAnsi="SimSun"/>
                <w:i/>
                <w:color w:val="000000"/>
                <w:kern w:val="0"/>
                <w:sz w:val="18"/>
                <w:szCs w:val="18"/>
              </w:rPr>
            </w:pPr>
            <w:r w:rsidRPr="00C62248">
              <w:rPr>
                <w:rFonts w:ascii="Times New Roman" w:eastAsia="SimSun" w:hAnsi="SimSun" w:hint="eastAsia"/>
                <w:i/>
                <w:color w:val="000000"/>
                <w:kern w:val="0"/>
                <w:sz w:val="18"/>
                <w:szCs w:val="18"/>
              </w:rPr>
              <w:t>Fagopyrum</w:t>
            </w:r>
          </w:p>
          <w:p w14:paraId="5433ED01" w14:textId="77777777" w:rsidR="009A5F73" w:rsidRPr="00265F78" w:rsidRDefault="009A5F73" w:rsidP="009A5F73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plants</w:t>
            </w:r>
          </w:p>
        </w:tc>
        <w:tc>
          <w:tcPr>
            <w:tcW w:w="1026" w:type="pct"/>
            <w:gridSpan w:val="3"/>
            <w:shd w:val="clear" w:color="auto" w:fill="auto"/>
            <w:noWrap/>
            <w:vAlign w:val="center"/>
            <w:hideMark/>
          </w:tcPr>
          <w:p w14:paraId="67182ACF" w14:textId="77777777" w:rsidR="009A5F73" w:rsidRPr="009A5F73" w:rsidRDefault="009A5F73" w:rsidP="009A5F73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H</w:t>
            </w:r>
          </w:p>
        </w:tc>
        <w:tc>
          <w:tcPr>
            <w:tcW w:w="857" w:type="pct"/>
            <w:gridSpan w:val="3"/>
            <w:shd w:val="clear" w:color="auto" w:fill="auto"/>
            <w:noWrap/>
            <w:vAlign w:val="center"/>
            <w:hideMark/>
          </w:tcPr>
          <w:p w14:paraId="252F332C" w14:textId="77777777" w:rsidR="009A5F73" w:rsidRDefault="009A5F73" w:rsidP="009A5F73">
            <w:pPr>
              <w:widowControl/>
              <w:jc w:val="center"/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TP</w:t>
            </w:r>
          </w:p>
          <w:p w14:paraId="1ECAEF03" w14:textId="77777777" w:rsidR="009A5F73" w:rsidRPr="009A5F73" w:rsidRDefault="004169A4" w:rsidP="009A5F73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g·kg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58" w:type="pct"/>
            <w:gridSpan w:val="3"/>
            <w:shd w:val="clear" w:color="auto" w:fill="auto"/>
            <w:noWrap/>
            <w:vAlign w:val="center"/>
            <w:hideMark/>
          </w:tcPr>
          <w:p w14:paraId="6A3FF943" w14:textId="77777777" w:rsidR="009A5F73" w:rsidRDefault="009A5F73" w:rsidP="009A5F73">
            <w:pPr>
              <w:widowControl/>
              <w:jc w:val="center"/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TSOC</w:t>
            </w:r>
          </w:p>
          <w:p w14:paraId="334A81DE" w14:textId="77777777" w:rsidR="009A5F73" w:rsidRPr="009A5F73" w:rsidRDefault="004169A4" w:rsidP="009A5F73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g·kg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58" w:type="pct"/>
            <w:gridSpan w:val="3"/>
            <w:shd w:val="clear" w:color="auto" w:fill="auto"/>
            <w:noWrap/>
            <w:vAlign w:val="center"/>
            <w:hideMark/>
          </w:tcPr>
          <w:p w14:paraId="4C64E529" w14:textId="77777777" w:rsidR="009A5F73" w:rsidRDefault="009A5F73" w:rsidP="009A5F73">
            <w:pPr>
              <w:widowControl/>
              <w:jc w:val="center"/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TN</w:t>
            </w:r>
          </w:p>
          <w:p w14:paraId="55B8229F" w14:textId="77777777" w:rsidR="009A5F73" w:rsidRPr="009A5F73" w:rsidRDefault="004169A4" w:rsidP="009A5F73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g·kg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53" w:type="pct"/>
            <w:gridSpan w:val="3"/>
            <w:shd w:val="clear" w:color="auto" w:fill="auto"/>
            <w:noWrap/>
            <w:vAlign w:val="center"/>
            <w:hideMark/>
          </w:tcPr>
          <w:p w14:paraId="1415079B" w14:textId="77777777" w:rsidR="009A5F73" w:rsidRDefault="009A5F73" w:rsidP="009A5F73">
            <w:pPr>
              <w:widowControl/>
              <w:jc w:val="center"/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ASi</w:t>
            </w:r>
            <w:proofErr w:type="spellEnd"/>
          </w:p>
          <w:p w14:paraId="05D1709F" w14:textId="77777777" w:rsidR="009A5F73" w:rsidRPr="009A5F73" w:rsidRDefault="004169A4" w:rsidP="009A5F73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g·kg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9A5F73" w:rsidRPr="009A5F73" w14:paraId="7B97192B" w14:textId="77777777" w:rsidTr="00D272BD">
        <w:trPr>
          <w:trHeight w:val="270"/>
        </w:trPr>
        <w:tc>
          <w:tcPr>
            <w:tcW w:w="547" w:type="pct"/>
            <w:vMerge/>
            <w:shd w:val="clear" w:color="auto" w:fill="auto"/>
            <w:noWrap/>
            <w:vAlign w:val="center"/>
            <w:hideMark/>
          </w:tcPr>
          <w:p w14:paraId="2474B19C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2BCE796D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2B151694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630FE648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74025309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18387C47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A047AF2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28ED76DF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8F62480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5E31405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383F5A3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8731E51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35EFACA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DC810D8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F3AF2E1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3384755C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9A5F73" w:rsidRPr="009A5F73" w14:paraId="261238DC" w14:textId="77777777" w:rsidTr="00D272BD">
        <w:trPr>
          <w:trHeight w:val="270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6EAD8326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bookmarkStart w:id="86" w:name="OLE_LINK911"/>
            <w:proofErr w:type="spellStart"/>
            <w:r w:rsidRPr="00FA5A4D">
              <w:rPr>
                <w:rFonts w:ascii="Times New Roman" w:eastAsia="SimSun" w:hAnsi="Times New Roman" w:hint="eastAsia"/>
                <w:sz w:val="18"/>
                <w:szCs w:val="18"/>
              </w:rPr>
              <w:t>Hongtian</w:t>
            </w:r>
            <w:proofErr w:type="spellEnd"/>
            <w:r w:rsidRPr="00FA5A4D">
              <w:rPr>
                <w:rFonts w:ascii="Times New Roman" w:eastAsia="SimSun" w:hAnsi="Times New Roman" w:hint="eastAsia"/>
                <w:sz w:val="18"/>
                <w:szCs w:val="18"/>
              </w:rPr>
              <w:t xml:space="preserve"> 5#</w:t>
            </w:r>
            <w:bookmarkEnd w:id="86"/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118D44D0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78 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7395AAB6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77 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FC30F70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79 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09341754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.05 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2E6FAA9D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97 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CF10C40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.02 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166FA41B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2.29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3F763C5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2.25 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4BB4CBD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1.62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07BD623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9D2D0A3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79AC179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6FD2B02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82.49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9679C5C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81.30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66E6247A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84.89 </w:t>
            </w:r>
          </w:p>
        </w:tc>
      </w:tr>
      <w:tr w:rsidR="009A5F73" w:rsidRPr="009A5F73" w14:paraId="26A6E6D9" w14:textId="77777777" w:rsidTr="00D272BD">
        <w:trPr>
          <w:trHeight w:val="270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241C0FEA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bookmarkStart w:id="87" w:name="OLE_LINK912"/>
            <w:bookmarkStart w:id="88" w:name="OLE_LINK913"/>
            <w:proofErr w:type="spellStart"/>
            <w:r w:rsidRPr="00FA5A4D">
              <w:rPr>
                <w:rFonts w:ascii="Times New Roman" w:eastAsia="SimSun" w:hAnsi="Times New Roman" w:hint="eastAsia"/>
                <w:sz w:val="18"/>
                <w:szCs w:val="18"/>
              </w:rPr>
              <w:t>Hongtian</w:t>
            </w:r>
            <w:proofErr w:type="spellEnd"/>
            <w:r w:rsidRPr="00FA5A4D">
              <w:rPr>
                <w:rFonts w:ascii="Times New Roman" w:eastAsia="SimSun" w:hAnsi="Times New Roman" w:hint="eastAsia"/>
                <w:sz w:val="18"/>
                <w:szCs w:val="18"/>
              </w:rPr>
              <w:t xml:space="preserve"> 2#</w:t>
            </w:r>
            <w:bookmarkEnd w:id="87"/>
            <w:bookmarkEnd w:id="88"/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639B3C21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57 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555E99B3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53 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93B4E75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51 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633D9D97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95 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4DD3A7CF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92 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BD99700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91 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7582BCEE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0.07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396DFD0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1.28 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E14F106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0.64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46F5171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D9422DB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70A1E59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A3B20AA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63.61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960D58C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60.13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42ED5A1D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61.63 </w:t>
            </w:r>
          </w:p>
        </w:tc>
      </w:tr>
      <w:tr w:rsidR="009A5F73" w:rsidRPr="009A5F73" w14:paraId="1C12A9BC" w14:textId="77777777" w:rsidTr="00D272BD">
        <w:trPr>
          <w:trHeight w:val="270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6BF2E447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bookmarkStart w:id="89" w:name="OLE_LINK914"/>
            <w:bookmarkStart w:id="90" w:name="OLE_LINK915"/>
            <w:r w:rsidRPr="00FA5A4D">
              <w:rPr>
                <w:rFonts w:ascii="Times New Roman" w:eastAsia="SimSun" w:hAnsi="Times New Roman" w:hint="eastAsia"/>
                <w:kern w:val="0"/>
                <w:sz w:val="18"/>
                <w:szCs w:val="18"/>
              </w:rPr>
              <w:t>Heimi</w:t>
            </w:r>
            <w:r w:rsidRPr="00FA5A4D">
              <w:rPr>
                <w:rFonts w:ascii="Times New Roman" w:eastAsia="SimSun" w:hAnsi="Times New Roman"/>
                <w:kern w:val="0"/>
                <w:sz w:val="18"/>
                <w:szCs w:val="18"/>
              </w:rPr>
              <w:t>-15</w:t>
            </w:r>
            <w:bookmarkEnd w:id="89"/>
            <w:bookmarkEnd w:id="90"/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602C62A4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87 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21D10852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87 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6B38E3FD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89 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008F5594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69 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15D2BB33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71 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064625A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72 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361DFF55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1.93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7D93FF0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1.66 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476AEC9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2.02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81C0B44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6E91D05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80B499F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4141575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10.71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187E1EE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10.58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24F31252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08.19 </w:t>
            </w:r>
          </w:p>
        </w:tc>
      </w:tr>
      <w:tr w:rsidR="009A5F73" w:rsidRPr="009A5F73" w14:paraId="634F84BF" w14:textId="77777777" w:rsidTr="00D272BD">
        <w:trPr>
          <w:trHeight w:val="540"/>
        </w:trPr>
        <w:tc>
          <w:tcPr>
            <w:tcW w:w="547" w:type="pct"/>
            <w:shd w:val="clear" w:color="auto" w:fill="auto"/>
            <w:vAlign w:val="center"/>
            <w:hideMark/>
          </w:tcPr>
          <w:p w14:paraId="130651E3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bookmarkStart w:id="91" w:name="OLE_LINK916"/>
            <w:bookmarkStart w:id="92" w:name="OLE_LINK917"/>
            <w:proofErr w:type="spellStart"/>
            <w:r w:rsidRPr="00FA5A4D">
              <w:rPr>
                <w:rFonts w:ascii="Times New Roman" w:eastAsia="SimSun" w:hAnsi="Times New Roman" w:hint="eastAsia"/>
                <w:kern w:val="0"/>
                <w:sz w:val="18"/>
                <w:szCs w:val="18"/>
              </w:rPr>
              <w:t>Yunku</w:t>
            </w:r>
            <w:proofErr w:type="spellEnd"/>
            <w:r w:rsidRPr="00FA5A4D">
              <w:rPr>
                <w:rFonts w:ascii="Times New Roman" w:eastAsia="SimSun" w:hAnsi="Times New Roman" w:hint="eastAsia"/>
                <w:kern w:val="0"/>
                <w:sz w:val="18"/>
                <w:szCs w:val="18"/>
              </w:rPr>
              <w:t xml:space="preserve"> </w:t>
            </w:r>
            <w:r w:rsidRPr="00FA5A4D">
              <w:rPr>
                <w:rFonts w:ascii="Times New Roman" w:eastAsia="SimSun" w:hAnsi="Times New Roman"/>
                <w:kern w:val="0"/>
                <w:sz w:val="18"/>
                <w:szCs w:val="18"/>
              </w:rPr>
              <w:t>1</w:t>
            </w:r>
            <w:r w:rsidRPr="00FA5A4D">
              <w:rPr>
                <w:rFonts w:ascii="Times New Roman" w:eastAsia="SimSun" w:hAnsi="Times New Roman" w:hint="eastAsia"/>
                <w:kern w:val="0"/>
                <w:sz w:val="18"/>
                <w:szCs w:val="18"/>
              </w:rPr>
              <w:t>#</w:t>
            </w:r>
            <w:bookmarkEnd w:id="91"/>
            <w:bookmarkEnd w:id="92"/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74803AF7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6.04 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76631D33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6.05 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36416F3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6.01 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41D157FF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.12 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1729A4CF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.12 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3A46481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.16 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44B07165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5.52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FFB02F0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5.80 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BAC8376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5.51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43C0A47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E63196A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AD2C642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30CA826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90.43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79B68EF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87.82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50157C54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89.62 </w:t>
            </w:r>
          </w:p>
        </w:tc>
      </w:tr>
      <w:tr w:rsidR="009A5F73" w:rsidRPr="009A5F73" w14:paraId="423DCDF1" w14:textId="77777777" w:rsidTr="00D272BD">
        <w:trPr>
          <w:trHeight w:val="270"/>
        </w:trPr>
        <w:tc>
          <w:tcPr>
            <w:tcW w:w="547" w:type="pct"/>
            <w:shd w:val="clear" w:color="auto" w:fill="auto"/>
            <w:vAlign w:val="center"/>
            <w:hideMark/>
          </w:tcPr>
          <w:p w14:paraId="7CA4723E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bookmarkStart w:id="93" w:name="OLE_LINK918"/>
            <w:bookmarkStart w:id="94" w:name="OLE_LINK919"/>
            <w:bookmarkStart w:id="95" w:name="OLE_LINK920"/>
            <w:proofErr w:type="spellStart"/>
            <w:r w:rsidRPr="00FA5A4D">
              <w:rPr>
                <w:rFonts w:ascii="Times New Roman" w:eastAsia="SimSun" w:hAnsi="Times New Roman" w:hint="eastAsia"/>
                <w:kern w:val="0"/>
                <w:sz w:val="18"/>
                <w:szCs w:val="18"/>
              </w:rPr>
              <w:t>Kuqiao</w:t>
            </w:r>
            <w:proofErr w:type="spellEnd"/>
            <w:r w:rsidRPr="00FA5A4D">
              <w:rPr>
                <w:rFonts w:ascii="Times New Roman" w:eastAsia="SimSun" w:hAnsi="Times New Roman" w:hint="eastAsia"/>
                <w:kern w:val="0"/>
                <w:sz w:val="18"/>
                <w:szCs w:val="18"/>
              </w:rPr>
              <w:t xml:space="preserve"> YZX</w:t>
            </w:r>
            <w:bookmarkEnd w:id="93"/>
            <w:bookmarkEnd w:id="94"/>
            <w:bookmarkEnd w:id="95"/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4BBFB314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99 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1445D82A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6.00 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6828B30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6.01 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692298A9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.01 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6F477EA2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.07 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4D1F4A1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.04 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25A28DFF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8.40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82E2A61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8.43 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E1CB4A9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7.73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E4BA70A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753F6D5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B313F2A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B511CC7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15.32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1C9D522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16.35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47026732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19.34 </w:t>
            </w:r>
          </w:p>
        </w:tc>
      </w:tr>
      <w:tr w:rsidR="009A5F73" w:rsidRPr="009A5F73" w14:paraId="25D44266" w14:textId="77777777" w:rsidTr="00D272BD">
        <w:trPr>
          <w:trHeight w:val="270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58127C27" w14:textId="77777777" w:rsidR="009A5F73" w:rsidRPr="009A5F73" w:rsidRDefault="009A5F73" w:rsidP="009A5F73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bookmarkStart w:id="96" w:name="OLE_LINK926"/>
            <w:bookmarkStart w:id="97" w:name="OLE_LINK927"/>
            <w:bookmarkStart w:id="98" w:name="OLE_LINK928"/>
            <w:r w:rsidRPr="00FA5A4D">
              <w:rPr>
                <w:rFonts w:ascii="Times New Roman" w:eastAsia="SimSun" w:hAnsi="Times New Roman" w:hint="eastAsia"/>
                <w:kern w:val="0"/>
                <w:sz w:val="18"/>
                <w:szCs w:val="18"/>
              </w:rPr>
              <w:t>GJK</w:t>
            </w:r>
            <w:r>
              <w:rPr>
                <w:rFonts w:ascii="Times New Roman" w:eastAsia="SimSun" w:hAnsi="Times New Roman" w:hint="eastAsia"/>
                <w:kern w:val="0"/>
                <w:sz w:val="18"/>
                <w:szCs w:val="18"/>
              </w:rPr>
              <w:t xml:space="preserve"> </w:t>
            </w:r>
            <w:r w:rsidRPr="00FA5A4D">
              <w:rPr>
                <w:rFonts w:ascii="Times New Roman" w:eastAsia="SimSun" w:hAnsi="Times New Roman"/>
                <w:kern w:val="0"/>
                <w:sz w:val="18"/>
                <w:szCs w:val="18"/>
              </w:rPr>
              <w:t>2012-2294</w:t>
            </w:r>
            <w:r w:rsidRPr="00FA5A4D">
              <w:rPr>
                <w:rFonts w:ascii="Times New Roman" w:eastAsia="SimSun" w:hAnsi="Times New Roman" w:hint="eastAsia"/>
                <w:kern w:val="0"/>
                <w:sz w:val="18"/>
                <w:szCs w:val="18"/>
              </w:rPr>
              <w:t>#</w:t>
            </w:r>
            <w:bookmarkEnd w:id="96"/>
            <w:bookmarkEnd w:id="97"/>
            <w:bookmarkEnd w:id="98"/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5831C9B2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73 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0913903A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76 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E90BD63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78 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21BE6146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.04 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1FA679E5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98 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09F1A43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.06 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02BF4E8A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1.96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034C194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2.24 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2F2FC26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2.60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EBFFCD0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6529E4C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A8FB3DC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5F3C820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17.41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4515F39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19.62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30BEE141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16.41 </w:t>
            </w:r>
          </w:p>
        </w:tc>
      </w:tr>
      <w:tr w:rsidR="009A5F73" w:rsidRPr="009A5F73" w14:paraId="503F0F52" w14:textId="77777777" w:rsidTr="00D272BD">
        <w:trPr>
          <w:trHeight w:val="270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5B03F6FB" w14:textId="77777777" w:rsidR="009A5F73" w:rsidRPr="009A5F73" w:rsidRDefault="009A5F73" w:rsidP="009A5F73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FA5A4D">
              <w:rPr>
                <w:rFonts w:ascii="Times New Roman" w:eastAsia="SimSun" w:hAnsi="Times New Roman" w:hint="eastAsia"/>
                <w:kern w:val="0"/>
                <w:sz w:val="18"/>
                <w:szCs w:val="18"/>
              </w:rPr>
              <w:t>GJK</w:t>
            </w:r>
            <w:r>
              <w:rPr>
                <w:rFonts w:ascii="Times New Roman" w:eastAsia="SimSun" w:hAnsi="Times New Roman" w:hint="eastAsia"/>
                <w:kern w:val="0"/>
                <w:sz w:val="18"/>
                <w:szCs w:val="18"/>
              </w:rPr>
              <w:t xml:space="preserve"> </w:t>
            </w: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012-2298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#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4226D04D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78 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661200FF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77 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BBD2D79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78 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038657F2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84 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53E8A259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83 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EA91C75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80 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58B56C19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2.32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300F2BE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1.63 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66D3FF0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2.27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83A96A7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AB274E8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B3BEC62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4E82812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93.12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956046B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91.85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03F45A76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94.85 </w:t>
            </w:r>
          </w:p>
        </w:tc>
      </w:tr>
      <w:tr w:rsidR="009A5F73" w:rsidRPr="009A5F73" w14:paraId="0F9E4728" w14:textId="77777777" w:rsidTr="00D272BD">
        <w:trPr>
          <w:trHeight w:val="270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1E3BAE4F" w14:textId="77777777" w:rsidR="009A5F73" w:rsidRPr="009A5F73" w:rsidRDefault="009A5F73" w:rsidP="009A5F73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FA5A4D">
              <w:rPr>
                <w:rFonts w:ascii="Times New Roman" w:eastAsia="SimSun" w:hAnsi="Times New Roman" w:hint="eastAsia"/>
                <w:kern w:val="0"/>
                <w:sz w:val="18"/>
                <w:szCs w:val="18"/>
              </w:rPr>
              <w:t>GJK</w:t>
            </w:r>
            <w:r>
              <w:rPr>
                <w:rFonts w:ascii="Times New Roman" w:eastAsia="SimSun" w:hAnsi="Times New Roman" w:hint="eastAsia"/>
                <w:kern w:val="0"/>
                <w:sz w:val="18"/>
                <w:szCs w:val="18"/>
              </w:rPr>
              <w:t xml:space="preserve"> </w:t>
            </w: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012-1206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#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729AC74A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6.01 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36DC63BC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6.03 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FEAF4E5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6.01 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33C1C79D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72 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2C13A462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74 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8960EFC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76 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7FC982AE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1.62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0A742B2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2.60 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BB69FAC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1.32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81870D0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CACA18C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5BE445C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F5168B9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02.64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12B38E2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02.75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4231E801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02.48 </w:t>
            </w:r>
          </w:p>
        </w:tc>
      </w:tr>
      <w:tr w:rsidR="009A5F73" w:rsidRPr="009A5F73" w14:paraId="100DAC39" w14:textId="77777777" w:rsidTr="00D272BD">
        <w:trPr>
          <w:trHeight w:val="270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461C865F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bookmarkStart w:id="99" w:name="OLE_LINK933"/>
            <w:bookmarkStart w:id="100" w:name="OLE_LINK934"/>
            <w:r w:rsidRPr="00FA5A4D">
              <w:rPr>
                <w:rFonts w:ascii="Times New Roman" w:eastAsia="SimSun" w:hAnsi="Times New Roman" w:hint="eastAsia"/>
                <w:kern w:val="0"/>
                <w:sz w:val="18"/>
                <w:szCs w:val="18"/>
              </w:rPr>
              <w:t>GMK</w:t>
            </w:r>
            <w:bookmarkEnd w:id="99"/>
            <w:bookmarkEnd w:id="100"/>
            <w:r w:rsidRPr="00FA5A4D">
              <w:rPr>
                <w:rFonts w:ascii="Times New Roman" w:eastAsia="SimSun" w:hAnsi="Times New Roman" w:hint="eastAsia"/>
                <w:kern w:val="0"/>
                <w:sz w:val="18"/>
                <w:szCs w:val="18"/>
              </w:rPr>
              <w:t xml:space="preserve"> </w:t>
            </w:r>
            <w:r w:rsidRPr="00FA5A4D">
              <w:rPr>
                <w:rFonts w:ascii="Times New Roman" w:eastAsia="SimSun" w:hAnsi="Times New Roman"/>
                <w:kern w:val="0"/>
                <w:sz w:val="18"/>
                <w:szCs w:val="18"/>
              </w:rPr>
              <w:t>2010-2002</w:t>
            </w:r>
            <w:r w:rsidRPr="00FA5A4D">
              <w:rPr>
                <w:rFonts w:ascii="Times New Roman" w:eastAsia="SimSun" w:hAnsi="Times New Roman" w:hint="eastAsia"/>
                <w:kern w:val="0"/>
                <w:sz w:val="18"/>
                <w:szCs w:val="18"/>
              </w:rPr>
              <w:t>#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4F5BD73B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61 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115CE1C8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61 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34E65FC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59 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61AB5474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96 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04D3D32A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D58B0BF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5E817BF5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4.85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87D476A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5.85 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9296614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4.88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43DEC6C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6A3DF4D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7BA4E62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15DF566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88.33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C9BFDD5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89.13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77659B8F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88.23 </w:t>
            </w:r>
          </w:p>
        </w:tc>
      </w:tr>
      <w:tr w:rsidR="009A5F73" w:rsidRPr="009A5F73" w14:paraId="208BEC83" w14:textId="77777777" w:rsidTr="00D272BD">
        <w:trPr>
          <w:trHeight w:val="270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7794B024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FA5A4D">
              <w:rPr>
                <w:rFonts w:ascii="Times New Roman" w:eastAsia="SimSun" w:hAnsi="Times New Roman" w:hint="eastAsia"/>
                <w:kern w:val="0"/>
                <w:sz w:val="18"/>
                <w:szCs w:val="18"/>
              </w:rPr>
              <w:t>GMK</w:t>
            </w:r>
            <w:r w:rsidRPr="00FA5A4D">
              <w:rPr>
                <w:rFonts w:ascii="Times New Roman" w:eastAsia="SimSun" w:hAnsi="Times New Roman"/>
                <w:kern w:val="0"/>
                <w:sz w:val="18"/>
                <w:szCs w:val="18"/>
              </w:rPr>
              <w:t xml:space="preserve"> 2012-2163</w:t>
            </w:r>
            <w:r w:rsidRPr="00FA5A4D">
              <w:rPr>
                <w:rFonts w:ascii="Times New Roman" w:eastAsia="SimSun" w:hAnsi="Times New Roman" w:hint="eastAsia"/>
                <w:kern w:val="0"/>
                <w:sz w:val="18"/>
                <w:szCs w:val="18"/>
              </w:rPr>
              <w:t>#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1E364014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85 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2245016E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84 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C549B59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84 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64D87C9F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91 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6031D10D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95 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22DD223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92 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62E37090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5.85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A623B39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5.18 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586DDAA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6.14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1F28213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F74D90A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0B708B5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8D5EACF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24.42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19DE5FB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12.10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518CC5C5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21.67 </w:t>
            </w:r>
          </w:p>
        </w:tc>
      </w:tr>
      <w:tr w:rsidR="009A5F73" w:rsidRPr="009A5F73" w14:paraId="389A524E" w14:textId="77777777" w:rsidTr="00D272BD">
        <w:trPr>
          <w:trHeight w:val="270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32FD1E2E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FA5A4D">
              <w:rPr>
                <w:rFonts w:ascii="Times New Roman" w:eastAsia="SimSun" w:hAnsi="Times New Roman" w:hint="eastAsia"/>
                <w:kern w:val="0"/>
                <w:sz w:val="18"/>
                <w:szCs w:val="18"/>
              </w:rPr>
              <w:t xml:space="preserve">GMK </w:t>
            </w:r>
            <w:r w:rsidRPr="00FA5A4D">
              <w:rPr>
                <w:rFonts w:ascii="Times New Roman" w:eastAsia="SimSun" w:hAnsi="Times New Roman"/>
                <w:kern w:val="0"/>
                <w:sz w:val="18"/>
                <w:szCs w:val="18"/>
              </w:rPr>
              <w:t>2012-19</w:t>
            </w:r>
            <w:r w:rsidRPr="00FA5A4D">
              <w:rPr>
                <w:rFonts w:ascii="Times New Roman" w:eastAsia="SimSun" w:hAnsi="Times New Roman" w:hint="eastAsia"/>
                <w:kern w:val="0"/>
                <w:sz w:val="18"/>
                <w:szCs w:val="18"/>
              </w:rPr>
              <w:t>#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337B9437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75 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26F1E317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76 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8A1AC6B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73 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5D604E26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89 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52A2FA5F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84 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16BDDEF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86 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322E0858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6.48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B02EEBD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6.17 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A8D892D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16.12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2D445E3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489D454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6A38390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9FB1EA1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85.42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1D2CEDF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86.84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2F570652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83.69 </w:t>
            </w:r>
          </w:p>
        </w:tc>
      </w:tr>
      <w:tr w:rsidR="009A5F73" w:rsidRPr="009A5F73" w14:paraId="382A01BF" w14:textId="77777777" w:rsidTr="00D272BD">
        <w:trPr>
          <w:trHeight w:val="270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13543E00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bookmarkStart w:id="101" w:name="OLE_LINK951"/>
            <w:bookmarkStart w:id="102" w:name="OLE_LINK954"/>
            <w:bookmarkStart w:id="103" w:name="OLE_LINK967"/>
            <w:r>
              <w:rPr>
                <w:rFonts w:ascii="Times New Roman" w:eastAsia="SimSun" w:hAnsi="Times New Roman" w:hint="eastAsia"/>
                <w:sz w:val="18"/>
                <w:szCs w:val="18"/>
              </w:rPr>
              <w:t>HX</w:t>
            </w:r>
            <w:r w:rsidRPr="00FA5A4D">
              <w:rPr>
                <w:rFonts w:ascii="Times New Roman" w:eastAsia="SimSun" w:hAnsi="Times New Roman" w:hint="eastAsia"/>
                <w:sz w:val="18"/>
                <w:szCs w:val="18"/>
              </w:rPr>
              <w:t>JQ</w:t>
            </w:r>
            <w:bookmarkEnd w:id="101"/>
            <w:bookmarkEnd w:id="102"/>
            <w:bookmarkEnd w:id="103"/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21DB3A4D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68 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72586D91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65 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5704C76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69 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00321D38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86 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1D97925C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84 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AD6A2EC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86 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7735153E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2.91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A7CDFBD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2.59 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3A02503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1.90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1B8A548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3A96FAE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62E4CB6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941CE8A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62.28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C9D5799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62.09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3B36961F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61.52 </w:t>
            </w:r>
          </w:p>
        </w:tc>
      </w:tr>
      <w:tr w:rsidR="009A5F73" w:rsidRPr="009A5F73" w14:paraId="76C96D8E" w14:textId="77777777" w:rsidTr="00D272BD">
        <w:trPr>
          <w:trHeight w:val="270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3E91D819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FA5A4D">
              <w:rPr>
                <w:rFonts w:ascii="Times New Roman" w:eastAsia="SimSun" w:hAnsi="Times New Roman" w:hint="eastAsia"/>
                <w:kern w:val="0"/>
                <w:sz w:val="18"/>
                <w:szCs w:val="18"/>
              </w:rPr>
              <w:t xml:space="preserve">JQ </w:t>
            </w:r>
            <w:r w:rsidRPr="00FA5A4D">
              <w:rPr>
                <w:rFonts w:ascii="Times New Roman" w:eastAsia="SimSun" w:hAnsi="Times New Roman"/>
                <w:kern w:val="0"/>
                <w:sz w:val="18"/>
                <w:szCs w:val="18"/>
              </w:rPr>
              <w:t>1</w:t>
            </w:r>
            <w:r w:rsidRPr="00FA5A4D">
              <w:rPr>
                <w:rFonts w:ascii="Times New Roman" w:eastAsia="SimSun" w:hAnsi="Times New Roman" w:hint="eastAsia"/>
                <w:kern w:val="0"/>
                <w:sz w:val="18"/>
                <w:szCs w:val="18"/>
              </w:rPr>
              <w:t>#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7C1C1D81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87 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5DA4E9AE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87 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1AA58FF4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86 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5C905204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74 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27A73D25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77 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5E1782D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76 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45CC37FB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0.37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68C65A9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0.34 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324D731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1.29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76041A1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2C27444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8F2FFB6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D48CD00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89.63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CED3158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87.97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128AED97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88.92 </w:t>
            </w:r>
          </w:p>
        </w:tc>
      </w:tr>
      <w:tr w:rsidR="009A5F73" w:rsidRPr="009A5F73" w14:paraId="4EB13375" w14:textId="77777777" w:rsidTr="00D272BD">
        <w:trPr>
          <w:trHeight w:val="270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287CC72A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bookmarkStart w:id="104" w:name="OLE_LINK942"/>
            <w:bookmarkStart w:id="105" w:name="OLE_LINK943"/>
            <w:bookmarkStart w:id="106" w:name="OLE_LINK946"/>
            <w:r w:rsidRPr="00FA5A4D">
              <w:rPr>
                <w:rFonts w:ascii="Times New Roman" w:eastAsia="SimSun" w:hAnsi="Times New Roman" w:hint="eastAsia"/>
                <w:kern w:val="0"/>
                <w:sz w:val="18"/>
                <w:szCs w:val="18"/>
              </w:rPr>
              <w:t xml:space="preserve">JQ </w:t>
            </w:r>
            <w:r w:rsidRPr="00FA5A4D">
              <w:rPr>
                <w:rFonts w:ascii="Times New Roman" w:eastAsia="SimSun" w:hAnsi="Times New Roman"/>
                <w:kern w:val="0"/>
                <w:sz w:val="18"/>
                <w:szCs w:val="18"/>
              </w:rPr>
              <w:t>3</w:t>
            </w:r>
            <w:r w:rsidRPr="00FA5A4D">
              <w:rPr>
                <w:rFonts w:ascii="Times New Roman" w:eastAsia="SimSun" w:hAnsi="Times New Roman" w:hint="eastAsia"/>
                <w:kern w:val="0"/>
                <w:sz w:val="18"/>
                <w:szCs w:val="18"/>
              </w:rPr>
              <w:t>#</w:t>
            </w:r>
            <w:bookmarkEnd w:id="104"/>
            <w:bookmarkEnd w:id="105"/>
            <w:bookmarkEnd w:id="106"/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55F1635C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54 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287D96BE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54 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50CB416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52 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0365B19F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6F5BDD87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61 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24E69CC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59 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053D845D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0.96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40BA1AE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1.34 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D464508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0.32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BD34648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33C1418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2DBB1B1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13C8607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65.81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9EE9341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66.24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00942738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65.42 </w:t>
            </w:r>
          </w:p>
        </w:tc>
      </w:tr>
      <w:tr w:rsidR="009A5F73" w:rsidRPr="009A5F73" w14:paraId="0FED9C71" w14:textId="77777777" w:rsidTr="00D272BD">
        <w:trPr>
          <w:trHeight w:val="270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7F0FFE78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bookmarkStart w:id="107" w:name="OLE_LINK937"/>
            <w:bookmarkStart w:id="108" w:name="OLE_LINK940"/>
            <w:bookmarkStart w:id="109" w:name="OLE_LINK941"/>
            <w:r w:rsidRPr="00FA5A4D">
              <w:rPr>
                <w:rFonts w:ascii="Times New Roman" w:eastAsia="SimSun" w:hAnsi="Times New Roman" w:hint="eastAsia"/>
                <w:kern w:val="0"/>
                <w:sz w:val="18"/>
                <w:szCs w:val="18"/>
              </w:rPr>
              <w:t>Low JQ</w:t>
            </w:r>
            <w:bookmarkEnd w:id="107"/>
            <w:bookmarkEnd w:id="108"/>
            <w:bookmarkEnd w:id="109"/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23A24DA3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76 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24892C6D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79 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D7A0CA4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77 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0E43CE84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92 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5A5656BF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95 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D4AD173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89 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7A52107A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0.71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94F0125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1.93 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6EBC6C7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0.36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E358E12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79810D9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FCB132D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CAB5D9E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86.24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533600C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83.54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2EF88AB2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83.29 </w:t>
            </w:r>
          </w:p>
        </w:tc>
      </w:tr>
    </w:tbl>
    <w:p w14:paraId="2997635C" w14:textId="77777777" w:rsidR="00D272BD" w:rsidRDefault="00D272BD">
      <w:r w:rsidRPr="00BD45C0">
        <w:rPr>
          <w:rFonts w:ascii="Times New Roman" w:hAnsi="Times New Roman"/>
          <w:b/>
        </w:rPr>
        <w:lastRenderedPageBreak/>
        <w:t>Supplementary table S</w:t>
      </w:r>
      <w:r>
        <w:rPr>
          <w:rFonts w:ascii="Times New Roman" w:hAnsi="Times New Roman" w:hint="eastAsia"/>
          <w:b/>
        </w:rPr>
        <w:t>2</w:t>
      </w:r>
      <w:r w:rsidR="004169A4">
        <w:rPr>
          <w:rFonts w:ascii="Times New Roman" w:hAnsi="Times New Roman" w:hint="eastAsia"/>
          <w:b/>
        </w:rPr>
        <w:t xml:space="preserve"> </w:t>
      </w:r>
      <w:bookmarkStart w:id="110" w:name="OLE_LINK1179"/>
      <w:bookmarkStart w:id="111" w:name="OLE_LINK1180"/>
      <w:r w:rsidR="004169A4" w:rsidRPr="004169A4">
        <w:rPr>
          <w:rFonts w:ascii="Times New Roman" w:hAnsi="Times New Roman" w:hint="eastAsia"/>
        </w:rPr>
        <w:t>(Continual)</w:t>
      </w:r>
      <w:bookmarkEnd w:id="110"/>
      <w:bookmarkEnd w:id="111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5"/>
        <w:gridCol w:w="953"/>
        <w:gridCol w:w="954"/>
        <w:gridCol w:w="957"/>
        <w:gridCol w:w="795"/>
        <w:gridCol w:w="795"/>
        <w:gridCol w:w="801"/>
        <w:gridCol w:w="795"/>
        <w:gridCol w:w="798"/>
        <w:gridCol w:w="801"/>
        <w:gridCol w:w="798"/>
        <w:gridCol w:w="798"/>
        <w:gridCol w:w="798"/>
        <w:gridCol w:w="798"/>
        <w:gridCol w:w="798"/>
        <w:gridCol w:w="784"/>
      </w:tblGrid>
      <w:tr w:rsidR="00D272BD" w:rsidRPr="009A5F73" w14:paraId="68B94185" w14:textId="77777777" w:rsidTr="00D272BD">
        <w:trPr>
          <w:trHeight w:val="270"/>
        </w:trPr>
        <w:tc>
          <w:tcPr>
            <w:tcW w:w="547" w:type="pct"/>
            <w:vMerge w:val="restart"/>
            <w:shd w:val="clear" w:color="auto" w:fill="auto"/>
            <w:noWrap/>
            <w:vAlign w:val="center"/>
            <w:hideMark/>
          </w:tcPr>
          <w:p w14:paraId="2FCB7EC3" w14:textId="77777777" w:rsidR="00D272BD" w:rsidRPr="00C62248" w:rsidRDefault="00D272BD" w:rsidP="00DD4FDE">
            <w:pPr>
              <w:widowControl/>
              <w:jc w:val="center"/>
              <w:rPr>
                <w:rFonts w:ascii="Times New Roman" w:eastAsia="SimSun" w:hAnsi="SimSun"/>
                <w:i/>
                <w:color w:val="000000"/>
                <w:kern w:val="0"/>
                <w:sz w:val="18"/>
                <w:szCs w:val="18"/>
              </w:rPr>
            </w:pPr>
            <w:bookmarkStart w:id="112" w:name="OLE_LINK958"/>
            <w:bookmarkStart w:id="113" w:name="OLE_LINK959"/>
            <w:bookmarkStart w:id="114" w:name="OLE_LINK962"/>
            <w:r w:rsidRPr="00C62248">
              <w:rPr>
                <w:rFonts w:ascii="Times New Roman" w:eastAsia="SimSun" w:hAnsi="SimSun" w:hint="eastAsia"/>
                <w:i/>
                <w:color w:val="000000"/>
                <w:kern w:val="0"/>
                <w:sz w:val="18"/>
                <w:szCs w:val="18"/>
              </w:rPr>
              <w:t>Fagopyrum</w:t>
            </w:r>
          </w:p>
          <w:p w14:paraId="2CCADD7A" w14:textId="77777777" w:rsidR="00D272BD" w:rsidRPr="00265F78" w:rsidRDefault="00D272BD" w:rsidP="00DD4FDE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plants</w:t>
            </w:r>
            <w:bookmarkEnd w:id="112"/>
            <w:bookmarkEnd w:id="113"/>
            <w:bookmarkEnd w:id="114"/>
          </w:p>
        </w:tc>
        <w:tc>
          <w:tcPr>
            <w:tcW w:w="1026" w:type="pct"/>
            <w:gridSpan w:val="3"/>
            <w:shd w:val="clear" w:color="auto" w:fill="auto"/>
            <w:noWrap/>
            <w:vAlign w:val="center"/>
            <w:hideMark/>
          </w:tcPr>
          <w:p w14:paraId="7D9F549A" w14:textId="77777777" w:rsidR="00D272BD" w:rsidRPr="009A5F73" w:rsidRDefault="00D272BD" w:rsidP="00DD4FDE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H</w:t>
            </w:r>
          </w:p>
        </w:tc>
        <w:tc>
          <w:tcPr>
            <w:tcW w:w="857" w:type="pct"/>
            <w:gridSpan w:val="3"/>
            <w:shd w:val="clear" w:color="auto" w:fill="auto"/>
            <w:noWrap/>
            <w:vAlign w:val="center"/>
            <w:hideMark/>
          </w:tcPr>
          <w:p w14:paraId="647D9C7E" w14:textId="77777777" w:rsidR="00D272BD" w:rsidRDefault="00D272BD" w:rsidP="00DD4FDE">
            <w:pPr>
              <w:widowControl/>
              <w:jc w:val="center"/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TP</w:t>
            </w:r>
          </w:p>
          <w:p w14:paraId="41E9740D" w14:textId="77777777" w:rsidR="00D272BD" w:rsidRPr="009A5F73" w:rsidRDefault="004169A4" w:rsidP="00DD4FDE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g·kg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58" w:type="pct"/>
            <w:gridSpan w:val="3"/>
            <w:shd w:val="clear" w:color="auto" w:fill="auto"/>
            <w:noWrap/>
            <w:vAlign w:val="center"/>
            <w:hideMark/>
          </w:tcPr>
          <w:p w14:paraId="3415EE3D" w14:textId="77777777" w:rsidR="00D272BD" w:rsidRDefault="00D272BD" w:rsidP="00DD4FDE">
            <w:pPr>
              <w:widowControl/>
              <w:jc w:val="center"/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TSOC</w:t>
            </w:r>
          </w:p>
          <w:p w14:paraId="486179FE" w14:textId="77777777" w:rsidR="00D272BD" w:rsidRPr="009A5F73" w:rsidRDefault="004169A4" w:rsidP="00DD4FDE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g·kg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58" w:type="pct"/>
            <w:gridSpan w:val="3"/>
            <w:shd w:val="clear" w:color="auto" w:fill="auto"/>
            <w:noWrap/>
            <w:vAlign w:val="center"/>
            <w:hideMark/>
          </w:tcPr>
          <w:p w14:paraId="5E91EB53" w14:textId="77777777" w:rsidR="00D272BD" w:rsidRDefault="00D272BD" w:rsidP="00DD4FDE">
            <w:pPr>
              <w:widowControl/>
              <w:jc w:val="center"/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TN</w:t>
            </w:r>
          </w:p>
          <w:p w14:paraId="1EFDB821" w14:textId="77777777" w:rsidR="00D272BD" w:rsidRPr="009A5F73" w:rsidRDefault="004169A4" w:rsidP="00DD4FDE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g·kg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53" w:type="pct"/>
            <w:gridSpan w:val="3"/>
            <w:shd w:val="clear" w:color="auto" w:fill="auto"/>
            <w:noWrap/>
            <w:vAlign w:val="center"/>
            <w:hideMark/>
          </w:tcPr>
          <w:p w14:paraId="068D8FD3" w14:textId="77777777" w:rsidR="00D272BD" w:rsidRDefault="00D272BD" w:rsidP="00DD4FDE">
            <w:pPr>
              <w:widowControl/>
              <w:jc w:val="center"/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ASi</w:t>
            </w:r>
            <w:proofErr w:type="spellEnd"/>
          </w:p>
          <w:p w14:paraId="7FD35037" w14:textId="77777777" w:rsidR="00D272BD" w:rsidRPr="009A5F73" w:rsidRDefault="004169A4" w:rsidP="00DD4FDE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g·kg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D272BD" w:rsidRPr="009A5F73" w14:paraId="115D8BA4" w14:textId="77777777" w:rsidTr="00D272BD">
        <w:trPr>
          <w:trHeight w:val="270"/>
        </w:trPr>
        <w:tc>
          <w:tcPr>
            <w:tcW w:w="547" w:type="pct"/>
            <w:vMerge/>
            <w:shd w:val="clear" w:color="auto" w:fill="auto"/>
            <w:noWrap/>
            <w:vAlign w:val="center"/>
            <w:hideMark/>
          </w:tcPr>
          <w:p w14:paraId="261368C1" w14:textId="77777777" w:rsidR="00D272BD" w:rsidRPr="009A5F73" w:rsidRDefault="00D272BD" w:rsidP="00DD4FDE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51A67AFF" w14:textId="77777777" w:rsidR="00D272BD" w:rsidRPr="009A5F73" w:rsidRDefault="00D272BD" w:rsidP="00DD4FDE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7AC95C07" w14:textId="77777777" w:rsidR="00D272BD" w:rsidRPr="009A5F73" w:rsidRDefault="00D272BD" w:rsidP="00DD4FDE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19DC7F1E" w14:textId="77777777" w:rsidR="00D272BD" w:rsidRPr="009A5F73" w:rsidRDefault="00D272BD" w:rsidP="00DD4FDE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3B055E11" w14:textId="77777777" w:rsidR="00D272BD" w:rsidRPr="009A5F73" w:rsidRDefault="00D272BD" w:rsidP="00DD4FDE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57F6868B" w14:textId="77777777" w:rsidR="00D272BD" w:rsidRPr="009A5F73" w:rsidRDefault="00D272BD" w:rsidP="00DD4FDE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7947091" w14:textId="77777777" w:rsidR="00D272BD" w:rsidRPr="009A5F73" w:rsidRDefault="00D272BD" w:rsidP="00DD4FDE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04AF3E00" w14:textId="77777777" w:rsidR="00D272BD" w:rsidRPr="009A5F73" w:rsidRDefault="00D272BD" w:rsidP="00DD4FDE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1EA38E0" w14:textId="77777777" w:rsidR="00D272BD" w:rsidRPr="009A5F73" w:rsidRDefault="00D272BD" w:rsidP="00DD4FDE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194D007" w14:textId="77777777" w:rsidR="00D272BD" w:rsidRPr="009A5F73" w:rsidRDefault="00D272BD" w:rsidP="00DD4FDE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4FD7089" w14:textId="77777777" w:rsidR="00D272BD" w:rsidRPr="009A5F73" w:rsidRDefault="00D272BD" w:rsidP="00DD4FDE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9D3295C" w14:textId="77777777" w:rsidR="00D272BD" w:rsidRPr="009A5F73" w:rsidRDefault="00D272BD" w:rsidP="00DD4FDE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4E69658" w14:textId="77777777" w:rsidR="00D272BD" w:rsidRPr="009A5F73" w:rsidRDefault="00D272BD" w:rsidP="00DD4FDE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D22ABB2" w14:textId="77777777" w:rsidR="00D272BD" w:rsidRPr="009A5F73" w:rsidRDefault="00D272BD" w:rsidP="00DD4FDE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621C3ED" w14:textId="77777777" w:rsidR="00D272BD" w:rsidRPr="009A5F73" w:rsidRDefault="00D272BD" w:rsidP="00DD4FDE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4866231B" w14:textId="77777777" w:rsidR="00D272BD" w:rsidRPr="009A5F73" w:rsidRDefault="00D272BD" w:rsidP="00DD4FDE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9A5F73" w:rsidRPr="009A5F73" w14:paraId="2E45C212" w14:textId="77777777" w:rsidTr="004169A4">
        <w:trPr>
          <w:trHeight w:val="270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4CC2DB55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bookmarkStart w:id="115" w:name="OLE_LINK947"/>
            <w:bookmarkStart w:id="116" w:name="OLE_LINK948"/>
            <w:bookmarkStart w:id="117" w:name="OLE_LINK950"/>
            <w:r w:rsidRPr="00FA5A4D">
              <w:rPr>
                <w:rFonts w:ascii="Times New Roman" w:eastAsia="SimSun" w:hAnsi="Times New Roman" w:hint="eastAsia"/>
                <w:kern w:val="0"/>
                <w:sz w:val="18"/>
                <w:szCs w:val="18"/>
              </w:rPr>
              <w:t>MYQ 1#</w:t>
            </w:r>
            <w:bookmarkEnd w:id="115"/>
            <w:bookmarkEnd w:id="116"/>
            <w:bookmarkEnd w:id="117"/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6A653407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93 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4789DCD0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92 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0EE90376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5.92 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1C368EED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74 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7415D164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67 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40EEB7C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71 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4B6C94CA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1.67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F94F1AF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1.66 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0089A6C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21.64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518DE86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61DAAD9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B301D73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FE69DB7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67.85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D3D669E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68.63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3796C664" w14:textId="77777777" w:rsidR="009A5F73" w:rsidRPr="009A5F73" w:rsidRDefault="009A5F73" w:rsidP="009A5F73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A5F7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68.37 </w:t>
            </w:r>
          </w:p>
        </w:tc>
      </w:tr>
    </w:tbl>
    <w:p w14:paraId="4532FAEA" w14:textId="77777777" w:rsidR="009A5F73" w:rsidRDefault="004169A4" w:rsidP="006C407C">
      <w:pPr>
        <w:widowControl/>
        <w:jc w:val="left"/>
      </w:pPr>
      <w:bookmarkStart w:id="118" w:name="OLE_LINK1191"/>
      <w:bookmarkStart w:id="119" w:name="OLE_LINK1192"/>
      <w:r>
        <w:rPr>
          <w:rFonts w:ascii="Times New Roman" w:eastAsia="SimSun" w:hAnsi="Times New Roman" w:hint="eastAsia"/>
          <w:szCs w:val="21"/>
        </w:rPr>
        <w:t>Note:</w:t>
      </w:r>
      <w:bookmarkEnd w:id="118"/>
      <w:bookmarkEnd w:id="119"/>
      <w:r>
        <w:rPr>
          <w:rFonts w:ascii="Times New Roman" w:eastAsia="SimSun" w:hAnsi="Times New Roman" w:hint="eastAsia"/>
          <w:szCs w:val="21"/>
        </w:rPr>
        <w:t xml:space="preserve"> </w:t>
      </w:r>
      <w:r w:rsidRPr="00EA2EF6">
        <w:rPr>
          <w:rFonts w:ascii="Times New Roman" w:eastAsia="SimSun" w:hAnsi="Times New Roman"/>
          <w:szCs w:val="21"/>
        </w:rPr>
        <w:t>TP</w:t>
      </w:r>
      <w:r>
        <w:rPr>
          <w:rFonts w:ascii="Times New Roman" w:eastAsia="SimSun" w:hAnsi="Times New Roman" w:hint="eastAsia"/>
          <w:szCs w:val="21"/>
        </w:rPr>
        <w:t xml:space="preserve">, total </w:t>
      </w:r>
      <w:r w:rsidRPr="00021328">
        <w:rPr>
          <w:rFonts w:ascii="Times New Roman" w:eastAsia="SimSun" w:hAnsi="Times New Roman"/>
          <w:szCs w:val="21"/>
        </w:rPr>
        <w:t>phosphor</w:t>
      </w:r>
      <w:r>
        <w:rPr>
          <w:rFonts w:ascii="Times New Roman" w:eastAsia="SimSun" w:hAnsi="Times New Roman" w:hint="eastAsia"/>
          <w:szCs w:val="21"/>
        </w:rPr>
        <w:t>;</w:t>
      </w:r>
      <w:r w:rsidRPr="00021328">
        <w:rPr>
          <w:rFonts w:ascii="Times New Roman" w:eastAsia="SimSun" w:hAnsi="Times New Roman"/>
          <w:szCs w:val="21"/>
        </w:rPr>
        <w:t xml:space="preserve"> </w:t>
      </w:r>
      <w:r w:rsidRPr="00EA2EF6">
        <w:rPr>
          <w:rFonts w:ascii="Times New Roman" w:eastAsia="SimSun" w:hAnsi="Times New Roman"/>
          <w:szCs w:val="21"/>
        </w:rPr>
        <w:t>TSOC</w:t>
      </w:r>
      <w:r>
        <w:rPr>
          <w:rFonts w:ascii="Times New Roman" w:eastAsia="SimSun" w:hAnsi="Times New Roman" w:hint="eastAsia"/>
          <w:szCs w:val="21"/>
        </w:rPr>
        <w:t xml:space="preserve">, total soil organic carbon; </w:t>
      </w:r>
      <w:r w:rsidRPr="00EA2EF6">
        <w:rPr>
          <w:rFonts w:ascii="Times New Roman" w:eastAsia="SimSun" w:hAnsi="Times New Roman"/>
          <w:szCs w:val="21"/>
        </w:rPr>
        <w:t>TN</w:t>
      </w:r>
      <w:r>
        <w:rPr>
          <w:rFonts w:ascii="Times New Roman" w:eastAsia="SimSun" w:hAnsi="Times New Roman" w:hint="eastAsia"/>
          <w:szCs w:val="21"/>
        </w:rPr>
        <w:t xml:space="preserve">, total </w:t>
      </w:r>
      <w:r w:rsidRPr="00021328">
        <w:rPr>
          <w:rFonts w:ascii="Times New Roman" w:eastAsia="SimSun" w:hAnsi="Times New Roman"/>
          <w:szCs w:val="21"/>
        </w:rPr>
        <w:t>nitrogen</w:t>
      </w:r>
      <w:r>
        <w:rPr>
          <w:rFonts w:ascii="Times New Roman" w:eastAsia="SimSun" w:hAnsi="Times New Roman" w:hint="eastAsia"/>
          <w:szCs w:val="21"/>
        </w:rPr>
        <w:t xml:space="preserve">; </w:t>
      </w:r>
      <w:proofErr w:type="spellStart"/>
      <w:r>
        <w:rPr>
          <w:rFonts w:ascii="Times New Roman" w:eastAsia="SimSun" w:hAnsi="Times New Roman" w:hint="eastAsia"/>
          <w:szCs w:val="21"/>
        </w:rPr>
        <w:t>A</w:t>
      </w:r>
      <w:r w:rsidRPr="00EA2EF6">
        <w:rPr>
          <w:rFonts w:ascii="Times New Roman" w:eastAsia="SimSun" w:hAnsi="Times New Roman"/>
          <w:szCs w:val="21"/>
        </w:rPr>
        <w:t>S</w:t>
      </w:r>
      <w:r>
        <w:rPr>
          <w:rFonts w:ascii="Times New Roman" w:eastAsia="SimSun" w:hAnsi="Times New Roman" w:hint="eastAsia"/>
          <w:szCs w:val="21"/>
        </w:rPr>
        <w:t>i</w:t>
      </w:r>
      <w:proofErr w:type="spellEnd"/>
      <w:r>
        <w:rPr>
          <w:rFonts w:ascii="Times New Roman" w:eastAsia="SimSun" w:hAnsi="Times New Roman" w:hint="eastAsia"/>
          <w:szCs w:val="21"/>
        </w:rPr>
        <w:t xml:space="preserve">, </w:t>
      </w:r>
      <w:r w:rsidRPr="006C38CD">
        <w:rPr>
          <w:rFonts w:ascii="Times New Roman" w:eastAsia="SimSun" w:hAnsi="Times New Roman"/>
          <w:szCs w:val="21"/>
        </w:rPr>
        <w:t>available</w:t>
      </w:r>
      <w:r w:rsidRPr="00021328">
        <w:rPr>
          <w:rFonts w:ascii="Times New Roman" w:eastAsia="SimSun" w:hAnsi="Times New Roman"/>
          <w:szCs w:val="21"/>
        </w:rPr>
        <w:t xml:space="preserve"> silicon</w:t>
      </w:r>
      <w:r>
        <w:rPr>
          <w:rFonts w:ascii="Times New Roman" w:eastAsia="SimSun" w:hAnsi="Times New Roman" w:hint="eastAsia"/>
          <w:szCs w:val="21"/>
        </w:rPr>
        <w:t>.</w:t>
      </w:r>
    </w:p>
    <w:p w14:paraId="4FD0BCB2" w14:textId="77777777" w:rsidR="00D272BD" w:rsidRDefault="000976B9" w:rsidP="006C407C">
      <w:pPr>
        <w:widowControl/>
        <w:jc w:val="left"/>
      </w:pPr>
      <w:r>
        <w:br w:type="page"/>
      </w:r>
    </w:p>
    <w:p w14:paraId="15E3E2C4" w14:textId="77777777" w:rsidR="00D272BD" w:rsidRPr="004169A4" w:rsidRDefault="00D272BD" w:rsidP="006C407C">
      <w:pPr>
        <w:widowControl/>
        <w:jc w:val="left"/>
        <w:rPr>
          <w:rFonts w:ascii="Times New Roman" w:hAnsi="Times New Roman"/>
          <w:b/>
        </w:rPr>
        <w:sectPr w:rsidR="00D272BD" w:rsidRPr="004169A4" w:rsidSect="00265F78">
          <w:pgSz w:w="16838" w:h="11906" w:orient="landscape"/>
          <w:pgMar w:top="1276" w:right="1440" w:bottom="1797" w:left="1440" w:header="851" w:footer="992" w:gutter="0"/>
          <w:cols w:space="425"/>
          <w:docGrid w:type="linesAndChars" w:linePitch="312"/>
        </w:sectPr>
      </w:pPr>
    </w:p>
    <w:p w14:paraId="627F3478" w14:textId="77777777" w:rsidR="00D272BD" w:rsidRPr="004A481C" w:rsidRDefault="00D272BD" w:rsidP="004A481C">
      <w:pPr>
        <w:widowControl/>
        <w:jc w:val="left"/>
        <w:rPr>
          <w:szCs w:val="21"/>
        </w:rPr>
      </w:pPr>
      <w:bookmarkStart w:id="120" w:name="OLE_LINK1224"/>
      <w:bookmarkStart w:id="121" w:name="OLE_LINK1225"/>
      <w:r w:rsidRPr="00BD45C0">
        <w:rPr>
          <w:rFonts w:ascii="Times New Roman" w:hAnsi="Times New Roman"/>
          <w:b/>
        </w:rPr>
        <w:lastRenderedPageBreak/>
        <w:t>Supplementar</w:t>
      </w:r>
      <w:r w:rsidRPr="004A481C">
        <w:rPr>
          <w:rFonts w:ascii="Times New Roman" w:hAnsi="Times New Roman"/>
          <w:b/>
          <w:szCs w:val="21"/>
        </w:rPr>
        <w:t>y table S</w:t>
      </w:r>
      <w:r w:rsidRPr="004A481C">
        <w:rPr>
          <w:rFonts w:ascii="Times New Roman" w:hAnsi="Times New Roman" w:hint="eastAsia"/>
          <w:b/>
          <w:szCs w:val="21"/>
        </w:rPr>
        <w:t>3</w:t>
      </w:r>
      <w:r w:rsidRPr="004A481C">
        <w:rPr>
          <w:rFonts w:ascii="Times New Roman" w:hAnsi="Times New Roman"/>
          <w:szCs w:val="21"/>
        </w:rPr>
        <w:t>:</w:t>
      </w:r>
      <w:r w:rsidR="004A481C" w:rsidRPr="004A481C">
        <w:rPr>
          <w:rFonts w:ascii="Times New Roman" w:hAnsi="Times New Roman" w:hint="eastAsia"/>
          <w:szCs w:val="21"/>
        </w:rPr>
        <w:t xml:space="preserve"> Total Si content </w:t>
      </w:r>
      <w:bookmarkStart w:id="122" w:name="OLE_LINK1183"/>
      <w:bookmarkStart w:id="123" w:name="OLE_LINK1184"/>
      <w:r w:rsidR="004A481C" w:rsidRPr="004A481C">
        <w:rPr>
          <w:rFonts w:ascii="Times New Roman" w:hAnsi="Times New Roman" w:hint="eastAsia"/>
          <w:szCs w:val="21"/>
        </w:rPr>
        <w:t xml:space="preserve">of </w:t>
      </w:r>
      <w:r w:rsidR="004A481C" w:rsidRPr="004A481C">
        <w:rPr>
          <w:rFonts w:ascii="Times New Roman" w:eastAsia="SimSun" w:hAnsi="SimSun" w:hint="eastAsia"/>
          <w:i/>
          <w:color w:val="000000"/>
          <w:kern w:val="0"/>
          <w:szCs w:val="21"/>
        </w:rPr>
        <w:t xml:space="preserve">Fagopyrum </w:t>
      </w:r>
      <w:r w:rsidR="004A481C" w:rsidRPr="004A481C">
        <w:rPr>
          <w:rFonts w:ascii="Times New Roman" w:eastAsia="SimSun" w:hAnsi="SimSun" w:hint="eastAsia"/>
          <w:color w:val="000000"/>
          <w:kern w:val="0"/>
          <w:szCs w:val="21"/>
        </w:rPr>
        <w:t>plants</w:t>
      </w:r>
      <w:r w:rsidR="004A481C">
        <w:rPr>
          <w:rFonts w:ascii="Times New Roman" w:eastAsia="SimSun" w:hAnsi="SimSun" w:hint="eastAsia"/>
          <w:color w:val="000000"/>
          <w:kern w:val="0"/>
          <w:szCs w:val="21"/>
        </w:rPr>
        <w:t xml:space="preserve"> studied</w:t>
      </w:r>
      <w:bookmarkEnd w:id="120"/>
      <w:bookmarkEnd w:id="121"/>
      <w:bookmarkEnd w:id="122"/>
      <w:bookmarkEnd w:id="123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88"/>
        <w:gridCol w:w="1006"/>
        <w:gridCol w:w="711"/>
        <w:gridCol w:w="711"/>
        <w:gridCol w:w="711"/>
        <w:gridCol w:w="621"/>
        <w:gridCol w:w="621"/>
        <w:gridCol w:w="621"/>
        <w:gridCol w:w="711"/>
        <w:gridCol w:w="711"/>
        <w:gridCol w:w="711"/>
      </w:tblGrid>
      <w:tr w:rsidR="00D272BD" w:rsidRPr="00D272BD" w14:paraId="7D62B52B" w14:textId="77777777" w:rsidTr="00D272BD">
        <w:trPr>
          <w:trHeight w:val="270"/>
        </w:trPr>
        <w:tc>
          <w:tcPr>
            <w:tcW w:w="1000" w:type="pct"/>
            <w:vMerge w:val="restart"/>
            <w:shd w:val="clear" w:color="auto" w:fill="auto"/>
            <w:noWrap/>
            <w:vAlign w:val="center"/>
            <w:hideMark/>
          </w:tcPr>
          <w:p w14:paraId="450CD36F" w14:textId="77777777" w:rsidR="00725DE0" w:rsidRPr="00C62248" w:rsidRDefault="00725DE0" w:rsidP="00725DE0">
            <w:pPr>
              <w:widowControl/>
              <w:jc w:val="center"/>
              <w:rPr>
                <w:rFonts w:ascii="Times New Roman" w:eastAsia="SimSun" w:hAnsi="SimSun"/>
                <w:i/>
                <w:color w:val="000000"/>
                <w:kern w:val="0"/>
                <w:sz w:val="18"/>
                <w:szCs w:val="18"/>
              </w:rPr>
            </w:pPr>
            <w:r w:rsidRPr="00C62248">
              <w:rPr>
                <w:rFonts w:ascii="Times New Roman" w:eastAsia="SimSun" w:hAnsi="SimSun" w:hint="eastAsia"/>
                <w:i/>
                <w:color w:val="000000"/>
                <w:kern w:val="0"/>
                <w:sz w:val="18"/>
                <w:szCs w:val="18"/>
              </w:rPr>
              <w:t>Fagopyrum</w:t>
            </w:r>
          </w:p>
          <w:p w14:paraId="18181C1F" w14:textId="77777777" w:rsidR="00D272BD" w:rsidRPr="00D272BD" w:rsidRDefault="00725DE0" w:rsidP="00725DE0">
            <w:pPr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plants</w:t>
            </w:r>
          </w:p>
        </w:tc>
        <w:tc>
          <w:tcPr>
            <w:tcW w:w="614" w:type="pct"/>
            <w:vMerge w:val="restart"/>
            <w:vAlign w:val="center"/>
          </w:tcPr>
          <w:p w14:paraId="6FFBA015" w14:textId="77777777" w:rsidR="00D272BD" w:rsidRPr="00D272BD" w:rsidRDefault="00725DE0" w:rsidP="00D272BD">
            <w:pPr>
              <w:widowControl/>
              <w:jc w:val="center"/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Collected time</w:t>
            </w:r>
          </w:p>
        </w:tc>
        <w:tc>
          <w:tcPr>
            <w:tcW w:w="3387" w:type="pct"/>
            <w:gridSpan w:val="9"/>
            <w:shd w:val="clear" w:color="auto" w:fill="auto"/>
            <w:noWrap/>
            <w:vAlign w:val="center"/>
            <w:hideMark/>
          </w:tcPr>
          <w:p w14:paraId="23394921" w14:textId="77777777" w:rsidR="00725DE0" w:rsidRDefault="00725DE0" w:rsidP="00D272BD">
            <w:pPr>
              <w:widowControl/>
              <w:jc w:val="center"/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Total Si content</w:t>
            </w:r>
          </w:p>
          <w:p w14:paraId="67B7486F" w14:textId="77777777" w:rsidR="00D272BD" w:rsidRPr="00D272BD" w:rsidRDefault="004169A4" w:rsidP="00725DE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g·kg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D272BD" w:rsidRPr="00D272BD" w14:paraId="7BB06AC6" w14:textId="77777777" w:rsidTr="004A481C">
        <w:trPr>
          <w:trHeight w:val="458"/>
        </w:trPr>
        <w:tc>
          <w:tcPr>
            <w:tcW w:w="1000" w:type="pct"/>
            <w:vMerge/>
            <w:shd w:val="clear" w:color="auto" w:fill="auto"/>
            <w:noWrap/>
            <w:vAlign w:val="center"/>
            <w:hideMark/>
          </w:tcPr>
          <w:p w14:paraId="4ECD3392" w14:textId="77777777" w:rsidR="00D272BD" w:rsidRPr="00D272BD" w:rsidRDefault="00D272BD" w:rsidP="00D272BD">
            <w:pPr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4" w:type="pct"/>
            <w:vMerge/>
            <w:vAlign w:val="center"/>
          </w:tcPr>
          <w:p w14:paraId="3140591B" w14:textId="77777777" w:rsidR="00D272BD" w:rsidRPr="00D272BD" w:rsidRDefault="00D272BD" w:rsidP="00D272BD">
            <w:pPr>
              <w:widowControl/>
              <w:jc w:val="center"/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9" w:type="pct"/>
            <w:gridSpan w:val="3"/>
            <w:shd w:val="clear" w:color="auto" w:fill="auto"/>
            <w:vAlign w:val="center"/>
            <w:hideMark/>
          </w:tcPr>
          <w:p w14:paraId="0CA73E53" w14:textId="77777777" w:rsidR="00D272BD" w:rsidRPr="00D272BD" w:rsidRDefault="00725DE0" w:rsidP="00D272B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Leaf</w:t>
            </w:r>
          </w:p>
        </w:tc>
        <w:tc>
          <w:tcPr>
            <w:tcW w:w="1029" w:type="pct"/>
            <w:gridSpan w:val="3"/>
            <w:shd w:val="clear" w:color="auto" w:fill="auto"/>
            <w:vAlign w:val="center"/>
            <w:hideMark/>
          </w:tcPr>
          <w:p w14:paraId="070E9DA5" w14:textId="77777777" w:rsidR="00D272BD" w:rsidRPr="00D272BD" w:rsidRDefault="00725DE0" w:rsidP="00D272B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Stem</w:t>
            </w:r>
          </w:p>
        </w:tc>
        <w:tc>
          <w:tcPr>
            <w:tcW w:w="1179" w:type="pct"/>
            <w:gridSpan w:val="3"/>
            <w:shd w:val="clear" w:color="auto" w:fill="auto"/>
            <w:noWrap/>
            <w:vAlign w:val="center"/>
            <w:hideMark/>
          </w:tcPr>
          <w:p w14:paraId="56C26BDA" w14:textId="77777777" w:rsidR="00D272BD" w:rsidRPr="00D272BD" w:rsidRDefault="00725DE0" w:rsidP="00D272B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Root</w:t>
            </w:r>
          </w:p>
        </w:tc>
      </w:tr>
      <w:tr w:rsidR="00D272BD" w:rsidRPr="00D272BD" w14:paraId="69C791D3" w14:textId="77777777" w:rsidTr="00D272BD">
        <w:trPr>
          <w:trHeight w:val="270"/>
        </w:trPr>
        <w:tc>
          <w:tcPr>
            <w:tcW w:w="1000" w:type="pct"/>
            <w:vMerge/>
            <w:shd w:val="clear" w:color="auto" w:fill="auto"/>
            <w:noWrap/>
            <w:vAlign w:val="center"/>
            <w:hideMark/>
          </w:tcPr>
          <w:p w14:paraId="39FD334E" w14:textId="77777777" w:rsidR="00D272BD" w:rsidRPr="00D272BD" w:rsidRDefault="00D272BD" w:rsidP="00D272B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4" w:type="pct"/>
            <w:vMerge/>
            <w:vAlign w:val="center"/>
          </w:tcPr>
          <w:p w14:paraId="41A5F71A" w14:textId="77777777" w:rsidR="00D272BD" w:rsidRPr="00D272BD" w:rsidRDefault="00D272BD" w:rsidP="00D272B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7056A07" w14:textId="77777777" w:rsidR="00D272BD" w:rsidRPr="00D272BD" w:rsidRDefault="00D272BD" w:rsidP="00D272B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5C15041" w14:textId="77777777" w:rsidR="00D272BD" w:rsidRPr="00D272BD" w:rsidRDefault="00D272BD" w:rsidP="00D272B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430B2EB" w14:textId="77777777" w:rsidR="00D272BD" w:rsidRPr="00D272BD" w:rsidRDefault="00D272BD" w:rsidP="00D272B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B4CAB06" w14:textId="77777777" w:rsidR="00D272BD" w:rsidRPr="00D272BD" w:rsidRDefault="00D272BD" w:rsidP="00D272B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749F439" w14:textId="77777777" w:rsidR="00D272BD" w:rsidRPr="00D272BD" w:rsidRDefault="00D272BD" w:rsidP="00D272B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B2B1009" w14:textId="77777777" w:rsidR="00D272BD" w:rsidRPr="00D272BD" w:rsidRDefault="00D272BD" w:rsidP="00D272B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E132799" w14:textId="77777777" w:rsidR="00D272BD" w:rsidRPr="00D272BD" w:rsidRDefault="00D272BD" w:rsidP="00D272B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FE2FC02" w14:textId="77777777" w:rsidR="00D272BD" w:rsidRPr="00D272BD" w:rsidRDefault="00D272BD" w:rsidP="00D272B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1EADA5A" w14:textId="77777777" w:rsidR="00D272BD" w:rsidRPr="00D272BD" w:rsidRDefault="00D272BD" w:rsidP="00D272B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D272BD" w:rsidRPr="00D272BD" w14:paraId="20CA3CEA" w14:textId="77777777" w:rsidTr="00D272BD">
        <w:trPr>
          <w:trHeight w:val="27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8323168" w14:textId="77777777" w:rsidR="00D272BD" w:rsidRPr="00D272BD" w:rsidRDefault="006C4C33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bookmarkStart w:id="124" w:name="_Hlk103404137"/>
            <w:proofErr w:type="spellStart"/>
            <w:r w:rsidRPr="00FA5A4D">
              <w:rPr>
                <w:rFonts w:ascii="Times New Roman" w:eastAsia="SimSun" w:hAnsi="Times New Roman" w:hint="eastAsia"/>
                <w:sz w:val="18"/>
                <w:szCs w:val="18"/>
              </w:rPr>
              <w:t>Hongtian</w:t>
            </w:r>
            <w:proofErr w:type="spellEnd"/>
            <w:r w:rsidRPr="00FA5A4D">
              <w:rPr>
                <w:rFonts w:ascii="Times New Roman" w:eastAsia="SimSun" w:hAnsi="Times New Roman" w:hint="eastAsia"/>
                <w:sz w:val="18"/>
                <w:szCs w:val="18"/>
              </w:rPr>
              <w:t xml:space="preserve"> 5#</w:t>
            </w:r>
          </w:p>
        </w:tc>
        <w:tc>
          <w:tcPr>
            <w:tcW w:w="614" w:type="pct"/>
            <w:vAlign w:val="center"/>
          </w:tcPr>
          <w:p w14:paraId="289E2FE2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bookmarkStart w:id="125" w:name="OLE_LINK6"/>
            <w:bookmarkStart w:id="126" w:name="OLE_LINK7"/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May</w:t>
            </w:r>
            <w:bookmarkEnd w:id="125"/>
            <w:bookmarkEnd w:id="126"/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79FC76B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7.199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7B2374E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7.029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B00603B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7.207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878C0C7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.521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B886A2F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.73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B5E6963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.87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FFDCC69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6.19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697C2FF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23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72064DD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5.921</w:t>
            </w:r>
          </w:p>
        </w:tc>
      </w:tr>
      <w:tr w:rsidR="00D272BD" w:rsidRPr="00D272BD" w14:paraId="3331D1C1" w14:textId="77777777" w:rsidTr="00D272BD">
        <w:trPr>
          <w:trHeight w:val="27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98FB38E" w14:textId="77777777" w:rsidR="00D272BD" w:rsidRPr="00D272BD" w:rsidRDefault="006C4C33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A5A4D">
              <w:rPr>
                <w:rFonts w:ascii="Times New Roman" w:eastAsia="SimSun" w:hAnsi="Times New Roman" w:hint="eastAsia"/>
                <w:sz w:val="18"/>
                <w:szCs w:val="18"/>
              </w:rPr>
              <w:t>Hongtian</w:t>
            </w:r>
            <w:proofErr w:type="spellEnd"/>
            <w:r w:rsidRPr="00FA5A4D">
              <w:rPr>
                <w:rFonts w:ascii="Times New Roman" w:eastAsia="SimSun" w:hAnsi="Times New Roman" w:hint="eastAsia"/>
                <w:sz w:val="18"/>
                <w:szCs w:val="18"/>
              </w:rPr>
              <w:t xml:space="preserve"> 2#</w:t>
            </w:r>
          </w:p>
        </w:tc>
        <w:tc>
          <w:tcPr>
            <w:tcW w:w="614" w:type="pct"/>
            <w:vAlign w:val="center"/>
          </w:tcPr>
          <w:p w14:paraId="68E7FA31" w14:textId="77777777" w:rsidR="00D272BD" w:rsidRPr="00D272BD" w:rsidRDefault="006C4C33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May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6761F11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0.057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C928CEB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0.105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D34E09F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0.805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09A1804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8.452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2982CA5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8.811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2F56B97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9.058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C2D5BCB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9.967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3274FB7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1.09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629F892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8.023</w:t>
            </w:r>
          </w:p>
        </w:tc>
      </w:tr>
      <w:tr w:rsidR="00D272BD" w:rsidRPr="00D272BD" w14:paraId="2599C046" w14:textId="77777777" w:rsidTr="00D272BD">
        <w:trPr>
          <w:trHeight w:val="27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948B55A" w14:textId="77777777" w:rsidR="00D272BD" w:rsidRPr="00D272BD" w:rsidRDefault="006C4C33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bookmarkStart w:id="127" w:name="OLE_LINK1005"/>
            <w:bookmarkStart w:id="128" w:name="OLE_LINK1006"/>
            <w:bookmarkStart w:id="129" w:name="OLE_LINK1007"/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Heimi-15</w:t>
            </w:r>
            <w:bookmarkEnd w:id="127"/>
            <w:bookmarkEnd w:id="128"/>
            <w:bookmarkEnd w:id="129"/>
          </w:p>
        </w:tc>
        <w:tc>
          <w:tcPr>
            <w:tcW w:w="614" w:type="pct"/>
            <w:vAlign w:val="center"/>
          </w:tcPr>
          <w:p w14:paraId="1562082D" w14:textId="77777777" w:rsidR="00D272BD" w:rsidRPr="00D272BD" w:rsidRDefault="006C4C33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May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CE06EF3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.206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90D60DA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.778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1497FB6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.062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BB52DFA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.631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00B1A6E4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.383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A5C2EDA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.759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D7E399C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.987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E7507DC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6.08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ABB7C3C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6.732</w:t>
            </w:r>
          </w:p>
        </w:tc>
      </w:tr>
      <w:tr w:rsidR="00D272BD" w:rsidRPr="00D272BD" w14:paraId="1B835D60" w14:textId="77777777" w:rsidTr="00D272BD">
        <w:trPr>
          <w:trHeight w:val="270"/>
        </w:trPr>
        <w:tc>
          <w:tcPr>
            <w:tcW w:w="1000" w:type="pct"/>
            <w:shd w:val="clear" w:color="auto" w:fill="auto"/>
            <w:vAlign w:val="center"/>
            <w:hideMark/>
          </w:tcPr>
          <w:p w14:paraId="1671F2EE" w14:textId="77777777" w:rsidR="00D272BD" w:rsidRPr="00D272BD" w:rsidRDefault="006C4C33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bookmarkStart w:id="130" w:name="OLE_LINK1010"/>
            <w:bookmarkStart w:id="131" w:name="OLE_LINK1011"/>
            <w:proofErr w:type="spellStart"/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Yunku</w:t>
            </w:r>
            <w:proofErr w:type="spellEnd"/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 xml:space="preserve"> 1#</w:t>
            </w:r>
            <w:bookmarkEnd w:id="130"/>
            <w:bookmarkEnd w:id="131"/>
          </w:p>
        </w:tc>
        <w:tc>
          <w:tcPr>
            <w:tcW w:w="614" w:type="pct"/>
            <w:vAlign w:val="center"/>
          </w:tcPr>
          <w:p w14:paraId="2C816276" w14:textId="77777777" w:rsidR="00D272BD" w:rsidRPr="00D272BD" w:rsidRDefault="006C4C33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May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AAB2613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.79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2E0A59C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.757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F3E0B24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6.173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1A3E4A22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.923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62AEBCF6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.928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64941590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.11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00C1A3E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5.327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B5789B4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3.09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84A7550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5.236</w:t>
            </w:r>
          </w:p>
        </w:tc>
      </w:tr>
      <w:tr w:rsidR="00D272BD" w:rsidRPr="00D272BD" w14:paraId="2E6E9CED" w14:textId="77777777" w:rsidTr="00D272BD">
        <w:trPr>
          <w:trHeight w:val="270"/>
        </w:trPr>
        <w:tc>
          <w:tcPr>
            <w:tcW w:w="1000" w:type="pct"/>
            <w:shd w:val="clear" w:color="auto" w:fill="auto"/>
            <w:vAlign w:val="center"/>
            <w:hideMark/>
          </w:tcPr>
          <w:p w14:paraId="19A1E127" w14:textId="77777777" w:rsidR="00D272BD" w:rsidRPr="00D272BD" w:rsidRDefault="006C4C33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bookmarkStart w:id="132" w:name="OLE_LINK1008"/>
            <w:bookmarkStart w:id="133" w:name="OLE_LINK1009"/>
            <w:bookmarkStart w:id="134" w:name="OLE_LINK1101"/>
            <w:proofErr w:type="spellStart"/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Kuqiao</w:t>
            </w:r>
            <w:proofErr w:type="spellEnd"/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 xml:space="preserve"> YZX</w:t>
            </w:r>
            <w:bookmarkEnd w:id="132"/>
            <w:bookmarkEnd w:id="133"/>
            <w:bookmarkEnd w:id="134"/>
          </w:p>
        </w:tc>
        <w:tc>
          <w:tcPr>
            <w:tcW w:w="614" w:type="pct"/>
            <w:vAlign w:val="center"/>
          </w:tcPr>
          <w:p w14:paraId="72474E43" w14:textId="77777777" w:rsidR="00D272BD" w:rsidRPr="00D272BD" w:rsidRDefault="006C4C33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May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49249EA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.52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B2A6D4C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.07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5AFEDE6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.703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94682F8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.69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011B4BF3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.722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0F3D5351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.31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EB1FA15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9.129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CD3CAB0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8.167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4139601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0.231</w:t>
            </w:r>
          </w:p>
        </w:tc>
      </w:tr>
      <w:tr w:rsidR="00D272BD" w:rsidRPr="00D272BD" w14:paraId="05D4811D" w14:textId="77777777" w:rsidTr="00D272BD">
        <w:trPr>
          <w:trHeight w:val="27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486ED9D" w14:textId="77777777" w:rsidR="00D272BD" w:rsidRPr="00D272BD" w:rsidRDefault="00725DE0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bookmarkStart w:id="135" w:name="OLE_LINK1096"/>
            <w:bookmarkStart w:id="136" w:name="OLE_LINK1097"/>
            <w:bookmarkStart w:id="137" w:name="OLE_LINK1098"/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GJK 2012-2294#</w:t>
            </w:r>
            <w:bookmarkEnd w:id="135"/>
            <w:bookmarkEnd w:id="136"/>
            <w:bookmarkEnd w:id="137"/>
          </w:p>
        </w:tc>
        <w:tc>
          <w:tcPr>
            <w:tcW w:w="614" w:type="pct"/>
            <w:vAlign w:val="center"/>
          </w:tcPr>
          <w:p w14:paraId="27567EBF" w14:textId="77777777" w:rsidR="00D272BD" w:rsidRPr="00D272BD" w:rsidRDefault="006C4C33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May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C492FA4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.497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EB580A4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.778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414FA27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.129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63CD9D8E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.484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6222464C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.063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7EFB929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.659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29F34C9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3.33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0B8C328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4.22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B23C1F3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6.268</w:t>
            </w:r>
          </w:p>
        </w:tc>
      </w:tr>
      <w:tr w:rsidR="00D272BD" w:rsidRPr="00D272BD" w14:paraId="7296BBD4" w14:textId="77777777" w:rsidTr="00D272BD">
        <w:trPr>
          <w:trHeight w:val="27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469F659" w14:textId="77777777" w:rsidR="00D272BD" w:rsidRPr="00D272BD" w:rsidRDefault="00725DE0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bookmarkStart w:id="138" w:name="OLE_LINK930"/>
            <w:bookmarkStart w:id="139" w:name="OLE_LINK929"/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GJK 2012-2298#</w:t>
            </w:r>
            <w:bookmarkEnd w:id="138"/>
            <w:bookmarkEnd w:id="139"/>
          </w:p>
        </w:tc>
        <w:tc>
          <w:tcPr>
            <w:tcW w:w="614" w:type="pct"/>
            <w:vAlign w:val="center"/>
          </w:tcPr>
          <w:p w14:paraId="301C92BE" w14:textId="77777777" w:rsidR="00D272BD" w:rsidRPr="00D272BD" w:rsidRDefault="006C4C33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May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33657C4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6.438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6D1E4C0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6.98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D417ED5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6.579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4AB6620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.455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6E79D508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.213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2EE740A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.469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0E67F46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0.25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5AD5986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1.2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6505341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2.298</w:t>
            </w:r>
          </w:p>
        </w:tc>
      </w:tr>
      <w:tr w:rsidR="00D272BD" w:rsidRPr="00D272BD" w14:paraId="78CCCE8B" w14:textId="77777777" w:rsidTr="00D272BD">
        <w:trPr>
          <w:trHeight w:val="27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BB09E57" w14:textId="77777777" w:rsidR="00D272BD" w:rsidRPr="00D272BD" w:rsidRDefault="00725DE0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bookmarkStart w:id="140" w:name="OLE_LINK1099"/>
            <w:bookmarkStart w:id="141" w:name="OLE_LINK1100"/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GJK 2012-1206#</w:t>
            </w:r>
            <w:bookmarkEnd w:id="140"/>
            <w:bookmarkEnd w:id="141"/>
          </w:p>
        </w:tc>
        <w:tc>
          <w:tcPr>
            <w:tcW w:w="614" w:type="pct"/>
            <w:vAlign w:val="center"/>
          </w:tcPr>
          <w:p w14:paraId="61B73FDA" w14:textId="77777777" w:rsidR="00D272BD" w:rsidRPr="00D272BD" w:rsidRDefault="006C4C33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May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E197CA4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.426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2CF6F60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.97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AF0A0E0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.906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6C587389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.887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18553786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.209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183FC0C3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.02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0D2AB57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5.167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D0412C8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3.197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05144E4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2.698</w:t>
            </w:r>
          </w:p>
        </w:tc>
      </w:tr>
      <w:tr w:rsidR="00D272BD" w:rsidRPr="00D272BD" w14:paraId="0B1EFD50" w14:textId="77777777" w:rsidTr="00D272BD">
        <w:trPr>
          <w:trHeight w:val="27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41CA41A" w14:textId="77777777" w:rsidR="00D272BD" w:rsidRPr="00D272BD" w:rsidRDefault="00725DE0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FA5A4D">
              <w:rPr>
                <w:rFonts w:ascii="Times New Roman" w:eastAsia="SimSun" w:hAnsi="Times New Roman" w:hint="eastAsia"/>
                <w:kern w:val="0"/>
                <w:sz w:val="18"/>
                <w:szCs w:val="18"/>
              </w:rPr>
              <w:t xml:space="preserve">GMK </w:t>
            </w:r>
            <w:r w:rsidRPr="00FA5A4D">
              <w:rPr>
                <w:rFonts w:ascii="Times New Roman" w:eastAsia="SimSun" w:hAnsi="Times New Roman"/>
                <w:kern w:val="0"/>
                <w:sz w:val="18"/>
                <w:szCs w:val="18"/>
              </w:rPr>
              <w:t>2010-2002</w:t>
            </w:r>
            <w:r w:rsidRPr="00FA5A4D">
              <w:rPr>
                <w:rFonts w:ascii="Times New Roman" w:eastAsia="SimSun" w:hAnsi="Times New Roman" w:hint="eastAsia"/>
                <w:kern w:val="0"/>
                <w:sz w:val="18"/>
                <w:szCs w:val="18"/>
              </w:rPr>
              <w:t>#</w:t>
            </w:r>
          </w:p>
        </w:tc>
        <w:tc>
          <w:tcPr>
            <w:tcW w:w="614" w:type="pct"/>
            <w:vAlign w:val="center"/>
          </w:tcPr>
          <w:p w14:paraId="39D07228" w14:textId="77777777" w:rsidR="00D272BD" w:rsidRPr="00D272BD" w:rsidRDefault="006C4C33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May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CB833EA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8.29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1AC4126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8.30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84BF792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8.925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5654853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7.236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0994590B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7.064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1B28BA03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7.31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474D5B7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3.189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137920B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0.969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BEA6B31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0.069</w:t>
            </w:r>
          </w:p>
        </w:tc>
      </w:tr>
      <w:tr w:rsidR="00D272BD" w:rsidRPr="00D272BD" w14:paraId="62388D7F" w14:textId="77777777" w:rsidTr="00D272BD">
        <w:trPr>
          <w:trHeight w:val="27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EE8969E" w14:textId="77777777" w:rsidR="00D272BD" w:rsidRPr="00D272BD" w:rsidRDefault="00725DE0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GMK 2012-2163#</w:t>
            </w:r>
          </w:p>
        </w:tc>
        <w:tc>
          <w:tcPr>
            <w:tcW w:w="614" w:type="pct"/>
            <w:vAlign w:val="center"/>
          </w:tcPr>
          <w:p w14:paraId="7BE6F9D8" w14:textId="77777777" w:rsidR="00D272BD" w:rsidRPr="00D272BD" w:rsidRDefault="006C4C33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May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70BDA7D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.998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CC9D389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.46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5C51EB6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.003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6381432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.11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06B812E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.407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7479255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.137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FC5B1CE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3.33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E42E707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4.415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7A5E469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3.098</w:t>
            </w:r>
          </w:p>
        </w:tc>
      </w:tr>
      <w:tr w:rsidR="00D272BD" w:rsidRPr="00D272BD" w14:paraId="38D2CC35" w14:textId="77777777" w:rsidTr="00D272BD">
        <w:trPr>
          <w:trHeight w:val="27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E993CEB" w14:textId="77777777" w:rsidR="00D272BD" w:rsidRPr="00D272BD" w:rsidRDefault="00725DE0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bookmarkStart w:id="142" w:name="OLE_LINK1102"/>
            <w:bookmarkStart w:id="143" w:name="OLE_LINK1103"/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GMK 2012-19#</w:t>
            </w:r>
            <w:bookmarkEnd w:id="142"/>
            <w:bookmarkEnd w:id="143"/>
          </w:p>
        </w:tc>
        <w:tc>
          <w:tcPr>
            <w:tcW w:w="614" w:type="pct"/>
            <w:vAlign w:val="center"/>
          </w:tcPr>
          <w:p w14:paraId="47C2DFE8" w14:textId="77777777" w:rsidR="00D272BD" w:rsidRPr="00D272BD" w:rsidRDefault="006C4C33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May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A14ADA3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.718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655FE57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.436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C0B04F4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.739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DC9EB11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.658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64BD0A1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.096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58F8814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.63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E644E12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5.93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913C41B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8.055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6572928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6.061</w:t>
            </w:r>
          </w:p>
        </w:tc>
      </w:tr>
      <w:tr w:rsidR="00D272BD" w:rsidRPr="00D272BD" w14:paraId="1F803620" w14:textId="77777777" w:rsidTr="00D272BD">
        <w:trPr>
          <w:trHeight w:val="27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9F0DD95" w14:textId="77777777" w:rsidR="00D272BD" w:rsidRPr="00D272BD" w:rsidRDefault="00725DE0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bookmarkStart w:id="144" w:name="OLE_LINK1104"/>
            <w:bookmarkStart w:id="145" w:name="OLE_LINK1105"/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HXJQ</w:t>
            </w:r>
            <w:bookmarkEnd w:id="144"/>
            <w:bookmarkEnd w:id="145"/>
          </w:p>
        </w:tc>
        <w:tc>
          <w:tcPr>
            <w:tcW w:w="614" w:type="pct"/>
            <w:vAlign w:val="center"/>
          </w:tcPr>
          <w:p w14:paraId="787145D0" w14:textId="77777777" w:rsidR="00D272BD" w:rsidRPr="00D272BD" w:rsidRDefault="006C4C33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May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C902E9B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.507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258B578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.975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036892C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.873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173928E4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.103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06E26662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.701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67E6FE1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.74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B96E002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8.049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61C7B53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8.98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DB40DC0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8.001</w:t>
            </w:r>
          </w:p>
        </w:tc>
      </w:tr>
      <w:tr w:rsidR="00D272BD" w:rsidRPr="00D272BD" w14:paraId="3A55E2DD" w14:textId="77777777" w:rsidTr="00D272BD">
        <w:trPr>
          <w:trHeight w:val="27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4A92605" w14:textId="77777777" w:rsidR="00D272BD" w:rsidRPr="00D272BD" w:rsidRDefault="00725DE0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bookmarkStart w:id="146" w:name="OLE_LINK1106"/>
            <w:bookmarkStart w:id="147" w:name="OLE_LINK1107"/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JQ 1#</w:t>
            </w:r>
            <w:bookmarkEnd w:id="146"/>
            <w:bookmarkEnd w:id="147"/>
          </w:p>
        </w:tc>
        <w:tc>
          <w:tcPr>
            <w:tcW w:w="614" w:type="pct"/>
            <w:vAlign w:val="center"/>
          </w:tcPr>
          <w:p w14:paraId="382450BA" w14:textId="77777777" w:rsidR="00D272BD" w:rsidRPr="00D272BD" w:rsidRDefault="006C4C33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May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439D146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.665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91E653D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.15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E1EA3D6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.015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88017F1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.594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523522B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.478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713F863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.459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42CD3B8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3.13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6C306F2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3.57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2EE483B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5.095</w:t>
            </w:r>
          </w:p>
        </w:tc>
      </w:tr>
      <w:tr w:rsidR="00D272BD" w:rsidRPr="00D272BD" w14:paraId="082BA693" w14:textId="77777777" w:rsidTr="00D272BD">
        <w:trPr>
          <w:trHeight w:val="27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BED13A0" w14:textId="77777777" w:rsidR="00D272BD" w:rsidRPr="00D272BD" w:rsidRDefault="00725DE0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bookmarkStart w:id="148" w:name="OLE_LINK1108"/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JQ 3#</w:t>
            </w:r>
            <w:bookmarkEnd w:id="148"/>
          </w:p>
        </w:tc>
        <w:tc>
          <w:tcPr>
            <w:tcW w:w="614" w:type="pct"/>
            <w:vAlign w:val="center"/>
          </w:tcPr>
          <w:p w14:paraId="2116A4B6" w14:textId="77777777" w:rsidR="00D272BD" w:rsidRPr="00D272BD" w:rsidRDefault="006C4C33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May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CB9ADCF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.109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A4DDA47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.09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7BBCE35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.083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1AE276D6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.369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CF5B054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.766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87A7661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.88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D1C6EC9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.648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6D2DF20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.358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2C69AC1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.255</w:t>
            </w:r>
          </w:p>
        </w:tc>
      </w:tr>
      <w:tr w:rsidR="00D272BD" w:rsidRPr="00D272BD" w14:paraId="07CB0073" w14:textId="77777777" w:rsidTr="00D272BD">
        <w:trPr>
          <w:trHeight w:val="27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DA1FB52" w14:textId="77777777" w:rsidR="00D272BD" w:rsidRPr="00D272BD" w:rsidRDefault="00725DE0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bookmarkStart w:id="149" w:name="OLE_LINK1109"/>
            <w:bookmarkStart w:id="150" w:name="OLE_LINK1110"/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Low JQ</w:t>
            </w:r>
            <w:bookmarkEnd w:id="149"/>
            <w:bookmarkEnd w:id="150"/>
          </w:p>
        </w:tc>
        <w:tc>
          <w:tcPr>
            <w:tcW w:w="614" w:type="pct"/>
            <w:vAlign w:val="center"/>
          </w:tcPr>
          <w:p w14:paraId="1A3328D2" w14:textId="77777777" w:rsidR="00D272BD" w:rsidRPr="00D272BD" w:rsidRDefault="006C4C33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May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7B1C453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.469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9C57B4B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.21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817CF99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.369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4841B3D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.922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0B15DA44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.862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606313C8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.106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3FAB885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4.94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485B07D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2.46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7D09403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2.036</w:t>
            </w:r>
          </w:p>
        </w:tc>
      </w:tr>
      <w:tr w:rsidR="00D272BD" w:rsidRPr="00D272BD" w14:paraId="5A0E524E" w14:textId="77777777" w:rsidTr="00D272BD">
        <w:trPr>
          <w:trHeight w:val="27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1DCE896" w14:textId="77777777" w:rsidR="00D272BD" w:rsidRPr="00D272BD" w:rsidRDefault="00725DE0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bookmarkStart w:id="151" w:name="OLE_LINK1111"/>
            <w:bookmarkStart w:id="152" w:name="OLE_LINK1112"/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MYQ 1#</w:t>
            </w:r>
            <w:bookmarkEnd w:id="151"/>
            <w:bookmarkEnd w:id="152"/>
          </w:p>
        </w:tc>
        <w:tc>
          <w:tcPr>
            <w:tcW w:w="614" w:type="pct"/>
            <w:vAlign w:val="center"/>
          </w:tcPr>
          <w:p w14:paraId="62D38DCB" w14:textId="77777777" w:rsidR="00D272BD" w:rsidRPr="00D272BD" w:rsidRDefault="006C4C33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May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8F393A3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.606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373CDD2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.057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CABE9EC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.592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1A39ED83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.904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B5967EC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.826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6FF49E73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.326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66F9A31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9.088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27AF961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9.016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2BDE530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9.635</w:t>
            </w:r>
          </w:p>
        </w:tc>
      </w:tr>
      <w:tr w:rsidR="00D272BD" w:rsidRPr="00D272BD" w14:paraId="3CF5611B" w14:textId="77777777" w:rsidTr="00D272BD">
        <w:trPr>
          <w:trHeight w:val="27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2785B71" w14:textId="77777777" w:rsidR="00D272BD" w:rsidRPr="00D272BD" w:rsidRDefault="00725DE0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Heimi-15</w:t>
            </w:r>
          </w:p>
        </w:tc>
        <w:tc>
          <w:tcPr>
            <w:tcW w:w="614" w:type="pct"/>
            <w:vAlign w:val="center"/>
          </w:tcPr>
          <w:p w14:paraId="0E58E77A" w14:textId="77777777" w:rsidR="00D272BD" w:rsidRPr="00D272BD" w:rsidRDefault="006C4C33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bookmarkStart w:id="153" w:name="OLE_LINK8"/>
            <w:bookmarkStart w:id="154" w:name="OLE_LINK9"/>
            <w:bookmarkStart w:id="155" w:name="OLE_LINK10"/>
            <w:bookmarkStart w:id="156" w:name="OLE_LINK11"/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July</w:t>
            </w:r>
            <w:bookmarkEnd w:id="153"/>
            <w:bookmarkEnd w:id="154"/>
            <w:bookmarkEnd w:id="155"/>
            <w:bookmarkEnd w:id="156"/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3B4FCAE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9.19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14E4C04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8.76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3C7271F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8.803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A3498CB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6.017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ED676FD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.262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649FC08B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.15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FAA7F44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3.226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AE14DB0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1.49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06E27B0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5.625</w:t>
            </w:r>
          </w:p>
        </w:tc>
      </w:tr>
      <w:tr w:rsidR="00D272BD" w:rsidRPr="00D272BD" w14:paraId="30C252B8" w14:textId="77777777" w:rsidTr="00D272BD">
        <w:trPr>
          <w:trHeight w:val="27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C9B1E4E" w14:textId="77777777" w:rsidR="00D272BD" w:rsidRPr="00D272BD" w:rsidRDefault="00725DE0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Kuqiao</w:t>
            </w:r>
            <w:proofErr w:type="spellEnd"/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 xml:space="preserve"> YZX</w:t>
            </w:r>
          </w:p>
        </w:tc>
        <w:tc>
          <w:tcPr>
            <w:tcW w:w="614" w:type="pct"/>
            <w:vAlign w:val="center"/>
          </w:tcPr>
          <w:p w14:paraId="55E6537A" w14:textId="77777777" w:rsidR="00D272BD" w:rsidRPr="00D272BD" w:rsidRDefault="006C4C33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July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01D518E" w14:textId="77777777" w:rsidR="00D272BD" w:rsidRPr="00D272BD" w:rsidRDefault="00B068CA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bookmarkStart w:id="157" w:name="OLE_LINK5"/>
            <w:bookmarkStart w:id="158" w:name="OLE_LINK1120"/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--</w:t>
            </w:r>
            <w:bookmarkEnd w:id="157"/>
            <w:bookmarkEnd w:id="158"/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FCE6D14" w14:textId="77777777" w:rsidR="00D272BD" w:rsidRPr="00D272BD" w:rsidRDefault="00B068CA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D3B96D3" w14:textId="77777777" w:rsidR="00D272BD" w:rsidRPr="00D272BD" w:rsidRDefault="00B068CA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6215D692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6.238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AD58889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6.367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6CE3E661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6.067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E0A05C1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1.95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18BBA51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1.70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877A358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3.089</w:t>
            </w:r>
          </w:p>
        </w:tc>
      </w:tr>
      <w:tr w:rsidR="00D272BD" w:rsidRPr="00D272BD" w14:paraId="5EAEABF8" w14:textId="77777777" w:rsidTr="00D272BD">
        <w:trPr>
          <w:trHeight w:val="270"/>
        </w:trPr>
        <w:tc>
          <w:tcPr>
            <w:tcW w:w="1000" w:type="pct"/>
            <w:shd w:val="clear" w:color="auto" w:fill="auto"/>
            <w:vAlign w:val="center"/>
            <w:hideMark/>
          </w:tcPr>
          <w:p w14:paraId="29EC17F7" w14:textId="77777777" w:rsidR="00D272BD" w:rsidRPr="00D272BD" w:rsidRDefault="00725DE0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Yunku</w:t>
            </w:r>
            <w:proofErr w:type="spellEnd"/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 xml:space="preserve"> 1#</w:t>
            </w:r>
          </w:p>
        </w:tc>
        <w:tc>
          <w:tcPr>
            <w:tcW w:w="614" w:type="pct"/>
            <w:vAlign w:val="center"/>
          </w:tcPr>
          <w:p w14:paraId="61601E45" w14:textId="77777777" w:rsidR="00D272BD" w:rsidRPr="00D272BD" w:rsidRDefault="006C4C33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July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F76181B" w14:textId="77777777" w:rsidR="00D272BD" w:rsidRPr="00D272BD" w:rsidRDefault="00B068CA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08791E3" w14:textId="77777777" w:rsidR="00D272BD" w:rsidRPr="00D272BD" w:rsidRDefault="00B068CA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BF46F48" w14:textId="77777777" w:rsidR="00D272BD" w:rsidRPr="00D272BD" w:rsidRDefault="00B068CA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B5DF160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8.017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6E01D001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8.186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695B84A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9.059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8CBC786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8.63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CB234F3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0.08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BA61CE0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6.326</w:t>
            </w:r>
          </w:p>
        </w:tc>
      </w:tr>
      <w:tr w:rsidR="00D272BD" w:rsidRPr="00D272BD" w14:paraId="7A9A06C4" w14:textId="77777777" w:rsidTr="00D272BD">
        <w:trPr>
          <w:trHeight w:val="27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E0826D4" w14:textId="77777777" w:rsidR="00D272BD" w:rsidRPr="00D272BD" w:rsidRDefault="00725DE0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A5A4D">
              <w:rPr>
                <w:rFonts w:ascii="Times New Roman" w:eastAsia="SimSun" w:hAnsi="Times New Roman" w:hint="eastAsia"/>
                <w:sz w:val="18"/>
                <w:szCs w:val="18"/>
              </w:rPr>
              <w:t>Tianqiao</w:t>
            </w:r>
            <w:proofErr w:type="spellEnd"/>
            <w:r w:rsidRPr="00FA5A4D">
              <w:rPr>
                <w:rFonts w:ascii="Times New Roman" w:eastAsia="SimSun" w:hAnsi="Times New Roman" w:hint="eastAsia"/>
                <w:sz w:val="18"/>
                <w:szCs w:val="18"/>
              </w:rPr>
              <w:t xml:space="preserve"> BH</w:t>
            </w:r>
          </w:p>
        </w:tc>
        <w:tc>
          <w:tcPr>
            <w:tcW w:w="614" w:type="pct"/>
            <w:vAlign w:val="center"/>
          </w:tcPr>
          <w:p w14:paraId="49C675C5" w14:textId="77777777" w:rsidR="00D272BD" w:rsidRPr="00D272BD" w:rsidRDefault="006C4C33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July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DA0EFFD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9.45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223AC8F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9.30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D9F8FCA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0.312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D5C07CF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.016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EA46F5C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.797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550EA1F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.215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C328EF7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4.07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AA35C30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4.436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814A20F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5.302</w:t>
            </w:r>
          </w:p>
        </w:tc>
      </w:tr>
      <w:tr w:rsidR="00D272BD" w:rsidRPr="00D272BD" w14:paraId="23AEBA8D" w14:textId="77777777" w:rsidTr="00D272BD">
        <w:trPr>
          <w:trHeight w:val="27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2028DEF" w14:textId="77777777" w:rsidR="00D272BD" w:rsidRPr="00D272BD" w:rsidRDefault="00725DE0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GJK 2012-2294#</w:t>
            </w:r>
          </w:p>
        </w:tc>
        <w:tc>
          <w:tcPr>
            <w:tcW w:w="614" w:type="pct"/>
            <w:vAlign w:val="center"/>
          </w:tcPr>
          <w:p w14:paraId="370BBFB3" w14:textId="77777777" w:rsidR="00D272BD" w:rsidRPr="00D272BD" w:rsidRDefault="006C4C33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July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8C60082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6.11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F0E5AD6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.32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4BF94E4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.671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64BFBDCD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.834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AE14C8C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.405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0425FFE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.056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D69518A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2.65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C69F2CD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2.49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79469E1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4.099</w:t>
            </w:r>
          </w:p>
        </w:tc>
      </w:tr>
      <w:tr w:rsidR="00D272BD" w:rsidRPr="00D272BD" w14:paraId="0428728E" w14:textId="77777777" w:rsidTr="00D272BD">
        <w:trPr>
          <w:trHeight w:val="27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1377696" w14:textId="77777777" w:rsidR="00D272BD" w:rsidRPr="00D272BD" w:rsidRDefault="00725DE0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GJK 2012-1206#</w:t>
            </w:r>
          </w:p>
        </w:tc>
        <w:tc>
          <w:tcPr>
            <w:tcW w:w="614" w:type="pct"/>
            <w:vAlign w:val="center"/>
          </w:tcPr>
          <w:p w14:paraId="47CD1748" w14:textId="77777777" w:rsidR="00D272BD" w:rsidRPr="00D272BD" w:rsidRDefault="006C4C33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July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203073E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.919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9398B8B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.54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FAB5246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.032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A802E28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6.923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2778F7F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6.712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FC8C23F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6.229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3D0ACD3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7.906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782EE7F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7.019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50461CB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6.729</w:t>
            </w:r>
          </w:p>
        </w:tc>
      </w:tr>
      <w:tr w:rsidR="00D272BD" w:rsidRPr="00D272BD" w14:paraId="0160A31A" w14:textId="77777777" w:rsidTr="00D272BD">
        <w:trPr>
          <w:trHeight w:val="270"/>
        </w:trPr>
        <w:tc>
          <w:tcPr>
            <w:tcW w:w="1000" w:type="pct"/>
            <w:shd w:val="clear" w:color="auto" w:fill="auto"/>
            <w:vAlign w:val="center"/>
            <w:hideMark/>
          </w:tcPr>
          <w:p w14:paraId="1EBF61D8" w14:textId="77777777" w:rsidR="00D272BD" w:rsidRPr="00D272BD" w:rsidRDefault="00725DE0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Kuqiao</w:t>
            </w:r>
            <w:proofErr w:type="spellEnd"/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 xml:space="preserve"> YZX</w:t>
            </w:r>
          </w:p>
        </w:tc>
        <w:tc>
          <w:tcPr>
            <w:tcW w:w="614" w:type="pct"/>
            <w:vAlign w:val="center"/>
          </w:tcPr>
          <w:p w14:paraId="2F194E0C" w14:textId="77777777" w:rsidR="00D272BD" w:rsidRPr="00D272BD" w:rsidRDefault="006C4C33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July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8D3ED22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0.75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53D3C31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0.31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93B13F8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0.034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A79E7C8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.748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1BDE9EE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6.755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DC4161E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.698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69161C0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4.15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25FEF52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5.26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56CFE32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5.735</w:t>
            </w:r>
          </w:p>
        </w:tc>
      </w:tr>
      <w:tr w:rsidR="00D272BD" w:rsidRPr="00D272BD" w14:paraId="3A865265" w14:textId="77777777" w:rsidTr="00D272BD">
        <w:trPr>
          <w:trHeight w:val="27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35DD53D" w14:textId="77777777" w:rsidR="00D272BD" w:rsidRPr="00D272BD" w:rsidRDefault="00725DE0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GMK 2012-19#</w:t>
            </w:r>
          </w:p>
        </w:tc>
        <w:tc>
          <w:tcPr>
            <w:tcW w:w="614" w:type="pct"/>
            <w:vAlign w:val="center"/>
          </w:tcPr>
          <w:p w14:paraId="71CA7939" w14:textId="77777777" w:rsidR="00D272BD" w:rsidRPr="00D272BD" w:rsidRDefault="006C4C33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July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F997305" w14:textId="77777777" w:rsidR="00D272BD" w:rsidRPr="00D272BD" w:rsidRDefault="00B068CA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CDE75A3" w14:textId="77777777" w:rsidR="00D272BD" w:rsidRPr="00D272BD" w:rsidRDefault="00B068CA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D53BA91" w14:textId="77777777" w:rsidR="00D272BD" w:rsidRPr="00D272BD" w:rsidRDefault="00B068CA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0292A09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.864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63E818C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.023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6FCAF60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.40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6E0D5B6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0.105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A7366CE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8.26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83BD5CF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1.019</w:t>
            </w:r>
          </w:p>
        </w:tc>
      </w:tr>
      <w:tr w:rsidR="00D272BD" w:rsidRPr="00D272BD" w14:paraId="05BF7D26" w14:textId="77777777" w:rsidTr="00D272BD">
        <w:trPr>
          <w:trHeight w:val="27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E13D19F" w14:textId="77777777" w:rsidR="00D272BD" w:rsidRPr="00D272BD" w:rsidRDefault="00725DE0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HXJQ</w:t>
            </w:r>
          </w:p>
        </w:tc>
        <w:tc>
          <w:tcPr>
            <w:tcW w:w="614" w:type="pct"/>
            <w:vAlign w:val="center"/>
          </w:tcPr>
          <w:p w14:paraId="695D8DF0" w14:textId="77777777" w:rsidR="00D272BD" w:rsidRPr="00D272BD" w:rsidRDefault="006C4C33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July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51B0D79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.98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9E0BA44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.97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D569E56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.131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F054F10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.399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09B7028A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.211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CE926FF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.769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789EDB0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4.256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17045BC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4.73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B304477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6.082</w:t>
            </w:r>
          </w:p>
        </w:tc>
      </w:tr>
    </w:tbl>
    <w:p w14:paraId="1E30CE48" w14:textId="77777777" w:rsidR="005D6311" w:rsidRDefault="005D6311" w:rsidP="005D6311">
      <w:pPr>
        <w:widowControl/>
        <w:jc w:val="left"/>
      </w:pPr>
      <w:r w:rsidRPr="00BD45C0">
        <w:rPr>
          <w:rFonts w:ascii="Times New Roman" w:hAnsi="Times New Roman"/>
          <w:b/>
        </w:rPr>
        <w:lastRenderedPageBreak/>
        <w:t>Supplementary table S</w:t>
      </w:r>
      <w:r>
        <w:rPr>
          <w:rFonts w:ascii="Times New Roman" w:hAnsi="Times New Roman" w:hint="eastAsia"/>
          <w:b/>
        </w:rPr>
        <w:t>3</w:t>
      </w:r>
      <w:bookmarkStart w:id="159" w:name="OLE_LINK1185"/>
      <w:r w:rsidR="004A481C">
        <w:rPr>
          <w:rFonts w:ascii="Times New Roman" w:hAnsi="Times New Roman" w:hint="eastAsia"/>
          <w:b/>
        </w:rPr>
        <w:t xml:space="preserve"> </w:t>
      </w:r>
      <w:r w:rsidR="004A481C" w:rsidRPr="004169A4">
        <w:rPr>
          <w:rFonts w:ascii="Times New Roman" w:hAnsi="Times New Roman" w:hint="eastAsia"/>
        </w:rPr>
        <w:t>(Continual)</w:t>
      </w:r>
      <w:bookmarkEnd w:id="159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45"/>
        <w:gridCol w:w="1063"/>
        <w:gridCol w:w="673"/>
        <w:gridCol w:w="673"/>
        <w:gridCol w:w="673"/>
        <w:gridCol w:w="621"/>
        <w:gridCol w:w="621"/>
        <w:gridCol w:w="621"/>
        <w:gridCol w:w="711"/>
        <w:gridCol w:w="711"/>
        <w:gridCol w:w="711"/>
      </w:tblGrid>
      <w:tr w:rsidR="005D6311" w:rsidRPr="00D272BD" w14:paraId="519C8D26" w14:textId="77777777" w:rsidTr="005D6311">
        <w:trPr>
          <w:trHeight w:val="270"/>
        </w:trPr>
        <w:tc>
          <w:tcPr>
            <w:tcW w:w="1001" w:type="pct"/>
            <w:vMerge w:val="restart"/>
            <w:shd w:val="clear" w:color="auto" w:fill="auto"/>
            <w:noWrap/>
            <w:vAlign w:val="center"/>
            <w:hideMark/>
          </w:tcPr>
          <w:p w14:paraId="516671D4" w14:textId="77777777" w:rsidR="005D6311" w:rsidRPr="00C62248" w:rsidRDefault="005D6311" w:rsidP="00634720">
            <w:pPr>
              <w:widowControl/>
              <w:jc w:val="center"/>
              <w:rPr>
                <w:rFonts w:ascii="Times New Roman" w:eastAsia="SimSun" w:hAnsi="SimSun"/>
                <w:i/>
                <w:color w:val="000000"/>
                <w:kern w:val="0"/>
                <w:sz w:val="18"/>
                <w:szCs w:val="18"/>
              </w:rPr>
            </w:pPr>
            <w:r w:rsidRPr="00C62248">
              <w:rPr>
                <w:rFonts w:ascii="Times New Roman" w:eastAsia="SimSun" w:hAnsi="SimSun" w:hint="eastAsia"/>
                <w:i/>
                <w:color w:val="000000"/>
                <w:kern w:val="0"/>
                <w:sz w:val="18"/>
                <w:szCs w:val="18"/>
              </w:rPr>
              <w:t>Fagopyrum</w:t>
            </w:r>
          </w:p>
          <w:p w14:paraId="6229AB67" w14:textId="77777777" w:rsidR="005D6311" w:rsidRPr="00D272BD" w:rsidRDefault="005D6311" w:rsidP="00634720">
            <w:pPr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plants</w:t>
            </w:r>
          </w:p>
        </w:tc>
        <w:tc>
          <w:tcPr>
            <w:tcW w:w="614" w:type="pct"/>
            <w:vMerge w:val="restart"/>
            <w:vAlign w:val="center"/>
          </w:tcPr>
          <w:p w14:paraId="73A18301" w14:textId="77777777" w:rsidR="005D6311" w:rsidRPr="00D272BD" w:rsidRDefault="005D6311" w:rsidP="00634720">
            <w:pPr>
              <w:widowControl/>
              <w:jc w:val="center"/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Collected time</w:t>
            </w:r>
          </w:p>
        </w:tc>
        <w:tc>
          <w:tcPr>
            <w:tcW w:w="3385" w:type="pct"/>
            <w:gridSpan w:val="9"/>
            <w:shd w:val="clear" w:color="auto" w:fill="auto"/>
            <w:noWrap/>
            <w:vAlign w:val="center"/>
            <w:hideMark/>
          </w:tcPr>
          <w:p w14:paraId="162BAF7B" w14:textId="77777777" w:rsidR="005D6311" w:rsidRDefault="005D6311" w:rsidP="00634720">
            <w:pPr>
              <w:widowControl/>
              <w:jc w:val="center"/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Total Si content</w:t>
            </w:r>
          </w:p>
          <w:p w14:paraId="24F7CDBD" w14:textId="77777777" w:rsidR="005D6311" w:rsidRPr="00D272BD" w:rsidRDefault="004169A4" w:rsidP="0063472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g·kg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5D6311" w:rsidRPr="00D272BD" w14:paraId="24BF3F8D" w14:textId="77777777" w:rsidTr="004A481C">
        <w:trPr>
          <w:trHeight w:val="458"/>
        </w:trPr>
        <w:tc>
          <w:tcPr>
            <w:tcW w:w="1001" w:type="pct"/>
            <w:vMerge/>
            <w:shd w:val="clear" w:color="auto" w:fill="auto"/>
            <w:noWrap/>
            <w:vAlign w:val="center"/>
            <w:hideMark/>
          </w:tcPr>
          <w:p w14:paraId="7DDFBB33" w14:textId="77777777" w:rsidR="005D6311" w:rsidRPr="00D272BD" w:rsidRDefault="005D6311" w:rsidP="00634720">
            <w:pPr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4" w:type="pct"/>
            <w:vMerge/>
            <w:vAlign w:val="center"/>
          </w:tcPr>
          <w:p w14:paraId="0B1D8FE9" w14:textId="77777777" w:rsidR="005D6311" w:rsidRPr="00D272BD" w:rsidRDefault="005D6311" w:rsidP="00634720">
            <w:pPr>
              <w:widowControl/>
              <w:jc w:val="center"/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9" w:type="pct"/>
            <w:gridSpan w:val="3"/>
            <w:shd w:val="clear" w:color="auto" w:fill="auto"/>
            <w:vAlign w:val="center"/>
            <w:hideMark/>
          </w:tcPr>
          <w:p w14:paraId="0826A534" w14:textId="77777777" w:rsidR="005D6311" w:rsidRPr="00D272BD" w:rsidRDefault="005D6311" w:rsidP="0063472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Leaf</w:t>
            </w:r>
          </w:p>
        </w:tc>
        <w:tc>
          <w:tcPr>
            <w:tcW w:w="1029" w:type="pct"/>
            <w:gridSpan w:val="3"/>
            <w:shd w:val="clear" w:color="auto" w:fill="auto"/>
            <w:vAlign w:val="center"/>
            <w:hideMark/>
          </w:tcPr>
          <w:p w14:paraId="4D9C8146" w14:textId="77777777" w:rsidR="005D6311" w:rsidRPr="00D272BD" w:rsidRDefault="005D6311" w:rsidP="0063472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Stem</w:t>
            </w:r>
          </w:p>
        </w:tc>
        <w:tc>
          <w:tcPr>
            <w:tcW w:w="1177" w:type="pct"/>
            <w:gridSpan w:val="3"/>
            <w:shd w:val="clear" w:color="auto" w:fill="auto"/>
            <w:noWrap/>
            <w:vAlign w:val="center"/>
            <w:hideMark/>
          </w:tcPr>
          <w:p w14:paraId="08183BEA" w14:textId="77777777" w:rsidR="005D6311" w:rsidRPr="00D272BD" w:rsidRDefault="005D6311" w:rsidP="0063472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Root</w:t>
            </w:r>
          </w:p>
        </w:tc>
      </w:tr>
      <w:tr w:rsidR="005D6311" w:rsidRPr="00D272BD" w14:paraId="71748E4C" w14:textId="77777777" w:rsidTr="005D6311">
        <w:trPr>
          <w:trHeight w:val="270"/>
        </w:trPr>
        <w:tc>
          <w:tcPr>
            <w:tcW w:w="1001" w:type="pct"/>
            <w:vMerge/>
            <w:shd w:val="clear" w:color="auto" w:fill="auto"/>
            <w:noWrap/>
            <w:vAlign w:val="center"/>
            <w:hideMark/>
          </w:tcPr>
          <w:p w14:paraId="57F5B8E5" w14:textId="77777777" w:rsidR="005D6311" w:rsidRPr="00D272BD" w:rsidRDefault="005D6311" w:rsidP="0063472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4" w:type="pct"/>
            <w:vMerge/>
            <w:vAlign w:val="center"/>
          </w:tcPr>
          <w:p w14:paraId="08C31DA2" w14:textId="77777777" w:rsidR="005D6311" w:rsidRPr="00D272BD" w:rsidRDefault="005D6311" w:rsidP="0063472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0548DAB" w14:textId="77777777" w:rsidR="005D6311" w:rsidRPr="00D272BD" w:rsidRDefault="005D6311" w:rsidP="0063472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6CBAD58" w14:textId="77777777" w:rsidR="005D6311" w:rsidRPr="00D272BD" w:rsidRDefault="005D6311" w:rsidP="0063472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EC5C2BD" w14:textId="77777777" w:rsidR="005D6311" w:rsidRPr="00D272BD" w:rsidRDefault="005D6311" w:rsidP="0063472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13CCA83A" w14:textId="77777777" w:rsidR="005D6311" w:rsidRPr="00D272BD" w:rsidRDefault="005D6311" w:rsidP="0063472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D5E6B33" w14:textId="77777777" w:rsidR="005D6311" w:rsidRPr="00D272BD" w:rsidRDefault="005D6311" w:rsidP="0063472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1A434ADD" w14:textId="77777777" w:rsidR="005D6311" w:rsidRPr="00D272BD" w:rsidRDefault="005D6311" w:rsidP="0063472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29BB0C4" w14:textId="77777777" w:rsidR="005D6311" w:rsidRPr="00D272BD" w:rsidRDefault="005D6311" w:rsidP="0063472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9D916AF" w14:textId="77777777" w:rsidR="005D6311" w:rsidRPr="00D272BD" w:rsidRDefault="005D6311" w:rsidP="0063472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28481C5B" w14:textId="77777777" w:rsidR="005D6311" w:rsidRPr="00D272BD" w:rsidRDefault="005D6311" w:rsidP="0063472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D272BD" w:rsidRPr="00D272BD" w14:paraId="2F30A279" w14:textId="77777777" w:rsidTr="00D272BD">
        <w:trPr>
          <w:trHeight w:val="27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F83DF24" w14:textId="77777777" w:rsidR="00D272BD" w:rsidRPr="00D272BD" w:rsidRDefault="00725DE0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JQ 1#</w:t>
            </w:r>
          </w:p>
        </w:tc>
        <w:tc>
          <w:tcPr>
            <w:tcW w:w="614" w:type="pct"/>
            <w:vAlign w:val="center"/>
          </w:tcPr>
          <w:p w14:paraId="2114205A" w14:textId="77777777" w:rsidR="00D272BD" w:rsidRPr="00D272BD" w:rsidRDefault="006C4C33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July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C29DFFC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.94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D827E5F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.53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236C259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6.011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69CAC73E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.182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34A797B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.497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B2322FF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.435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E027D23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3.627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0875BCB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3.217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3D93770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5.124</w:t>
            </w:r>
          </w:p>
        </w:tc>
      </w:tr>
      <w:tr w:rsidR="00D272BD" w:rsidRPr="00D272BD" w14:paraId="38FCCA66" w14:textId="77777777" w:rsidTr="00D272BD">
        <w:trPr>
          <w:trHeight w:val="27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7D5CD2D" w14:textId="77777777" w:rsidR="00D272BD" w:rsidRPr="00D272BD" w:rsidRDefault="00725DE0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JQ 3#</w:t>
            </w:r>
          </w:p>
        </w:tc>
        <w:tc>
          <w:tcPr>
            <w:tcW w:w="614" w:type="pct"/>
            <w:vAlign w:val="center"/>
          </w:tcPr>
          <w:p w14:paraId="602D33A7" w14:textId="77777777" w:rsidR="00D272BD" w:rsidRPr="00D272BD" w:rsidRDefault="006C4C33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July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12374B2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.736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840A124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.96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27298B4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.698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158F4D3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.931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CB52EC5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.445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DD03FF7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.82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932BF12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9.455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AD8F54C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9.645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04743B2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9.702</w:t>
            </w:r>
          </w:p>
        </w:tc>
      </w:tr>
      <w:tr w:rsidR="00D272BD" w:rsidRPr="00D272BD" w14:paraId="579C6B37" w14:textId="77777777" w:rsidTr="00D272BD">
        <w:trPr>
          <w:trHeight w:val="27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4ED7083" w14:textId="77777777" w:rsidR="00D272BD" w:rsidRPr="00D272BD" w:rsidRDefault="00725DE0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Low JQ</w:t>
            </w:r>
          </w:p>
        </w:tc>
        <w:tc>
          <w:tcPr>
            <w:tcW w:w="614" w:type="pct"/>
            <w:vAlign w:val="center"/>
          </w:tcPr>
          <w:p w14:paraId="34023A0A" w14:textId="77777777" w:rsidR="00D272BD" w:rsidRPr="00D272BD" w:rsidRDefault="006C4C33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July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479736A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6.808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24D84EB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6.84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2F11C4B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6.413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6D71274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.888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3EBE89A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6.817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C471B1B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.46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EE7DFBB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2.897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07EEBC4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3.986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0278816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5.038</w:t>
            </w:r>
          </w:p>
        </w:tc>
      </w:tr>
      <w:tr w:rsidR="00D272BD" w:rsidRPr="00D272BD" w14:paraId="7496ED71" w14:textId="77777777" w:rsidTr="00D272BD">
        <w:trPr>
          <w:trHeight w:val="27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6C9F1CD" w14:textId="77777777" w:rsidR="00D272BD" w:rsidRPr="00D272BD" w:rsidRDefault="00725DE0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MYQ 1#</w:t>
            </w:r>
          </w:p>
        </w:tc>
        <w:tc>
          <w:tcPr>
            <w:tcW w:w="614" w:type="pct"/>
            <w:vAlign w:val="center"/>
          </w:tcPr>
          <w:p w14:paraId="2C4E10A1" w14:textId="77777777" w:rsidR="00D272BD" w:rsidRPr="00D272BD" w:rsidRDefault="006C4C33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July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9E0AB15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8.939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B10201E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8.90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4ACF06C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8.864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9902AB0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6.408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6AC27867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.055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191F8C9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6.256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8020A0B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0.098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148055D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0.078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302918E" w14:textId="77777777" w:rsidR="00D272BD" w:rsidRPr="00D272BD" w:rsidRDefault="00D272BD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272B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9.852</w:t>
            </w:r>
          </w:p>
        </w:tc>
      </w:tr>
      <w:bookmarkEnd w:id="124"/>
    </w:tbl>
    <w:p w14:paraId="5D2007BA" w14:textId="77777777" w:rsidR="000327C2" w:rsidRDefault="000327C2" w:rsidP="006C407C">
      <w:pPr>
        <w:widowControl/>
        <w:jc w:val="left"/>
        <w:rPr>
          <w:rFonts w:ascii="Times New Roman" w:hAnsi="Times New Roman"/>
          <w:b/>
        </w:rPr>
      </w:pPr>
    </w:p>
    <w:p w14:paraId="30D55831" w14:textId="77777777" w:rsidR="000327C2" w:rsidRDefault="000327C2">
      <w:pPr>
        <w:widowControl/>
        <w:jc w:val="left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14:paraId="03A51FAE" w14:textId="77777777" w:rsidR="000976B9" w:rsidRPr="004A481C" w:rsidRDefault="000327C2" w:rsidP="006C407C">
      <w:pPr>
        <w:widowControl/>
        <w:jc w:val="left"/>
        <w:rPr>
          <w:rFonts w:ascii="Times New Roman" w:hAnsi="Times New Roman"/>
          <w:szCs w:val="21"/>
        </w:rPr>
      </w:pPr>
      <w:bookmarkStart w:id="160" w:name="OLE_LINK1226"/>
      <w:bookmarkStart w:id="161" w:name="OLE_LINK1227"/>
      <w:bookmarkStart w:id="162" w:name="OLE_LINK1131"/>
      <w:bookmarkStart w:id="163" w:name="OLE_LINK1132"/>
      <w:r w:rsidRPr="00BD45C0">
        <w:rPr>
          <w:rFonts w:ascii="Times New Roman" w:hAnsi="Times New Roman"/>
          <w:b/>
        </w:rPr>
        <w:lastRenderedPageBreak/>
        <w:t>Supplementa</w:t>
      </w:r>
      <w:r w:rsidRPr="004A481C">
        <w:rPr>
          <w:rFonts w:ascii="Times New Roman" w:hAnsi="Times New Roman"/>
          <w:b/>
          <w:szCs w:val="21"/>
        </w:rPr>
        <w:t>ry table S</w:t>
      </w:r>
      <w:r w:rsidRPr="004A481C">
        <w:rPr>
          <w:rFonts w:ascii="Times New Roman" w:hAnsi="Times New Roman" w:hint="eastAsia"/>
          <w:b/>
          <w:szCs w:val="21"/>
        </w:rPr>
        <w:t>4</w:t>
      </w:r>
      <w:r w:rsidRPr="004A481C">
        <w:rPr>
          <w:rFonts w:ascii="Times New Roman" w:hAnsi="Times New Roman"/>
          <w:szCs w:val="21"/>
        </w:rPr>
        <w:t>:</w:t>
      </w:r>
      <w:r w:rsidR="004A481C" w:rsidRPr="004A481C">
        <w:rPr>
          <w:rFonts w:ascii="Times New Roman" w:hAnsi="Times New Roman" w:hint="eastAsia"/>
          <w:szCs w:val="21"/>
        </w:rPr>
        <w:t xml:space="preserve"> </w:t>
      </w:r>
      <w:r w:rsidR="004A481C" w:rsidRPr="004A481C">
        <w:rPr>
          <w:rFonts w:ascii="Times New Roman" w:eastAsia="SimSun" w:hAnsi="SimSun" w:hint="eastAsia"/>
          <w:color w:val="000000"/>
          <w:kern w:val="0"/>
          <w:szCs w:val="21"/>
        </w:rPr>
        <w:t>P</w:t>
      </w:r>
      <w:bookmarkStart w:id="164" w:name="OLE_LINK1186"/>
      <w:bookmarkStart w:id="165" w:name="OLE_LINK1187"/>
      <w:r w:rsidR="004A481C" w:rsidRPr="004A481C">
        <w:rPr>
          <w:rFonts w:ascii="Times New Roman" w:eastAsia="SimSun" w:hAnsi="SimSun" w:hint="eastAsia"/>
          <w:color w:val="000000"/>
          <w:kern w:val="0"/>
          <w:szCs w:val="21"/>
        </w:rPr>
        <w:t xml:space="preserve">hytolith content </w:t>
      </w:r>
      <w:r w:rsidR="004A481C" w:rsidRPr="004A481C">
        <w:rPr>
          <w:rFonts w:ascii="Times New Roman" w:hAnsi="Times New Roman" w:hint="eastAsia"/>
          <w:szCs w:val="21"/>
        </w:rPr>
        <w:t xml:space="preserve">of </w:t>
      </w:r>
      <w:r w:rsidR="004A481C" w:rsidRPr="004A481C">
        <w:rPr>
          <w:rFonts w:ascii="Times New Roman" w:eastAsia="SimSun" w:hAnsi="SimSun" w:hint="eastAsia"/>
          <w:i/>
          <w:color w:val="000000"/>
          <w:kern w:val="0"/>
          <w:szCs w:val="21"/>
        </w:rPr>
        <w:t xml:space="preserve">Fagopyrum </w:t>
      </w:r>
      <w:r w:rsidR="004A481C" w:rsidRPr="004A481C">
        <w:rPr>
          <w:rFonts w:ascii="Times New Roman" w:eastAsia="SimSun" w:hAnsi="SimSun" w:hint="eastAsia"/>
          <w:color w:val="000000"/>
          <w:kern w:val="0"/>
          <w:szCs w:val="21"/>
        </w:rPr>
        <w:t>plants studied</w:t>
      </w:r>
      <w:bookmarkEnd w:id="160"/>
      <w:bookmarkEnd w:id="161"/>
      <w:bookmarkEnd w:id="164"/>
      <w:bookmarkEnd w:id="165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37"/>
        <w:gridCol w:w="899"/>
        <w:gridCol w:w="747"/>
        <w:gridCol w:w="705"/>
        <w:gridCol w:w="705"/>
        <w:gridCol w:w="705"/>
        <w:gridCol w:w="705"/>
        <w:gridCol w:w="705"/>
        <w:gridCol w:w="705"/>
        <w:gridCol w:w="705"/>
        <w:gridCol w:w="705"/>
      </w:tblGrid>
      <w:tr w:rsidR="00725DE0" w:rsidRPr="000327C2" w14:paraId="35317417" w14:textId="77777777" w:rsidTr="005D6311">
        <w:trPr>
          <w:trHeight w:val="270"/>
        </w:trPr>
        <w:tc>
          <w:tcPr>
            <w:tcW w:w="857" w:type="pct"/>
            <w:vMerge w:val="restart"/>
            <w:shd w:val="clear" w:color="auto" w:fill="auto"/>
            <w:noWrap/>
            <w:vAlign w:val="center"/>
            <w:hideMark/>
          </w:tcPr>
          <w:p w14:paraId="70BCFB73" w14:textId="77777777" w:rsidR="00725DE0" w:rsidRPr="00C62248" w:rsidRDefault="00725DE0" w:rsidP="005D6311">
            <w:pPr>
              <w:widowControl/>
              <w:jc w:val="center"/>
              <w:rPr>
                <w:rFonts w:ascii="Times New Roman" w:eastAsia="SimSun" w:hAnsi="SimSun"/>
                <w:i/>
                <w:color w:val="000000"/>
                <w:kern w:val="0"/>
                <w:sz w:val="18"/>
                <w:szCs w:val="18"/>
              </w:rPr>
            </w:pPr>
            <w:bookmarkStart w:id="166" w:name="_Hlk103404237"/>
            <w:r w:rsidRPr="00C62248">
              <w:rPr>
                <w:rFonts w:ascii="Times New Roman" w:eastAsia="SimSun" w:hAnsi="SimSun" w:hint="eastAsia"/>
                <w:i/>
                <w:color w:val="000000"/>
                <w:kern w:val="0"/>
                <w:sz w:val="18"/>
                <w:szCs w:val="18"/>
              </w:rPr>
              <w:t>Fagopyrum</w:t>
            </w:r>
          </w:p>
          <w:p w14:paraId="1D074F2F" w14:textId="77777777" w:rsidR="00725DE0" w:rsidRPr="00D272BD" w:rsidRDefault="00725DE0" w:rsidP="005D6311">
            <w:pPr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plants</w:t>
            </w:r>
          </w:p>
        </w:tc>
        <w:tc>
          <w:tcPr>
            <w:tcW w:w="501" w:type="pct"/>
            <w:vMerge w:val="restart"/>
            <w:shd w:val="clear" w:color="auto" w:fill="auto"/>
            <w:noWrap/>
            <w:vAlign w:val="center"/>
            <w:hideMark/>
          </w:tcPr>
          <w:p w14:paraId="3C7580D6" w14:textId="77777777" w:rsidR="00725DE0" w:rsidRDefault="00725DE0" w:rsidP="005D6311">
            <w:pPr>
              <w:widowControl/>
              <w:jc w:val="center"/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 xml:space="preserve">Collected </w:t>
            </w:r>
          </w:p>
          <w:p w14:paraId="02DC6584" w14:textId="77777777" w:rsidR="00725DE0" w:rsidRPr="00D272BD" w:rsidRDefault="00EE60CD" w:rsidP="005D6311">
            <w:pPr>
              <w:widowControl/>
              <w:jc w:val="center"/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  <w:t>T</w:t>
            </w:r>
            <w:r w:rsidR="00725DE0"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ime</w:t>
            </w:r>
          </w:p>
        </w:tc>
        <w:tc>
          <w:tcPr>
            <w:tcW w:w="3642" w:type="pct"/>
            <w:gridSpan w:val="9"/>
            <w:shd w:val="clear" w:color="auto" w:fill="auto"/>
            <w:noWrap/>
            <w:vAlign w:val="center"/>
            <w:hideMark/>
          </w:tcPr>
          <w:p w14:paraId="5C2F2F46" w14:textId="77777777" w:rsidR="00725DE0" w:rsidRDefault="00725DE0" w:rsidP="005D6311">
            <w:pPr>
              <w:widowControl/>
              <w:jc w:val="center"/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</w:pPr>
            <w:bookmarkStart w:id="167" w:name="OLE_LINK1181"/>
            <w:bookmarkStart w:id="168" w:name="OLE_LINK1182"/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Phytolith content</w:t>
            </w:r>
            <w:bookmarkEnd w:id="167"/>
            <w:bookmarkEnd w:id="168"/>
          </w:p>
          <w:p w14:paraId="193584B9" w14:textId="77777777" w:rsidR="00725DE0" w:rsidRPr="000327C2" w:rsidRDefault="004169A4" w:rsidP="005D6311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g·kg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bookmarkEnd w:id="166"/>
      <w:tr w:rsidR="00725DE0" w:rsidRPr="000327C2" w14:paraId="311D116A" w14:textId="77777777" w:rsidTr="005D6311">
        <w:trPr>
          <w:trHeight w:val="270"/>
        </w:trPr>
        <w:tc>
          <w:tcPr>
            <w:tcW w:w="857" w:type="pct"/>
            <w:vMerge/>
            <w:shd w:val="clear" w:color="auto" w:fill="auto"/>
            <w:noWrap/>
            <w:vAlign w:val="center"/>
            <w:hideMark/>
          </w:tcPr>
          <w:p w14:paraId="453F69C0" w14:textId="77777777" w:rsidR="00725DE0" w:rsidRPr="000327C2" w:rsidRDefault="00725DE0" w:rsidP="00EE60CD">
            <w:pPr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1" w:type="pct"/>
            <w:vMerge/>
            <w:shd w:val="clear" w:color="auto" w:fill="auto"/>
            <w:noWrap/>
            <w:vAlign w:val="center"/>
            <w:hideMark/>
          </w:tcPr>
          <w:p w14:paraId="2CC8CAF6" w14:textId="77777777" w:rsidR="00725DE0" w:rsidRPr="000327C2" w:rsidRDefault="00725DE0" w:rsidP="00EE60CD">
            <w:pPr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5" w:type="pct"/>
            <w:gridSpan w:val="3"/>
            <w:shd w:val="clear" w:color="auto" w:fill="auto"/>
            <w:noWrap/>
            <w:vAlign w:val="center"/>
            <w:hideMark/>
          </w:tcPr>
          <w:p w14:paraId="2E1EFB89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Leaf</w:t>
            </w:r>
          </w:p>
        </w:tc>
        <w:tc>
          <w:tcPr>
            <w:tcW w:w="1179" w:type="pct"/>
            <w:gridSpan w:val="3"/>
            <w:shd w:val="clear" w:color="auto" w:fill="auto"/>
            <w:noWrap/>
            <w:vAlign w:val="center"/>
            <w:hideMark/>
          </w:tcPr>
          <w:p w14:paraId="75A48B23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Stem</w:t>
            </w:r>
          </w:p>
        </w:tc>
        <w:tc>
          <w:tcPr>
            <w:tcW w:w="1179" w:type="pct"/>
            <w:gridSpan w:val="3"/>
            <w:shd w:val="clear" w:color="auto" w:fill="auto"/>
            <w:noWrap/>
            <w:vAlign w:val="center"/>
            <w:hideMark/>
          </w:tcPr>
          <w:p w14:paraId="447AABC9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Root</w:t>
            </w:r>
          </w:p>
        </w:tc>
      </w:tr>
      <w:tr w:rsidR="00725DE0" w:rsidRPr="000327C2" w14:paraId="5000E6AF" w14:textId="77777777" w:rsidTr="005D6311">
        <w:trPr>
          <w:trHeight w:val="270"/>
        </w:trPr>
        <w:tc>
          <w:tcPr>
            <w:tcW w:w="857" w:type="pct"/>
            <w:vMerge/>
            <w:shd w:val="clear" w:color="auto" w:fill="auto"/>
            <w:noWrap/>
            <w:vAlign w:val="center"/>
            <w:hideMark/>
          </w:tcPr>
          <w:p w14:paraId="4331EFB7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1" w:type="pct"/>
            <w:vMerge/>
            <w:shd w:val="clear" w:color="auto" w:fill="auto"/>
            <w:noWrap/>
            <w:vAlign w:val="center"/>
            <w:hideMark/>
          </w:tcPr>
          <w:p w14:paraId="6DC62202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6513A175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3D25F3B9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7403E176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3ED633A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5048F8C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B03C1C8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A2DD9EA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C0DD20E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9403A15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725DE0" w:rsidRPr="000327C2" w14:paraId="1A2E94D6" w14:textId="77777777" w:rsidTr="005D6311">
        <w:trPr>
          <w:trHeight w:val="270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4D9EA41C" w14:textId="77777777" w:rsidR="00725DE0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bookmarkStart w:id="169" w:name="_Hlk103404251"/>
            <w:bookmarkEnd w:id="162"/>
            <w:bookmarkEnd w:id="163"/>
            <w:proofErr w:type="spellStart"/>
            <w:r>
              <w:rPr>
                <w:rFonts w:ascii="Times New Roman" w:eastAsia="SimSun" w:hAnsi="Times New Roman"/>
                <w:sz w:val="18"/>
                <w:szCs w:val="18"/>
              </w:rPr>
              <w:t>Hongtian</w:t>
            </w:r>
            <w:proofErr w:type="spellEnd"/>
            <w:r>
              <w:rPr>
                <w:rFonts w:ascii="Times New Roman" w:eastAsia="SimSun" w:hAnsi="Times New Roman"/>
                <w:sz w:val="18"/>
                <w:szCs w:val="18"/>
              </w:rPr>
              <w:t xml:space="preserve"> 5#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5A0AAC86" w14:textId="77777777" w:rsidR="00725DE0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  <w:t>May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66896F2A" w14:textId="77777777" w:rsidR="00725DE0" w:rsidRPr="000327C2" w:rsidRDefault="00725DE0" w:rsidP="00EE60CD">
            <w:pPr>
              <w:widowControl/>
              <w:tabs>
                <w:tab w:val="left" w:pos="1035"/>
              </w:tabs>
              <w:spacing w:line="360" w:lineRule="auto"/>
              <w:ind w:leftChars="-23" w:left="-47" w:rightChars="-24" w:right="-50" w:hanging="1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.3495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417A79F8" w14:textId="77777777" w:rsidR="00725DE0" w:rsidRPr="000327C2" w:rsidRDefault="00725DE0" w:rsidP="00EE60CD">
            <w:pPr>
              <w:widowControl/>
              <w:spacing w:line="360" w:lineRule="auto"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.2825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12A60586" w14:textId="77777777" w:rsidR="00725DE0" w:rsidRPr="000327C2" w:rsidRDefault="00725DE0" w:rsidP="00EE60CD">
            <w:pPr>
              <w:widowControl/>
              <w:spacing w:line="360" w:lineRule="auto"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.582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62EA4C6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5067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673F128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6298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8F77255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4166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7EA08CF" w14:textId="77777777" w:rsidR="00725DE0" w:rsidRPr="000327C2" w:rsidRDefault="00EE60CD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4.54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860D68C" w14:textId="77777777" w:rsidR="00725DE0" w:rsidRPr="000327C2" w:rsidRDefault="00EE60CD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7.80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613A1AF" w14:textId="77777777" w:rsidR="00725DE0" w:rsidRPr="000327C2" w:rsidRDefault="00EE60CD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3.724</w:t>
            </w:r>
          </w:p>
        </w:tc>
      </w:tr>
      <w:tr w:rsidR="00725DE0" w:rsidRPr="000327C2" w14:paraId="7290158F" w14:textId="77777777" w:rsidTr="005D6311">
        <w:trPr>
          <w:trHeight w:val="270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08109C8E" w14:textId="77777777" w:rsidR="00725DE0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/>
                <w:sz w:val="18"/>
                <w:szCs w:val="18"/>
              </w:rPr>
              <w:t>Hongtian</w:t>
            </w:r>
            <w:proofErr w:type="spellEnd"/>
            <w:r>
              <w:rPr>
                <w:rFonts w:ascii="Times New Roman" w:eastAsia="SimSun" w:hAnsi="Times New Roman"/>
                <w:sz w:val="18"/>
                <w:szCs w:val="18"/>
              </w:rPr>
              <w:t xml:space="preserve"> 2#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005299A7" w14:textId="77777777" w:rsidR="00725DE0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  <w:t>May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7BDD59A1" w14:textId="77777777" w:rsidR="00725DE0" w:rsidRPr="000327C2" w:rsidRDefault="00725DE0" w:rsidP="00EE60CD">
            <w:pPr>
              <w:widowControl/>
              <w:tabs>
                <w:tab w:val="left" w:pos="1035"/>
              </w:tabs>
              <w:spacing w:line="360" w:lineRule="auto"/>
              <w:ind w:rightChars="-24" w:right="-5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9.5281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75C47E02" w14:textId="77777777" w:rsidR="00725DE0" w:rsidRPr="000327C2" w:rsidRDefault="00725DE0" w:rsidP="00EE60CD">
            <w:pPr>
              <w:widowControl/>
              <w:spacing w:line="360" w:lineRule="auto"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9.8753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0E22F902" w14:textId="77777777" w:rsidR="00725DE0" w:rsidRPr="000327C2" w:rsidRDefault="00EE60CD" w:rsidP="00EE60CD">
            <w:pPr>
              <w:widowControl/>
              <w:spacing w:line="360" w:lineRule="auto"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0.927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EB772F4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.0399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EC1E172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.182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EF28DFC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.4566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A3DBF88" w14:textId="77777777" w:rsidR="00725DE0" w:rsidRPr="000327C2" w:rsidRDefault="00EE60CD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7.748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DE9AD15" w14:textId="77777777" w:rsidR="00725DE0" w:rsidRPr="000327C2" w:rsidRDefault="00EE60CD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6.75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8A1CF06" w14:textId="77777777" w:rsidR="00725DE0" w:rsidRPr="000327C2" w:rsidRDefault="00EE60CD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8.483</w:t>
            </w:r>
          </w:p>
        </w:tc>
      </w:tr>
      <w:tr w:rsidR="00725DE0" w:rsidRPr="000327C2" w14:paraId="520CE637" w14:textId="77777777" w:rsidTr="005D6311">
        <w:trPr>
          <w:trHeight w:val="270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1C97FCDF" w14:textId="77777777" w:rsidR="00725DE0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Heimi-1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0DCCBC79" w14:textId="77777777" w:rsidR="00725DE0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  <w:t>May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0267300C" w14:textId="77777777" w:rsidR="00725DE0" w:rsidRPr="000327C2" w:rsidRDefault="00725DE0" w:rsidP="00EE60CD">
            <w:pPr>
              <w:widowControl/>
              <w:tabs>
                <w:tab w:val="left" w:pos="1035"/>
              </w:tabs>
              <w:spacing w:line="360" w:lineRule="auto"/>
              <w:ind w:rightChars="-24" w:right="-5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.6613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4BAAF7C7" w14:textId="77777777" w:rsidR="00725DE0" w:rsidRPr="000327C2" w:rsidRDefault="00725DE0" w:rsidP="00EE60CD">
            <w:pPr>
              <w:widowControl/>
              <w:spacing w:line="360" w:lineRule="auto"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.0119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78F068B4" w14:textId="77777777" w:rsidR="00725DE0" w:rsidRPr="000327C2" w:rsidRDefault="00725DE0" w:rsidP="00EE60CD">
            <w:pPr>
              <w:widowControl/>
              <w:spacing w:line="360" w:lineRule="auto"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.5616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9EDC950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3566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250C8B8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4266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0311FB3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593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799DC63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.666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4A88AF3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.698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0E73C9B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.4326</w:t>
            </w:r>
          </w:p>
        </w:tc>
      </w:tr>
      <w:tr w:rsidR="00725DE0" w:rsidRPr="000327C2" w14:paraId="2FA751AA" w14:textId="77777777" w:rsidTr="005D6311">
        <w:trPr>
          <w:trHeight w:val="270"/>
        </w:trPr>
        <w:tc>
          <w:tcPr>
            <w:tcW w:w="857" w:type="pct"/>
            <w:shd w:val="clear" w:color="auto" w:fill="auto"/>
            <w:vAlign w:val="center"/>
            <w:hideMark/>
          </w:tcPr>
          <w:p w14:paraId="53E8B900" w14:textId="77777777" w:rsidR="00725DE0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Yunku</w:t>
            </w:r>
            <w:proofErr w:type="spellEnd"/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 xml:space="preserve"> 1#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220E19DB" w14:textId="77777777" w:rsidR="00725DE0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  <w:t>May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1202ACC5" w14:textId="77777777" w:rsidR="00725DE0" w:rsidRPr="000327C2" w:rsidRDefault="00725DE0" w:rsidP="00EE60CD">
            <w:pPr>
              <w:widowControl/>
              <w:tabs>
                <w:tab w:val="left" w:pos="1035"/>
              </w:tabs>
              <w:spacing w:line="360" w:lineRule="auto"/>
              <w:ind w:rightChars="-24" w:right="-5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.9491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0BAABC9D" w14:textId="77777777" w:rsidR="00725DE0" w:rsidRPr="000327C2" w:rsidRDefault="00725DE0" w:rsidP="00EE60CD">
            <w:pPr>
              <w:widowControl/>
              <w:spacing w:line="360" w:lineRule="auto"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.0867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30128B9B" w14:textId="77777777" w:rsidR="00725DE0" w:rsidRPr="000327C2" w:rsidRDefault="00725DE0" w:rsidP="00EE60CD">
            <w:pPr>
              <w:widowControl/>
              <w:spacing w:line="360" w:lineRule="auto"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.4488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2829877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625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720014B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280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1DE81F3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310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02C09BC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2.036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47E75EB" w14:textId="77777777" w:rsidR="00725DE0" w:rsidRPr="000327C2" w:rsidRDefault="00EE60CD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1.079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27EA5B1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2.435</w:t>
            </w:r>
          </w:p>
        </w:tc>
      </w:tr>
      <w:tr w:rsidR="00725DE0" w:rsidRPr="000327C2" w14:paraId="0A16535B" w14:textId="77777777" w:rsidTr="005D6311">
        <w:trPr>
          <w:trHeight w:val="270"/>
        </w:trPr>
        <w:tc>
          <w:tcPr>
            <w:tcW w:w="857" w:type="pct"/>
            <w:shd w:val="clear" w:color="auto" w:fill="auto"/>
            <w:vAlign w:val="center"/>
            <w:hideMark/>
          </w:tcPr>
          <w:p w14:paraId="40F4C2D8" w14:textId="77777777" w:rsidR="00725DE0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Kuqiao</w:t>
            </w:r>
            <w:proofErr w:type="spellEnd"/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 xml:space="preserve"> YZX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08E3BB61" w14:textId="77777777" w:rsidR="00725DE0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  <w:t>May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239822BA" w14:textId="77777777" w:rsidR="00725DE0" w:rsidRPr="000327C2" w:rsidRDefault="00725DE0" w:rsidP="00EE60CD">
            <w:pPr>
              <w:widowControl/>
              <w:spacing w:line="360" w:lineRule="auto"/>
              <w:ind w:rightChars="-24" w:right="-5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.7495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1E78ECAC" w14:textId="77777777" w:rsidR="00725DE0" w:rsidRPr="000327C2" w:rsidRDefault="00725DE0" w:rsidP="00EE60CD">
            <w:pPr>
              <w:widowControl/>
              <w:spacing w:line="360" w:lineRule="auto"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.8115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201C57AE" w14:textId="77777777" w:rsidR="00725DE0" w:rsidRPr="000327C2" w:rsidRDefault="00725DE0" w:rsidP="00EE60CD">
            <w:pPr>
              <w:widowControl/>
              <w:spacing w:line="360" w:lineRule="auto"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.549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A5C75D7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4625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821ABD2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3125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EC974B9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295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18FCA74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9.9485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456978A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9.2477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90042FB" w14:textId="77777777" w:rsidR="00725DE0" w:rsidRPr="000327C2" w:rsidRDefault="00EE60CD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0.945</w:t>
            </w:r>
          </w:p>
        </w:tc>
      </w:tr>
      <w:tr w:rsidR="00725DE0" w:rsidRPr="000327C2" w14:paraId="1D1332F0" w14:textId="77777777" w:rsidTr="005D6311">
        <w:trPr>
          <w:trHeight w:val="270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15887811" w14:textId="77777777" w:rsidR="00725DE0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GJK 2012-2294#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2F72EBE2" w14:textId="77777777" w:rsidR="00725DE0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  <w:t>May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66D0106B" w14:textId="77777777" w:rsidR="00725DE0" w:rsidRPr="000327C2" w:rsidRDefault="00725DE0" w:rsidP="00EE60CD">
            <w:pPr>
              <w:widowControl/>
              <w:spacing w:line="360" w:lineRule="auto"/>
              <w:ind w:rightChars="-24" w:right="-5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.7994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5712D879" w14:textId="77777777" w:rsidR="00725DE0" w:rsidRPr="000327C2" w:rsidRDefault="00725DE0" w:rsidP="00EE60CD">
            <w:pPr>
              <w:widowControl/>
              <w:spacing w:line="360" w:lineRule="auto"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.8238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0907809D" w14:textId="77777777" w:rsidR="00725DE0" w:rsidRPr="000327C2" w:rsidRDefault="00725DE0" w:rsidP="00EE60CD">
            <w:pPr>
              <w:widowControl/>
              <w:spacing w:line="360" w:lineRule="auto"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.399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FDDB4AA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256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768CF59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334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AE77143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226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BF0C86A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7.6705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F4589BD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6.3225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9C1DB9E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8.1224</w:t>
            </w:r>
          </w:p>
        </w:tc>
      </w:tr>
      <w:tr w:rsidR="00725DE0" w:rsidRPr="000327C2" w14:paraId="325B6A31" w14:textId="77777777" w:rsidTr="005D6311">
        <w:trPr>
          <w:trHeight w:val="270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0495E274" w14:textId="77777777" w:rsidR="00725DE0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GJK 2012-2298#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051D37A3" w14:textId="77777777" w:rsidR="00725DE0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  <w:t>May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4CEC243B" w14:textId="77777777" w:rsidR="00725DE0" w:rsidRPr="000327C2" w:rsidRDefault="00725DE0" w:rsidP="00EE60CD">
            <w:pPr>
              <w:widowControl/>
              <w:spacing w:line="360" w:lineRule="auto"/>
              <w:ind w:rightChars="-24" w:right="-5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6.1206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1A36D83B" w14:textId="77777777" w:rsidR="00725DE0" w:rsidRPr="000327C2" w:rsidRDefault="00725DE0" w:rsidP="00EE60CD">
            <w:pPr>
              <w:widowControl/>
              <w:spacing w:line="360" w:lineRule="auto"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.7084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45121F62" w14:textId="77777777" w:rsidR="00725DE0" w:rsidRPr="000327C2" w:rsidRDefault="00725DE0" w:rsidP="00EE60CD">
            <w:pPr>
              <w:widowControl/>
              <w:spacing w:line="360" w:lineRule="auto"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6.5606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34AC52C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5499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67B0944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5648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91F5F33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710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3941E24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7.6485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455133C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.999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ECFBB90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6.7980</w:t>
            </w:r>
          </w:p>
        </w:tc>
      </w:tr>
      <w:tr w:rsidR="00725DE0" w:rsidRPr="000327C2" w14:paraId="4B42178C" w14:textId="77777777" w:rsidTr="005D6311">
        <w:trPr>
          <w:trHeight w:val="270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78059C69" w14:textId="77777777" w:rsidR="00725DE0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GJK 2012-1206#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0A4E5458" w14:textId="77777777" w:rsidR="00725DE0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  <w:t>May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7A067288" w14:textId="77777777" w:rsidR="00725DE0" w:rsidRPr="000327C2" w:rsidRDefault="00725DE0" w:rsidP="00EE60CD">
            <w:pPr>
              <w:widowControl/>
              <w:spacing w:line="360" w:lineRule="auto"/>
              <w:ind w:rightChars="-24" w:right="-5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.4867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6464BEF2" w14:textId="77777777" w:rsidR="00725DE0" w:rsidRPr="000327C2" w:rsidRDefault="00725DE0" w:rsidP="00EE60CD">
            <w:pPr>
              <w:widowControl/>
              <w:spacing w:line="360" w:lineRule="auto"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.7237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07FE275A" w14:textId="77777777" w:rsidR="00725DE0" w:rsidRPr="000327C2" w:rsidRDefault="00725DE0" w:rsidP="00EE60CD">
            <w:pPr>
              <w:widowControl/>
              <w:spacing w:line="360" w:lineRule="auto"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.9489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C386E94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2825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BF6F729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325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C74C01B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285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5FA87FB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3.198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73F5631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4.835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3DA5D81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2.042</w:t>
            </w:r>
          </w:p>
        </w:tc>
      </w:tr>
      <w:tr w:rsidR="00725DE0" w:rsidRPr="000327C2" w14:paraId="392046AF" w14:textId="77777777" w:rsidTr="005D6311">
        <w:trPr>
          <w:trHeight w:val="270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418E2F19" w14:textId="77777777" w:rsidR="00725DE0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GMK 2010-2002#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06B1B8BD" w14:textId="77777777" w:rsidR="00725DE0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  <w:t>May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6B08D84A" w14:textId="77777777" w:rsidR="00725DE0" w:rsidRPr="000327C2" w:rsidRDefault="00725DE0" w:rsidP="00EE60CD">
            <w:pPr>
              <w:widowControl/>
              <w:spacing w:line="360" w:lineRule="auto"/>
              <w:ind w:rightChars="-24" w:right="-5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9.8472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4D5E8079" w14:textId="77777777" w:rsidR="00725DE0" w:rsidRPr="000327C2" w:rsidRDefault="00725DE0" w:rsidP="00EE60CD">
            <w:pPr>
              <w:widowControl/>
              <w:spacing w:line="360" w:lineRule="auto"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9.2460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3D7389E2" w14:textId="77777777" w:rsidR="00725DE0" w:rsidRPr="000327C2" w:rsidRDefault="00725DE0" w:rsidP="00EE60CD">
            <w:pPr>
              <w:widowControl/>
              <w:spacing w:line="360" w:lineRule="auto"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8.8986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47D7A79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.374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CD01F7E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.524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754ECB4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.6736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0099D9E" w14:textId="77777777" w:rsidR="00725DE0" w:rsidRPr="000327C2" w:rsidRDefault="00EE60CD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3.74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BF08347" w14:textId="77777777" w:rsidR="00725DE0" w:rsidRPr="000327C2" w:rsidRDefault="00EE60CD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5.44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4E8FC35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6.045</w:t>
            </w:r>
          </w:p>
        </w:tc>
      </w:tr>
      <w:tr w:rsidR="00725DE0" w:rsidRPr="000327C2" w14:paraId="6E56804B" w14:textId="77777777" w:rsidTr="005D6311">
        <w:trPr>
          <w:trHeight w:val="270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264481B7" w14:textId="77777777" w:rsidR="00725DE0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GMK 2012-2163#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2D3110AA" w14:textId="77777777" w:rsidR="00725DE0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  <w:t>May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4E5912AA" w14:textId="77777777" w:rsidR="00725DE0" w:rsidRPr="000327C2" w:rsidRDefault="00725DE0" w:rsidP="00EE60CD">
            <w:pPr>
              <w:widowControl/>
              <w:spacing w:line="360" w:lineRule="auto"/>
              <w:ind w:rightChars="-24" w:right="-5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.6116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4A2DD37B" w14:textId="77777777" w:rsidR="00725DE0" w:rsidRPr="000327C2" w:rsidRDefault="00725DE0" w:rsidP="00EE60CD">
            <w:pPr>
              <w:widowControl/>
              <w:spacing w:line="360" w:lineRule="auto"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.2245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5B16F9B6" w14:textId="77777777" w:rsidR="00725DE0" w:rsidRPr="000327C2" w:rsidRDefault="00725DE0" w:rsidP="00EE60CD">
            <w:pPr>
              <w:widowControl/>
              <w:spacing w:line="360" w:lineRule="auto"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.699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B76A7C4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575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20ECC37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615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CBD34CA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5299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19F2F49" w14:textId="77777777" w:rsidR="00725DE0" w:rsidRPr="000327C2" w:rsidRDefault="00EE60CD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3.869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2E5A769" w14:textId="77777777" w:rsidR="00725DE0" w:rsidRPr="000327C2" w:rsidRDefault="00EE60CD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0.666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F544135" w14:textId="77777777" w:rsidR="00725DE0" w:rsidRPr="000327C2" w:rsidRDefault="00EE60CD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1.274</w:t>
            </w:r>
          </w:p>
        </w:tc>
      </w:tr>
      <w:tr w:rsidR="00725DE0" w:rsidRPr="000327C2" w14:paraId="01BC68FC" w14:textId="77777777" w:rsidTr="005D6311">
        <w:trPr>
          <w:trHeight w:val="270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0784A89F" w14:textId="77777777" w:rsidR="00725DE0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GMK 2012-19#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07459A7B" w14:textId="77777777" w:rsidR="00725DE0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  <w:t>May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14441570" w14:textId="77777777" w:rsidR="00725DE0" w:rsidRPr="000327C2" w:rsidRDefault="00725DE0" w:rsidP="00EE60CD">
            <w:pPr>
              <w:widowControl/>
              <w:spacing w:line="360" w:lineRule="auto"/>
              <w:ind w:rightChars="-24" w:right="-5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.8361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12F7185F" w14:textId="77777777" w:rsidR="00725DE0" w:rsidRPr="000327C2" w:rsidRDefault="00725DE0" w:rsidP="00EE60CD">
            <w:pPr>
              <w:widowControl/>
              <w:spacing w:line="360" w:lineRule="auto"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.2228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2C6EAE35" w14:textId="77777777" w:rsidR="00725DE0" w:rsidRPr="000327C2" w:rsidRDefault="00725DE0" w:rsidP="00EE60CD">
            <w:pPr>
              <w:widowControl/>
              <w:spacing w:line="360" w:lineRule="auto"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.9227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D1DFBD9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6049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2539071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595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AD92C60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8049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88812F3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7.78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74BD756" w14:textId="77777777" w:rsidR="00725DE0" w:rsidRPr="000327C2" w:rsidRDefault="00EE60CD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7.997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390B6AA" w14:textId="77777777" w:rsidR="00725DE0" w:rsidRPr="000327C2" w:rsidRDefault="00EE60CD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1.197</w:t>
            </w:r>
          </w:p>
        </w:tc>
      </w:tr>
      <w:tr w:rsidR="00725DE0" w:rsidRPr="000327C2" w14:paraId="79728673" w14:textId="77777777" w:rsidTr="005D6311">
        <w:trPr>
          <w:trHeight w:val="270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34143B21" w14:textId="77777777" w:rsidR="00725DE0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HXJQ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072D2195" w14:textId="77777777" w:rsidR="00725DE0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  <w:t>May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696E0B45" w14:textId="77777777" w:rsidR="00725DE0" w:rsidRPr="000327C2" w:rsidRDefault="00725DE0" w:rsidP="00EE60CD">
            <w:pPr>
              <w:widowControl/>
              <w:spacing w:line="360" w:lineRule="auto"/>
              <w:ind w:rightChars="-24" w:right="-5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.7282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3DB35479" w14:textId="77777777" w:rsidR="00725DE0" w:rsidRPr="000327C2" w:rsidRDefault="00725DE0" w:rsidP="00EE60CD">
            <w:pPr>
              <w:widowControl/>
              <w:spacing w:line="360" w:lineRule="auto"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.4857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23BC69D8" w14:textId="77777777" w:rsidR="00725DE0" w:rsidRPr="000327C2" w:rsidRDefault="00725DE0" w:rsidP="00EE60CD">
            <w:pPr>
              <w:widowControl/>
              <w:spacing w:line="360" w:lineRule="auto"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.3495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E354CAD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3425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DCB4E15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315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B7F4F2C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3849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E0D3922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.318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C55816E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.3389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75315A7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.3986</w:t>
            </w:r>
          </w:p>
        </w:tc>
      </w:tr>
      <w:tr w:rsidR="00725DE0" w:rsidRPr="000327C2" w14:paraId="24E44E25" w14:textId="77777777" w:rsidTr="005D6311">
        <w:trPr>
          <w:trHeight w:val="270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399CE15D" w14:textId="77777777" w:rsidR="00725DE0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JQ 1#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527E82BA" w14:textId="77777777" w:rsidR="00725DE0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  <w:t>May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5A6A0085" w14:textId="77777777" w:rsidR="00725DE0" w:rsidRPr="000327C2" w:rsidRDefault="00725DE0" w:rsidP="00EE60CD">
            <w:pPr>
              <w:widowControl/>
              <w:spacing w:line="360" w:lineRule="auto"/>
              <w:ind w:rightChars="-24" w:right="-5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.4776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2FA2DE30" w14:textId="77777777" w:rsidR="00725DE0" w:rsidRPr="000327C2" w:rsidRDefault="00725DE0" w:rsidP="00EE60CD">
            <w:pPr>
              <w:widowControl/>
              <w:spacing w:line="360" w:lineRule="auto"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.2274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1632922F" w14:textId="77777777" w:rsidR="00725DE0" w:rsidRPr="000327C2" w:rsidRDefault="00725DE0" w:rsidP="00EE60CD">
            <w:pPr>
              <w:widowControl/>
              <w:spacing w:line="360" w:lineRule="auto"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.1276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D1ED823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2775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3567FFF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285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87925D6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357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AAD7887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6.591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BF5C190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.022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E0F8815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.9574</w:t>
            </w:r>
          </w:p>
        </w:tc>
      </w:tr>
      <w:tr w:rsidR="00725DE0" w:rsidRPr="000327C2" w14:paraId="51C075FE" w14:textId="77777777" w:rsidTr="005D6311">
        <w:trPr>
          <w:trHeight w:val="270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6596A3FA" w14:textId="77777777" w:rsidR="00725DE0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JQ 3#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5F1D930C" w14:textId="77777777" w:rsidR="00725DE0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  <w:t>May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0C9F1C6A" w14:textId="77777777" w:rsidR="00725DE0" w:rsidRPr="000327C2" w:rsidRDefault="00725DE0" w:rsidP="00EE60CD">
            <w:pPr>
              <w:widowControl/>
              <w:spacing w:line="360" w:lineRule="auto"/>
              <w:ind w:rightChars="-24" w:right="-5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.0561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4F11B4F2" w14:textId="77777777" w:rsidR="00725DE0" w:rsidRPr="000327C2" w:rsidRDefault="00725DE0" w:rsidP="00EE60CD">
            <w:pPr>
              <w:widowControl/>
              <w:spacing w:line="360" w:lineRule="auto"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.3430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755788B8" w14:textId="77777777" w:rsidR="00725DE0" w:rsidRPr="000327C2" w:rsidRDefault="00725DE0" w:rsidP="00EE60CD">
            <w:pPr>
              <w:widowControl/>
              <w:spacing w:line="360" w:lineRule="auto"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.393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A24EEC2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380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5E86251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3999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F108F19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5266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94E8B79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.200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5496F2F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.160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D3B29D4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.2399</w:t>
            </w:r>
          </w:p>
        </w:tc>
      </w:tr>
      <w:tr w:rsidR="00725DE0" w:rsidRPr="000327C2" w14:paraId="37B9954D" w14:textId="77777777" w:rsidTr="005D6311">
        <w:trPr>
          <w:trHeight w:val="270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5F7B7227" w14:textId="77777777" w:rsidR="00725DE0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Low JQ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1DD73D0E" w14:textId="77777777" w:rsidR="00725DE0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  <w:t>May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654DF15D" w14:textId="77777777" w:rsidR="00725DE0" w:rsidRPr="000327C2" w:rsidRDefault="00725DE0" w:rsidP="00EE60CD">
            <w:pPr>
              <w:widowControl/>
              <w:spacing w:line="360" w:lineRule="auto"/>
              <w:ind w:rightChars="-24" w:right="-5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.2865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7A316E39" w14:textId="77777777" w:rsidR="00725DE0" w:rsidRPr="000327C2" w:rsidRDefault="00725DE0" w:rsidP="00EE60CD">
            <w:pPr>
              <w:widowControl/>
              <w:spacing w:line="360" w:lineRule="auto"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.6995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555E810F" w14:textId="77777777" w:rsidR="00725DE0" w:rsidRPr="000327C2" w:rsidRDefault="00725DE0" w:rsidP="00EE60CD">
            <w:pPr>
              <w:widowControl/>
              <w:spacing w:line="360" w:lineRule="auto"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.453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589FC22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292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99A7C78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282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6A5D272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402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2874ADC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6.0309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B4FC60C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7.5977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E6D71F5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.5330</w:t>
            </w:r>
          </w:p>
        </w:tc>
      </w:tr>
      <w:tr w:rsidR="00725DE0" w:rsidRPr="000327C2" w14:paraId="30D98B1E" w14:textId="77777777" w:rsidTr="005D6311">
        <w:trPr>
          <w:trHeight w:val="270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65A187E2" w14:textId="77777777" w:rsidR="00725DE0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MYQ 1#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00E6CBF0" w14:textId="77777777" w:rsidR="00725DE0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  <w:t>May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312A59B4" w14:textId="77777777" w:rsidR="00725DE0" w:rsidRPr="000327C2" w:rsidRDefault="00725DE0" w:rsidP="00EE60CD">
            <w:pPr>
              <w:widowControl/>
              <w:spacing w:line="360" w:lineRule="auto"/>
              <w:ind w:rightChars="-24" w:right="-5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.9164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40C02BFA" w14:textId="77777777" w:rsidR="00725DE0" w:rsidRPr="000327C2" w:rsidRDefault="00725DE0" w:rsidP="00EE60CD">
            <w:pPr>
              <w:widowControl/>
              <w:spacing w:line="360" w:lineRule="auto"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.8243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2763F624" w14:textId="77777777" w:rsidR="00725DE0" w:rsidRPr="000327C2" w:rsidRDefault="00725DE0" w:rsidP="00EE60CD">
            <w:pPr>
              <w:widowControl/>
              <w:spacing w:line="360" w:lineRule="auto"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.6579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0E69CD8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6555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A1BD52C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6277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8CDD67F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772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BAA93FD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.9968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9FC202E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.5326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86B8BA8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.7663</w:t>
            </w:r>
          </w:p>
        </w:tc>
      </w:tr>
      <w:tr w:rsidR="00725DE0" w:rsidRPr="000327C2" w14:paraId="18C925B1" w14:textId="77777777" w:rsidTr="005D6311">
        <w:trPr>
          <w:trHeight w:val="270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24BAC4A2" w14:textId="77777777" w:rsidR="00725DE0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Heimi-1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2C164050" w14:textId="77777777" w:rsidR="00725DE0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July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6CADFF26" w14:textId="77777777" w:rsidR="00725DE0" w:rsidRPr="000327C2" w:rsidRDefault="00725DE0" w:rsidP="00EE60CD">
            <w:pPr>
              <w:widowControl/>
              <w:spacing w:line="360" w:lineRule="auto"/>
              <w:ind w:rightChars="-24" w:right="-5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.7213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6A223695" w14:textId="77777777" w:rsidR="00725DE0" w:rsidRPr="000327C2" w:rsidRDefault="00725DE0" w:rsidP="00EE60CD">
            <w:pPr>
              <w:widowControl/>
              <w:spacing w:line="360" w:lineRule="auto"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.4641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3D94F3FB" w14:textId="77777777" w:rsidR="00725DE0" w:rsidRPr="000327C2" w:rsidRDefault="00EE60CD" w:rsidP="00EE60CD">
            <w:pPr>
              <w:widowControl/>
              <w:spacing w:line="360" w:lineRule="auto"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6.088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660B5B5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416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727AC36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500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80643B8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384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360DB36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2.58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5C679A3" w14:textId="77777777" w:rsidR="00725DE0" w:rsidRPr="000327C2" w:rsidRDefault="00EE60CD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0.62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A3545F1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2.297</w:t>
            </w:r>
          </w:p>
        </w:tc>
      </w:tr>
      <w:tr w:rsidR="00725DE0" w:rsidRPr="000327C2" w14:paraId="6AA7F62C" w14:textId="77777777" w:rsidTr="005D6311">
        <w:trPr>
          <w:trHeight w:val="270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77B7A36E" w14:textId="77777777" w:rsidR="00725DE0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Kuqiao</w:t>
            </w:r>
            <w:proofErr w:type="spellEnd"/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 xml:space="preserve"> YZX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5B05B2A3" w14:textId="77777777" w:rsidR="00725DE0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July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04A304D7" w14:textId="77777777" w:rsidR="00725DE0" w:rsidRPr="000327C2" w:rsidRDefault="00725DE0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7CFD559D" w14:textId="77777777" w:rsidR="00725DE0" w:rsidRPr="000327C2" w:rsidRDefault="00725DE0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1DCA5A01" w14:textId="77777777" w:rsidR="00725DE0" w:rsidRPr="000327C2" w:rsidRDefault="00725DE0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6EB967A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8249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6F8B66A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6698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E7AD028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6748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8906B97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6.2368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77C70A0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.338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BF96BC3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.2962</w:t>
            </w:r>
          </w:p>
        </w:tc>
      </w:tr>
      <w:tr w:rsidR="00725DE0" w:rsidRPr="000327C2" w14:paraId="3B620C81" w14:textId="77777777" w:rsidTr="005D6311">
        <w:trPr>
          <w:trHeight w:val="270"/>
        </w:trPr>
        <w:tc>
          <w:tcPr>
            <w:tcW w:w="857" w:type="pct"/>
            <w:shd w:val="clear" w:color="auto" w:fill="auto"/>
            <w:vAlign w:val="center"/>
            <w:hideMark/>
          </w:tcPr>
          <w:p w14:paraId="489BEA1F" w14:textId="77777777" w:rsidR="00725DE0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Yunku</w:t>
            </w:r>
            <w:proofErr w:type="spellEnd"/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 xml:space="preserve"> 1#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207195EF" w14:textId="77777777" w:rsidR="00725DE0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July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4091B02A" w14:textId="77777777" w:rsidR="00725DE0" w:rsidRPr="000327C2" w:rsidRDefault="00725DE0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302019E5" w14:textId="77777777" w:rsidR="00725DE0" w:rsidRPr="000327C2" w:rsidRDefault="00725DE0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5A8E297A" w14:textId="77777777" w:rsidR="00725DE0" w:rsidRPr="000327C2" w:rsidRDefault="00725DE0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ADA0B82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.519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9F83A11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.4398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2D86EBA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.549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41C9329" w14:textId="77777777" w:rsidR="00725DE0" w:rsidRPr="000327C2" w:rsidRDefault="00EE60CD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1.897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7467194" w14:textId="77777777" w:rsidR="00725DE0" w:rsidRPr="000327C2" w:rsidRDefault="00EE60CD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1.295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47FF18B" w14:textId="77777777" w:rsidR="00725DE0" w:rsidRPr="000327C2" w:rsidRDefault="00EE60CD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0.866</w:t>
            </w:r>
          </w:p>
        </w:tc>
      </w:tr>
      <w:tr w:rsidR="00725DE0" w:rsidRPr="000327C2" w14:paraId="72AF0BF4" w14:textId="77777777" w:rsidTr="005D6311">
        <w:trPr>
          <w:trHeight w:val="270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3B8694BE" w14:textId="77777777" w:rsidR="00725DE0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/>
                <w:sz w:val="18"/>
                <w:szCs w:val="18"/>
              </w:rPr>
              <w:t>Tianqiao</w:t>
            </w:r>
            <w:proofErr w:type="spellEnd"/>
            <w:r>
              <w:rPr>
                <w:rFonts w:ascii="Times New Roman" w:eastAsia="SimSun" w:hAnsi="Times New Roman"/>
                <w:sz w:val="18"/>
                <w:szCs w:val="18"/>
              </w:rPr>
              <w:t xml:space="preserve"> BH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35051BBC" w14:textId="77777777" w:rsidR="00725DE0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July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2005C58E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6.7376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18788C4A" w14:textId="77777777" w:rsidR="00725DE0" w:rsidRPr="000327C2" w:rsidRDefault="00EE60CD" w:rsidP="00EE60CD">
            <w:pPr>
              <w:widowControl/>
              <w:spacing w:line="360" w:lineRule="auto"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7.1874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63AAB318" w14:textId="77777777" w:rsidR="00725DE0" w:rsidRPr="000327C2" w:rsidRDefault="00EE60CD" w:rsidP="00EE60CD">
            <w:pPr>
              <w:widowControl/>
              <w:spacing w:line="360" w:lineRule="auto"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6.2485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6A5931C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470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9096886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373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8FB9DDE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453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7E4288A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9.9498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6F3F645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8.1228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83BA17E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8.6267</w:t>
            </w:r>
          </w:p>
        </w:tc>
      </w:tr>
      <w:tr w:rsidR="00725DE0" w:rsidRPr="000327C2" w14:paraId="04920A46" w14:textId="77777777" w:rsidTr="005D6311">
        <w:trPr>
          <w:trHeight w:val="270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406A7DC9" w14:textId="77777777" w:rsidR="00725DE0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GJK 2012-2294#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50686275" w14:textId="77777777" w:rsidR="00725DE0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July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4F96058F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8720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49601DBC" w14:textId="77777777" w:rsidR="00725DE0" w:rsidRPr="000327C2" w:rsidRDefault="00EE60CD" w:rsidP="00EE60CD">
            <w:pPr>
              <w:widowControl/>
              <w:spacing w:line="360" w:lineRule="auto"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5886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07618686" w14:textId="77777777" w:rsidR="00725DE0" w:rsidRPr="000327C2" w:rsidRDefault="00EE60CD" w:rsidP="00EE60CD">
            <w:pPr>
              <w:widowControl/>
              <w:spacing w:line="360" w:lineRule="auto"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.099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3727242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5875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89634EE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583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57957F7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5956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B307FD7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7.76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EA51E2A" w14:textId="77777777" w:rsidR="00725DE0" w:rsidRPr="000327C2" w:rsidRDefault="00EE60CD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8.448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F8320E7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1.166</w:t>
            </w:r>
          </w:p>
        </w:tc>
      </w:tr>
      <w:tr w:rsidR="00725DE0" w:rsidRPr="000327C2" w14:paraId="136523E0" w14:textId="77777777" w:rsidTr="005D6311">
        <w:trPr>
          <w:trHeight w:val="270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71A0D66D" w14:textId="77777777" w:rsidR="00725DE0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GJK 2012-1206#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424EF9E0" w14:textId="77777777" w:rsidR="00725DE0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July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6AD4DDF7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6498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03543389" w14:textId="77777777" w:rsidR="00725DE0" w:rsidRPr="000327C2" w:rsidRDefault="00EE60CD" w:rsidP="00EE60CD">
            <w:pPr>
              <w:widowControl/>
              <w:spacing w:line="360" w:lineRule="auto"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8059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5049CA56" w14:textId="77777777" w:rsidR="00725DE0" w:rsidRPr="000327C2" w:rsidRDefault="00EE60CD" w:rsidP="00EE60CD">
            <w:pPr>
              <w:widowControl/>
              <w:spacing w:line="360" w:lineRule="auto"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9498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9E42E98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.4636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1DC568A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.6788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CF08D06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.559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35F156C" w14:textId="77777777" w:rsidR="00725DE0" w:rsidRPr="000327C2" w:rsidRDefault="00EE60CD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0.389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1C58C8D" w14:textId="77777777" w:rsidR="00725DE0" w:rsidRPr="000327C2" w:rsidRDefault="00EE60CD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9.726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2ADDF87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2.118</w:t>
            </w:r>
          </w:p>
        </w:tc>
      </w:tr>
      <w:tr w:rsidR="00725DE0" w:rsidRPr="000327C2" w14:paraId="685D298F" w14:textId="77777777" w:rsidTr="005D6311">
        <w:trPr>
          <w:trHeight w:val="270"/>
        </w:trPr>
        <w:tc>
          <w:tcPr>
            <w:tcW w:w="857" w:type="pct"/>
            <w:shd w:val="clear" w:color="auto" w:fill="auto"/>
            <w:vAlign w:val="center"/>
            <w:hideMark/>
          </w:tcPr>
          <w:p w14:paraId="2A1DF628" w14:textId="77777777" w:rsidR="00725DE0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Kuqiao</w:t>
            </w:r>
            <w:proofErr w:type="spellEnd"/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 xml:space="preserve"> YZX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5A7935B2" w14:textId="77777777" w:rsidR="00725DE0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July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770DCD58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3.670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678BA772" w14:textId="77777777" w:rsidR="00725DE0" w:rsidRPr="000327C2" w:rsidRDefault="00EE60CD" w:rsidP="00EE60CD">
            <w:pPr>
              <w:widowControl/>
              <w:spacing w:line="360" w:lineRule="auto"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2.855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73A3B1A1" w14:textId="77777777" w:rsidR="00725DE0" w:rsidRPr="000327C2" w:rsidRDefault="00EE60CD" w:rsidP="00EE60CD">
            <w:pPr>
              <w:widowControl/>
              <w:spacing w:line="360" w:lineRule="auto"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4.569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9E258EF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.289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B7AB4F3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.4297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D7C85E0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.330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D28B3AC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5.99</w:t>
            </w:r>
            <w:r w:rsidR="00EE60C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D81AA66" w14:textId="77777777" w:rsidR="00725DE0" w:rsidRPr="000327C2" w:rsidRDefault="00EE60CD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7.52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272C785" w14:textId="77777777" w:rsidR="00725DE0" w:rsidRPr="000327C2" w:rsidRDefault="00EE60CD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8.726</w:t>
            </w:r>
          </w:p>
        </w:tc>
      </w:tr>
      <w:tr w:rsidR="00725DE0" w:rsidRPr="000327C2" w14:paraId="53120C69" w14:textId="77777777" w:rsidTr="005D6311">
        <w:trPr>
          <w:trHeight w:val="270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59103089" w14:textId="77777777" w:rsidR="00725DE0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GMK 2012-19#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5D22CC96" w14:textId="77777777" w:rsidR="00725DE0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July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1B0F8803" w14:textId="77777777" w:rsidR="00725DE0" w:rsidRPr="000327C2" w:rsidRDefault="00725DE0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bookmarkStart w:id="170" w:name="OLE_LINK1125"/>
            <w:bookmarkStart w:id="171" w:name="OLE_LINK1126"/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--</w:t>
            </w:r>
            <w:bookmarkEnd w:id="170"/>
            <w:bookmarkEnd w:id="171"/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3DE195AF" w14:textId="77777777" w:rsidR="00725DE0" w:rsidRPr="000327C2" w:rsidRDefault="00725DE0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12383611" w14:textId="77777777" w:rsidR="00725DE0" w:rsidRPr="000327C2" w:rsidRDefault="00725DE0" w:rsidP="005D6311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17ED556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.279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9CB0FB2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.429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E25F622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.3496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160415A" w14:textId="77777777" w:rsidR="00725DE0" w:rsidRPr="000327C2" w:rsidRDefault="00EE60CD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68.91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4B81314" w14:textId="77777777" w:rsidR="00725DE0" w:rsidRPr="000327C2" w:rsidRDefault="00EE60CD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71.51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4C0C9FE" w14:textId="77777777" w:rsidR="00725DE0" w:rsidRPr="000327C2" w:rsidRDefault="00EE60CD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65.701</w:t>
            </w:r>
          </w:p>
        </w:tc>
      </w:tr>
    </w:tbl>
    <w:p w14:paraId="7672EAA3" w14:textId="77777777" w:rsidR="005D6311" w:rsidRDefault="005D6311" w:rsidP="005D6311">
      <w:pPr>
        <w:widowControl/>
        <w:jc w:val="left"/>
        <w:rPr>
          <w:rFonts w:ascii="Times New Roman" w:hAnsi="Times New Roman"/>
          <w:b/>
        </w:rPr>
      </w:pPr>
    </w:p>
    <w:p w14:paraId="31A06EE5" w14:textId="77777777" w:rsidR="005D6311" w:rsidRDefault="005D6311" w:rsidP="005D6311">
      <w:pPr>
        <w:widowControl/>
        <w:jc w:val="left"/>
        <w:rPr>
          <w:rFonts w:ascii="Times New Roman" w:hAnsi="Times New Roman"/>
        </w:rPr>
      </w:pPr>
      <w:r w:rsidRPr="00BD45C0">
        <w:rPr>
          <w:rFonts w:ascii="Times New Roman" w:hAnsi="Times New Roman"/>
          <w:b/>
        </w:rPr>
        <w:lastRenderedPageBreak/>
        <w:t>Supplementary table S</w:t>
      </w:r>
      <w:r>
        <w:rPr>
          <w:rFonts w:ascii="Times New Roman" w:hAnsi="Times New Roman" w:hint="eastAsia"/>
          <w:b/>
        </w:rPr>
        <w:t>4</w:t>
      </w:r>
      <w:r w:rsidR="004A481C">
        <w:rPr>
          <w:rFonts w:ascii="Times New Roman" w:hAnsi="Times New Roman" w:hint="eastAsia"/>
          <w:b/>
        </w:rPr>
        <w:t xml:space="preserve"> </w:t>
      </w:r>
      <w:bookmarkStart w:id="172" w:name="OLE_LINK1188"/>
      <w:bookmarkStart w:id="173" w:name="OLE_LINK1189"/>
      <w:bookmarkStart w:id="174" w:name="OLE_LINK1190"/>
      <w:r w:rsidR="004A481C" w:rsidRPr="004169A4">
        <w:rPr>
          <w:rFonts w:ascii="Times New Roman" w:hAnsi="Times New Roman" w:hint="eastAsia"/>
        </w:rPr>
        <w:t>(Continual)</w:t>
      </w:r>
      <w:bookmarkEnd w:id="172"/>
      <w:bookmarkEnd w:id="173"/>
      <w:bookmarkEnd w:id="174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1"/>
        <w:gridCol w:w="906"/>
        <w:gridCol w:w="711"/>
        <w:gridCol w:w="711"/>
        <w:gridCol w:w="748"/>
        <w:gridCol w:w="711"/>
        <w:gridCol w:w="711"/>
        <w:gridCol w:w="711"/>
        <w:gridCol w:w="711"/>
        <w:gridCol w:w="711"/>
        <w:gridCol w:w="711"/>
      </w:tblGrid>
      <w:tr w:rsidR="005D6311" w:rsidRPr="000327C2" w14:paraId="4A1B9AA9" w14:textId="77777777" w:rsidTr="005D6311">
        <w:trPr>
          <w:trHeight w:val="270"/>
        </w:trPr>
        <w:tc>
          <w:tcPr>
            <w:tcW w:w="858" w:type="pct"/>
            <w:vMerge w:val="restart"/>
            <w:shd w:val="clear" w:color="auto" w:fill="auto"/>
            <w:noWrap/>
            <w:vAlign w:val="center"/>
            <w:hideMark/>
          </w:tcPr>
          <w:p w14:paraId="72CB0E72" w14:textId="77777777" w:rsidR="005D6311" w:rsidRPr="00C62248" w:rsidRDefault="005D6311" w:rsidP="005D6311">
            <w:pPr>
              <w:widowControl/>
              <w:jc w:val="center"/>
              <w:rPr>
                <w:rFonts w:ascii="Times New Roman" w:eastAsia="SimSun" w:hAnsi="SimSun"/>
                <w:i/>
                <w:color w:val="000000"/>
                <w:kern w:val="0"/>
                <w:sz w:val="18"/>
                <w:szCs w:val="18"/>
              </w:rPr>
            </w:pPr>
            <w:r w:rsidRPr="00C62248">
              <w:rPr>
                <w:rFonts w:ascii="Times New Roman" w:eastAsia="SimSun" w:hAnsi="SimSun" w:hint="eastAsia"/>
                <w:i/>
                <w:color w:val="000000"/>
                <w:kern w:val="0"/>
                <w:sz w:val="18"/>
                <w:szCs w:val="18"/>
              </w:rPr>
              <w:t>Fagopyrum</w:t>
            </w:r>
          </w:p>
          <w:p w14:paraId="72F621A6" w14:textId="77777777" w:rsidR="005D6311" w:rsidRPr="00D272BD" w:rsidRDefault="005D6311" w:rsidP="005D6311">
            <w:pPr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plants</w:t>
            </w:r>
          </w:p>
        </w:tc>
        <w:tc>
          <w:tcPr>
            <w:tcW w:w="502" w:type="pct"/>
            <w:vMerge w:val="restart"/>
            <w:shd w:val="clear" w:color="auto" w:fill="auto"/>
            <w:noWrap/>
            <w:vAlign w:val="center"/>
            <w:hideMark/>
          </w:tcPr>
          <w:p w14:paraId="6775CF6B" w14:textId="77777777" w:rsidR="005D6311" w:rsidRDefault="005D6311" w:rsidP="005D6311">
            <w:pPr>
              <w:widowControl/>
              <w:jc w:val="center"/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 xml:space="preserve">Collected </w:t>
            </w:r>
          </w:p>
          <w:p w14:paraId="2DA32E4A" w14:textId="77777777" w:rsidR="005D6311" w:rsidRPr="00D272BD" w:rsidRDefault="005D6311" w:rsidP="005D6311">
            <w:pPr>
              <w:widowControl/>
              <w:jc w:val="center"/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ime</w:t>
            </w:r>
          </w:p>
        </w:tc>
        <w:tc>
          <w:tcPr>
            <w:tcW w:w="3641" w:type="pct"/>
            <w:gridSpan w:val="9"/>
            <w:shd w:val="clear" w:color="auto" w:fill="auto"/>
            <w:noWrap/>
            <w:vAlign w:val="center"/>
            <w:hideMark/>
          </w:tcPr>
          <w:p w14:paraId="68338E5E" w14:textId="77777777" w:rsidR="005D6311" w:rsidRDefault="005D6311" w:rsidP="005D6311">
            <w:pPr>
              <w:widowControl/>
              <w:jc w:val="center"/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Phytolith content</w:t>
            </w:r>
          </w:p>
          <w:p w14:paraId="1CE9A2EA" w14:textId="77777777" w:rsidR="005D6311" w:rsidRPr="000327C2" w:rsidRDefault="004169A4" w:rsidP="005D6311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g·kg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5D6311" w:rsidRPr="000327C2" w14:paraId="7A93FA79" w14:textId="77777777" w:rsidTr="004A481C">
        <w:trPr>
          <w:trHeight w:val="270"/>
        </w:trPr>
        <w:tc>
          <w:tcPr>
            <w:tcW w:w="858" w:type="pct"/>
            <w:vMerge/>
            <w:shd w:val="clear" w:color="auto" w:fill="auto"/>
            <w:noWrap/>
            <w:vAlign w:val="center"/>
            <w:hideMark/>
          </w:tcPr>
          <w:p w14:paraId="20093351" w14:textId="77777777" w:rsidR="005D6311" w:rsidRPr="000327C2" w:rsidRDefault="005D6311" w:rsidP="00634720">
            <w:pPr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2" w:type="pct"/>
            <w:vMerge/>
            <w:shd w:val="clear" w:color="auto" w:fill="auto"/>
            <w:noWrap/>
            <w:vAlign w:val="center"/>
            <w:hideMark/>
          </w:tcPr>
          <w:p w14:paraId="1C026FD0" w14:textId="77777777" w:rsidR="005D6311" w:rsidRPr="000327C2" w:rsidRDefault="005D6311" w:rsidP="00634720">
            <w:pPr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pct"/>
            <w:gridSpan w:val="3"/>
            <w:shd w:val="clear" w:color="auto" w:fill="auto"/>
            <w:noWrap/>
            <w:vAlign w:val="center"/>
            <w:hideMark/>
          </w:tcPr>
          <w:p w14:paraId="248839AF" w14:textId="77777777" w:rsidR="005D6311" w:rsidRPr="000327C2" w:rsidRDefault="005D6311" w:rsidP="0063472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Leaf</w:t>
            </w:r>
          </w:p>
        </w:tc>
        <w:tc>
          <w:tcPr>
            <w:tcW w:w="1179" w:type="pct"/>
            <w:gridSpan w:val="3"/>
            <w:shd w:val="clear" w:color="auto" w:fill="auto"/>
            <w:noWrap/>
            <w:vAlign w:val="center"/>
            <w:hideMark/>
          </w:tcPr>
          <w:p w14:paraId="1919AE1E" w14:textId="77777777" w:rsidR="005D6311" w:rsidRPr="000327C2" w:rsidRDefault="005D6311" w:rsidP="0063472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Stem</w:t>
            </w:r>
          </w:p>
        </w:tc>
        <w:tc>
          <w:tcPr>
            <w:tcW w:w="1179" w:type="pct"/>
            <w:gridSpan w:val="3"/>
            <w:shd w:val="clear" w:color="auto" w:fill="auto"/>
            <w:noWrap/>
            <w:vAlign w:val="center"/>
            <w:hideMark/>
          </w:tcPr>
          <w:p w14:paraId="09396994" w14:textId="77777777" w:rsidR="005D6311" w:rsidRPr="000327C2" w:rsidRDefault="005D6311" w:rsidP="0063472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Root</w:t>
            </w:r>
          </w:p>
        </w:tc>
      </w:tr>
      <w:tr w:rsidR="005D6311" w:rsidRPr="000327C2" w14:paraId="090F26F1" w14:textId="77777777" w:rsidTr="004A481C">
        <w:trPr>
          <w:trHeight w:val="270"/>
        </w:trPr>
        <w:tc>
          <w:tcPr>
            <w:tcW w:w="858" w:type="pct"/>
            <w:vMerge/>
            <w:shd w:val="clear" w:color="auto" w:fill="auto"/>
            <w:noWrap/>
            <w:vAlign w:val="center"/>
            <w:hideMark/>
          </w:tcPr>
          <w:p w14:paraId="19FCFE81" w14:textId="77777777" w:rsidR="005D6311" w:rsidRPr="000327C2" w:rsidRDefault="005D6311" w:rsidP="0063472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2" w:type="pct"/>
            <w:vMerge/>
            <w:shd w:val="clear" w:color="auto" w:fill="auto"/>
            <w:noWrap/>
            <w:vAlign w:val="center"/>
            <w:hideMark/>
          </w:tcPr>
          <w:p w14:paraId="19BC48CC" w14:textId="77777777" w:rsidR="005D6311" w:rsidRPr="000327C2" w:rsidRDefault="005D6311" w:rsidP="0063472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67417AD8" w14:textId="77777777" w:rsidR="005D6311" w:rsidRPr="000327C2" w:rsidRDefault="005D6311" w:rsidP="0063472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5612AE46" w14:textId="77777777" w:rsidR="005D6311" w:rsidRPr="000327C2" w:rsidRDefault="005D6311" w:rsidP="0063472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25B48C4C" w14:textId="77777777" w:rsidR="005D6311" w:rsidRPr="000327C2" w:rsidRDefault="005D6311" w:rsidP="0063472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A77036C" w14:textId="77777777" w:rsidR="005D6311" w:rsidRPr="000327C2" w:rsidRDefault="005D6311" w:rsidP="0063472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2CB0878" w14:textId="77777777" w:rsidR="005D6311" w:rsidRPr="000327C2" w:rsidRDefault="005D6311" w:rsidP="0063472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210D350" w14:textId="77777777" w:rsidR="005D6311" w:rsidRPr="000327C2" w:rsidRDefault="005D6311" w:rsidP="0063472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A87773B" w14:textId="77777777" w:rsidR="005D6311" w:rsidRPr="000327C2" w:rsidRDefault="005D6311" w:rsidP="0063472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9F6041A" w14:textId="77777777" w:rsidR="005D6311" w:rsidRPr="000327C2" w:rsidRDefault="005D6311" w:rsidP="0063472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E08220D" w14:textId="77777777" w:rsidR="005D6311" w:rsidRPr="000327C2" w:rsidRDefault="005D6311" w:rsidP="0063472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725DE0" w:rsidRPr="000327C2" w14:paraId="2B97169D" w14:textId="77777777" w:rsidTr="004A481C">
        <w:trPr>
          <w:trHeight w:val="270"/>
        </w:trPr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25559357" w14:textId="77777777" w:rsidR="00725DE0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HXJQ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5F023563" w14:textId="77777777" w:rsidR="00725DE0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July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72C70D6C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.6645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595AEF1B" w14:textId="77777777" w:rsidR="00725DE0" w:rsidRPr="000327C2" w:rsidRDefault="00EE60CD" w:rsidP="00EE60CD">
            <w:pPr>
              <w:widowControl/>
              <w:spacing w:line="360" w:lineRule="auto"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.0662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1093B6DA" w14:textId="77777777" w:rsidR="00725DE0" w:rsidRPr="000327C2" w:rsidRDefault="00EE60CD" w:rsidP="00EE60CD">
            <w:pPr>
              <w:widowControl/>
              <w:spacing w:line="360" w:lineRule="auto"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.9995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DDA8D15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573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46327D6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4166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AFC01FA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393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0E4A75D" w14:textId="77777777" w:rsidR="00725DE0" w:rsidRPr="000327C2" w:rsidRDefault="00EE60CD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9.87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EF588EF" w14:textId="77777777" w:rsidR="00725DE0" w:rsidRPr="000327C2" w:rsidRDefault="00EE60CD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9.028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C92ECE5" w14:textId="77777777" w:rsidR="00725DE0" w:rsidRPr="000327C2" w:rsidRDefault="00EE60CD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8.499</w:t>
            </w:r>
          </w:p>
        </w:tc>
      </w:tr>
      <w:tr w:rsidR="00725DE0" w:rsidRPr="000327C2" w14:paraId="183A8AC0" w14:textId="77777777" w:rsidTr="004A481C">
        <w:trPr>
          <w:trHeight w:val="270"/>
        </w:trPr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5E4B3D9B" w14:textId="77777777" w:rsidR="00725DE0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JQ 1#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07874279" w14:textId="77777777" w:rsidR="00725DE0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July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6B0DC34B" w14:textId="77777777" w:rsidR="00725DE0" w:rsidRPr="000327C2" w:rsidRDefault="00725DE0" w:rsidP="00EE60CD">
            <w:pPr>
              <w:widowControl/>
              <w:spacing w:line="360" w:lineRule="auto"/>
              <w:ind w:rightChars="-42" w:right="-88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.8498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0A09FBF3" w14:textId="77777777" w:rsidR="00725DE0" w:rsidRPr="000327C2" w:rsidRDefault="00EE60CD" w:rsidP="00EE60CD">
            <w:pPr>
              <w:widowControl/>
              <w:spacing w:line="360" w:lineRule="auto"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.1098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3C135BBD" w14:textId="77777777" w:rsidR="00725DE0" w:rsidRPr="000327C2" w:rsidRDefault="00EE60CD" w:rsidP="00EE60CD">
            <w:pPr>
              <w:widowControl/>
              <w:spacing w:line="360" w:lineRule="auto"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.5598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DB33FEB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472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0A8078A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460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9362BEB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4959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E3FE111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6.63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3AA050B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7.088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C9055DC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8.423</w:t>
            </w:r>
          </w:p>
        </w:tc>
      </w:tr>
      <w:tr w:rsidR="00725DE0" w:rsidRPr="000327C2" w14:paraId="4E37266E" w14:textId="77777777" w:rsidTr="004A481C">
        <w:trPr>
          <w:trHeight w:val="270"/>
        </w:trPr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18E9B993" w14:textId="77777777" w:rsidR="00725DE0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JQ 3#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5980FD5D" w14:textId="77777777" w:rsidR="00725DE0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July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4484C522" w14:textId="77777777" w:rsidR="00725DE0" w:rsidRPr="000327C2" w:rsidRDefault="00725DE0" w:rsidP="00EE60CD">
            <w:pPr>
              <w:widowControl/>
              <w:spacing w:line="360" w:lineRule="auto"/>
              <w:ind w:rightChars="-42" w:right="-88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.7477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348B75DB" w14:textId="77777777" w:rsidR="00725DE0" w:rsidRPr="000327C2" w:rsidRDefault="00EE60CD" w:rsidP="00EE60CD">
            <w:pPr>
              <w:widowControl/>
              <w:spacing w:line="360" w:lineRule="auto"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.2987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6535177E" w14:textId="77777777" w:rsidR="00725DE0" w:rsidRPr="000327C2" w:rsidRDefault="00EE60CD" w:rsidP="00EE60CD">
            <w:pPr>
              <w:widowControl/>
              <w:spacing w:line="360" w:lineRule="auto"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.483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0D31ACF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820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DB84F76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8465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2CD6106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806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C0FE019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1.355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814EC68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4.45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5BE3D00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1.864</w:t>
            </w:r>
          </w:p>
        </w:tc>
      </w:tr>
      <w:tr w:rsidR="00725DE0" w:rsidRPr="000327C2" w14:paraId="6714B3C4" w14:textId="77777777" w:rsidTr="004A481C">
        <w:trPr>
          <w:trHeight w:val="270"/>
        </w:trPr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34CA2659" w14:textId="77777777" w:rsidR="00725DE0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Low JQ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4A2DFCBF" w14:textId="77777777" w:rsidR="00725DE0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July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6146121D" w14:textId="77777777" w:rsidR="00725DE0" w:rsidRPr="000327C2" w:rsidRDefault="00725DE0" w:rsidP="00EE60CD">
            <w:pPr>
              <w:widowControl/>
              <w:spacing w:line="360" w:lineRule="auto"/>
              <w:ind w:rightChars="-42" w:right="-88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6.0813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5831BD7F" w14:textId="77777777" w:rsidR="00725DE0" w:rsidRPr="000327C2" w:rsidRDefault="00EE60CD" w:rsidP="00EE60CD">
            <w:pPr>
              <w:widowControl/>
              <w:spacing w:line="360" w:lineRule="auto"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.8310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073F9E9C" w14:textId="77777777" w:rsidR="00725DE0" w:rsidRPr="000327C2" w:rsidRDefault="00EE60CD" w:rsidP="00EE60CD">
            <w:pPr>
              <w:widowControl/>
              <w:spacing w:line="360" w:lineRule="auto"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6.1467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EB4889C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9998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EE99C84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.083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326579C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966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0FBC57A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8.64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5D3AFF0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2.538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5116320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1.154</w:t>
            </w:r>
          </w:p>
        </w:tc>
      </w:tr>
      <w:tr w:rsidR="00725DE0" w:rsidRPr="000327C2" w14:paraId="3E92AD16" w14:textId="77777777" w:rsidTr="004A481C">
        <w:trPr>
          <w:trHeight w:val="270"/>
        </w:trPr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20414AAF" w14:textId="77777777" w:rsidR="00725DE0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MYQ 1#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03DAE54F" w14:textId="77777777" w:rsidR="00725DE0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July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7F9BB0FB" w14:textId="77777777" w:rsidR="00725DE0" w:rsidRPr="000327C2" w:rsidRDefault="00725DE0" w:rsidP="00EE60CD">
            <w:pPr>
              <w:widowControl/>
              <w:spacing w:line="360" w:lineRule="auto"/>
              <w:ind w:rightChars="-42" w:right="-88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3.176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12E1909C" w14:textId="77777777" w:rsidR="00725DE0" w:rsidRPr="000327C2" w:rsidRDefault="00EE60CD" w:rsidP="00EE60CD">
            <w:pPr>
              <w:widowControl/>
              <w:spacing w:line="360" w:lineRule="auto"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3.067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72757B39" w14:textId="77777777" w:rsidR="00725DE0" w:rsidRPr="000327C2" w:rsidRDefault="00EE60CD" w:rsidP="00EE60CD">
            <w:pPr>
              <w:widowControl/>
              <w:spacing w:line="360" w:lineRule="auto"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4.44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0052FA5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.5245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201A330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.3497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3DE1E8A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.7249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B464D28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3.34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30ACAC6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5.747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0120691" w14:textId="77777777" w:rsidR="00725DE0" w:rsidRPr="000327C2" w:rsidRDefault="00725DE0" w:rsidP="00EE60CD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4.465</w:t>
            </w:r>
          </w:p>
        </w:tc>
      </w:tr>
      <w:bookmarkEnd w:id="169"/>
    </w:tbl>
    <w:p w14:paraId="1C06F89D" w14:textId="77777777" w:rsidR="000327C2" w:rsidRDefault="000327C2" w:rsidP="006C407C">
      <w:pPr>
        <w:widowControl/>
        <w:jc w:val="left"/>
        <w:rPr>
          <w:rFonts w:ascii="Times New Roman" w:hAnsi="Times New Roman"/>
          <w:b/>
        </w:rPr>
      </w:pPr>
    </w:p>
    <w:p w14:paraId="527C6DC9" w14:textId="77777777" w:rsidR="000327C2" w:rsidRDefault="000327C2">
      <w:pPr>
        <w:widowControl/>
        <w:jc w:val="left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14:paraId="0A8C8E31" w14:textId="77777777" w:rsidR="000327C2" w:rsidRDefault="000327C2" w:rsidP="006C407C">
      <w:pPr>
        <w:widowControl/>
        <w:jc w:val="left"/>
        <w:rPr>
          <w:rFonts w:ascii="Times New Roman" w:hAnsi="Times New Roman"/>
        </w:rPr>
      </w:pPr>
      <w:bookmarkStart w:id="175" w:name="OLE_LINK1129"/>
      <w:bookmarkStart w:id="176" w:name="OLE_LINK1130"/>
      <w:bookmarkStart w:id="177" w:name="OLE_LINK1228"/>
      <w:bookmarkStart w:id="178" w:name="OLE_LINK1229"/>
      <w:r w:rsidRPr="00BD45C0">
        <w:rPr>
          <w:rFonts w:ascii="Times New Roman" w:hAnsi="Times New Roman"/>
          <w:b/>
        </w:rPr>
        <w:lastRenderedPageBreak/>
        <w:t>Supplementary table S</w:t>
      </w:r>
      <w:r>
        <w:rPr>
          <w:rFonts w:ascii="Times New Roman" w:hAnsi="Times New Roman" w:hint="eastAsia"/>
          <w:b/>
        </w:rPr>
        <w:t>5</w:t>
      </w:r>
      <w:r w:rsidRPr="00274A32">
        <w:rPr>
          <w:rFonts w:ascii="Times New Roman" w:hAnsi="Times New Roman"/>
        </w:rPr>
        <w:t>:</w:t>
      </w:r>
      <w:bookmarkEnd w:id="175"/>
      <w:bookmarkEnd w:id="176"/>
      <w:r w:rsidR="004A481C" w:rsidRPr="004A481C">
        <w:rPr>
          <w:rFonts w:ascii="Times New Roman" w:eastAsia="SimSun" w:hAnsi="SimSun" w:hint="eastAsia"/>
          <w:color w:val="000000"/>
          <w:kern w:val="0"/>
          <w:szCs w:val="21"/>
        </w:rPr>
        <w:t xml:space="preserve"> </w:t>
      </w:r>
      <w:proofErr w:type="spellStart"/>
      <w:r w:rsidR="004A481C">
        <w:rPr>
          <w:rFonts w:ascii="Times New Roman" w:eastAsia="SimSun" w:hAnsi="SimSun" w:hint="eastAsia"/>
          <w:color w:val="000000"/>
          <w:kern w:val="0"/>
          <w:szCs w:val="21"/>
        </w:rPr>
        <w:t>P</w:t>
      </w:r>
      <w:r w:rsidR="004A481C" w:rsidRPr="004A481C">
        <w:rPr>
          <w:rFonts w:ascii="Times New Roman" w:eastAsia="SimSun" w:hAnsi="SimSun" w:hint="eastAsia"/>
          <w:color w:val="000000"/>
          <w:kern w:val="0"/>
          <w:szCs w:val="21"/>
        </w:rPr>
        <w:t>hyt</w:t>
      </w:r>
      <w:r w:rsidR="004A481C">
        <w:rPr>
          <w:rFonts w:ascii="Times New Roman" w:eastAsia="SimSun" w:hAnsi="SimSun" w:hint="eastAsia"/>
          <w:color w:val="000000"/>
          <w:kern w:val="0"/>
          <w:szCs w:val="21"/>
        </w:rPr>
        <w:t>OC</w:t>
      </w:r>
      <w:proofErr w:type="spellEnd"/>
      <w:r w:rsidR="004A481C" w:rsidRPr="004A481C">
        <w:rPr>
          <w:rFonts w:ascii="Times New Roman" w:eastAsia="SimSun" w:hAnsi="SimSun" w:hint="eastAsia"/>
          <w:color w:val="000000"/>
          <w:kern w:val="0"/>
          <w:szCs w:val="21"/>
        </w:rPr>
        <w:t xml:space="preserve"> content </w:t>
      </w:r>
      <w:r w:rsidR="004A481C" w:rsidRPr="004A481C">
        <w:rPr>
          <w:rFonts w:ascii="Times New Roman" w:hAnsi="Times New Roman" w:hint="eastAsia"/>
          <w:szCs w:val="21"/>
        </w:rPr>
        <w:t xml:space="preserve">of </w:t>
      </w:r>
      <w:r w:rsidR="004A481C" w:rsidRPr="004A481C">
        <w:rPr>
          <w:rFonts w:ascii="Times New Roman" w:eastAsia="SimSun" w:hAnsi="SimSun" w:hint="eastAsia"/>
          <w:i/>
          <w:color w:val="000000"/>
          <w:kern w:val="0"/>
          <w:szCs w:val="21"/>
        </w:rPr>
        <w:t xml:space="preserve">Fagopyrum </w:t>
      </w:r>
      <w:r w:rsidR="004A481C" w:rsidRPr="004A481C">
        <w:rPr>
          <w:rFonts w:ascii="Times New Roman" w:eastAsia="SimSun" w:hAnsi="SimSun" w:hint="eastAsia"/>
          <w:color w:val="000000"/>
          <w:kern w:val="0"/>
          <w:szCs w:val="21"/>
        </w:rPr>
        <w:t>plants studied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45"/>
        <w:gridCol w:w="903"/>
        <w:gridCol w:w="709"/>
        <w:gridCol w:w="709"/>
        <w:gridCol w:w="709"/>
        <w:gridCol w:w="708"/>
        <w:gridCol w:w="708"/>
        <w:gridCol w:w="708"/>
        <w:gridCol w:w="708"/>
        <w:gridCol w:w="708"/>
        <w:gridCol w:w="708"/>
      </w:tblGrid>
      <w:tr w:rsidR="00725DE0" w:rsidRPr="000327C2" w14:paraId="647AEF38" w14:textId="77777777" w:rsidTr="00EE60CD">
        <w:trPr>
          <w:trHeight w:val="270"/>
        </w:trPr>
        <w:tc>
          <w:tcPr>
            <w:tcW w:w="857" w:type="pct"/>
            <w:vMerge w:val="restart"/>
            <w:shd w:val="clear" w:color="auto" w:fill="auto"/>
            <w:noWrap/>
            <w:vAlign w:val="center"/>
            <w:hideMark/>
          </w:tcPr>
          <w:p w14:paraId="4D379CEE" w14:textId="77777777" w:rsidR="00725DE0" w:rsidRDefault="00725DE0">
            <w:pPr>
              <w:widowControl/>
              <w:jc w:val="center"/>
              <w:rPr>
                <w:rFonts w:ascii="Times New Roman" w:eastAsia="SimSun" w:hAnsi="SimSun"/>
                <w:i/>
                <w:color w:val="000000"/>
                <w:kern w:val="0"/>
                <w:sz w:val="18"/>
                <w:szCs w:val="18"/>
              </w:rPr>
            </w:pPr>
            <w:bookmarkStart w:id="179" w:name="_Hlk103404644"/>
            <w:bookmarkEnd w:id="177"/>
            <w:bookmarkEnd w:id="178"/>
            <w:r>
              <w:rPr>
                <w:rFonts w:ascii="Times New Roman" w:eastAsia="SimSun" w:hAnsi="SimSun"/>
                <w:i/>
                <w:color w:val="000000"/>
                <w:kern w:val="0"/>
                <w:sz w:val="18"/>
                <w:szCs w:val="18"/>
              </w:rPr>
              <w:t>Fagopyrum</w:t>
            </w:r>
          </w:p>
          <w:p w14:paraId="698C39F7" w14:textId="77777777" w:rsidR="00725DE0" w:rsidRDefault="00725DE0">
            <w:pPr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  <w:t>plants</w:t>
            </w:r>
          </w:p>
        </w:tc>
        <w:tc>
          <w:tcPr>
            <w:tcW w:w="501" w:type="pct"/>
            <w:vMerge w:val="restart"/>
            <w:shd w:val="clear" w:color="auto" w:fill="auto"/>
            <w:noWrap/>
            <w:vAlign w:val="center"/>
            <w:hideMark/>
          </w:tcPr>
          <w:p w14:paraId="43989AF6" w14:textId="77777777" w:rsidR="00725DE0" w:rsidRDefault="00725DE0">
            <w:pPr>
              <w:widowControl/>
              <w:jc w:val="center"/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  <w:t>Collected</w:t>
            </w:r>
          </w:p>
          <w:p w14:paraId="507DAE3A" w14:textId="77777777" w:rsidR="00725DE0" w:rsidRDefault="00725DE0">
            <w:pPr>
              <w:widowControl/>
              <w:jc w:val="center"/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  <w:t>time</w:t>
            </w:r>
          </w:p>
        </w:tc>
        <w:tc>
          <w:tcPr>
            <w:tcW w:w="3642" w:type="pct"/>
            <w:gridSpan w:val="9"/>
            <w:shd w:val="clear" w:color="auto" w:fill="auto"/>
            <w:noWrap/>
            <w:vAlign w:val="center"/>
            <w:hideMark/>
          </w:tcPr>
          <w:p w14:paraId="0091BF44" w14:textId="77777777" w:rsidR="000E3E6D" w:rsidRDefault="000E3E6D" w:rsidP="000E3E6D">
            <w:pPr>
              <w:widowControl/>
              <w:jc w:val="center"/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PhytOC</w:t>
            </w:r>
            <w:proofErr w:type="spellEnd"/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 xml:space="preserve"> content</w:t>
            </w:r>
          </w:p>
          <w:p w14:paraId="72633F29" w14:textId="77777777" w:rsidR="00725DE0" w:rsidRPr="000E3E6D" w:rsidRDefault="000E3E6D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E3E6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(</w:t>
            </w:r>
            <w:r w:rsidR="00725DE0" w:rsidRPr="000E3E6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g</w:t>
            </w:r>
            <w:r w:rsidRPr="000E3E6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·</w:t>
            </w:r>
            <w:r w:rsidR="00725DE0" w:rsidRPr="000E3E6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kg</w:t>
            </w:r>
            <w:r w:rsidRPr="000E3E6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0E3E6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DD4FDE" w:rsidRPr="000327C2" w14:paraId="4A6971FB" w14:textId="77777777" w:rsidTr="004A481C">
        <w:trPr>
          <w:trHeight w:val="458"/>
        </w:trPr>
        <w:tc>
          <w:tcPr>
            <w:tcW w:w="857" w:type="pct"/>
            <w:vMerge/>
            <w:shd w:val="clear" w:color="auto" w:fill="auto"/>
            <w:noWrap/>
            <w:vAlign w:val="center"/>
            <w:hideMark/>
          </w:tcPr>
          <w:p w14:paraId="5B382F4D" w14:textId="77777777" w:rsidR="00DD4FDE" w:rsidRPr="000327C2" w:rsidRDefault="00DD4FDE" w:rsidP="000327C2">
            <w:pPr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1" w:type="pct"/>
            <w:vMerge/>
            <w:shd w:val="clear" w:color="auto" w:fill="auto"/>
            <w:noWrap/>
            <w:vAlign w:val="center"/>
            <w:hideMark/>
          </w:tcPr>
          <w:p w14:paraId="157B95C3" w14:textId="77777777" w:rsidR="00DD4FDE" w:rsidRPr="000327C2" w:rsidRDefault="00DD4FDE" w:rsidP="000327C2">
            <w:pPr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5" w:type="pct"/>
            <w:gridSpan w:val="3"/>
            <w:shd w:val="clear" w:color="auto" w:fill="auto"/>
            <w:noWrap/>
            <w:vAlign w:val="center"/>
            <w:hideMark/>
          </w:tcPr>
          <w:p w14:paraId="412D05D3" w14:textId="77777777" w:rsidR="00DD4FDE" w:rsidRPr="000327C2" w:rsidRDefault="000E3E6D" w:rsidP="000327C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Leaf</w:t>
            </w:r>
          </w:p>
        </w:tc>
        <w:tc>
          <w:tcPr>
            <w:tcW w:w="1179" w:type="pct"/>
            <w:gridSpan w:val="3"/>
            <w:shd w:val="clear" w:color="auto" w:fill="auto"/>
            <w:noWrap/>
            <w:vAlign w:val="center"/>
            <w:hideMark/>
          </w:tcPr>
          <w:p w14:paraId="77453B07" w14:textId="77777777" w:rsidR="00DD4FDE" w:rsidRPr="000327C2" w:rsidRDefault="000E3E6D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Stem</w:t>
            </w:r>
          </w:p>
        </w:tc>
        <w:tc>
          <w:tcPr>
            <w:tcW w:w="1179" w:type="pct"/>
            <w:gridSpan w:val="3"/>
            <w:shd w:val="clear" w:color="auto" w:fill="auto"/>
            <w:noWrap/>
            <w:vAlign w:val="center"/>
            <w:hideMark/>
          </w:tcPr>
          <w:p w14:paraId="35F67168" w14:textId="77777777" w:rsidR="00DD4FDE" w:rsidRPr="000327C2" w:rsidRDefault="000E3E6D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Root</w:t>
            </w:r>
          </w:p>
        </w:tc>
      </w:tr>
      <w:tr w:rsidR="00DD4FDE" w:rsidRPr="000327C2" w14:paraId="28CE2637" w14:textId="77777777" w:rsidTr="00EE60CD">
        <w:trPr>
          <w:trHeight w:val="270"/>
        </w:trPr>
        <w:tc>
          <w:tcPr>
            <w:tcW w:w="857" w:type="pct"/>
            <w:vMerge/>
            <w:shd w:val="clear" w:color="auto" w:fill="auto"/>
            <w:noWrap/>
            <w:vAlign w:val="center"/>
            <w:hideMark/>
          </w:tcPr>
          <w:p w14:paraId="4A4683CC" w14:textId="77777777" w:rsidR="00DD4FDE" w:rsidRPr="000327C2" w:rsidRDefault="00DD4FDE" w:rsidP="000327C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1" w:type="pct"/>
            <w:vMerge/>
            <w:shd w:val="clear" w:color="auto" w:fill="auto"/>
            <w:noWrap/>
            <w:vAlign w:val="center"/>
            <w:hideMark/>
          </w:tcPr>
          <w:p w14:paraId="0E3B0C3E" w14:textId="77777777" w:rsidR="00DD4FDE" w:rsidRPr="000327C2" w:rsidRDefault="00DD4FDE" w:rsidP="000327C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0A5165EB" w14:textId="77777777" w:rsidR="00DD4FDE" w:rsidRPr="000327C2" w:rsidRDefault="00DD4FDE" w:rsidP="000327C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FBF8F1B" w14:textId="77777777" w:rsidR="00DD4FDE" w:rsidRPr="000327C2" w:rsidRDefault="00DD4FDE" w:rsidP="000327C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22E1FB7E" w14:textId="77777777" w:rsidR="00DD4FDE" w:rsidRPr="000327C2" w:rsidRDefault="00DD4FDE" w:rsidP="000327C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279CDD7" w14:textId="77777777" w:rsidR="00DD4FDE" w:rsidRPr="000327C2" w:rsidRDefault="00DD4FDE" w:rsidP="000327C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5DA8C5F" w14:textId="77777777" w:rsidR="00DD4FDE" w:rsidRPr="000327C2" w:rsidRDefault="00DD4FDE" w:rsidP="000327C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C47D521" w14:textId="77777777" w:rsidR="00DD4FDE" w:rsidRPr="000327C2" w:rsidRDefault="00DD4FDE" w:rsidP="000327C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AC82ACD" w14:textId="77777777" w:rsidR="00DD4FDE" w:rsidRPr="000327C2" w:rsidRDefault="00DD4FDE" w:rsidP="000327C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C1EF62D" w14:textId="77777777" w:rsidR="00DD4FDE" w:rsidRPr="000327C2" w:rsidRDefault="00DD4FDE" w:rsidP="000327C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AD7185A" w14:textId="77777777" w:rsidR="00DD4FDE" w:rsidRPr="000327C2" w:rsidRDefault="00DD4FDE" w:rsidP="000327C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bookmarkEnd w:id="179"/>
      <w:tr w:rsidR="00725DE0" w:rsidRPr="000327C2" w14:paraId="6F6A4B1F" w14:textId="77777777" w:rsidTr="00EE60CD">
        <w:trPr>
          <w:trHeight w:val="270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079CC6A7" w14:textId="77777777" w:rsidR="00725DE0" w:rsidRDefault="00725DE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/>
                <w:sz w:val="18"/>
                <w:szCs w:val="18"/>
              </w:rPr>
              <w:t>Hongtian</w:t>
            </w:r>
            <w:proofErr w:type="spellEnd"/>
            <w:r>
              <w:rPr>
                <w:rFonts w:ascii="Times New Roman" w:eastAsia="SimSun" w:hAnsi="Times New Roman"/>
                <w:sz w:val="18"/>
                <w:szCs w:val="18"/>
              </w:rPr>
              <w:t xml:space="preserve"> 5#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247DB0C3" w14:textId="77777777" w:rsidR="00725DE0" w:rsidRDefault="00725DE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  <w:t>May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04F2F63F" w14:textId="77777777" w:rsidR="00725DE0" w:rsidRPr="000327C2" w:rsidRDefault="00725DE0" w:rsidP="000E3E6D">
            <w:pPr>
              <w:widowControl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2828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77DD7459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3284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05C573A5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3425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2F2376B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36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144B95F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47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4883F83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315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9F978CD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513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29C461C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553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03A80C1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4819</w:t>
            </w:r>
          </w:p>
        </w:tc>
      </w:tr>
      <w:tr w:rsidR="00725DE0" w:rsidRPr="000327C2" w14:paraId="16D2E33E" w14:textId="77777777" w:rsidTr="00EE60CD">
        <w:trPr>
          <w:trHeight w:val="270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5BD0CA63" w14:textId="77777777" w:rsidR="00725DE0" w:rsidRDefault="00725DE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/>
                <w:sz w:val="18"/>
                <w:szCs w:val="18"/>
              </w:rPr>
              <w:t>Hongtian</w:t>
            </w:r>
            <w:proofErr w:type="spellEnd"/>
            <w:r>
              <w:rPr>
                <w:rFonts w:ascii="Times New Roman" w:eastAsia="SimSun" w:hAnsi="Times New Roman"/>
                <w:sz w:val="18"/>
                <w:szCs w:val="18"/>
              </w:rPr>
              <w:t xml:space="preserve"> 2#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73F127FB" w14:textId="77777777" w:rsidR="00725DE0" w:rsidRDefault="00725DE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  <w:t>May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0597B73B" w14:textId="77777777" w:rsidR="00725DE0" w:rsidRPr="000327C2" w:rsidRDefault="00725DE0" w:rsidP="000E3E6D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7953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85D0D67" w14:textId="77777777" w:rsidR="00725DE0" w:rsidRPr="000327C2" w:rsidRDefault="00725DE0" w:rsidP="000E3E6D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7798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14D80063" w14:textId="77777777" w:rsidR="00725DE0" w:rsidRPr="000327C2" w:rsidRDefault="00725DE0" w:rsidP="000E3E6D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875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D9392E2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00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176B56D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18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21B01D2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175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121AC5C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5327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3DDFB73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5027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6041CD4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5552</w:t>
            </w:r>
          </w:p>
        </w:tc>
      </w:tr>
      <w:tr w:rsidR="00725DE0" w:rsidRPr="000327C2" w14:paraId="622BCDA7" w14:textId="77777777" w:rsidTr="00EE60CD">
        <w:trPr>
          <w:trHeight w:val="270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33647D3E" w14:textId="77777777" w:rsidR="00725DE0" w:rsidRDefault="00725DE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Heimi-1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31258472" w14:textId="77777777" w:rsidR="00725DE0" w:rsidRDefault="00725DE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  <w:t>May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0756E9DA" w14:textId="77777777" w:rsidR="00725DE0" w:rsidRPr="000327C2" w:rsidRDefault="00725DE0" w:rsidP="000E3E6D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878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C55FAE8" w14:textId="77777777" w:rsidR="00725DE0" w:rsidRPr="000327C2" w:rsidRDefault="00725DE0" w:rsidP="000E3E6D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520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79875E49" w14:textId="77777777" w:rsidR="00725DE0" w:rsidRPr="000327C2" w:rsidRDefault="00725DE0" w:rsidP="000E3E6D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818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93905B6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299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B9D063C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34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20513F2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42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7DB1756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357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B1B11B7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71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8835A4A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523</w:t>
            </w:r>
          </w:p>
        </w:tc>
      </w:tr>
      <w:tr w:rsidR="00725DE0" w:rsidRPr="000327C2" w14:paraId="7C147AB5" w14:textId="77777777" w:rsidTr="00EE60CD">
        <w:trPr>
          <w:trHeight w:val="270"/>
        </w:trPr>
        <w:tc>
          <w:tcPr>
            <w:tcW w:w="857" w:type="pct"/>
            <w:shd w:val="clear" w:color="auto" w:fill="auto"/>
            <w:vAlign w:val="center"/>
            <w:hideMark/>
          </w:tcPr>
          <w:p w14:paraId="457D7AC6" w14:textId="77777777" w:rsidR="00725DE0" w:rsidRDefault="00725DE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Yunku</w:t>
            </w:r>
            <w:proofErr w:type="spellEnd"/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 xml:space="preserve"> 1#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79DBE879" w14:textId="77777777" w:rsidR="00725DE0" w:rsidRDefault="00725DE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  <w:t>May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04727567" w14:textId="77777777" w:rsidR="00725DE0" w:rsidRPr="000327C2" w:rsidRDefault="00725DE0" w:rsidP="000E3E6D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4176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60EA53E" w14:textId="77777777" w:rsidR="00725DE0" w:rsidRPr="000327C2" w:rsidRDefault="00725DE0" w:rsidP="000E3E6D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3642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6AE61788" w14:textId="77777777" w:rsidR="00725DE0" w:rsidRPr="000327C2" w:rsidRDefault="000E3E6D" w:rsidP="000327C2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398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821BEB6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075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19DFACC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128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4AB442C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14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962FA37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246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525EC98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31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AF24A2D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480</w:t>
            </w:r>
          </w:p>
        </w:tc>
      </w:tr>
      <w:tr w:rsidR="00725DE0" w:rsidRPr="000327C2" w14:paraId="70CD26BA" w14:textId="77777777" w:rsidTr="00EE60CD">
        <w:trPr>
          <w:trHeight w:val="270"/>
        </w:trPr>
        <w:tc>
          <w:tcPr>
            <w:tcW w:w="857" w:type="pct"/>
            <w:shd w:val="clear" w:color="auto" w:fill="auto"/>
            <w:vAlign w:val="center"/>
            <w:hideMark/>
          </w:tcPr>
          <w:p w14:paraId="38B47434" w14:textId="77777777" w:rsidR="00725DE0" w:rsidRDefault="00725DE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Kuqiao</w:t>
            </w:r>
            <w:proofErr w:type="spellEnd"/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 xml:space="preserve"> YZX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7DDAD1DE" w14:textId="77777777" w:rsidR="00725DE0" w:rsidRDefault="00725DE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  <w:t>May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4EB22FD4" w14:textId="77777777" w:rsidR="00725DE0" w:rsidRPr="000327C2" w:rsidRDefault="00725DE0" w:rsidP="000E3E6D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73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4E1AD5C" w14:textId="77777777" w:rsidR="00725DE0" w:rsidRPr="000327C2" w:rsidRDefault="00725DE0" w:rsidP="000E3E6D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859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00C477FF" w14:textId="77777777" w:rsidR="00725DE0" w:rsidRPr="000327C2" w:rsidRDefault="000E3E6D" w:rsidP="000327C2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567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C3C0F63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339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72700B6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25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E5330DB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267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885FEA0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025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7861B63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04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ED587F2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220</w:t>
            </w:r>
          </w:p>
        </w:tc>
      </w:tr>
      <w:tr w:rsidR="00725DE0" w:rsidRPr="000327C2" w14:paraId="6E8D8D16" w14:textId="77777777" w:rsidTr="00EE60CD">
        <w:trPr>
          <w:trHeight w:val="270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0953A948" w14:textId="77777777" w:rsidR="00725DE0" w:rsidRDefault="00725DE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GJK 2012-2294#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6991DE6F" w14:textId="77777777" w:rsidR="00725DE0" w:rsidRDefault="00725DE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  <w:t>May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1C0F39C5" w14:textId="77777777" w:rsidR="00725DE0" w:rsidRPr="000327C2" w:rsidRDefault="00725DE0" w:rsidP="000E3E6D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579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F27EE32" w14:textId="77777777" w:rsidR="00725DE0" w:rsidRPr="000327C2" w:rsidRDefault="00725DE0" w:rsidP="000E3E6D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586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09E9AD6A" w14:textId="77777777" w:rsidR="00725DE0" w:rsidRPr="000327C2" w:rsidRDefault="000E3E6D" w:rsidP="000327C2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398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4AE664A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256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1971A39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36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CD5C16A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226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F69EF00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297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E02B7A0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067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94B7327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367</w:t>
            </w:r>
          </w:p>
        </w:tc>
      </w:tr>
      <w:tr w:rsidR="00725DE0" w:rsidRPr="000327C2" w14:paraId="605263FA" w14:textId="77777777" w:rsidTr="00EE60CD">
        <w:trPr>
          <w:trHeight w:val="270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476A70BD" w14:textId="77777777" w:rsidR="00725DE0" w:rsidRDefault="00725DE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GJK 2012-2298#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5973E44A" w14:textId="77777777" w:rsidR="00725DE0" w:rsidRDefault="00725DE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  <w:t>May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4E09DEB9" w14:textId="77777777" w:rsidR="00725DE0" w:rsidRPr="000327C2" w:rsidRDefault="00725DE0" w:rsidP="000E3E6D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5359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BB23200" w14:textId="77777777" w:rsidR="00725DE0" w:rsidRPr="000327C2" w:rsidRDefault="00725DE0" w:rsidP="000E3E6D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4831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2E351F30" w14:textId="77777777" w:rsidR="00725DE0" w:rsidRPr="000327C2" w:rsidRDefault="000E3E6D" w:rsidP="000327C2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5988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6FA5193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61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C1845C7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627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A39A0D0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799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FDB03E9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126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031CBE7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879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168109F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979</w:t>
            </w:r>
          </w:p>
        </w:tc>
      </w:tr>
      <w:tr w:rsidR="00725DE0" w:rsidRPr="000327C2" w14:paraId="690F4783" w14:textId="77777777" w:rsidTr="00EE60CD">
        <w:trPr>
          <w:trHeight w:val="270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53D24937" w14:textId="77777777" w:rsidR="00725DE0" w:rsidRDefault="00725DE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GJK 2012-1206#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454F9567" w14:textId="77777777" w:rsidR="00725DE0" w:rsidRDefault="00725DE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  <w:t>May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192362C4" w14:textId="77777777" w:rsidR="00725DE0" w:rsidRPr="000327C2" w:rsidRDefault="00725DE0" w:rsidP="000E3E6D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333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7D90C494" w14:textId="77777777" w:rsidR="00725DE0" w:rsidRPr="000327C2" w:rsidRDefault="00725DE0" w:rsidP="000E3E6D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532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35D257A1" w14:textId="77777777" w:rsidR="00725DE0" w:rsidRPr="000327C2" w:rsidRDefault="000E3E6D" w:rsidP="000327C2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729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1788AB0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32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86D5B8D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39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65E135A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31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2194973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706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F238DE1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85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206C70E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506</w:t>
            </w:r>
          </w:p>
        </w:tc>
      </w:tr>
      <w:tr w:rsidR="00725DE0" w:rsidRPr="000327C2" w14:paraId="0B5BB6B9" w14:textId="77777777" w:rsidTr="00EE60CD">
        <w:trPr>
          <w:trHeight w:val="270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0A376E38" w14:textId="77777777" w:rsidR="00725DE0" w:rsidRDefault="00725DE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GMK 2010-2002#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0B8C16F7" w14:textId="77777777" w:rsidR="00725DE0" w:rsidRDefault="00725DE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  <w:t>May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1859B330" w14:textId="77777777" w:rsidR="00725DE0" w:rsidRPr="000327C2" w:rsidRDefault="00725DE0" w:rsidP="000E3E6D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5198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43BE76B" w14:textId="77777777" w:rsidR="00725DE0" w:rsidRPr="000327C2" w:rsidRDefault="00725DE0" w:rsidP="000E3E6D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5416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4929C970" w14:textId="77777777" w:rsidR="00725DE0" w:rsidRPr="000327C2" w:rsidRDefault="000E3E6D" w:rsidP="000327C2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481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321B829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12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FA2DB02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175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5B89499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348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5298640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928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51028D5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936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7FB3637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111</w:t>
            </w:r>
          </w:p>
        </w:tc>
      </w:tr>
      <w:tr w:rsidR="00725DE0" w:rsidRPr="000327C2" w14:paraId="3560C58F" w14:textId="77777777" w:rsidTr="00EE60CD">
        <w:trPr>
          <w:trHeight w:val="270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587D8968" w14:textId="77777777" w:rsidR="00725DE0" w:rsidRDefault="00725DE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GMK 2012-2163#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630D4F71" w14:textId="77777777" w:rsidR="00725DE0" w:rsidRDefault="00725DE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  <w:t>May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10AD9B23" w14:textId="77777777" w:rsidR="00725DE0" w:rsidRPr="000327C2" w:rsidRDefault="00725DE0" w:rsidP="000E3E6D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142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F255592" w14:textId="77777777" w:rsidR="00725DE0" w:rsidRPr="000327C2" w:rsidRDefault="00725DE0" w:rsidP="000E3E6D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938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0650A34D" w14:textId="77777777" w:rsidR="00725DE0" w:rsidRPr="000327C2" w:rsidRDefault="000E3E6D" w:rsidP="000327C2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459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E956BC1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32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553C074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358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90AE6DA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397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2470253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627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9310EC9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561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A10E653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5320</w:t>
            </w:r>
          </w:p>
        </w:tc>
      </w:tr>
      <w:tr w:rsidR="00725DE0" w:rsidRPr="000327C2" w14:paraId="763C4B19" w14:textId="77777777" w:rsidTr="00EE60CD">
        <w:trPr>
          <w:trHeight w:val="270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5C87DCC2" w14:textId="77777777" w:rsidR="00725DE0" w:rsidRDefault="00725DE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GMK 2012-19#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632CE833" w14:textId="77777777" w:rsidR="00725DE0" w:rsidRDefault="00725DE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  <w:t>May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4CD4D1AE" w14:textId="77777777" w:rsidR="00725DE0" w:rsidRPr="000327C2" w:rsidRDefault="00725DE0" w:rsidP="000E3E6D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2459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B7CE24B" w14:textId="77777777" w:rsidR="00725DE0" w:rsidRPr="000327C2" w:rsidRDefault="00725DE0" w:rsidP="000E3E6D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895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2102282C" w14:textId="77777777" w:rsidR="00725DE0" w:rsidRPr="000327C2" w:rsidRDefault="000E3E6D" w:rsidP="000327C2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232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ACBDA0D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18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9791C29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179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63A190D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309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DDFDE7E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2985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067484A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307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54D016C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3274</w:t>
            </w:r>
          </w:p>
        </w:tc>
      </w:tr>
      <w:tr w:rsidR="00725DE0" w:rsidRPr="000327C2" w14:paraId="6E5D0D8D" w14:textId="77777777" w:rsidTr="00EE60CD">
        <w:trPr>
          <w:trHeight w:val="270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0219E723" w14:textId="77777777" w:rsidR="00725DE0" w:rsidRDefault="00725DE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HXJQ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36C4D04E" w14:textId="77777777" w:rsidR="00725DE0" w:rsidRDefault="00725DE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  <w:t>May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377808B8" w14:textId="77777777" w:rsidR="00725DE0" w:rsidRPr="000327C2" w:rsidRDefault="00725DE0" w:rsidP="000E3E6D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84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2F35729" w14:textId="77777777" w:rsidR="00725DE0" w:rsidRPr="000327C2" w:rsidRDefault="00725DE0" w:rsidP="000E3E6D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738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1C636AFB" w14:textId="77777777" w:rsidR="00725DE0" w:rsidRPr="000327C2" w:rsidRDefault="000E3E6D" w:rsidP="000327C2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55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D0BE3AB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477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C29F1B6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41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02A9DBF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48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DF27EED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19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AFC4270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92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A8D6B61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208</w:t>
            </w:r>
          </w:p>
        </w:tc>
      </w:tr>
      <w:tr w:rsidR="00725DE0" w:rsidRPr="000327C2" w14:paraId="56E3CAD8" w14:textId="77777777" w:rsidTr="00EE60CD">
        <w:trPr>
          <w:trHeight w:val="270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02DDC599" w14:textId="77777777" w:rsidR="00725DE0" w:rsidRDefault="00725DE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JQ 1#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10F23D4D" w14:textId="77777777" w:rsidR="00725DE0" w:rsidRDefault="00725DE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  <w:t>May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382667BA" w14:textId="77777777" w:rsidR="00725DE0" w:rsidRPr="000327C2" w:rsidRDefault="00725DE0" w:rsidP="000E3E6D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188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4661041" w14:textId="77777777" w:rsidR="00725DE0" w:rsidRPr="000327C2" w:rsidRDefault="00725DE0" w:rsidP="000E3E6D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978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4A8A649B" w14:textId="77777777" w:rsidR="00725DE0" w:rsidRPr="000327C2" w:rsidRDefault="000E3E6D" w:rsidP="000327C2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826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A4263BA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517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FF8B31C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52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2FBF92A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63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7927861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077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920FCF4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816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194DCB4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800</w:t>
            </w:r>
          </w:p>
        </w:tc>
      </w:tr>
      <w:tr w:rsidR="00725DE0" w:rsidRPr="000327C2" w14:paraId="08040641" w14:textId="77777777" w:rsidTr="00EE60CD">
        <w:trPr>
          <w:trHeight w:val="270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7BE9980E" w14:textId="77777777" w:rsidR="00725DE0" w:rsidRDefault="00725DE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JQ 3#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4B7B5E40" w14:textId="77777777" w:rsidR="00725DE0" w:rsidRDefault="00725DE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  <w:t>May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56DB9F2E" w14:textId="77777777" w:rsidR="00725DE0" w:rsidRPr="000327C2" w:rsidRDefault="00725DE0" w:rsidP="000E3E6D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425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276910F" w14:textId="77777777" w:rsidR="00725DE0" w:rsidRPr="000327C2" w:rsidRDefault="00725DE0" w:rsidP="000E3E6D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534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59A7D51F" w14:textId="77777777" w:rsidR="00725DE0" w:rsidRPr="000327C2" w:rsidRDefault="000E3E6D" w:rsidP="000327C2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61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6A7FCF3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27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59FC554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27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D61F332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347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1BB8A2C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29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2B09EFD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44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CD0240D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479</w:t>
            </w:r>
          </w:p>
        </w:tc>
      </w:tr>
      <w:tr w:rsidR="00725DE0" w:rsidRPr="000327C2" w14:paraId="69C7A7A0" w14:textId="77777777" w:rsidTr="00EE60CD">
        <w:trPr>
          <w:trHeight w:val="270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1D70A516" w14:textId="77777777" w:rsidR="00725DE0" w:rsidRDefault="00725DE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Low JQ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0579FCAF" w14:textId="77777777" w:rsidR="00725DE0" w:rsidRDefault="00725DE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  <w:t>May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33DF8830" w14:textId="77777777" w:rsidR="00725DE0" w:rsidRPr="000327C2" w:rsidRDefault="00725DE0" w:rsidP="000E3E6D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496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1785F46" w14:textId="77777777" w:rsidR="00725DE0" w:rsidRPr="000327C2" w:rsidRDefault="00725DE0" w:rsidP="000E3E6D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678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21EBBEFF" w14:textId="77777777" w:rsidR="00725DE0" w:rsidRPr="000327C2" w:rsidRDefault="000E3E6D" w:rsidP="000327C2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52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C0B09CF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27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E844DD8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239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4AB5D37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36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D23E9AA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04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5C7DAB3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33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F1DEADA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967</w:t>
            </w:r>
          </w:p>
        </w:tc>
      </w:tr>
      <w:tr w:rsidR="00725DE0" w:rsidRPr="000327C2" w14:paraId="78D9F6EB" w14:textId="77777777" w:rsidTr="00EE60CD">
        <w:trPr>
          <w:trHeight w:val="270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2B769DD6" w14:textId="77777777" w:rsidR="00725DE0" w:rsidRDefault="00725DE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MYQ 1#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0091E620" w14:textId="77777777" w:rsidR="00725DE0" w:rsidRDefault="00725DE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  <w:t>May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783602C2" w14:textId="77777777" w:rsidR="00725DE0" w:rsidRPr="000327C2" w:rsidRDefault="00725DE0" w:rsidP="000E3E6D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976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B14C1F7" w14:textId="77777777" w:rsidR="00725DE0" w:rsidRPr="000327C2" w:rsidRDefault="00725DE0" w:rsidP="000E3E6D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958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7661FEEA" w14:textId="77777777" w:rsidR="00725DE0" w:rsidRPr="000327C2" w:rsidRDefault="000E3E6D" w:rsidP="000327C2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718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87D3D36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50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7A2112A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488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F795C36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567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DD3694B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696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27B4EBE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75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F88A976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787</w:t>
            </w:r>
          </w:p>
        </w:tc>
      </w:tr>
      <w:tr w:rsidR="00725DE0" w:rsidRPr="000327C2" w14:paraId="10375EC9" w14:textId="77777777" w:rsidTr="00EE60CD">
        <w:trPr>
          <w:trHeight w:val="270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5CE29A84" w14:textId="77777777" w:rsidR="00725DE0" w:rsidRDefault="00725DE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Heimi-1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7C4EB19C" w14:textId="77777777" w:rsidR="00725DE0" w:rsidRDefault="00725DE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July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7200B0F2" w14:textId="77777777" w:rsidR="00725DE0" w:rsidRPr="000327C2" w:rsidRDefault="00725DE0" w:rsidP="000E3E6D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5667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F9116BF" w14:textId="77777777" w:rsidR="00725DE0" w:rsidRPr="000327C2" w:rsidRDefault="00725DE0" w:rsidP="000E3E6D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5496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1C226758" w14:textId="77777777" w:rsidR="00725DE0" w:rsidRPr="000327C2" w:rsidRDefault="00725DE0" w:rsidP="000327C2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6059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EE35928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646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2E04A98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728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19A74D3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53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D8080B1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24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5D5EF6C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955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B4EFC72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714</w:t>
            </w:r>
          </w:p>
        </w:tc>
      </w:tr>
      <w:tr w:rsidR="00725DE0" w:rsidRPr="000327C2" w14:paraId="752635D8" w14:textId="77777777" w:rsidTr="00EE60CD">
        <w:trPr>
          <w:trHeight w:val="270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373BEF6E" w14:textId="77777777" w:rsidR="00725DE0" w:rsidRDefault="00725DE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Kuqiao</w:t>
            </w:r>
            <w:proofErr w:type="spellEnd"/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 xml:space="preserve"> YZX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115D2176" w14:textId="77777777" w:rsidR="00725DE0" w:rsidRDefault="00725DE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July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3CD95ED2" w14:textId="77777777" w:rsidR="00725DE0" w:rsidRPr="000327C2" w:rsidRDefault="00725DE0" w:rsidP="00EE60C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7A17658B" w14:textId="77777777" w:rsidR="00725DE0" w:rsidRPr="000327C2" w:rsidRDefault="00725DE0" w:rsidP="00EE60C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6E9F7BBB" w14:textId="77777777" w:rsidR="00725DE0" w:rsidRPr="000327C2" w:rsidRDefault="00725DE0" w:rsidP="00EE60C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75AA70C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62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BC769C6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57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C31B8DB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669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A8D80FF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2499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19AB5DE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345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73FC99C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996</w:t>
            </w:r>
          </w:p>
        </w:tc>
      </w:tr>
      <w:tr w:rsidR="00725DE0" w:rsidRPr="000327C2" w14:paraId="330741B9" w14:textId="77777777" w:rsidTr="00EE60CD">
        <w:trPr>
          <w:trHeight w:val="270"/>
        </w:trPr>
        <w:tc>
          <w:tcPr>
            <w:tcW w:w="857" w:type="pct"/>
            <w:shd w:val="clear" w:color="auto" w:fill="auto"/>
            <w:vAlign w:val="center"/>
            <w:hideMark/>
          </w:tcPr>
          <w:p w14:paraId="55EC86F2" w14:textId="77777777" w:rsidR="00725DE0" w:rsidRDefault="00725DE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Yunku</w:t>
            </w:r>
            <w:proofErr w:type="spellEnd"/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 xml:space="preserve"> 1#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6E01C5E8" w14:textId="77777777" w:rsidR="00725DE0" w:rsidRDefault="00725DE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July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551246DF" w14:textId="77777777" w:rsidR="00725DE0" w:rsidRPr="000327C2" w:rsidRDefault="00725DE0" w:rsidP="00EE60C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935C0F0" w14:textId="77777777" w:rsidR="00725DE0" w:rsidRPr="000327C2" w:rsidRDefault="00725DE0" w:rsidP="00EE60C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5E378E8D" w14:textId="77777777" w:rsidR="00725DE0" w:rsidRPr="000327C2" w:rsidRDefault="00725DE0" w:rsidP="00EE60C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464AF7C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005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5ACEFFA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85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67F320D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98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8AFC34F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4436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9E49C71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4155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25286BA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3368</w:t>
            </w:r>
          </w:p>
        </w:tc>
      </w:tr>
      <w:tr w:rsidR="00725DE0" w:rsidRPr="000327C2" w14:paraId="444F003D" w14:textId="77777777" w:rsidTr="00EE60CD">
        <w:trPr>
          <w:trHeight w:val="270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387119DF" w14:textId="77777777" w:rsidR="00725DE0" w:rsidRDefault="00725DE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/>
                <w:sz w:val="18"/>
                <w:szCs w:val="18"/>
              </w:rPr>
              <w:t>Tianqiao</w:t>
            </w:r>
            <w:proofErr w:type="spellEnd"/>
            <w:r>
              <w:rPr>
                <w:rFonts w:ascii="Times New Roman" w:eastAsia="SimSun" w:hAnsi="Times New Roman"/>
                <w:sz w:val="18"/>
                <w:szCs w:val="18"/>
              </w:rPr>
              <w:t xml:space="preserve"> BH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65FA4B50" w14:textId="77777777" w:rsidR="00725DE0" w:rsidRDefault="00725DE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July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4E282AF5" w14:textId="77777777" w:rsidR="00725DE0" w:rsidRPr="000327C2" w:rsidRDefault="00725DE0" w:rsidP="000E3E6D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7106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7604CC3F" w14:textId="77777777" w:rsidR="00725DE0" w:rsidRPr="000327C2" w:rsidRDefault="00725DE0" w:rsidP="000E3E6D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7568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311C8586" w14:textId="77777777" w:rsidR="00725DE0" w:rsidRPr="000327C2" w:rsidRDefault="00725DE0" w:rsidP="000327C2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6817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E3B2A3E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10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ED047B8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059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75C245B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12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4EB679C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716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5F2C07D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73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CCF35C7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443</w:t>
            </w:r>
          </w:p>
        </w:tc>
      </w:tr>
      <w:tr w:rsidR="00725DE0" w:rsidRPr="000327C2" w14:paraId="033E3090" w14:textId="77777777" w:rsidTr="00EE60CD">
        <w:trPr>
          <w:trHeight w:val="270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25C9020C" w14:textId="77777777" w:rsidR="00725DE0" w:rsidRDefault="00725DE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GJK 2012-2294#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2B6050B1" w14:textId="77777777" w:rsidR="00725DE0" w:rsidRDefault="00725DE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July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290450F9" w14:textId="77777777" w:rsidR="00725DE0" w:rsidRPr="000327C2" w:rsidRDefault="00725DE0" w:rsidP="000E3E6D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626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5A31C8D" w14:textId="77777777" w:rsidR="00725DE0" w:rsidRPr="000327C2" w:rsidRDefault="00725DE0" w:rsidP="000E3E6D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468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7D8B1A9F" w14:textId="77777777" w:rsidR="00725DE0" w:rsidRPr="000327C2" w:rsidRDefault="00725DE0" w:rsidP="000327C2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0760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C8937F3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719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7345E97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699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F1D7D41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79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95AFB82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2097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26F7C58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2089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A023F2B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2378</w:t>
            </w:r>
          </w:p>
        </w:tc>
      </w:tr>
      <w:tr w:rsidR="00725DE0" w:rsidRPr="000327C2" w14:paraId="7043C223" w14:textId="77777777" w:rsidTr="00EE60CD">
        <w:trPr>
          <w:trHeight w:val="270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03D9B2EC" w14:textId="77777777" w:rsidR="00725DE0" w:rsidRDefault="00725DE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GJK 2012-1206#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51B1BA76" w14:textId="77777777" w:rsidR="00725DE0" w:rsidRDefault="00725DE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July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2A4B3094" w14:textId="77777777" w:rsidR="00725DE0" w:rsidRPr="000327C2" w:rsidRDefault="00725DE0" w:rsidP="000E3E6D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797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19361A7" w14:textId="77777777" w:rsidR="00725DE0" w:rsidRPr="000327C2" w:rsidRDefault="00725DE0" w:rsidP="000E3E6D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917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2E160CE0" w14:textId="77777777" w:rsidR="00725DE0" w:rsidRPr="000327C2" w:rsidRDefault="00725DE0" w:rsidP="000327C2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1027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EF8B29C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47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5E8DE38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675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1A1D221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416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806EFEB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3408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D2EB921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301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480E7A7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3736</w:t>
            </w:r>
          </w:p>
        </w:tc>
      </w:tr>
      <w:tr w:rsidR="00725DE0" w:rsidRPr="000327C2" w14:paraId="3EB8B151" w14:textId="77777777" w:rsidTr="00EE60CD">
        <w:trPr>
          <w:trHeight w:val="270"/>
        </w:trPr>
        <w:tc>
          <w:tcPr>
            <w:tcW w:w="857" w:type="pct"/>
            <w:shd w:val="clear" w:color="auto" w:fill="auto"/>
            <w:vAlign w:val="center"/>
            <w:hideMark/>
          </w:tcPr>
          <w:p w14:paraId="727BBC10" w14:textId="77777777" w:rsidR="00725DE0" w:rsidRDefault="00725DE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Kuqiao</w:t>
            </w:r>
            <w:proofErr w:type="spellEnd"/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 xml:space="preserve"> YZX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0FEA9BB0" w14:textId="77777777" w:rsidR="00725DE0" w:rsidRDefault="00725DE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July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36637BBD" w14:textId="77777777" w:rsidR="00725DE0" w:rsidRPr="000327C2" w:rsidRDefault="00725DE0" w:rsidP="000E3E6D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5534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18EE278" w14:textId="77777777" w:rsidR="00725DE0" w:rsidRPr="000327C2" w:rsidRDefault="00725DE0" w:rsidP="000E3E6D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5117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0192E326" w14:textId="77777777" w:rsidR="00725DE0" w:rsidRPr="000327C2" w:rsidRDefault="00725DE0" w:rsidP="000327C2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5583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B20DC34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968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6ACA7F6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14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8B44B22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06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7B304C2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.0375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9CA632B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.025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44B102F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.1881</w:t>
            </w:r>
          </w:p>
        </w:tc>
      </w:tr>
      <w:tr w:rsidR="00725DE0" w:rsidRPr="000327C2" w14:paraId="2A2A3949" w14:textId="77777777" w:rsidTr="00EE60CD">
        <w:trPr>
          <w:trHeight w:val="270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4E774CE3" w14:textId="77777777" w:rsidR="00725DE0" w:rsidRDefault="00725DE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GMK 2012-19#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51CD7FD9" w14:textId="77777777" w:rsidR="00725DE0" w:rsidRDefault="00725DE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July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53AE8A70" w14:textId="77777777" w:rsidR="00725DE0" w:rsidRPr="000327C2" w:rsidRDefault="00725DE0" w:rsidP="00EE60C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A01C606" w14:textId="77777777" w:rsidR="00725DE0" w:rsidRPr="000327C2" w:rsidRDefault="00725DE0" w:rsidP="00EE60C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6116BE20" w14:textId="77777777" w:rsidR="00725DE0" w:rsidRPr="000327C2" w:rsidRDefault="00725DE0" w:rsidP="00EE60C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088CBAF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767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AFACE4A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916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2C8E54A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91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011441D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.631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16EEC85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.695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77477F1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.5606</w:t>
            </w:r>
          </w:p>
        </w:tc>
      </w:tr>
      <w:tr w:rsidR="00725DE0" w:rsidRPr="000327C2" w14:paraId="161820C4" w14:textId="77777777" w:rsidTr="00EE60CD">
        <w:trPr>
          <w:trHeight w:val="270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30E46C1A" w14:textId="77777777" w:rsidR="00725DE0" w:rsidRDefault="00725DE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HXJQ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4613FF55" w14:textId="77777777" w:rsidR="00725DE0" w:rsidRDefault="00725DE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July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08372A36" w14:textId="77777777" w:rsidR="00725DE0" w:rsidRPr="000327C2" w:rsidRDefault="00725DE0" w:rsidP="000E3E6D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2949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75B1449" w14:textId="77777777" w:rsidR="00725DE0" w:rsidRPr="000327C2" w:rsidRDefault="00725DE0" w:rsidP="000E3E6D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3963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0C2616FB" w14:textId="77777777" w:rsidR="00725DE0" w:rsidRPr="000327C2" w:rsidRDefault="00725DE0" w:rsidP="000E3E6D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360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C4C4239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01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495508A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785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F3F6AB6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78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EEDCB3D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2078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39ADE91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97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75940CF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420</w:t>
            </w:r>
          </w:p>
        </w:tc>
      </w:tr>
    </w:tbl>
    <w:p w14:paraId="36ADB155" w14:textId="77777777" w:rsidR="00EE60CD" w:rsidRDefault="00EE60CD">
      <w:r w:rsidRPr="00BD45C0">
        <w:rPr>
          <w:rFonts w:ascii="Times New Roman" w:hAnsi="Times New Roman"/>
          <w:b/>
        </w:rPr>
        <w:lastRenderedPageBreak/>
        <w:t>Supplementary table S</w:t>
      </w:r>
      <w:r>
        <w:rPr>
          <w:rFonts w:ascii="Times New Roman" w:hAnsi="Times New Roman" w:hint="eastAsia"/>
          <w:b/>
        </w:rPr>
        <w:t>5</w:t>
      </w:r>
      <w:r w:rsidR="004A481C">
        <w:rPr>
          <w:rFonts w:ascii="Times New Roman" w:hAnsi="Times New Roman" w:hint="eastAsia"/>
          <w:b/>
        </w:rPr>
        <w:t xml:space="preserve"> </w:t>
      </w:r>
      <w:r w:rsidR="004A481C" w:rsidRPr="004169A4">
        <w:rPr>
          <w:rFonts w:ascii="Times New Roman" w:hAnsi="Times New Roman" w:hint="eastAsia"/>
        </w:rPr>
        <w:t>(Continual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66"/>
        <w:gridCol w:w="906"/>
        <w:gridCol w:w="711"/>
        <w:gridCol w:w="732"/>
        <w:gridCol w:w="742"/>
        <w:gridCol w:w="711"/>
        <w:gridCol w:w="711"/>
        <w:gridCol w:w="711"/>
        <w:gridCol w:w="711"/>
        <w:gridCol w:w="711"/>
        <w:gridCol w:w="711"/>
      </w:tblGrid>
      <w:tr w:rsidR="00EE60CD" w:rsidRPr="000E3E6D" w14:paraId="64D1FF78" w14:textId="77777777" w:rsidTr="004A481C">
        <w:trPr>
          <w:trHeight w:val="270"/>
        </w:trPr>
        <w:tc>
          <w:tcPr>
            <w:tcW w:w="856" w:type="pct"/>
            <w:vMerge w:val="restart"/>
            <w:shd w:val="clear" w:color="auto" w:fill="auto"/>
            <w:noWrap/>
            <w:vAlign w:val="center"/>
            <w:hideMark/>
          </w:tcPr>
          <w:p w14:paraId="4078D136" w14:textId="77777777" w:rsidR="00EE60CD" w:rsidRDefault="00EE60CD" w:rsidP="00634720">
            <w:pPr>
              <w:widowControl/>
              <w:jc w:val="center"/>
              <w:rPr>
                <w:rFonts w:ascii="Times New Roman" w:eastAsia="SimSun" w:hAnsi="SimSu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/>
                <w:i/>
                <w:color w:val="000000"/>
                <w:kern w:val="0"/>
                <w:sz w:val="18"/>
                <w:szCs w:val="18"/>
              </w:rPr>
              <w:t>Fagopyrum</w:t>
            </w:r>
          </w:p>
          <w:p w14:paraId="75FEDB75" w14:textId="77777777" w:rsidR="00EE60CD" w:rsidRDefault="00EE60CD" w:rsidP="00634720">
            <w:pPr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  <w:t>plants</w:t>
            </w:r>
          </w:p>
        </w:tc>
        <w:tc>
          <w:tcPr>
            <w:tcW w:w="501" w:type="pct"/>
            <w:vMerge w:val="restart"/>
            <w:shd w:val="clear" w:color="auto" w:fill="auto"/>
            <w:noWrap/>
            <w:vAlign w:val="center"/>
            <w:hideMark/>
          </w:tcPr>
          <w:p w14:paraId="4D360559" w14:textId="77777777" w:rsidR="00EE60CD" w:rsidRDefault="00EE60CD" w:rsidP="00634720">
            <w:pPr>
              <w:widowControl/>
              <w:jc w:val="center"/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  <w:t>Collected</w:t>
            </w:r>
          </w:p>
          <w:p w14:paraId="2C780C43" w14:textId="77777777" w:rsidR="00EE60CD" w:rsidRDefault="00EE60CD" w:rsidP="00634720">
            <w:pPr>
              <w:widowControl/>
              <w:jc w:val="center"/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  <w:t>time</w:t>
            </w:r>
          </w:p>
        </w:tc>
        <w:tc>
          <w:tcPr>
            <w:tcW w:w="3643" w:type="pct"/>
            <w:gridSpan w:val="9"/>
            <w:shd w:val="clear" w:color="auto" w:fill="auto"/>
            <w:noWrap/>
            <w:vAlign w:val="center"/>
            <w:hideMark/>
          </w:tcPr>
          <w:p w14:paraId="147B3385" w14:textId="77777777" w:rsidR="00EE60CD" w:rsidRDefault="00EE60CD" w:rsidP="00634720">
            <w:pPr>
              <w:widowControl/>
              <w:jc w:val="center"/>
              <w:rPr>
                <w:rFonts w:ascii="Times New Roman" w:eastAsia="SimSun" w:hAnsi="SimSu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PhytOC</w:t>
            </w:r>
            <w:proofErr w:type="spellEnd"/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 xml:space="preserve"> content</w:t>
            </w:r>
          </w:p>
          <w:p w14:paraId="55742C3D" w14:textId="77777777" w:rsidR="00EE60CD" w:rsidRPr="000E3E6D" w:rsidRDefault="00EE60CD" w:rsidP="0063472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E3E6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(g·kg</w:t>
            </w:r>
            <w:r w:rsidRPr="000E3E6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0E3E6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EE60CD" w:rsidRPr="000327C2" w14:paraId="08A5A76A" w14:textId="77777777" w:rsidTr="004A481C">
        <w:trPr>
          <w:trHeight w:val="270"/>
        </w:trPr>
        <w:tc>
          <w:tcPr>
            <w:tcW w:w="856" w:type="pct"/>
            <w:vMerge/>
            <w:shd w:val="clear" w:color="auto" w:fill="auto"/>
            <w:noWrap/>
            <w:vAlign w:val="center"/>
            <w:hideMark/>
          </w:tcPr>
          <w:p w14:paraId="67427A3B" w14:textId="77777777" w:rsidR="00EE60CD" w:rsidRPr="000327C2" w:rsidRDefault="00EE60CD" w:rsidP="00634720">
            <w:pPr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1" w:type="pct"/>
            <w:vMerge/>
            <w:shd w:val="clear" w:color="auto" w:fill="auto"/>
            <w:noWrap/>
            <w:vAlign w:val="center"/>
            <w:hideMark/>
          </w:tcPr>
          <w:p w14:paraId="7C5808E4" w14:textId="77777777" w:rsidR="00EE60CD" w:rsidRPr="000327C2" w:rsidRDefault="00EE60CD" w:rsidP="00634720">
            <w:pPr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6" w:type="pct"/>
            <w:gridSpan w:val="3"/>
            <w:shd w:val="clear" w:color="auto" w:fill="auto"/>
            <w:noWrap/>
            <w:vAlign w:val="center"/>
            <w:hideMark/>
          </w:tcPr>
          <w:p w14:paraId="5859FC67" w14:textId="77777777" w:rsidR="00EE60CD" w:rsidRPr="000327C2" w:rsidRDefault="00EE60CD" w:rsidP="0063472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Leaf</w:t>
            </w:r>
          </w:p>
        </w:tc>
        <w:tc>
          <w:tcPr>
            <w:tcW w:w="1179" w:type="pct"/>
            <w:gridSpan w:val="3"/>
            <w:shd w:val="clear" w:color="auto" w:fill="auto"/>
            <w:noWrap/>
            <w:vAlign w:val="center"/>
            <w:hideMark/>
          </w:tcPr>
          <w:p w14:paraId="0F34D2B6" w14:textId="77777777" w:rsidR="00EE60CD" w:rsidRPr="000327C2" w:rsidRDefault="00EE60CD" w:rsidP="0063472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Stem</w:t>
            </w:r>
          </w:p>
        </w:tc>
        <w:tc>
          <w:tcPr>
            <w:tcW w:w="1179" w:type="pct"/>
            <w:gridSpan w:val="3"/>
            <w:shd w:val="clear" w:color="auto" w:fill="auto"/>
            <w:noWrap/>
            <w:vAlign w:val="center"/>
            <w:hideMark/>
          </w:tcPr>
          <w:p w14:paraId="78845B0B" w14:textId="77777777" w:rsidR="00EE60CD" w:rsidRPr="000327C2" w:rsidRDefault="00EE60CD" w:rsidP="0063472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 w:hint="eastAsia"/>
                <w:color w:val="000000"/>
                <w:kern w:val="0"/>
                <w:sz w:val="18"/>
                <w:szCs w:val="18"/>
              </w:rPr>
              <w:t>Root</w:t>
            </w:r>
          </w:p>
        </w:tc>
      </w:tr>
      <w:tr w:rsidR="00EE60CD" w:rsidRPr="000327C2" w14:paraId="7719E36A" w14:textId="77777777" w:rsidTr="004A481C">
        <w:trPr>
          <w:trHeight w:val="270"/>
        </w:trPr>
        <w:tc>
          <w:tcPr>
            <w:tcW w:w="856" w:type="pct"/>
            <w:vMerge/>
            <w:shd w:val="clear" w:color="auto" w:fill="auto"/>
            <w:noWrap/>
            <w:vAlign w:val="center"/>
            <w:hideMark/>
          </w:tcPr>
          <w:p w14:paraId="56144F12" w14:textId="77777777" w:rsidR="00EE60CD" w:rsidRPr="000327C2" w:rsidRDefault="00EE60CD" w:rsidP="0063472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1" w:type="pct"/>
            <w:vMerge/>
            <w:shd w:val="clear" w:color="auto" w:fill="auto"/>
            <w:noWrap/>
            <w:vAlign w:val="center"/>
            <w:hideMark/>
          </w:tcPr>
          <w:p w14:paraId="642A3CE7" w14:textId="77777777" w:rsidR="00EE60CD" w:rsidRPr="000327C2" w:rsidRDefault="00EE60CD" w:rsidP="0063472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436F622E" w14:textId="77777777" w:rsidR="00EE60CD" w:rsidRPr="000327C2" w:rsidRDefault="00EE60CD" w:rsidP="0063472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31646A5" w14:textId="77777777" w:rsidR="00EE60CD" w:rsidRPr="000327C2" w:rsidRDefault="00EE60CD" w:rsidP="0063472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14:paraId="28A0E9CE" w14:textId="77777777" w:rsidR="00EE60CD" w:rsidRPr="000327C2" w:rsidRDefault="00EE60CD" w:rsidP="0063472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03650B6" w14:textId="77777777" w:rsidR="00EE60CD" w:rsidRPr="000327C2" w:rsidRDefault="00EE60CD" w:rsidP="0063472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EC33DE4" w14:textId="77777777" w:rsidR="00EE60CD" w:rsidRPr="000327C2" w:rsidRDefault="00EE60CD" w:rsidP="0063472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32A43A0" w14:textId="77777777" w:rsidR="00EE60CD" w:rsidRPr="000327C2" w:rsidRDefault="00EE60CD" w:rsidP="0063472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77104E7" w14:textId="77777777" w:rsidR="00EE60CD" w:rsidRPr="000327C2" w:rsidRDefault="00EE60CD" w:rsidP="0063472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5D5D91A" w14:textId="77777777" w:rsidR="00EE60CD" w:rsidRPr="000327C2" w:rsidRDefault="00EE60CD" w:rsidP="0063472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7F68359" w14:textId="77777777" w:rsidR="00EE60CD" w:rsidRPr="000327C2" w:rsidRDefault="00EE60CD" w:rsidP="0063472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725DE0" w:rsidRPr="000327C2" w14:paraId="7EDA58AD" w14:textId="77777777" w:rsidTr="004A481C">
        <w:trPr>
          <w:trHeight w:val="270"/>
        </w:trPr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373663E7" w14:textId="77777777" w:rsidR="00725DE0" w:rsidRDefault="00725DE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JQ 1#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3CA35B47" w14:textId="77777777" w:rsidR="00725DE0" w:rsidRDefault="00725DE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July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61F17BC5" w14:textId="77777777" w:rsidR="00725DE0" w:rsidRPr="000327C2" w:rsidRDefault="00725DE0" w:rsidP="000E3E6D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718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82631A0" w14:textId="77777777" w:rsidR="00725DE0" w:rsidRPr="000327C2" w:rsidRDefault="00725DE0" w:rsidP="000E3E6D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860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14:paraId="3C4A80AC" w14:textId="77777777" w:rsidR="00725DE0" w:rsidRPr="000327C2" w:rsidRDefault="00725DE0" w:rsidP="000E3E6D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327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1370D25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77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80002EF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717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37D5109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866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99A814F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888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75FB8FF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75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E48EDDE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430</w:t>
            </w:r>
          </w:p>
        </w:tc>
      </w:tr>
      <w:tr w:rsidR="00725DE0" w:rsidRPr="000327C2" w14:paraId="055E1357" w14:textId="77777777" w:rsidTr="004A481C">
        <w:trPr>
          <w:trHeight w:val="270"/>
        </w:trPr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1988EEF1" w14:textId="77777777" w:rsidR="00725DE0" w:rsidRDefault="00725DE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JQ 3#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35436466" w14:textId="77777777" w:rsidR="00725DE0" w:rsidRDefault="00725DE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July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756F7684" w14:textId="77777777" w:rsidR="00725DE0" w:rsidRPr="000327C2" w:rsidRDefault="00725DE0" w:rsidP="000E3E6D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3319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5022A182" w14:textId="77777777" w:rsidR="00725DE0" w:rsidRPr="000327C2" w:rsidRDefault="00725DE0" w:rsidP="000E3E6D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4175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14:paraId="5B9AE64B" w14:textId="77777777" w:rsidR="00725DE0" w:rsidRPr="000327C2" w:rsidRDefault="00725DE0" w:rsidP="000E3E6D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344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081C4EE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276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D6CB7B3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348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ED034AD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32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481CB5C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81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2633B4C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2367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3E6B943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897</w:t>
            </w:r>
          </w:p>
        </w:tc>
      </w:tr>
      <w:tr w:rsidR="00725DE0" w:rsidRPr="000327C2" w14:paraId="3DCDF864" w14:textId="77777777" w:rsidTr="004A481C">
        <w:trPr>
          <w:trHeight w:val="270"/>
        </w:trPr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05189579" w14:textId="77777777" w:rsidR="00725DE0" w:rsidRDefault="00725DE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Low JQ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1B2B0486" w14:textId="77777777" w:rsidR="00725DE0" w:rsidRDefault="00725DE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July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5C5939AE" w14:textId="77777777" w:rsidR="00725DE0" w:rsidRPr="000327C2" w:rsidRDefault="00725DE0" w:rsidP="000E3E6D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9904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606C078" w14:textId="77777777" w:rsidR="00725DE0" w:rsidRPr="000327C2" w:rsidRDefault="00725DE0" w:rsidP="000E3E6D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9064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14:paraId="2C12A9E4" w14:textId="77777777" w:rsidR="00725DE0" w:rsidRPr="000327C2" w:rsidRDefault="00725DE0" w:rsidP="000E3E6D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916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30C51B0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2325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AA6C02D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2455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A276620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218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485A30D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816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5CD2A3A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209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AD9BA53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583</w:t>
            </w:r>
          </w:p>
        </w:tc>
      </w:tr>
      <w:tr w:rsidR="00725DE0" w:rsidRPr="000327C2" w14:paraId="2CADE04A" w14:textId="77777777" w:rsidTr="004A481C">
        <w:trPr>
          <w:trHeight w:val="270"/>
        </w:trPr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21BEE015" w14:textId="77777777" w:rsidR="00725DE0" w:rsidRDefault="00725DE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MYQ 1#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32A7519B" w14:textId="77777777" w:rsidR="00725DE0" w:rsidRDefault="00725DE0">
            <w:pPr>
              <w:widowControl/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July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57F28831" w14:textId="77777777" w:rsidR="00725DE0" w:rsidRPr="000327C2" w:rsidRDefault="00725DE0" w:rsidP="000E3E6D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.3439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E5F9453" w14:textId="77777777" w:rsidR="00725DE0" w:rsidRPr="000327C2" w:rsidRDefault="00725DE0" w:rsidP="000E3E6D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.3968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14:paraId="03C9E370" w14:textId="77777777" w:rsidR="00725DE0" w:rsidRPr="000327C2" w:rsidRDefault="00725DE0" w:rsidP="000E3E6D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.5195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326E466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2307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6151D68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2135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315FE76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2637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DCFF358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2467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DB76830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2938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024BE85" w14:textId="77777777" w:rsidR="00725DE0" w:rsidRPr="000327C2" w:rsidRDefault="00725DE0" w:rsidP="000E3E6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327C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2675</w:t>
            </w:r>
          </w:p>
        </w:tc>
      </w:tr>
    </w:tbl>
    <w:p w14:paraId="258246E8" w14:textId="77777777" w:rsidR="000327C2" w:rsidRDefault="004A481C" w:rsidP="006C407C">
      <w:pPr>
        <w:widowControl/>
        <w:jc w:val="left"/>
        <w:rPr>
          <w:rFonts w:ascii="Times New Roman" w:hAnsi="Times New Roman"/>
          <w:b/>
        </w:rPr>
      </w:pPr>
      <w:r>
        <w:rPr>
          <w:rFonts w:ascii="Times New Roman" w:eastAsia="SimSun" w:hAnsi="Times New Roman" w:hint="eastAsia"/>
          <w:szCs w:val="21"/>
        </w:rPr>
        <w:t xml:space="preserve">Note: </w:t>
      </w:r>
      <w:proofErr w:type="spellStart"/>
      <w:r>
        <w:rPr>
          <w:rFonts w:ascii="Times New Roman" w:eastAsia="SimSun" w:hAnsi="Times New Roman" w:hint="eastAsia"/>
          <w:szCs w:val="21"/>
        </w:rPr>
        <w:t>PhytOC</w:t>
      </w:r>
      <w:proofErr w:type="spellEnd"/>
      <w:r>
        <w:rPr>
          <w:rFonts w:ascii="Times New Roman" w:eastAsia="SimSun" w:hAnsi="Times New Roman" w:hint="eastAsia"/>
          <w:szCs w:val="21"/>
        </w:rPr>
        <w:t>, p</w:t>
      </w:r>
      <w:r w:rsidRPr="004A481C">
        <w:rPr>
          <w:rFonts w:ascii="Times New Roman" w:eastAsia="SimSun" w:hAnsi="Times New Roman"/>
          <w:szCs w:val="21"/>
        </w:rPr>
        <w:t>hytolith occluded organic carbon</w:t>
      </w:r>
      <w:r>
        <w:rPr>
          <w:rFonts w:ascii="Times New Roman" w:eastAsia="SimSun" w:hAnsi="Times New Roman" w:hint="eastAsia"/>
          <w:szCs w:val="21"/>
        </w:rPr>
        <w:t>.</w:t>
      </w:r>
    </w:p>
    <w:sectPr w:rsidR="000327C2" w:rsidSect="00D272BD">
      <w:pgSz w:w="11906" w:h="16838"/>
      <w:pgMar w:top="1440" w:right="1797" w:bottom="1440" w:left="1276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B24F89" w14:textId="77777777" w:rsidR="001E0DDC" w:rsidRDefault="001E0DDC" w:rsidP="00663C3D">
      <w:r>
        <w:separator/>
      </w:r>
    </w:p>
  </w:endnote>
  <w:endnote w:type="continuationSeparator" w:id="0">
    <w:p w14:paraId="390466A8" w14:textId="77777777" w:rsidR="001E0DDC" w:rsidRDefault="001E0DDC" w:rsidP="00663C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E70BD3" w14:textId="77777777" w:rsidR="001E0DDC" w:rsidRDefault="001E0DDC" w:rsidP="00663C3D">
      <w:r>
        <w:separator/>
      </w:r>
    </w:p>
  </w:footnote>
  <w:footnote w:type="continuationSeparator" w:id="0">
    <w:p w14:paraId="65374CA6" w14:textId="77777777" w:rsidR="001E0DDC" w:rsidRDefault="001E0DDC" w:rsidP="00663C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C3D"/>
    <w:rsid w:val="00000E19"/>
    <w:rsid w:val="00002FA1"/>
    <w:rsid w:val="00006817"/>
    <w:rsid w:val="00015011"/>
    <w:rsid w:val="000211AB"/>
    <w:rsid w:val="0002743C"/>
    <w:rsid w:val="000327C2"/>
    <w:rsid w:val="00042709"/>
    <w:rsid w:val="0004536B"/>
    <w:rsid w:val="00060928"/>
    <w:rsid w:val="000750D6"/>
    <w:rsid w:val="00080BD6"/>
    <w:rsid w:val="000976B9"/>
    <w:rsid w:val="000A1176"/>
    <w:rsid w:val="000E3E6D"/>
    <w:rsid w:val="000F249E"/>
    <w:rsid w:val="00101898"/>
    <w:rsid w:val="001328CA"/>
    <w:rsid w:val="00136519"/>
    <w:rsid w:val="001368DC"/>
    <w:rsid w:val="00154528"/>
    <w:rsid w:val="001973D7"/>
    <w:rsid w:val="001B1CD4"/>
    <w:rsid w:val="001C3A06"/>
    <w:rsid w:val="001C4333"/>
    <w:rsid w:val="001E0DDC"/>
    <w:rsid w:val="001F17EC"/>
    <w:rsid w:val="001F3C3F"/>
    <w:rsid w:val="0022132A"/>
    <w:rsid w:val="00236276"/>
    <w:rsid w:val="00246990"/>
    <w:rsid w:val="00265F78"/>
    <w:rsid w:val="00275042"/>
    <w:rsid w:val="00275C0B"/>
    <w:rsid w:val="002C0617"/>
    <w:rsid w:val="002E3DC3"/>
    <w:rsid w:val="002F61FC"/>
    <w:rsid w:val="003D72FC"/>
    <w:rsid w:val="004169A4"/>
    <w:rsid w:val="00416C2B"/>
    <w:rsid w:val="00421D30"/>
    <w:rsid w:val="00443774"/>
    <w:rsid w:val="0046503E"/>
    <w:rsid w:val="00470DE3"/>
    <w:rsid w:val="004A481C"/>
    <w:rsid w:val="004B7B6D"/>
    <w:rsid w:val="00542968"/>
    <w:rsid w:val="00561B8A"/>
    <w:rsid w:val="005704B9"/>
    <w:rsid w:val="00587685"/>
    <w:rsid w:val="00590D8A"/>
    <w:rsid w:val="005D08C4"/>
    <w:rsid w:val="005D6311"/>
    <w:rsid w:val="005F2E45"/>
    <w:rsid w:val="006548DD"/>
    <w:rsid w:val="0065657F"/>
    <w:rsid w:val="00663C3D"/>
    <w:rsid w:val="00685BDD"/>
    <w:rsid w:val="00697A5F"/>
    <w:rsid w:val="006A1541"/>
    <w:rsid w:val="006C407C"/>
    <w:rsid w:val="006C4C33"/>
    <w:rsid w:val="006D1557"/>
    <w:rsid w:val="006D5530"/>
    <w:rsid w:val="006E2E9F"/>
    <w:rsid w:val="006F1FF4"/>
    <w:rsid w:val="00700E19"/>
    <w:rsid w:val="00706465"/>
    <w:rsid w:val="00712030"/>
    <w:rsid w:val="00715BB1"/>
    <w:rsid w:val="00721204"/>
    <w:rsid w:val="00725DE0"/>
    <w:rsid w:val="00740384"/>
    <w:rsid w:val="00740A14"/>
    <w:rsid w:val="00743352"/>
    <w:rsid w:val="00753B26"/>
    <w:rsid w:val="0077156D"/>
    <w:rsid w:val="0077496D"/>
    <w:rsid w:val="00782037"/>
    <w:rsid w:val="007E6BBA"/>
    <w:rsid w:val="0082695E"/>
    <w:rsid w:val="0084671C"/>
    <w:rsid w:val="008476A8"/>
    <w:rsid w:val="00864511"/>
    <w:rsid w:val="00920648"/>
    <w:rsid w:val="00921D10"/>
    <w:rsid w:val="009A5F73"/>
    <w:rsid w:val="009B3ECB"/>
    <w:rsid w:val="00A265E2"/>
    <w:rsid w:val="00A4595F"/>
    <w:rsid w:val="00A52515"/>
    <w:rsid w:val="00A767D2"/>
    <w:rsid w:val="00AC5496"/>
    <w:rsid w:val="00AE6778"/>
    <w:rsid w:val="00B03E49"/>
    <w:rsid w:val="00B068CA"/>
    <w:rsid w:val="00B16E57"/>
    <w:rsid w:val="00B57471"/>
    <w:rsid w:val="00B64372"/>
    <w:rsid w:val="00B76FD3"/>
    <w:rsid w:val="00B84C4D"/>
    <w:rsid w:val="00B85326"/>
    <w:rsid w:val="00B8792F"/>
    <w:rsid w:val="00C01634"/>
    <w:rsid w:val="00C147D9"/>
    <w:rsid w:val="00C3100E"/>
    <w:rsid w:val="00C50663"/>
    <w:rsid w:val="00C56628"/>
    <w:rsid w:val="00C62248"/>
    <w:rsid w:val="00C712B9"/>
    <w:rsid w:val="00CA0F6B"/>
    <w:rsid w:val="00CC1BD5"/>
    <w:rsid w:val="00CD33A6"/>
    <w:rsid w:val="00CF1482"/>
    <w:rsid w:val="00D263B7"/>
    <w:rsid w:val="00D272BD"/>
    <w:rsid w:val="00D5168E"/>
    <w:rsid w:val="00D52D1C"/>
    <w:rsid w:val="00D530B4"/>
    <w:rsid w:val="00D5451E"/>
    <w:rsid w:val="00D63D4D"/>
    <w:rsid w:val="00D73399"/>
    <w:rsid w:val="00DA1794"/>
    <w:rsid w:val="00DC731B"/>
    <w:rsid w:val="00DD4FDE"/>
    <w:rsid w:val="00DE6E08"/>
    <w:rsid w:val="00DF2023"/>
    <w:rsid w:val="00E04C96"/>
    <w:rsid w:val="00E36320"/>
    <w:rsid w:val="00E57BB8"/>
    <w:rsid w:val="00E85090"/>
    <w:rsid w:val="00EA2573"/>
    <w:rsid w:val="00EE60CD"/>
    <w:rsid w:val="00EF7E5D"/>
    <w:rsid w:val="00F122E2"/>
    <w:rsid w:val="00F146B1"/>
    <w:rsid w:val="00F4530F"/>
    <w:rsid w:val="00FE4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862C66"/>
  <w15:docId w15:val="{6ABE9BE8-A6F9-45D7-8D33-722EFF0AE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5DE0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663C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63C3D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663C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663C3D"/>
    <w:rPr>
      <w:sz w:val="18"/>
      <w:szCs w:val="18"/>
    </w:rPr>
  </w:style>
  <w:style w:type="character" w:customStyle="1" w:styleId="font21">
    <w:name w:val="font21"/>
    <w:basedOn w:val="DefaultParagraphFont"/>
    <w:qFormat/>
    <w:rsid w:val="00663C3D"/>
    <w:rPr>
      <w:rFonts w:ascii="SimSun" w:eastAsia="SimSun" w:hAnsi="SimSun" w:cs="SimSun" w:hint="eastAsia"/>
      <w:color w:val="000000"/>
      <w:sz w:val="15"/>
      <w:szCs w:val="15"/>
      <w:u w:val="none"/>
    </w:rPr>
  </w:style>
  <w:style w:type="character" w:customStyle="1" w:styleId="font11">
    <w:name w:val="font11"/>
    <w:basedOn w:val="DefaultParagraphFont"/>
    <w:qFormat/>
    <w:rsid w:val="00663C3D"/>
    <w:rPr>
      <w:rFonts w:ascii="SimSun" w:eastAsia="SimSun" w:hAnsi="SimSun" w:cs="SimSun" w:hint="eastAsia"/>
      <w:color w:val="000000"/>
      <w:sz w:val="15"/>
      <w:szCs w:val="15"/>
      <w:u w:val="none"/>
    </w:rPr>
  </w:style>
  <w:style w:type="table" w:styleId="TableGrid">
    <w:name w:val="Table Grid"/>
    <w:basedOn w:val="TableNormal"/>
    <w:uiPriority w:val="59"/>
    <w:qFormat/>
    <w:rsid w:val="00663C3D"/>
    <w:pPr>
      <w:widowControl w:val="0"/>
      <w:jc w:val="both"/>
    </w:pPr>
    <w:rPr>
      <w:rFonts w:ascii="Calibri" w:eastAsia="SimSun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F202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2023"/>
    <w:rPr>
      <w:rFonts w:ascii="DengXian" w:eastAsia="DengXian" w:hAnsi="DengXi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84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5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0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6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9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8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9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9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6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4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86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4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ECE6BDC-AE42-48B2-A066-1B32A5A815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602</Words>
  <Characters>14834</Characters>
  <Application>Microsoft Office Word</Application>
  <DocSecurity>0</DocSecurity>
  <Lines>123</Lines>
  <Paragraphs>34</Paragraphs>
  <ScaleCrop>false</ScaleCrop>
  <Company/>
  <LinksUpToDate>false</LinksUpToDate>
  <CharactersWithSpaces>17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moy</dc:creator>
  <cp:lastModifiedBy>Laura Goodfellow</cp:lastModifiedBy>
  <cp:revision>2</cp:revision>
  <dcterms:created xsi:type="dcterms:W3CDTF">2022-10-18T09:03:00Z</dcterms:created>
  <dcterms:modified xsi:type="dcterms:W3CDTF">2022-10-18T09:03:00Z</dcterms:modified>
</cp:coreProperties>
</file>